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4501A4" w14:textId="77777777" w:rsidR="006B1DA3" w:rsidRPr="00135DD3" w:rsidRDefault="006B1DA3" w:rsidP="008524C4">
      <w:pPr>
        <w:tabs>
          <w:tab w:val="left" w:pos="360"/>
        </w:tabs>
        <w:spacing w:line="480" w:lineRule="auto"/>
        <w:jc w:val="center"/>
        <w:rPr>
          <w:rFonts w:ascii="Times New Roman" w:hAnsi="Times New Roman" w:cs="Times New Roman"/>
          <w:b/>
          <w:sz w:val="40"/>
          <w:szCs w:val="40"/>
        </w:rPr>
      </w:pPr>
      <w:bookmarkStart w:id="0" w:name="_Hlk32214917"/>
      <w:bookmarkEnd w:id="0"/>
    </w:p>
    <w:p w14:paraId="2E5CE864" w14:textId="77777777" w:rsidR="006B1DA3" w:rsidRPr="00135DD3" w:rsidRDefault="006B1DA3" w:rsidP="008524C4">
      <w:pPr>
        <w:tabs>
          <w:tab w:val="left" w:pos="360"/>
        </w:tabs>
        <w:spacing w:line="480" w:lineRule="auto"/>
        <w:jc w:val="center"/>
        <w:rPr>
          <w:rFonts w:ascii="Times New Roman" w:hAnsi="Times New Roman" w:cs="Times New Roman"/>
          <w:b/>
          <w:sz w:val="40"/>
          <w:szCs w:val="40"/>
        </w:rPr>
      </w:pPr>
    </w:p>
    <w:p w14:paraId="3D4C08E3" w14:textId="77777777" w:rsidR="00F804CF" w:rsidRPr="00135DD3" w:rsidRDefault="00F804CF" w:rsidP="008524C4">
      <w:pPr>
        <w:tabs>
          <w:tab w:val="left" w:pos="360"/>
        </w:tabs>
        <w:spacing w:line="480" w:lineRule="auto"/>
        <w:jc w:val="center"/>
        <w:rPr>
          <w:rFonts w:ascii="Times New Roman" w:hAnsi="Times New Roman" w:cs="Times New Roman"/>
          <w:b/>
          <w:sz w:val="10"/>
          <w:szCs w:val="40"/>
        </w:rPr>
      </w:pPr>
    </w:p>
    <w:p w14:paraId="28FDCE06" w14:textId="77777777" w:rsidR="006B1DA3" w:rsidRPr="00135DD3" w:rsidRDefault="006B1DA3" w:rsidP="008524C4">
      <w:pPr>
        <w:tabs>
          <w:tab w:val="left" w:pos="360"/>
        </w:tabs>
        <w:spacing w:line="480" w:lineRule="auto"/>
        <w:jc w:val="center"/>
        <w:rPr>
          <w:rFonts w:ascii="Times New Roman" w:hAnsi="Times New Roman" w:cs="Times New Roman"/>
          <w:b/>
          <w:sz w:val="40"/>
          <w:szCs w:val="40"/>
        </w:rPr>
      </w:pPr>
    </w:p>
    <w:p w14:paraId="2BD582B0" w14:textId="77777777" w:rsidR="008524C4" w:rsidRPr="00135DD3" w:rsidRDefault="008524C4" w:rsidP="008524C4">
      <w:pPr>
        <w:tabs>
          <w:tab w:val="left" w:pos="360"/>
        </w:tabs>
        <w:spacing w:line="480" w:lineRule="auto"/>
        <w:jc w:val="center"/>
        <w:rPr>
          <w:rFonts w:ascii="Times New Roman" w:hAnsi="Times New Roman" w:cs="Times New Roman"/>
          <w:b/>
          <w:sz w:val="40"/>
          <w:szCs w:val="40"/>
        </w:rPr>
      </w:pPr>
      <w:r w:rsidRPr="00135DD3">
        <w:rPr>
          <w:rFonts w:ascii="Times New Roman" w:hAnsi="Times New Roman" w:cs="Times New Roman"/>
          <w:b/>
          <w:sz w:val="40"/>
          <w:szCs w:val="40"/>
        </w:rPr>
        <w:t>SUPPORTING INFORMATION</w:t>
      </w:r>
    </w:p>
    <w:p w14:paraId="390370DB" w14:textId="77777777" w:rsidR="008524C4" w:rsidRPr="00135DD3" w:rsidRDefault="008524C4" w:rsidP="00284A52">
      <w:pPr>
        <w:tabs>
          <w:tab w:val="left" w:pos="360"/>
        </w:tabs>
        <w:spacing w:line="480" w:lineRule="auto"/>
        <w:ind w:left="-142" w:right="-142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p w14:paraId="540D5002" w14:textId="3A9C2B46" w:rsidR="007B5986" w:rsidRPr="002F423F" w:rsidRDefault="002F423F" w:rsidP="0009530D">
      <w:pPr>
        <w:tabs>
          <w:tab w:val="left" w:pos="360"/>
        </w:tabs>
        <w:spacing w:line="480" w:lineRule="auto"/>
        <w:ind w:left="-142" w:right="-142"/>
        <w:jc w:val="center"/>
        <w:rPr>
          <w:rFonts w:ascii="Times New Roman" w:hAnsi="Times New Roman" w:cs="Times New Roman"/>
          <w:sz w:val="32"/>
          <w:szCs w:val="32"/>
        </w:rPr>
      </w:pPr>
      <w:r w:rsidRPr="00B344FF">
        <w:rPr>
          <w:rFonts w:ascii="Times New Roman" w:hAnsi="Times New Roman" w:cs="Times New Roman"/>
          <w:sz w:val="32"/>
          <w:szCs w:val="32"/>
        </w:rPr>
        <w:t xml:space="preserve">Unlocking the access to oxidized coenzyme A </w:t>
      </w:r>
      <w:r w:rsidRPr="00B344FF">
        <w:rPr>
          <w:rFonts w:ascii="Times New Roman" w:hAnsi="Times New Roman" w:cs="Times New Roman"/>
          <w:i/>
          <w:sz w:val="32"/>
          <w:szCs w:val="32"/>
        </w:rPr>
        <w:t xml:space="preserve">via </w:t>
      </w:r>
      <w:r w:rsidRPr="00B344FF">
        <w:rPr>
          <w:rFonts w:ascii="Times New Roman" w:hAnsi="Times New Roman" w:cs="Times New Roman"/>
          <w:sz w:val="32"/>
          <w:szCs w:val="32"/>
        </w:rPr>
        <w:t>a single-step green membrane-based purification</w:t>
      </w:r>
    </w:p>
    <w:p w14:paraId="1DC33D63" w14:textId="77777777" w:rsidR="00F804CF" w:rsidRPr="00135DD3" w:rsidRDefault="00F804CF" w:rsidP="00284A52">
      <w:pPr>
        <w:tabs>
          <w:tab w:val="left" w:pos="360"/>
        </w:tabs>
        <w:spacing w:line="240" w:lineRule="auto"/>
        <w:ind w:left="-284" w:right="-284"/>
        <w:jc w:val="center"/>
        <w:rPr>
          <w:rFonts w:ascii="Times New Roman" w:hAnsi="Times New Roman" w:cs="Times New Roman"/>
          <w:sz w:val="32"/>
          <w:szCs w:val="32"/>
        </w:rPr>
      </w:pPr>
    </w:p>
    <w:p w14:paraId="6616BE94" w14:textId="055063DD" w:rsidR="007B5986" w:rsidRPr="00303D00" w:rsidRDefault="00303D00" w:rsidP="0050145E">
      <w:pPr>
        <w:tabs>
          <w:tab w:val="left" w:pos="360"/>
        </w:tabs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35DD3">
        <w:rPr>
          <w:rFonts w:ascii="Times New Roman" w:hAnsi="Times New Roman" w:cs="Times New Roman"/>
          <w:sz w:val="24"/>
          <w:szCs w:val="24"/>
        </w:rPr>
        <w:t xml:space="preserve">Louis M. M. Mouterde </w:t>
      </w:r>
      <w:r w:rsidRPr="00135DD3">
        <w:rPr>
          <w:rFonts w:ascii="Times New Roman" w:hAnsi="Times New Roman" w:cs="Times New Roman"/>
          <w:sz w:val="24"/>
          <w:szCs w:val="24"/>
          <w:vertAlign w:val="superscript"/>
        </w:rPr>
        <w:t>*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455B4" w:rsidRPr="00303D00">
        <w:rPr>
          <w:rFonts w:ascii="Times New Roman" w:hAnsi="Times New Roman" w:cs="Times New Roman"/>
          <w:sz w:val="24"/>
          <w:szCs w:val="24"/>
        </w:rPr>
        <w:t>Gaelle</w:t>
      </w:r>
      <w:proofErr w:type="spellEnd"/>
      <w:r w:rsidR="002455B4" w:rsidRPr="00303D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455B4" w:rsidRPr="00303D00">
        <w:rPr>
          <w:rFonts w:ascii="Times New Roman" w:hAnsi="Times New Roman" w:cs="Times New Roman"/>
          <w:sz w:val="24"/>
          <w:szCs w:val="24"/>
        </w:rPr>
        <w:t>Willig</w:t>
      </w:r>
      <w:proofErr w:type="spellEnd"/>
      <w:r w:rsidR="002455B4" w:rsidRPr="00303D00">
        <w:rPr>
          <w:rFonts w:ascii="Times New Roman" w:hAnsi="Times New Roman" w:cs="Times New Roman"/>
          <w:sz w:val="24"/>
          <w:szCs w:val="24"/>
        </w:rPr>
        <w:t xml:space="preserve"> </w:t>
      </w:r>
      <w:r w:rsidR="002455B4" w:rsidRPr="00303D0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2455B4" w:rsidRPr="00303D00">
        <w:rPr>
          <w:rFonts w:ascii="Times New Roman" w:hAnsi="Times New Roman" w:cs="Times New Roman"/>
          <w:sz w:val="24"/>
          <w:szCs w:val="24"/>
        </w:rPr>
        <w:t xml:space="preserve">, Maxime M. J. </w:t>
      </w:r>
      <w:proofErr w:type="spellStart"/>
      <w:r w:rsidR="002455B4" w:rsidRPr="00303D00">
        <w:rPr>
          <w:rFonts w:ascii="Times New Roman" w:hAnsi="Times New Roman" w:cs="Times New Roman"/>
          <w:sz w:val="24"/>
          <w:szCs w:val="24"/>
        </w:rPr>
        <w:t>Langlait</w:t>
      </w:r>
      <w:proofErr w:type="spellEnd"/>
      <w:r w:rsidR="002455B4" w:rsidRPr="00303D00">
        <w:rPr>
          <w:rFonts w:ascii="Times New Roman" w:hAnsi="Times New Roman" w:cs="Times New Roman"/>
          <w:sz w:val="24"/>
          <w:szCs w:val="24"/>
        </w:rPr>
        <w:t xml:space="preserve"> </w:t>
      </w:r>
      <w:r w:rsidR="002455B4" w:rsidRPr="00303D0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2455B4" w:rsidRPr="00303D00">
        <w:rPr>
          <w:rFonts w:ascii="Times New Roman" w:hAnsi="Times New Roman" w:cs="Times New Roman"/>
          <w:sz w:val="24"/>
          <w:szCs w:val="24"/>
        </w:rPr>
        <w:t xml:space="preserve">, Fanny </w:t>
      </w:r>
      <w:proofErr w:type="spellStart"/>
      <w:r w:rsidR="002455B4" w:rsidRPr="00303D00">
        <w:rPr>
          <w:rFonts w:ascii="Times New Roman" w:hAnsi="Times New Roman" w:cs="Times New Roman"/>
          <w:sz w:val="24"/>
          <w:szCs w:val="24"/>
        </w:rPr>
        <w:t>Brunois</w:t>
      </w:r>
      <w:proofErr w:type="spellEnd"/>
      <w:r w:rsidR="002455B4" w:rsidRPr="00303D00">
        <w:rPr>
          <w:rFonts w:ascii="Times New Roman" w:hAnsi="Times New Roman" w:cs="Times New Roman"/>
          <w:sz w:val="24"/>
          <w:szCs w:val="24"/>
        </w:rPr>
        <w:t xml:space="preserve"> </w:t>
      </w:r>
      <w:r w:rsidR="002455B4" w:rsidRPr="00303D0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2455B4" w:rsidRPr="00303D0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A46A0" w:rsidRPr="00303D00">
        <w:rPr>
          <w:rFonts w:ascii="Times New Roman" w:hAnsi="Times New Roman" w:cs="Times New Roman"/>
          <w:sz w:val="24"/>
          <w:szCs w:val="24"/>
        </w:rPr>
        <w:t>Morad</w:t>
      </w:r>
      <w:proofErr w:type="spellEnd"/>
      <w:r w:rsidR="006A46A0" w:rsidRPr="00303D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A46A0" w:rsidRPr="00303D00">
        <w:rPr>
          <w:rFonts w:ascii="Times New Roman" w:hAnsi="Times New Roman" w:cs="Times New Roman"/>
          <w:sz w:val="24"/>
          <w:szCs w:val="24"/>
        </w:rPr>
        <w:t>Chadni</w:t>
      </w:r>
      <w:proofErr w:type="spellEnd"/>
      <w:r w:rsidR="006A46A0" w:rsidRPr="00303D00">
        <w:rPr>
          <w:rFonts w:ascii="Times New Roman" w:hAnsi="Times New Roman" w:cs="Times New Roman"/>
          <w:sz w:val="24"/>
          <w:szCs w:val="24"/>
        </w:rPr>
        <w:t xml:space="preserve"> </w:t>
      </w:r>
      <w:r w:rsidR="006A46A0" w:rsidRPr="00303D0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6A46A0" w:rsidRPr="00303D00">
        <w:rPr>
          <w:rFonts w:ascii="Times New Roman" w:hAnsi="Times New Roman" w:cs="Times New Roman"/>
          <w:sz w:val="24"/>
          <w:szCs w:val="24"/>
        </w:rPr>
        <w:t xml:space="preserve">, </w:t>
      </w:r>
      <w:r w:rsidR="002455B4" w:rsidRPr="00303D00">
        <w:rPr>
          <w:rFonts w:ascii="Times New Roman" w:hAnsi="Times New Roman" w:cs="Times New Roman"/>
          <w:sz w:val="24"/>
          <w:szCs w:val="24"/>
        </w:rPr>
        <w:t xml:space="preserve">Florent Allais </w:t>
      </w:r>
      <w:r w:rsidR="002455B4" w:rsidRPr="00303D0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FE3CC4" w:rsidRPr="00303D00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19A15C6" w14:textId="77777777" w:rsidR="00F35A6F" w:rsidRPr="00135DD3" w:rsidRDefault="00F35A6F" w:rsidP="00284A52">
      <w:pPr>
        <w:tabs>
          <w:tab w:val="left" w:pos="360"/>
        </w:tabs>
        <w:spacing w:after="0" w:line="480" w:lineRule="auto"/>
        <w:ind w:left="-284" w:right="-284"/>
        <w:jc w:val="center"/>
        <w:rPr>
          <w:rFonts w:ascii="Times New Roman" w:hAnsi="Times New Roman" w:cs="Times New Roman"/>
          <w:sz w:val="24"/>
          <w:szCs w:val="24"/>
          <w:lang w:val="fr-FR"/>
        </w:rPr>
      </w:pPr>
      <w:r w:rsidRPr="00135DD3">
        <w:rPr>
          <w:rFonts w:ascii="Times New Roman" w:hAnsi="Times New Roman" w:cs="Times New Roman"/>
          <w:sz w:val="24"/>
          <w:szCs w:val="24"/>
          <w:lang w:val="fr-FR"/>
        </w:rPr>
        <w:t xml:space="preserve">URD Agro-Biotechnologies Industrielles (ABI), CEBB, AgroParisTech, 51110, Pomacle, </w:t>
      </w:r>
      <w:r w:rsidR="00284A52" w:rsidRPr="00135DD3">
        <w:rPr>
          <w:rFonts w:ascii="Times New Roman" w:hAnsi="Times New Roman" w:cs="Times New Roman"/>
          <w:sz w:val="24"/>
          <w:szCs w:val="24"/>
          <w:lang w:val="fr-FR"/>
        </w:rPr>
        <w:t>France</w:t>
      </w:r>
    </w:p>
    <w:p w14:paraId="5F4216E2" w14:textId="77777777" w:rsidR="00284A52" w:rsidRPr="00135DD3" w:rsidRDefault="00284A52" w:rsidP="00284A52">
      <w:pPr>
        <w:tabs>
          <w:tab w:val="left" w:pos="360"/>
        </w:tabs>
        <w:spacing w:after="0" w:line="480" w:lineRule="auto"/>
        <w:ind w:left="-426" w:right="-426"/>
        <w:jc w:val="center"/>
        <w:rPr>
          <w:rFonts w:ascii="Times New Roman" w:hAnsi="Times New Roman" w:cs="Times New Roman"/>
          <w:sz w:val="24"/>
          <w:szCs w:val="24"/>
          <w:lang w:val="fr-FR"/>
        </w:rPr>
      </w:pPr>
      <w:r w:rsidRPr="00135DD3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Phone +33 3 52 62 04 65, E-mail </w:t>
      </w:r>
      <w:r w:rsidR="00706345">
        <w:fldChar w:fldCharType="begin"/>
      </w:r>
      <w:r w:rsidR="00706345" w:rsidRPr="00B344FF">
        <w:rPr>
          <w:lang w:val="fr-FR"/>
        </w:rPr>
        <w:instrText xml:space="preserve"> HYPERLINK "mailto:louis.mouterde@agroparistech.fr" </w:instrText>
      </w:r>
      <w:r w:rsidR="00706345">
        <w:fldChar w:fldCharType="separate"/>
      </w:r>
      <w:r w:rsidRPr="00135DD3">
        <w:rPr>
          <w:rStyle w:val="Lienhypertexte"/>
          <w:rFonts w:ascii="Times New Roman" w:eastAsia="Calibri" w:hAnsi="Times New Roman" w:cs="Times New Roman"/>
          <w:color w:val="000000" w:themeColor="text1"/>
          <w:sz w:val="24"/>
          <w:szCs w:val="24"/>
          <w:u w:val="none"/>
          <w:lang w:val="fr-FR"/>
        </w:rPr>
        <w:t>louis.mouterde@agroparistech.fr</w:t>
      </w:r>
      <w:r w:rsidR="00706345">
        <w:rPr>
          <w:rStyle w:val="Lienhypertexte"/>
          <w:rFonts w:ascii="Times New Roman" w:eastAsia="Calibri" w:hAnsi="Times New Roman" w:cs="Times New Roman"/>
          <w:color w:val="000000" w:themeColor="text1"/>
          <w:sz w:val="24"/>
          <w:szCs w:val="24"/>
          <w:u w:val="none"/>
          <w:lang w:val="fr-FR"/>
        </w:rPr>
        <w:fldChar w:fldCharType="end"/>
      </w:r>
    </w:p>
    <w:p w14:paraId="0574C0A9" w14:textId="77777777" w:rsidR="008524C4" w:rsidRPr="00135DD3" w:rsidRDefault="008524C4" w:rsidP="00284A52">
      <w:pPr>
        <w:tabs>
          <w:tab w:val="left" w:pos="360"/>
        </w:tabs>
        <w:spacing w:after="0" w:line="480" w:lineRule="auto"/>
        <w:ind w:left="-284" w:right="-284"/>
        <w:jc w:val="center"/>
        <w:rPr>
          <w:rFonts w:ascii="Times New Roman" w:hAnsi="Times New Roman" w:cs="Times New Roman"/>
          <w:sz w:val="24"/>
          <w:szCs w:val="24"/>
        </w:rPr>
      </w:pPr>
      <w:r w:rsidRPr="00135DD3">
        <w:rPr>
          <w:rFonts w:ascii="Times New Roman" w:hAnsi="Times New Roman" w:cs="Times New Roman"/>
          <w:sz w:val="24"/>
          <w:szCs w:val="24"/>
        </w:rPr>
        <w:t>*Author to whom correspondence should be addressed</w:t>
      </w:r>
    </w:p>
    <w:p w14:paraId="6B0FBDBA" w14:textId="77777777" w:rsidR="0049680E" w:rsidRPr="00135DD3" w:rsidRDefault="0049680E" w:rsidP="00284A52">
      <w:pPr>
        <w:tabs>
          <w:tab w:val="left" w:pos="360"/>
        </w:tabs>
        <w:spacing w:after="0" w:line="480" w:lineRule="auto"/>
        <w:ind w:left="-284" w:right="-284"/>
        <w:jc w:val="center"/>
        <w:rPr>
          <w:rFonts w:ascii="Times New Roman" w:hAnsi="Times New Roman" w:cs="Times New Roman"/>
          <w:sz w:val="24"/>
          <w:szCs w:val="24"/>
        </w:rPr>
      </w:pPr>
    </w:p>
    <w:p w14:paraId="55EE7A76" w14:textId="77777777" w:rsidR="0049680E" w:rsidRPr="00135DD3" w:rsidRDefault="0049680E" w:rsidP="00284A52">
      <w:pPr>
        <w:tabs>
          <w:tab w:val="left" w:pos="360"/>
        </w:tabs>
        <w:spacing w:after="0" w:line="480" w:lineRule="auto"/>
        <w:ind w:left="-284" w:right="-284"/>
        <w:jc w:val="center"/>
        <w:rPr>
          <w:rFonts w:ascii="Times New Roman" w:hAnsi="Times New Roman" w:cs="Times New Roman"/>
          <w:sz w:val="24"/>
          <w:szCs w:val="24"/>
        </w:rPr>
      </w:pPr>
    </w:p>
    <w:p w14:paraId="38DCDE4E" w14:textId="77777777" w:rsidR="008524C4" w:rsidRPr="00135DD3" w:rsidRDefault="008524C4" w:rsidP="008524C4">
      <w:pPr>
        <w:spacing w:line="240" w:lineRule="auto"/>
        <w:rPr>
          <w:rFonts w:ascii="Times New Roman" w:hAnsi="Times New Roman" w:cs="Times New Roman"/>
        </w:rPr>
      </w:pPr>
    </w:p>
    <w:p w14:paraId="0C491D39" w14:textId="77777777" w:rsidR="008524C4" w:rsidRPr="00135DD3" w:rsidRDefault="008524C4" w:rsidP="00284A52">
      <w:pPr>
        <w:ind w:right="-142"/>
        <w:rPr>
          <w:rFonts w:ascii="Times New Roman" w:hAnsi="Times New Roman" w:cs="Times New Roman"/>
          <w:b/>
        </w:rPr>
      </w:pPr>
      <w:r w:rsidRPr="00135DD3">
        <w:rPr>
          <w:rFonts w:ascii="Times New Roman" w:hAnsi="Times New Roman" w:cs="Times New Roman"/>
          <w:b/>
        </w:rPr>
        <w:br w:type="page"/>
      </w:r>
    </w:p>
    <w:bookmarkStart w:id="2" w:name="_Hlk95225120" w:displacedByCustomXml="next"/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val="en-US" w:eastAsia="en-US"/>
        </w:rPr>
        <w:id w:val="-75327024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BF2C0BD" w14:textId="77777777" w:rsidR="00E40158" w:rsidRPr="008806B8" w:rsidRDefault="00E40158">
          <w:pPr>
            <w:pStyle w:val="En-ttedetabledesmatires"/>
            <w:rPr>
              <w:rFonts w:ascii="Times New Roman" w:hAnsi="Times New Roman" w:cs="Times New Roman"/>
              <w:b/>
              <w:color w:val="auto"/>
              <w:sz w:val="22"/>
            </w:rPr>
          </w:pPr>
          <w:r w:rsidRPr="008806B8">
            <w:rPr>
              <w:rFonts w:ascii="Times New Roman" w:hAnsi="Times New Roman" w:cs="Times New Roman"/>
              <w:b/>
              <w:color w:val="auto"/>
              <w:sz w:val="22"/>
            </w:rPr>
            <w:t>Contents</w:t>
          </w:r>
        </w:p>
        <w:p w14:paraId="5AD8F2DE" w14:textId="77777777" w:rsidR="00E40158" w:rsidRPr="008806B8" w:rsidRDefault="00E40158" w:rsidP="00E40158">
          <w:pPr>
            <w:rPr>
              <w:rFonts w:ascii="Times New Roman" w:hAnsi="Times New Roman" w:cs="Times New Roman"/>
              <w:sz w:val="2"/>
              <w:lang w:val="fr-FR" w:eastAsia="fr-FR"/>
            </w:rPr>
          </w:pPr>
        </w:p>
        <w:p w14:paraId="4BFA9FF8" w14:textId="3E3AC302" w:rsidR="00C61962" w:rsidRDefault="00C03D4F">
          <w:pPr>
            <w:pStyle w:val="TM1"/>
            <w:rPr>
              <w:rFonts w:eastAsiaTheme="minorEastAsia"/>
              <w:noProof/>
            </w:rPr>
          </w:pPr>
          <w:r w:rsidRPr="008806B8">
            <w:rPr>
              <w:rFonts w:ascii="Times New Roman" w:hAnsi="Times New Roman" w:cs="Times New Roman"/>
              <w:sz w:val="20"/>
            </w:rPr>
            <w:fldChar w:fldCharType="begin"/>
          </w:r>
          <w:r w:rsidR="00E40158" w:rsidRPr="008806B8">
            <w:rPr>
              <w:rFonts w:ascii="Times New Roman" w:hAnsi="Times New Roman" w:cs="Times New Roman"/>
              <w:sz w:val="20"/>
            </w:rPr>
            <w:instrText xml:space="preserve"> TOC \o "1-3" \h \z \u </w:instrText>
          </w:r>
          <w:r w:rsidRPr="008806B8">
            <w:rPr>
              <w:rFonts w:ascii="Times New Roman" w:hAnsi="Times New Roman" w:cs="Times New Roman"/>
              <w:sz w:val="20"/>
            </w:rPr>
            <w:fldChar w:fldCharType="separate"/>
          </w:r>
          <w:hyperlink w:anchor="_Toc102573210" w:history="1">
            <w:r w:rsidR="00C61962" w:rsidRPr="00B268A0">
              <w:rPr>
                <w:rStyle w:val="Lienhypertexte"/>
                <w:rFonts w:cs="Times New Roman"/>
                <w:noProof/>
              </w:rPr>
              <w:t>Retention profile of the selected membranes towards model solution</w:t>
            </w:r>
            <w:r w:rsidR="00C61962">
              <w:rPr>
                <w:noProof/>
                <w:webHidden/>
              </w:rPr>
              <w:tab/>
              <w:t>S-</w:t>
            </w:r>
            <w:r w:rsidR="00C61962">
              <w:rPr>
                <w:noProof/>
                <w:webHidden/>
              </w:rPr>
              <w:fldChar w:fldCharType="begin"/>
            </w:r>
            <w:r w:rsidR="00C61962">
              <w:rPr>
                <w:noProof/>
                <w:webHidden/>
              </w:rPr>
              <w:instrText xml:space="preserve"> PAGEREF _Toc102573210 \h </w:instrText>
            </w:r>
            <w:r w:rsidR="00C61962">
              <w:rPr>
                <w:noProof/>
                <w:webHidden/>
              </w:rPr>
            </w:r>
            <w:r w:rsidR="00C61962">
              <w:rPr>
                <w:noProof/>
                <w:webHidden/>
              </w:rPr>
              <w:fldChar w:fldCharType="separate"/>
            </w:r>
            <w:r w:rsidR="00C61962">
              <w:rPr>
                <w:noProof/>
                <w:webHidden/>
              </w:rPr>
              <w:t>3</w:t>
            </w:r>
            <w:r w:rsidR="00C61962">
              <w:rPr>
                <w:noProof/>
                <w:webHidden/>
              </w:rPr>
              <w:fldChar w:fldCharType="end"/>
            </w:r>
          </w:hyperlink>
        </w:p>
        <w:p w14:paraId="68D7D039" w14:textId="63F374BD" w:rsidR="00C61962" w:rsidRDefault="00706345">
          <w:pPr>
            <w:pStyle w:val="TM1"/>
            <w:rPr>
              <w:rFonts w:eastAsiaTheme="minorEastAsia"/>
              <w:noProof/>
            </w:rPr>
          </w:pPr>
          <w:hyperlink w:anchor="_Toc102573211" w:history="1">
            <w:r w:rsidR="00C61962" w:rsidRPr="00B268A0">
              <w:rPr>
                <w:rStyle w:val="Lienhypertexte"/>
                <w:rFonts w:cs="Times New Roman"/>
                <w:noProof/>
              </w:rPr>
              <w:t>Effect of pressure (TMP) on permeate flux (J</w:t>
            </w:r>
            <w:r w:rsidR="00C61962" w:rsidRPr="00B268A0">
              <w:rPr>
                <w:rStyle w:val="Lienhypertexte"/>
                <w:rFonts w:cs="Times New Roman"/>
                <w:noProof/>
                <w:vertAlign w:val="subscript"/>
              </w:rPr>
              <w:t>v</w:t>
            </w:r>
            <w:r w:rsidR="00C61962" w:rsidRPr="00B268A0">
              <w:rPr>
                <w:rStyle w:val="Lienhypertexte"/>
                <w:rFonts w:cs="Times New Roman"/>
                <w:noProof/>
              </w:rPr>
              <w:t>) for membranes screened with model solution. 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6FD07F35" wp14:editId="2CACF7D6">
                      <wp:extent cx="71755" cy="71755"/>
                      <wp:effectExtent l="7620" t="12065" r="6350" b="11430"/>
                      <wp:docPr id="104" name="Rectangle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CDDFD37" id="Rectangle 44" o:spid="_x0000_s1026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" fillcolor="black [3213]">
                      <w10:anchorlock/>
                    </v:rect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NP010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02AC8FA8" wp14:editId="310FDB60">
                      <wp:extent cx="66675" cy="76200"/>
                      <wp:effectExtent l="18415" t="21590" r="19685" b="6985"/>
                      <wp:docPr id="105" name="Triangle isocèle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675" cy="7620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1DE1BEA4" id="_x0000_t5" coordsize="21600,21600" o:spt="5" adj="10800" path="m@0,l,21600r21600,xe">
                      <v:stroke joinstyle="miter"/>
                      <v:formulas>
                        <v:f eqn="val #0"/>
                        <v:f eqn="prod #0 1 2"/>
                        <v:f eqn="sum @1 10800 0"/>
                      </v:formulas>
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<v:handles>
                        <v:h position="#0,topLeft" xrange="0,21600"/>
                      </v:handles>
                    </v:shapetype>
                    <v:shape id="Triangle isocèle 45" o:spid="_x0000_s1026" type="#_x0000_t5" style="width:5.2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" fillcolor="black [3213]">
                      <w10:anchorlock/>
                    </v:shape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GE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485FC652" wp14:editId="1D481D78">
                      <wp:extent cx="76200" cy="71755"/>
                      <wp:effectExtent l="8255" t="12065" r="10795" b="11430"/>
                      <wp:docPr id="106" name="Ellipse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" cy="7175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C529B6A" id="Ellipse 46" o:spid="_x0000_s1026" style="width:6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" fillcolor="black [3213]">
                      <w10:anchorlock/>
                    </v:oval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7450, (x) 7470 PHT</w:t>
            </w:r>
            <w:r w:rsidR="00C61962">
              <w:rPr>
                <w:noProof/>
                <w:webHidden/>
              </w:rPr>
              <w:tab/>
              <w:t>S-</w:t>
            </w:r>
            <w:r w:rsidR="00C61962">
              <w:rPr>
                <w:noProof/>
                <w:webHidden/>
              </w:rPr>
              <w:fldChar w:fldCharType="begin"/>
            </w:r>
            <w:r w:rsidR="00C61962">
              <w:rPr>
                <w:noProof/>
                <w:webHidden/>
              </w:rPr>
              <w:instrText xml:space="preserve"> PAGEREF _Toc102573211 \h </w:instrText>
            </w:r>
            <w:r w:rsidR="00C61962">
              <w:rPr>
                <w:noProof/>
                <w:webHidden/>
              </w:rPr>
            </w:r>
            <w:r w:rsidR="00C61962">
              <w:rPr>
                <w:noProof/>
                <w:webHidden/>
              </w:rPr>
              <w:fldChar w:fldCharType="separate"/>
            </w:r>
            <w:r w:rsidR="00C61962">
              <w:rPr>
                <w:noProof/>
                <w:webHidden/>
              </w:rPr>
              <w:t>4</w:t>
            </w:r>
            <w:r w:rsidR="00C61962">
              <w:rPr>
                <w:noProof/>
                <w:webHidden/>
              </w:rPr>
              <w:fldChar w:fldCharType="end"/>
            </w:r>
          </w:hyperlink>
        </w:p>
        <w:p w14:paraId="3A5C0076" w14:textId="50589299" w:rsidR="00C61962" w:rsidRDefault="00706345">
          <w:pPr>
            <w:pStyle w:val="TM1"/>
            <w:rPr>
              <w:rFonts w:eastAsiaTheme="minorEastAsia"/>
              <w:noProof/>
            </w:rPr>
          </w:pPr>
          <w:hyperlink w:anchor="_Toc102573212" w:history="1">
            <w:r w:rsidR="00C61962" w:rsidRPr="00B268A0">
              <w:rPr>
                <w:rStyle w:val="Lienhypertexte"/>
                <w:rFonts w:cs="Times New Roman"/>
                <w:noProof/>
              </w:rPr>
              <w:t>Effect of pressure (TMP) on permeate flux (J</w:t>
            </w:r>
            <w:r w:rsidR="00C61962" w:rsidRPr="00B268A0">
              <w:rPr>
                <w:rStyle w:val="Lienhypertexte"/>
                <w:rFonts w:cs="Times New Roman"/>
                <w:noProof/>
                <w:vertAlign w:val="subscript"/>
              </w:rPr>
              <w:t>v</w:t>
            </w:r>
            <w:r w:rsidR="00C61962" w:rsidRPr="00B268A0">
              <w:rPr>
                <w:rStyle w:val="Lienhypertexte"/>
                <w:rFonts w:cs="Times New Roman"/>
                <w:noProof/>
              </w:rPr>
              <w:t>) for membranes screened with model solution. (+)</w:t>
            </w:r>
            <w:r w:rsidR="00C61962">
              <w:rPr>
                <w:rStyle w:val="Lienhypertexte"/>
                <w:rFonts w:cs="Times New Roman"/>
                <w:noProof/>
              </w:rPr>
              <w:t xml:space="preserve"> </w:t>
            </w:r>
            <w:r w:rsidR="00C61962" w:rsidRPr="00B268A0">
              <w:rPr>
                <w:rStyle w:val="Lienhypertexte"/>
                <w:rFonts w:cs="Times New Roman"/>
                <w:noProof/>
              </w:rPr>
              <w:t xml:space="preserve">GK, </w:t>
            </w:r>
            <w:r w:rsidR="00C61962">
              <w:rPr>
                <w:rStyle w:val="Lienhypertexte"/>
                <w:rFonts w:cs="Times New Roman"/>
                <w:noProof/>
              </w:rPr>
              <w:t xml:space="preserve"> </w:t>
            </w:r>
            <w:r w:rsidR="00C61962" w:rsidRPr="00B268A0">
              <w:rPr>
                <w:rStyle w:val="Lienhypertexte"/>
                <w:rFonts w:cs="Times New Roman"/>
                <w:noProof/>
              </w:rPr>
              <w:t>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729F4AB9" wp14:editId="64029C02">
                      <wp:extent cx="71755" cy="71755"/>
                      <wp:effectExtent l="15240" t="12700" r="17780" b="20320"/>
                      <wp:docPr id="107" name="Losange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5070F3C7" id="_x0000_t4" coordsize="21600,21600" o:spt="4" path="m10800,l,10800,10800,21600,21600,10800xe">
                      <v:stroke joinstyle="miter"/>
                      <v:path gradientshapeok="t" o:connecttype="rect" textboxrect="5400,5400,16200,16200"/>
                    </v:shapetype>
                    <v:shape id="Losange 47" o:spid="_x0000_s1026" type="#_x0000_t4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" fillcolor="black [3213]">
                      <w10:anchorlock/>
                    </v:shape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GR95PP</w:t>
            </w:r>
            <w:r w:rsidR="00C61962">
              <w:rPr>
                <w:noProof/>
                <w:webHidden/>
              </w:rPr>
              <w:tab/>
              <w:t>S-</w:t>
            </w:r>
            <w:r w:rsidR="00C61962">
              <w:rPr>
                <w:noProof/>
                <w:webHidden/>
              </w:rPr>
              <w:fldChar w:fldCharType="begin"/>
            </w:r>
            <w:r w:rsidR="00C61962">
              <w:rPr>
                <w:noProof/>
                <w:webHidden/>
              </w:rPr>
              <w:instrText xml:space="preserve"> PAGEREF _Toc102573212 \h </w:instrText>
            </w:r>
            <w:r w:rsidR="00C61962">
              <w:rPr>
                <w:noProof/>
                <w:webHidden/>
              </w:rPr>
            </w:r>
            <w:r w:rsidR="00C61962">
              <w:rPr>
                <w:noProof/>
                <w:webHidden/>
              </w:rPr>
              <w:fldChar w:fldCharType="separate"/>
            </w:r>
            <w:r w:rsidR="00C61962">
              <w:rPr>
                <w:noProof/>
                <w:webHidden/>
              </w:rPr>
              <w:t>4</w:t>
            </w:r>
            <w:r w:rsidR="00C61962">
              <w:rPr>
                <w:noProof/>
                <w:webHidden/>
              </w:rPr>
              <w:fldChar w:fldCharType="end"/>
            </w:r>
          </w:hyperlink>
        </w:p>
        <w:p w14:paraId="768A7BF7" w14:textId="3062123B" w:rsidR="00C61962" w:rsidRDefault="00706345">
          <w:pPr>
            <w:pStyle w:val="TM1"/>
            <w:rPr>
              <w:rFonts w:eastAsiaTheme="minorEastAsia"/>
              <w:noProof/>
            </w:rPr>
          </w:pPr>
          <w:hyperlink w:anchor="_Toc102573213" w:history="1">
            <w:r w:rsidR="00C61962" w:rsidRPr="00B268A0">
              <w:rPr>
                <w:rStyle w:val="Lienhypertexte"/>
                <w:rFonts w:cs="Times New Roman"/>
                <w:noProof/>
              </w:rPr>
              <w:t xml:space="preserve">Effect of pressure (TMP) on the compounds retention for NP010 membranes with model solution. </w:t>
            </w:r>
            <w:r w:rsidR="00C61962">
              <w:rPr>
                <w:rStyle w:val="Lienhypertexte"/>
                <w:rFonts w:cs="Times New Roman"/>
                <w:noProof/>
              </w:rPr>
              <w:t xml:space="preserve">  </w:t>
            </w:r>
            <w:r w:rsidR="00C61962" w:rsidRPr="00B268A0">
              <w:rPr>
                <w:rStyle w:val="Lienhypertexte"/>
                <w:rFonts w:cs="Times New Roman"/>
                <w:noProof/>
              </w:rPr>
              <w:t>(x) (CoAS)</w:t>
            </w:r>
            <w:r w:rsidR="00C61962" w:rsidRPr="00B268A0">
              <w:rPr>
                <w:rStyle w:val="Lienhypertexte"/>
                <w:rFonts w:cs="Times New Roman"/>
                <w:noProof/>
                <w:vertAlign w:val="subscript"/>
              </w:rPr>
              <w:t>2</w:t>
            </w:r>
            <w:r w:rsidR="00C61962" w:rsidRPr="00B268A0">
              <w:rPr>
                <w:rStyle w:val="Lienhypertexte"/>
                <w:rFonts w:cs="Times New Roman"/>
                <w:noProof/>
              </w:rPr>
              <w:t>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5327DBDB" wp14:editId="3B2A4650">
                      <wp:extent cx="71755" cy="71755"/>
                      <wp:effectExtent l="10795" t="5715" r="12700" b="8255"/>
                      <wp:docPr id="108" name="Rectangle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8102654" id="Rectangle 37" o:spid="_x0000_s1026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" fillcolor="black [3213]">
                      <w10:anchorlock/>
                    </v:rect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TP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5FD83829" wp14:editId="04EF7994">
                      <wp:extent cx="71755" cy="71755"/>
                      <wp:effectExtent l="19050" t="15240" r="13970" b="17780"/>
                      <wp:docPr id="109" name="AutoShape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B728D79" id="AutoShape 36" o:spid="_x0000_s1026" type="#_x0000_t4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" fillcolor="black [3213]">
                      <w10:anchorlock/>
                    </v:shape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DP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7217DFD4" wp14:editId="18F2C9A5">
                      <wp:extent cx="66675" cy="76200"/>
                      <wp:effectExtent l="15875" t="24765" r="12700" b="13335"/>
                      <wp:docPr id="110" name="AutoShape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675" cy="7620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24725F6" id="AutoShape 35" o:spid="_x0000_s1026" type="#_x0000_t5" style="width:5.2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" fillcolor="black [3213]">
                      <w10:anchorlock/>
                    </v:shape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MP</w:t>
            </w:r>
            <w:r w:rsidR="00C61962">
              <w:rPr>
                <w:noProof/>
                <w:webHidden/>
              </w:rPr>
              <w:tab/>
              <w:t>S-</w:t>
            </w:r>
            <w:r w:rsidR="00C61962">
              <w:rPr>
                <w:noProof/>
                <w:webHidden/>
              </w:rPr>
              <w:fldChar w:fldCharType="begin"/>
            </w:r>
            <w:r w:rsidR="00C61962">
              <w:rPr>
                <w:noProof/>
                <w:webHidden/>
              </w:rPr>
              <w:instrText xml:space="preserve"> PAGEREF _Toc102573213 \h </w:instrText>
            </w:r>
            <w:r w:rsidR="00C61962">
              <w:rPr>
                <w:noProof/>
                <w:webHidden/>
              </w:rPr>
            </w:r>
            <w:r w:rsidR="00C61962">
              <w:rPr>
                <w:noProof/>
                <w:webHidden/>
              </w:rPr>
              <w:fldChar w:fldCharType="separate"/>
            </w:r>
            <w:r w:rsidR="00C61962">
              <w:rPr>
                <w:noProof/>
                <w:webHidden/>
              </w:rPr>
              <w:t>5</w:t>
            </w:r>
            <w:r w:rsidR="00C61962">
              <w:rPr>
                <w:noProof/>
                <w:webHidden/>
              </w:rPr>
              <w:fldChar w:fldCharType="end"/>
            </w:r>
          </w:hyperlink>
        </w:p>
        <w:p w14:paraId="39C2AF69" w14:textId="6A19140A" w:rsidR="00C61962" w:rsidRDefault="00706345">
          <w:pPr>
            <w:pStyle w:val="TM1"/>
            <w:rPr>
              <w:rFonts w:eastAsiaTheme="minorEastAsia"/>
              <w:noProof/>
            </w:rPr>
          </w:pPr>
          <w:hyperlink w:anchor="_Toc102573214" w:history="1">
            <w:r w:rsidR="00C61962" w:rsidRPr="00B268A0">
              <w:rPr>
                <w:rStyle w:val="Lienhypertexte"/>
                <w:rFonts w:cs="Times New Roman"/>
                <w:noProof/>
              </w:rPr>
              <w:t>Effect of pressure (TMP) on the compounds retention for GE membranes with model solution. (x) (CoAS)</w:t>
            </w:r>
            <w:r w:rsidR="00C61962" w:rsidRPr="00B268A0">
              <w:rPr>
                <w:rStyle w:val="Lienhypertexte"/>
                <w:rFonts w:cs="Times New Roman"/>
                <w:noProof/>
                <w:vertAlign w:val="subscript"/>
              </w:rPr>
              <w:t>2</w:t>
            </w:r>
            <w:r w:rsidR="00C61962" w:rsidRPr="00B268A0">
              <w:rPr>
                <w:rStyle w:val="Lienhypertexte"/>
                <w:rFonts w:cs="Times New Roman"/>
                <w:noProof/>
              </w:rPr>
              <w:t>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352E7BB6" wp14:editId="534CB481">
                      <wp:extent cx="71755" cy="71755"/>
                      <wp:effectExtent l="10795" t="12700" r="12700" b="10795"/>
                      <wp:docPr id="111" name="Rectangle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77871AC" id="Rectangle 34" o:spid="_x0000_s1026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" fillcolor="black [3213]">
                      <w10:anchorlock/>
                    </v:rect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TP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40B5AC54" wp14:editId="14A0E8D6">
                      <wp:extent cx="71755" cy="71755"/>
                      <wp:effectExtent l="19050" t="12700" r="13970" b="20320"/>
                      <wp:docPr id="112" name="AutoShape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371723C" id="AutoShape 33" o:spid="_x0000_s1026" type="#_x0000_t4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" fillcolor="black [3213]">
                      <w10:anchorlock/>
                    </v:shape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DP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7C1116CE" wp14:editId="36A4DE76">
                      <wp:extent cx="66675" cy="76200"/>
                      <wp:effectExtent l="15875" t="22225" r="12700" b="6350"/>
                      <wp:docPr id="113" name="AutoShap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675" cy="7620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1DC9684" id="AutoShape 32" o:spid="_x0000_s1026" type="#_x0000_t5" style="width:5.2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" fillcolor="black [3213]">
                      <w10:anchorlock/>
                    </v:shape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MP</w:t>
            </w:r>
            <w:r w:rsidR="00C61962">
              <w:rPr>
                <w:noProof/>
                <w:webHidden/>
              </w:rPr>
              <w:tab/>
            </w:r>
            <w:r w:rsidR="00C61962" w:rsidRPr="00C61962">
              <w:rPr>
                <w:noProof/>
                <w:webHidden/>
              </w:rPr>
              <w:t>S-</w:t>
            </w:r>
            <w:r w:rsidR="00C61962">
              <w:rPr>
                <w:noProof/>
                <w:webHidden/>
              </w:rPr>
              <w:fldChar w:fldCharType="begin"/>
            </w:r>
            <w:r w:rsidR="00C61962">
              <w:rPr>
                <w:noProof/>
                <w:webHidden/>
              </w:rPr>
              <w:instrText xml:space="preserve"> PAGEREF _Toc102573214 \h </w:instrText>
            </w:r>
            <w:r w:rsidR="00C61962">
              <w:rPr>
                <w:noProof/>
                <w:webHidden/>
              </w:rPr>
            </w:r>
            <w:r w:rsidR="00C61962">
              <w:rPr>
                <w:noProof/>
                <w:webHidden/>
              </w:rPr>
              <w:fldChar w:fldCharType="separate"/>
            </w:r>
            <w:r w:rsidR="00C61962">
              <w:rPr>
                <w:noProof/>
                <w:webHidden/>
              </w:rPr>
              <w:t>5</w:t>
            </w:r>
            <w:r w:rsidR="00C61962">
              <w:rPr>
                <w:noProof/>
                <w:webHidden/>
              </w:rPr>
              <w:fldChar w:fldCharType="end"/>
            </w:r>
          </w:hyperlink>
        </w:p>
        <w:p w14:paraId="7CD03292" w14:textId="5F22BCB7" w:rsidR="00C61962" w:rsidRDefault="00706345">
          <w:pPr>
            <w:pStyle w:val="TM1"/>
            <w:rPr>
              <w:rFonts w:eastAsiaTheme="minorEastAsia"/>
              <w:noProof/>
            </w:rPr>
          </w:pPr>
          <w:hyperlink w:anchor="_Toc102573215" w:history="1">
            <w:r w:rsidR="00C61962" w:rsidRPr="00B268A0">
              <w:rPr>
                <w:rStyle w:val="Lienhypertexte"/>
                <w:rFonts w:cs="Times New Roman"/>
                <w:noProof/>
              </w:rPr>
              <w:t>Effect of pressure (TMP) on the compounds retention for 7450 membranes with model solution. (x) (CoAS)</w:t>
            </w:r>
            <w:r w:rsidR="00C61962" w:rsidRPr="00B268A0">
              <w:rPr>
                <w:rStyle w:val="Lienhypertexte"/>
                <w:rFonts w:cs="Times New Roman"/>
                <w:noProof/>
                <w:vertAlign w:val="subscript"/>
              </w:rPr>
              <w:t>2</w:t>
            </w:r>
            <w:r w:rsidR="00C61962" w:rsidRPr="00B268A0">
              <w:rPr>
                <w:rStyle w:val="Lienhypertexte"/>
                <w:rFonts w:cs="Times New Roman"/>
                <w:noProof/>
              </w:rPr>
              <w:t>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6DF737FF" wp14:editId="402C1764">
                      <wp:extent cx="71755" cy="71755"/>
                      <wp:effectExtent l="10795" t="5715" r="12700" b="8255"/>
                      <wp:docPr id="114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8349672" id="Rectangle 31" o:spid="_x0000_s1026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" fillcolor="black [3213]">
                      <w10:anchorlock/>
                    </v:rect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TP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768A2494" wp14:editId="2CAA2605">
                      <wp:extent cx="71755" cy="71755"/>
                      <wp:effectExtent l="19050" t="15240" r="13970" b="17780"/>
                      <wp:docPr id="115" name="AutoShap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07EB63C" id="AutoShape 30" o:spid="_x0000_s1026" type="#_x0000_t4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" fillcolor="black [3213]">
                      <w10:anchorlock/>
                    </v:shape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DP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16816928" wp14:editId="7DABE71D">
                      <wp:extent cx="66675" cy="76200"/>
                      <wp:effectExtent l="15875" t="24765" r="12700" b="13335"/>
                      <wp:docPr id="116" name="AutoShap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675" cy="7620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C6C9C56" id="AutoShape 29" o:spid="_x0000_s1026" type="#_x0000_t5" style="width:5.2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" fillcolor="black [3213]">
                      <w10:anchorlock/>
                    </v:shape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MP</w:t>
            </w:r>
            <w:r w:rsidR="00C61962">
              <w:rPr>
                <w:noProof/>
                <w:webHidden/>
              </w:rPr>
              <w:tab/>
            </w:r>
            <w:r w:rsidR="00C61962" w:rsidRPr="00C61962">
              <w:rPr>
                <w:noProof/>
                <w:webHidden/>
              </w:rPr>
              <w:t>S-</w:t>
            </w:r>
            <w:r w:rsidR="00C61962">
              <w:rPr>
                <w:noProof/>
                <w:webHidden/>
              </w:rPr>
              <w:fldChar w:fldCharType="begin"/>
            </w:r>
            <w:r w:rsidR="00C61962">
              <w:rPr>
                <w:noProof/>
                <w:webHidden/>
              </w:rPr>
              <w:instrText xml:space="preserve"> PAGEREF _Toc102573215 \h </w:instrText>
            </w:r>
            <w:r w:rsidR="00C61962">
              <w:rPr>
                <w:noProof/>
                <w:webHidden/>
              </w:rPr>
            </w:r>
            <w:r w:rsidR="00C61962">
              <w:rPr>
                <w:noProof/>
                <w:webHidden/>
              </w:rPr>
              <w:fldChar w:fldCharType="separate"/>
            </w:r>
            <w:r w:rsidR="00C61962">
              <w:rPr>
                <w:noProof/>
                <w:webHidden/>
              </w:rPr>
              <w:t>6</w:t>
            </w:r>
            <w:r w:rsidR="00C61962">
              <w:rPr>
                <w:noProof/>
                <w:webHidden/>
              </w:rPr>
              <w:fldChar w:fldCharType="end"/>
            </w:r>
          </w:hyperlink>
        </w:p>
        <w:p w14:paraId="5A310CAA" w14:textId="52AEA6B3" w:rsidR="00C61962" w:rsidRDefault="00706345">
          <w:pPr>
            <w:pStyle w:val="TM1"/>
            <w:rPr>
              <w:rFonts w:eastAsiaTheme="minorEastAsia"/>
              <w:noProof/>
            </w:rPr>
          </w:pPr>
          <w:hyperlink w:anchor="_Toc102573216" w:history="1">
            <w:r w:rsidR="00C61962" w:rsidRPr="00B268A0">
              <w:rPr>
                <w:rStyle w:val="Lienhypertexte"/>
                <w:rFonts w:cs="Times New Roman"/>
                <w:noProof/>
              </w:rPr>
              <w:t>Effect of pressure (TMP) on the compounds retention for 7470 PHT membranes with model solution. (x) (CoAS)</w:t>
            </w:r>
            <w:r w:rsidR="00C61962" w:rsidRPr="00B268A0">
              <w:rPr>
                <w:rStyle w:val="Lienhypertexte"/>
                <w:rFonts w:cs="Times New Roman"/>
                <w:noProof/>
                <w:vertAlign w:val="subscript"/>
              </w:rPr>
              <w:t>2</w:t>
            </w:r>
            <w:r w:rsidR="00C61962" w:rsidRPr="00B268A0">
              <w:rPr>
                <w:rStyle w:val="Lienhypertexte"/>
                <w:rFonts w:cs="Times New Roman"/>
                <w:noProof/>
              </w:rPr>
              <w:t>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46CE3D98" wp14:editId="711DC602">
                      <wp:extent cx="71755" cy="71755"/>
                      <wp:effectExtent l="10795" t="12700" r="12700" b="10795"/>
                      <wp:docPr id="117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CF1E947" id="Rectangle 28" o:spid="_x0000_s1026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" fillcolor="black [3213]">
                      <w10:anchorlock/>
                    </v:rect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TP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1E423A1B" wp14:editId="6DBBEF8E">
                      <wp:extent cx="71755" cy="71755"/>
                      <wp:effectExtent l="19050" t="12700" r="13970" b="20320"/>
                      <wp:docPr id="118" name="AutoShap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43182F1" id="AutoShape 27" o:spid="_x0000_s1026" type="#_x0000_t4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" fillcolor="black [3213]">
                      <w10:anchorlock/>
                    </v:shape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DP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5DE1FAF1" wp14:editId="4164E02B">
                      <wp:extent cx="66675" cy="76200"/>
                      <wp:effectExtent l="15875" t="22225" r="12700" b="6350"/>
                      <wp:docPr id="119" name="AutoShap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675" cy="7620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4C91E05" id="AutoShape 26" o:spid="_x0000_s1026" type="#_x0000_t5" style="width:5.2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" fillcolor="black [3213]">
                      <w10:anchorlock/>
                    </v:shape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MP</w:t>
            </w:r>
            <w:r w:rsidR="00C61962">
              <w:rPr>
                <w:noProof/>
                <w:webHidden/>
              </w:rPr>
              <w:tab/>
            </w:r>
            <w:r w:rsidR="00C61962" w:rsidRPr="00C61962">
              <w:rPr>
                <w:noProof/>
                <w:webHidden/>
              </w:rPr>
              <w:t>S-</w:t>
            </w:r>
            <w:r w:rsidR="00C61962">
              <w:rPr>
                <w:noProof/>
                <w:webHidden/>
              </w:rPr>
              <w:fldChar w:fldCharType="begin"/>
            </w:r>
            <w:r w:rsidR="00C61962">
              <w:rPr>
                <w:noProof/>
                <w:webHidden/>
              </w:rPr>
              <w:instrText xml:space="preserve"> PAGEREF _Toc102573216 \h </w:instrText>
            </w:r>
            <w:r w:rsidR="00C61962">
              <w:rPr>
                <w:noProof/>
                <w:webHidden/>
              </w:rPr>
            </w:r>
            <w:r w:rsidR="00C61962">
              <w:rPr>
                <w:noProof/>
                <w:webHidden/>
              </w:rPr>
              <w:fldChar w:fldCharType="separate"/>
            </w:r>
            <w:r w:rsidR="00C61962">
              <w:rPr>
                <w:noProof/>
                <w:webHidden/>
              </w:rPr>
              <w:t>6</w:t>
            </w:r>
            <w:r w:rsidR="00C61962">
              <w:rPr>
                <w:noProof/>
                <w:webHidden/>
              </w:rPr>
              <w:fldChar w:fldCharType="end"/>
            </w:r>
          </w:hyperlink>
        </w:p>
        <w:p w14:paraId="26BFB8E4" w14:textId="113E024A" w:rsidR="00C61962" w:rsidRDefault="00706345">
          <w:pPr>
            <w:pStyle w:val="TM1"/>
            <w:rPr>
              <w:rFonts w:eastAsiaTheme="minorEastAsia"/>
              <w:noProof/>
            </w:rPr>
          </w:pPr>
          <w:hyperlink w:anchor="_Toc102573217" w:history="1">
            <w:r w:rsidR="00C61962" w:rsidRPr="00B268A0">
              <w:rPr>
                <w:rStyle w:val="Lienhypertexte"/>
                <w:rFonts w:cs="Times New Roman"/>
                <w:noProof/>
              </w:rPr>
              <w:t>Effect of pressure (TMP) on the compounds retention for GK membranes with model solution. (x) (CoAS)</w:t>
            </w:r>
            <w:r w:rsidR="00C61962" w:rsidRPr="00B268A0">
              <w:rPr>
                <w:rStyle w:val="Lienhypertexte"/>
                <w:rFonts w:cs="Times New Roman"/>
                <w:noProof/>
                <w:vertAlign w:val="subscript"/>
              </w:rPr>
              <w:t>2</w:t>
            </w:r>
            <w:r w:rsidR="00C61962" w:rsidRPr="00B268A0">
              <w:rPr>
                <w:rStyle w:val="Lienhypertexte"/>
                <w:rFonts w:cs="Times New Roman"/>
                <w:noProof/>
              </w:rPr>
              <w:t>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55F8ABAF" wp14:editId="3FDF3F27">
                      <wp:extent cx="71755" cy="71755"/>
                      <wp:effectExtent l="10795" t="5715" r="12700" b="8255"/>
                      <wp:docPr id="120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3E91470" id="Rectangle 25" o:spid="_x0000_s1026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" fillcolor="black [3213]">
                      <w10:anchorlock/>
                    </v:rect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TP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72868831" wp14:editId="2E23B584">
                      <wp:extent cx="71755" cy="71755"/>
                      <wp:effectExtent l="19050" t="15240" r="13970" b="17780"/>
                      <wp:docPr id="121" name="AutoShap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399D8FF" id="AutoShape 24" o:spid="_x0000_s1026" type="#_x0000_t4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" fillcolor="black [3213]">
                      <w10:anchorlock/>
                    </v:shape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DP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2AF74A38" wp14:editId="6BE701D6">
                      <wp:extent cx="66675" cy="76200"/>
                      <wp:effectExtent l="15875" t="24765" r="12700" b="13335"/>
                      <wp:docPr id="122" name="AutoShap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675" cy="7620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FC9C75D" id="AutoShape 23" o:spid="_x0000_s1026" type="#_x0000_t5" style="width:5.2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" fillcolor="black [3213]">
                      <w10:anchorlock/>
                    </v:shape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MP</w:t>
            </w:r>
            <w:r w:rsidR="00C61962">
              <w:rPr>
                <w:noProof/>
                <w:webHidden/>
              </w:rPr>
              <w:tab/>
            </w:r>
            <w:r w:rsidR="00C61962" w:rsidRPr="00C61962">
              <w:rPr>
                <w:noProof/>
                <w:webHidden/>
              </w:rPr>
              <w:t>S-</w:t>
            </w:r>
            <w:r w:rsidR="00C61962">
              <w:rPr>
                <w:noProof/>
                <w:webHidden/>
              </w:rPr>
              <w:fldChar w:fldCharType="begin"/>
            </w:r>
            <w:r w:rsidR="00C61962">
              <w:rPr>
                <w:noProof/>
                <w:webHidden/>
              </w:rPr>
              <w:instrText xml:space="preserve"> PAGEREF _Toc102573217 \h </w:instrText>
            </w:r>
            <w:r w:rsidR="00C61962">
              <w:rPr>
                <w:noProof/>
                <w:webHidden/>
              </w:rPr>
            </w:r>
            <w:r w:rsidR="00C61962">
              <w:rPr>
                <w:noProof/>
                <w:webHidden/>
              </w:rPr>
              <w:fldChar w:fldCharType="separate"/>
            </w:r>
            <w:r w:rsidR="00C61962">
              <w:rPr>
                <w:noProof/>
                <w:webHidden/>
              </w:rPr>
              <w:t>7</w:t>
            </w:r>
            <w:r w:rsidR="00C61962">
              <w:rPr>
                <w:noProof/>
                <w:webHidden/>
              </w:rPr>
              <w:fldChar w:fldCharType="end"/>
            </w:r>
          </w:hyperlink>
        </w:p>
        <w:p w14:paraId="2424C238" w14:textId="12EA7B85" w:rsidR="00C61962" w:rsidRDefault="00706345">
          <w:pPr>
            <w:pStyle w:val="TM1"/>
            <w:rPr>
              <w:rFonts w:eastAsiaTheme="minorEastAsia"/>
              <w:noProof/>
            </w:rPr>
          </w:pPr>
          <w:hyperlink w:anchor="_Toc102573218" w:history="1">
            <w:r w:rsidR="00C61962" w:rsidRPr="00B268A0">
              <w:rPr>
                <w:rStyle w:val="Lienhypertexte"/>
                <w:rFonts w:cs="Times New Roman"/>
                <w:noProof/>
              </w:rPr>
              <w:t>Effect of pressure (TMP) on the compounds retention for GR95PP membranes with model solution. (x) (CoAS)</w:t>
            </w:r>
            <w:r w:rsidR="00C61962" w:rsidRPr="00B268A0">
              <w:rPr>
                <w:rStyle w:val="Lienhypertexte"/>
                <w:rFonts w:cs="Times New Roman"/>
                <w:noProof/>
                <w:vertAlign w:val="subscript"/>
              </w:rPr>
              <w:t>2</w:t>
            </w:r>
            <w:r w:rsidR="00C61962" w:rsidRPr="00B268A0">
              <w:rPr>
                <w:rStyle w:val="Lienhypertexte"/>
                <w:rFonts w:cs="Times New Roman"/>
                <w:noProof/>
              </w:rPr>
              <w:t>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183E5120" wp14:editId="29BAFF22">
                      <wp:extent cx="71755" cy="71755"/>
                      <wp:effectExtent l="10795" t="12700" r="12700" b="10795"/>
                      <wp:docPr id="123" name="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2684E48" id="Rectangle 22" o:spid="_x0000_s1026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" fillcolor="black [3213]">
                      <w10:anchorlock/>
                    </v:rect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TP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05DA9246" wp14:editId="2D2A2F85">
                      <wp:extent cx="71755" cy="71755"/>
                      <wp:effectExtent l="19050" t="12700" r="13970" b="20320"/>
                      <wp:docPr id="124" name="AutoShap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2214DA9" id="AutoShape 21" o:spid="_x0000_s1026" type="#_x0000_t4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" fillcolor="black [3213]">
                      <w10:anchorlock/>
                    </v:shape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DP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466DBB9C" wp14:editId="7AC335A5">
                      <wp:extent cx="66675" cy="76200"/>
                      <wp:effectExtent l="15875" t="22225" r="12700" b="6350"/>
                      <wp:docPr id="125" name="AutoShap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675" cy="7620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7CD1961" id="AutoShape 20" o:spid="_x0000_s1026" type="#_x0000_t5" style="width:5.2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" fillcolor="black [3213]">
                      <w10:anchorlock/>
                    </v:shape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MP</w:t>
            </w:r>
            <w:r w:rsidR="00C61962">
              <w:rPr>
                <w:noProof/>
                <w:webHidden/>
              </w:rPr>
              <w:tab/>
            </w:r>
            <w:r w:rsidR="00C61962" w:rsidRPr="00C61962">
              <w:rPr>
                <w:noProof/>
                <w:webHidden/>
              </w:rPr>
              <w:t>S-</w:t>
            </w:r>
            <w:r w:rsidR="00C61962">
              <w:rPr>
                <w:noProof/>
                <w:webHidden/>
              </w:rPr>
              <w:fldChar w:fldCharType="begin"/>
            </w:r>
            <w:r w:rsidR="00C61962">
              <w:rPr>
                <w:noProof/>
                <w:webHidden/>
              </w:rPr>
              <w:instrText xml:space="preserve"> PAGEREF _Toc102573218 \h </w:instrText>
            </w:r>
            <w:r w:rsidR="00C61962">
              <w:rPr>
                <w:noProof/>
                <w:webHidden/>
              </w:rPr>
            </w:r>
            <w:r w:rsidR="00C61962">
              <w:rPr>
                <w:noProof/>
                <w:webHidden/>
              </w:rPr>
              <w:fldChar w:fldCharType="separate"/>
            </w:r>
            <w:r w:rsidR="00C61962">
              <w:rPr>
                <w:noProof/>
                <w:webHidden/>
              </w:rPr>
              <w:t>7</w:t>
            </w:r>
            <w:r w:rsidR="00C61962">
              <w:rPr>
                <w:noProof/>
                <w:webHidden/>
              </w:rPr>
              <w:fldChar w:fldCharType="end"/>
            </w:r>
          </w:hyperlink>
        </w:p>
        <w:p w14:paraId="313BAB72" w14:textId="48915E5B" w:rsidR="00C61962" w:rsidRDefault="00706345">
          <w:pPr>
            <w:pStyle w:val="TM1"/>
            <w:rPr>
              <w:rFonts w:eastAsiaTheme="minorEastAsia"/>
              <w:noProof/>
            </w:rPr>
          </w:pPr>
          <w:hyperlink w:anchor="_Toc102573219" w:history="1">
            <w:r w:rsidR="00C61962" w:rsidRPr="00B268A0">
              <w:rPr>
                <w:rStyle w:val="Lienhypertexte"/>
                <w:rFonts w:cs="Times New Roman"/>
                <w:noProof/>
              </w:rPr>
              <w:t>Effects of 1.51 g L</w:t>
            </w:r>
            <w:r w:rsidR="00C61962" w:rsidRPr="00B268A0">
              <w:rPr>
                <w:rStyle w:val="Lienhypertexte"/>
                <w:rFonts w:cs="Times New Roman"/>
                <w:noProof/>
                <w:vertAlign w:val="superscript"/>
              </w:rPr>
              <w:t xml:space="preserve">-1 </w:t>
            </w:r>
            <w:r w:rsidR="00C61962" w:rsidRPr="00B268A0">
              <w:rPr>
                <w:rStyle w:val="Lienhypertexte"/>
                <w:rFonts w:cs="Times New Roman"/>
                <w:noProof/>
              </w:rPr>
              <w:t>concentration on the compounds retention as a function of transmembrane pressure (TMP). (x) (CoAS)</w:t>
            </w:r>
            <w:r w:rsidR="00C61962" w:rsidRPr="00B268A0">
              <w:rPr>
                <w:rStyle w:val="Lienhypertexte"/>
                <w:rFonts w:cs="Times New Roman"/>
                <w:noProof/>
                <w:vertAlign w:val="subscript"/>
              </w:rPr>
              <w:t>2</w:t>
            </w:r>
            <w:r w:rsidR="00C61962" w:rsidRPr="00B268A0">
              <w:rPr>
                <w:rStyle w:val="Lienhypertexte"/>
                <w:rFonts w:cs="Times New Roman"/>
                <w:noProof/>
              </w:rPr>
              <w:t>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2DEE0350" wp14:editId="1F01DE05">
                      <wp:extent cx="71755" cy="71755"/>
                      <wp:effectExtent l="10160" t="5715" r="13335" b="8255"/>
                      <wp:docPr id="126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6A58DA8" id="Rectangle 13" o:spid="_x0000_s1026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" fillcolor="black [3213]">
                      <w10:anchorlock/>
                    </v:rect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TP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25AF2402" wp14:editId="4B05316D">
                      <wp:extent cx="71755" cy="71755"/>
                      <wp:effectExtent l="18415" t="15240" r="14605" b="17780"/>
                      <wp:docPr id="127" name="AutoShap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FF8F935" id="AutoShape 12" o:spid="_x0000_s1026" type="#_x0000_t4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" fillcolor="black [3213]">
                      <w10:anchorlock/>
                    </v:shape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DP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2145EE21" wp14:editId="12CD1F10">
                      <wp:extent cx="66675" cy="76200"/>
                      <wp:effectExtent l="15240" t="24765" r="13335" b="13335"/>
                      <wp:docPr id="128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675" cy="7620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1D6F975" id="AutoShape 11" o:spid="_x0000_s1026" type="#_x0000_t5" style="width:5.2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" fillcolor="black [3213]">
                      <w10:anchorlock/>
                    </v:shape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MP (experiments were carried on in duplicate)</w:t>
            </w:r>
            <w:r w:rsidR="00C61962">
              <w:rPr>
                <w:noProof/>
                <w:webHidden/>
              </w:rPr>
              <w:tab/>
            </w:r>
            <w:r w:rsidR="00C61962" w:rsidRPr="00C61962">
              <w:rPr>
                <w:noProof/>
                <w:webHidden/>
              </w:rPr>
              <w:t>S-</w:t>
            </w:r>
            <w:r w:rsidR="00C61962">
              <w:rPr>
                <w:noProof/>
                <w:webHidden/>
              </w:rPr>
              <w:fldChar w:fldCharType="begin"/>
            </w:r>
            <w:r w:rsidR="00C61962">
              <w:rPr>
                <w:noProof/>
                <w:webHidden/>
              </w:rPr>
              <w:instrText xml:space="preserve"> PAGEREF _Toc102573219 \h </w:instrText>
            </w:r>
            <w:r w:rsidR="00C61962">
              <w:rPr>
                <w:noProof/>
                <w:webHidden/>
              </w:rPr>
            </w:r>
            <w:r w:rsidR="00C61962">
              <w:rPr>
                <w:noProof/>
                <w:webHidden/>
              </w:rPr>
              <w:fldChar w:fldCharType="separate"/>
            </w:r>
            <w:r w:rsidR="00C61962">
              <w:rPr>
                <w:noProof/>
                <w:webHidden/>
              </w:rPr>
              <w:t>8</w:t>
            </w:r>
            <w:r w:rsidR="00C61962">
              <w:rPr>
                <w:noProof/>
                <w:webHidden/>
              </w:rPr>
              <w:fldChar w:fldCharType="end"/>
            </w:r>
          </w:hyperlink>
        </w:p>
        <w:p w14:paraId="592D0ABB" w14:textId="0BDD9603" w:rsidR="00C61962" w:rsidRDefault="00706345">
          <w:pPr>
            <w:pStyle w:val="TM1"/>
            <w:rPr>
              <w:rFonts w:eastAsiaTheme="minorEastAsia"/>
              <w:noProof/>
            </w:rPr>
          </w:pPr>
          <w:hyperlink w:anchor="_Toc102573220" w:history="1">
            <w:r w:rsidR="00C61962" w:rsidRPr="00B268A0">
              <w:rPr>
                <w:rStyle w:val="Lienhypertexte"/>
                <w:rFonts w:cs="Times New Roman"/>
                <w:noProof/>
              </w:rPr>
              <w:t>Effects of 2.43 g L</w:t>
            </w:r>
            <w:r w:rsidR="00C61962" w:rsidRPr="00B268A0">
              <w:rPr>
                <w:rStyle w:val="Lienhypertexte"/>
                <w:rFonts w:cs="Times New Roman"/>
                <w:noProof/>
                <w:vertAlign w:val="superscript"/>
              </w:rPr>
              <w:t xml:space="preserve">-1 </w:t>
            </w:r>
            <w:r w:rsidR="00C61962" w:rsidRPr="00B268A0">
              <w:rPr>
                <w:rStyle w:val="Lienhypertexte"/>
                <w:rFonts w:cs="Times New Roman"/>
                <w:noProof/>
              </w:rPr>
              <w:t>concentration on the compounds retention as a function of transmembrane pressure (TMP). (x) (CoAS)</w:t>
            </w:r>
            <w:r w:rsidR="00C61962" w:rsidRPr="00B268A0">
              <w:rPr>
                <w:rStyle w:val="Lienhypertexte"/>
                <w:rFonts w:cs="Times New Roman"/>
                <w:noProof/>
                <w:vertAlign w:val="subscript"/>
              </w:rPr>
              <w:t>2</w:t>
            </w:r>
            <w:r w:rsidR="00C61962" w:rsidRPr="00B268A0">
              <w:rPr>
                <w:rStyle w:val="Lienhypertexte"/>
                <w:rFonts w:cs="Times New Roman"/>
                <w:noProof/>
              </w:rPr>
              <w:t>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622D6FB1" wp14:editId="0422D310">
                      <wp:extent cx="71755" cy="71755"/>
                      <wp:effectExtent l="10160" t="5715" r="13335" b="8255"/>
                      <wp:docPr id="129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82A41AE" id="Rectangle 10" o:spid="_x0000_s1026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" fillcolor="black [3213]">
                      <w10:anchorlock/>
                    </v:rect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TP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4707C6A8" wp14:editId="105CFD91">
                      <wp:extent cx="71755" cy="71755"/>
                      <wp:effectExtent l="18415" t="15240" r="14605" b="17780"/>
                      <wp:docPr id="130" name="AutoShap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8228D31" id="AutoShape 9" o:spid="_x0000_s1026" type="#_x0000_t4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" fillcolor="black [3213]">
                      <w10:anchorlock/>
                    </v:shape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DP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5A7851AE" wp14:editId="54E26E48">
                      <wp:extent cx="66675" cy="76200"/>
                      <wp:effectExtent l="15240" t="24765" r="13335" b="13335"/>
                      <wp:docPr id="131" name="AutoShap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675" cy="7620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7D50680" id="AutoShape 8" o:spid="_x0000_s1026" type="#_x0000_t5" style="width:5.2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" fillcolor="black [3213]">
                      <w10:anchorlock/>
                    </v:shape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MP (experiments were carried on in duplicate)</w:t>
            </w:r>
            <w:r w:rsidR="00C61962">
              <w:rPr>
                <w:noProof/>
                <w:webHidden/>
              </w:rPr>
              <w:tab/>
            </w:r>
            <w:r w:rsidR="00C61962" w:rsidRPr="00C61962">
              <w:rPr>
                <w:noProof/>
                <w:webHidden/>
              </w:rPr>
              <w:t>S-</w:t>
            </w:r>
            <w:r w:rsidR="00C61962">
              <w:rPr>
                <w:noProof/>
                <w:webHidden/>
              </w:rPr>
              <w:fldChar w:fldCharType="begin"/>
            </w:r>
            <w:r w:rsidR="00C61962">
              <w:rPr>
                <w:noProof/>
                <w:webHidden/>
              </w:rPr>
              <w:instrText xml:space="preserve"> PAGEREF _Toc102573220 \h </w:instrText>
            </w:r>
            <w:r w:rsidR="00C61962">
              <w:rPr>
                <w:noProof/>
                <w:webHidden/>
              </w:rPr>
            </w:r>
            <w:r w:rsidR="00C61962">
              <w:rPr>
                <w:noProof/>
                <w:webHidden/>
              </w:rPr>
              <w:fldChar w:fldCharType="separate"/>
            </w:r>
            <w:r w:rsidR="00C61962">
              <w:rPr>
                <w:noProof/>
                <w:webHidden/>
              </w:rPr>
              <w:t>9</w:t>
            </w:r>
            <w:r w:rsidR="00C61962">
              <w:rPr>
                <w:noProof/>
                <w:webHidden/>
              </w:rPr>
              <w:fldChar w:fldCharType="end"/>
            </w:r>
          </w:hyperlink>
        </w:p>
        <w:p w14:paraId="30018B5D" w14:textId="4ED0B978" w:rsidR="00C61962" w:rsidRDefault="00706345">
          <w:pPr>
            <w:pStyle w:val="TM1"/>
            <w:rPr>
              <w:rFonts w:eastAsiaTheme="minorEastAsia"/>
              <w:noProof/>
            </w:rPr>
          </w:pPr>
          <w:hyperlink w:anchor="_Toc102573221" w:history="1">
            <w:r w:rsidR="00C61962" w:rsidRPr="00B268A0">
              <w:rPr>
                <w:rStyle w:val="Lienhypertexte"/>
                <w:rFonts w:cs="Times New Roman"/>
                <w:noProof/>
              </w:rPr>
              <w:t>Effects of 5.19 g L</w:t>
            </w:r>
            <w:r w:rsidR="00C61962" w:rsidRPr="00B268A0">
              <w:rPr>
                <w:rStyle w:val="Lienhypertexte"/>
                <w:rFonts w:cs="Times New Roman"/>
                <w:noProof/>
                <w:vertAlign w:val="superscript"/>
              </w:rPr>
              <w:t xml:space="preserve">-1 </w:t>
            </w:r>
            <w:r w:rsidR="00C61962" w:rsidRPr="00B268A0">
              <w:rPr>
                <w:rStyle w:val="Lienhypertexte"/>
                <w:rFonts w:cs="Times New Roman"/>
                <w:noProof/>
              </w:rPr>
              <w:t>concentration on the compounds retention as a function of transmembrane pressure (TMP). (x) (CoAS)</w:t>
            </w:r>
            <w:r w:rsidR="00C61962" w:rsidRPr="00B268A0">
              <w:rPr>
                <w:rStyle w:val="Lienhypertexte"/>
                <w:rFonts w:cs="Times New Roman"/>
                <w:noProof/>
                <w:vertAlign w:val="subscript"/>
              </w:rPr>
              <w:t>2</w:t>
            </w:r>
            <w:r w:rsidR="00C61962" w:rsidRPr="00B268A0">
              <w:rPr>
                <w:rStyle w:val="Lienhypertexte"/>
                <w:rFonts w:cs="Times New Roman"/>
                <w:noProof/>
              </w:rPr>
              <w:t>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0DAD937B" wp14:editId="56FF888F">
                      <wp:extent cx="71755" cy="71755"/>
                      <wp:effectExtent l="10160" t="5715" r="13335" b="8255"/>
                      <wp:docPr id="132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CE2CE37" id="Rectangle 7" o:spid="_x0000_s1026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" fillcolor="black [3213]">
                      <w10:anchorlock/>
                    </v:rect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TP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2426BC9A" wp14:editId="7D1E33F0">
                      <wp:extent cx="71755" cy="71755"/>
                      <wp:effectExtent l="18415" t="15240" r="14605" b="17780"/>
                      <wp:docPr id="133" name="AutoShap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794EB4A" id="AutoShape 6" o:spid="_x0000_s1026" type="#_x0000_t4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" fillcolor="black [3213]">
                      <w10:anchorlock/>
                    </v:shape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DP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0ABB6FC8" wp14:editId="53BC0D38">
                      <wp:extent cx="66675" cy="76200"/>
                      <wp:effectExtent l="15240" t="24765" r="13335" b="13335"/>
                      <wp:docPr id="134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675" cy="7620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E10D185" id="AutoShape 5" o:spid="_x0000_s1026" type="#_x0000_t5" style="width:5.2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" fillcolor="black [3213]">
                      <w10:anchorlock/>
                    </v:shape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MP (experiments were carried on in duplicate)</w:t>
            </w:r>
            <w:r w:rsidR="00C61962">
              <w:rPr>
                <w:noProof/>
                <w:webHidden/>
              </w:rPr>
              <w:tab/>
            </w:r>
            <w:r w:rsidR="00C61962" w:rsidRPr="00C61962">
              <w:rPr>
                <w:noProof/>
                <w:webHidden/>
              </w:rPr>
              <w:t>S-</w:t>
            </w:r>
            <w:r w:rsidR="00C61962">
              <w:rPr>
                <w:noProof/>
                <w:webHidden/>
              </w:rPr>
              <w:fldChar w:fldCharType="begin"/>
            </w:r>
            <w:r w:rsidR="00C61962">
              <w:rPr>
                <w:noProof/>
                <w:webHidden/>
              </w:rPr>
              <w:instrText xml:space="preserve"> PAGEREF _Toc102573221 \h </w:instrText>
            </w:r>
            <w:r w:rsidR="00C61962">
              <w:rPr>
                <w:noProof/>
                <w:webHidden/>
              </w:rPr>
            </w:r>
            <w:r w:rsidR="00C61962">
              <w:rPr>
                <w:noProof/>
                <w:webHidden/>
              </w:rPr>
              <w:fldChar w:fldCharType="separate"/>
            </w:r>
            <w:r w:rsidR="00C61962">
              <w:rPr>
                <w:noProof/>
                <w:webHidden/>
              </w:rPr>
              <w:t>9</w:t>
            </w:r>
            <w:r w:rsidR="00C61962">
              <w:rPr>
                <w:noProof/>
                <w:webHidden/>
              </w:rPr>
              <w:fldChar w:fldCharType="end"/>
            </w:r>
          </w:hyperlink>
        </w:p>
        <w:p w14:paraId="464C4A0C" w14:textId="683BA01D" w:rsidR="00C61962" w:rsidRDefault="00706345">
          <w:pPr>
            <w:pStyle w:val="TM1"/>
            <w:rPr>
              <w:rFonts w:eastAsiaTheme="minorEastAsia"/>
              <w:noProof/>
            </w:rPr>
          </w:pPr>
          <w:hyperlink w:anchor="_Toc102573222" w:history="1">
            <w:r w:rsidR="00C61962" w:rsidRPr="00B268A0">
              <w:rPr>
                <w:rStyle w:val="Lienhypertexte"/>
                <w:rFonts w:cs="Times New Roman"/>
                <w:noProof/>
              </w:rPr>
              <w:t>Effects of 10.71 g L</w:t>
            </w:r>
            <w:r w:rsidR="00C61962" w:rsidRPr="00B268A0">
              <w:rPr>
                <w:rStyle w:val="Lienhypertexte"/>
                <w:rFonts w:cs="Times New Roman"/>
                <w:noProof/>
                <w:vertAlign w:val="superscript"/>
              </w:rPr>
              <w:t xml:space="preserve">-1 </w:t>
            </w:r>
            <w:r w:rsidR="00C61962" w:rsidRPr="00B268A0">
              <w:rPr>
                <w:rStyle w:val="Lienhypertexte"/>
                <w:rFonts w:cs="Times New Roman"/>
                <w:noProof/>
              </w:rPr>
              <w:t>concentration on the compounds retention as a function of transmembrane pressure (TMP). (x) (CoAS)</w:t>
            </w:r>
            <w:r w:rsidR="00C61962" w:rsidRPr="00B268A0">
              <w:rPr>
                <w:rStyle w:val="Lienhypertexte"/>
                <w:rFonts w:cs="Times New Roman"/>
                <w:noProof/>
                <w:vertAlign w:val="subscript"/>
              </w:rPr>
              <w:t>2</w:t>
            </w:r>
            <w:r w:rsidR="00C61962" w:rsidRPr="00B268A0">
              <w:rPr>
                <w:rStyle w:val="Lienhypertexte"/>
                <w:rFonts w:cs="Times New Roman"/>
                <w:noProof/>
              </w:rPr>
              <w:t>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7053F4B5" wp14:editId="5FDFBC03">
                      <wp:extent cx="71755" cy="71755"/>
                      <wp:effectExtent l="10160" t="5715" r="13335" b="8255"/>
                      <wp:docPr id="135" name="Rectangle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C858599" id="Rectangle 57" o:spid="_x0000_s1026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" fillcolor="black [3213]">
                      <w10:anchorlock/>
                    </v:rect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TP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253CAD76" wp14:editId="23D750B3">
                      <wp:extent cx="71755" cy="71755"/>
                      <wp:effectExtent l="18415" t="15240" r="14605" b="17780"/>
                      <wp:docPr id="136" name="Losange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3D4276B" id="Losange 58" o:spid="_x0000_s1026" type="#_x0000_t4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" fillcolor="black [3213]">
                      <w10:anchorlock/>
                    </v:shape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DP, (</w:t>
            </w:r>
            <w:r w:rsidR="00C61962" w:rsidRPr="00B268A0">
              <w:rPr>
                <w:rStyle w:val="Lienhypertexte"/>
                <w:rFonts w:cs="Times New Roman"/>
                <w:noProof/>
              </w:rPr>
              <mc:AlternateContent>
                <mc:Choice Requires="wps">
                  <w:drawing>
                    <wp:inline distT="0" distB="0" distL="0" distR="0" wp14:anchorId="163FABC9" wp14:editId="23ADFFCF">
                      <wp:extent cx="66675" cy="76200"/>
                      <wp:effectExtent l="15240" t="24765" r="13335" b="13335"/>
                      <wp:docPr id="137" name="Triangle isocè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675" cy="7620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116F014" id="Triangle isocèle 59" o:spid="_x0000_s1026" type="#_x0000_t5" style="width:5.2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" fillcolor="black [3213]">
                      <w10:anchorlock/>
                    </v:shape>
                  </w:pict>
                </mc:Fallback>
              </mc:AlternateContent>
            </w:r>
            <w:r w:rsidR="00C61962" w:rsidRPr="00B268A0">
              <w:rPr>
                <w:rStyle w:val="Lienhypertexte"/>
                <w:rFonts w:cs="Times New Roman"/>
                <w:noProof/>
              </w:rPr>
              <w:t>) AMP (experiments carried on in duplicate)</w:t>
            </w:r>
            <w:r w:rsidR="00C61962">
              <w:rPr>
                <w:noProof/>
                <w:webHidden/>
              </w:rPr>
              <w:tab/>
            </w:r>
            <w:r w:rsidR="00C61962" w:rsidRPr="00C61962">
              <w:rPr>
                <w:noProof/>
                <w:webHidden/>
              </w:rPr>
              <w:t>S-</w:t>
            </w:r>
            <w:r w:rsidR="00C61962">
              <w:rPr>
                <w:noProof/>
                <w:webHidden/>
              </w:rPr>
              <w:fldChar w:fldCharType="begin"/>
            </w:r>
            <w:r w:rsidR="00C61962">
              <w:rPr>
                <w:noProof/>
                <w:webHidden/>
              </w:rPr>
              <w:instrText xml:space="preserve"> PAGEREF _Toc102573222 \h </w:instrText>
            </w:r>
            <w:r w:rsidR="00C61962">
              <w:rPr>
                <w:noProof/>
                <w:webHidden/>
              </w:rPr>
            </w:r>
            <w:r w:rsidR="00C61962">
              <w:rPr>
                <w:noProof/>
                <w:webHidden/>
              </w:rPr>
              <w:fldChar w:fldCharType="separate"/>
            </w:r>
            <w:r w:rsidR="00C61962">
              <w:rPr>
                <w:noProof/>
                <w:webHidden/>
              </w:rPr>
              <w:t>10</w:t>
            </w:r>
            <w:r w:rsidR="00C61962">
              <w:rPr>
                <w:noProof/>
                <w:webHidden/>
              </w:rPr>
              <w:fldChar w:fldCharType="end"/>
            </w:r>
          </w:hyperlink>
        </w:p>
        <w:p w14:paraId="77C19156" w14:textId="527A6E06" w:rsidR="00C61962" w:rsidRDefault="00706345">
          <w:pPr>
            <w:pStyle w:val="TM1"/>
            <w:rPr>
              <w:rFonts w:eastAsiaTheme="minorEastAsia"/>
              <w:noProof/>
            </w:rPr>
          </w:pPr>
          <w:hyperlink w:anchor="_Toc102573223" w:history="1">
            <w:r w:rsidR="00C61962" w:rsidRPr="00B268A0">
              <w:rPr>
                <w:rStyle w:val="Lienhypertexte"/>
                <w:rFonts w:cs="Times New Roman"/>
                <w:bCs/>
                <w:noProof/>
              </w:rPr>
              <w:t xml:space="preserve">Evolution of </w:t>
            </w:r>
            <w:r w:rsidR="00C61962" w:rsidRPr="00B268A0">
              <w:rPr>
                <w:rStyle w:val="Lienhypertexte"/>
                <w:rFonts w:cs="Times New Roman"/>
                <w:noProof/>
              </w:rPr>
              <w:t>(CoAS)</w:t>
            </w:r>
            <w:r w:rsidR="00C61962" w:rsidRPr="00B268A0">
              <w:rPr>
                <w:rStyle w:val="Lienhypertexte"/>
                <w:rFonts w:cs="Times New Roman"/>
                <w:noProof/>
                <w:vertAlign w:val="subscript"/>
              </w:rPr>
              <w:t>2</w:t>
            </w:r>
            <w:r w:rsidR="00C61962" w:rsidRPr="00B268A0">
              <w:rPr>
                <w:rStyle w:val="Lienhypertexte"/>
                <w:rFonts w:cs="Times New Roman"/>
                <w:noProof/>
              </w:rPr>
              <w:t xml:space="preserve"> purity and loss as a function of diafiltration volume (DV) during dia-ultrafiltration process with 5.19 g L</w:t>
            </w:r>
            <w:r w:rsidR="00C61962" w:rsidRPr="00B268A0">
              <w:rPr>
                <w:rStyle w:val="Lienhypertexte"/>
                <w:rFonts w:cs="Times New Roman"/>
                <w:noProof/>
                <w:vertAlign w:val="superscript"/>
              </w:rPr>
              <w:t>-1</w:t>
            </w:r>
            <w:r w:rsidR="00C61962" w:rsidRPr="00B268A0">
              <w:rPr>
                <w:rStyle w:val="Lienhypertexte"/>
                <w:rFonts w:cs="Times New Roman"/>
                <w:noProof/>
              </w:rPr>
              <w:t xml:space="preserve"> solution (experiments were carried on in duplicate). Trend lines for purity and loss were applied to linear part</w:t>
            </w:r>
            <w:r w:rsidR="00C61962">
              <w:rPr>
                <w:noProof/>
                <w:webHidden/>
              </w:rPr>
              <w:tab/>
            </w:r>
            <w:r w:rsidR="00C61962" w:rsidRPr="00C61962">
              <w:rPr>
                <w:noProof/>
                <w:webHidden/>
              </w:rPr>
              <w:t>S-</w:t>
            </w:r>
            <w:r w:rsidR="00C61962">
              <w:rPr>
                <w:noProof/>
                <w:webHidden/>
              </w:rPr>
              <w:fldChar w:fldCharType="begin"/>
            </w:r>
            <w:r w:rsidR="00C61962">
              <w:rPr>
                <w:noProof/>
                <w:webHidden/>
              </w:rPr>
              <w:instrText xml:space="preserve"> PAGEREF _Toc102573223 \h </w:instrText>
            </w:r>
            <w:r w:rsidR="00C61962">
              <w:rPr>
                <w:noProof/>
                <w:webHidden/>
              </w:rPr>
            </w:r>
            <w:r w:rsidR="00C61962">
              <w:rPr>
                <w:noProof/>
                <w:webHidden/>
              </w:rPr>
              <w:fldChar w:fldCharType="separate"/>
            </w:r>
            <w:r w:rsidR="00C61962">
              <w:rPr>
                <w:noProof/>
                <w:webHidden/>
              </w:rPr>
              <w:t>11</w:t>
            </w:r>
            <w:r w:rsidR="00C61962">
              <w:rPr>
                <w:noProof/>
                <w:webHidden/>
              </w:rPr>
              <w:fldChar w:fldCharType="end"/>
            </w:r>
          </w:hyperlink>
        </w:p>
        <w:p w14:paraId="57F18E6C" w14:textId="3DDBAED3" w:rsidR="00C61962" w:rsidRDefault="00706345">
          <w:pPr>
            <w:pStyle w:val="TM1"/>
            <w:rPr>
              <w:rFonts w:eastAsiaTheme="minorEastAsia"/>
              <w:noProof/>
            </w:rPr>
          </w:pPr>
          <w:hyperlink w:anchor="_Toc102573224" w:history="1">
            <w:r w:rsidR="00C61962" w:rsidRPr="00B268A0">
              <w:rPr>
                <w:rStyle w:val="Lienhypertexte"/>
                <w:rFonts w:cs="Times New Roman"/>
                <w:bCs/>
                <w:noProof/>
              </w:rPr>
              <w:t xml:space="preserve">Evolution of </w:t>
            </w:r>
            <w:r w:rsidR="00C61962" w:rsidRPr="00B268A0">
              <w:rPr>
                <w:rStyle w:val="Lienhypertexte"/>
                <w:rFonts w:cs="Times New Roman"/>
                <w:noProof/>
              </w:rPr>
              <w:t>(CoAS)</w:t>
            </w:r>
            <w:r w:rsidR="00C61962" w:rsidRPr="00B268A0">
              <w:rPr>
                <w:rStyle w:val="Lienhypertexte"/>
                <w:rFonts w:cs="Times New Roman"/>
                <w:noProof/>
                <w:vertAlign w:val="subscript"/>
              </w:rPr>
              <w:t>2</w:t>
            </w:r>
            <w:r w:rsidR="00C61962" w:rsidRPr="00B268A0">
              <w:rPr>
                <w:rStyle w:val="Lienhypertexte"/>
                <w:rFonts w:cs="Times New Roman"/>
                <w:noProof/>
              </w:rPr>
              <w:t xml:space="preserve"> purity and loss as a function of diafiltration volume (DV) during dia-ultrafiltration process with 5.19 g L</w:t>
            </w:r>
            <w:r w:rsidR="00C61962" w:rsidRPr="00B268A0">
              <w:rPr>
                <w:rStyle w:val="Lienhypertexte"/>
                <w:rFonts w:cs="Times New Roman"/>
                <w:noProof/>
                <w:vertAlign w:val="superscript"/>
              </w:rPr>
              <w:t>-1</w:t>
            </w:r>
            <w:r w:rsidR="00C61962" w:rsidRPr="00B268A0">
              <w:rPr>
                <w:rStyle w:val="Lienhypertexte"/>
                <w:rFonts w:cs="Times New Roman"/>
                <w:noProof/>
              </w:rPr>
              <w:t xml:space="preserve"> solution (experiments were carried on in duplicate)</w:t>
            </w:r>
            <w:r w:rsidR="00C61962">
              <w:rPr>
                <w:noProof/>
                <w:webHidden/>
              </w:rPr>
              <w:tab/>
            </w:r>
            <w:r w:rsidR="00C61962" w:rsidRPr="00C61962">
              <w:rPr>
                <w:noProof/>
                <w:webHidden/>
              </w:rPr>
              <w:t>S-</w:t>
            </w:r>
            <w:r w:rsidR="00C61962">
              <w:rPr>
                <w:noProof/>
                <w:webHidden/>
              </w:rPr>
              <w:fldChar w:fldCharType="begin"/>
            </w:r>
            <w:r w:rsidR="00C61962">
              <w:rPr>
                <w:noProof/>
                <w:webHidden/>
              </w:rPr>
              <w:instrText xml:space="preserve"> PAGEREF _Toc102573224 \h </w:instrText>
            </w:r>
            <w:r w:rsidR="00C61962">
              <w:rPr>
                <w:noProof/>
                <w:webHidden/>
              </w:rPr>
            </w:r>
            <w:r w:rsidR="00C61962">
              <w:rPr>
                <w:noProof/>
                <w:webHidden/>
              </w:rPr>
              <w:fldChar w:fldCharType="separate"/>
            </w:r>
            <w:r w:rsidR="00C61962">
              <w:rPr>
                <w:noProof/>
                <w:webHidden/>
              </w:rPr>
              <w:t>11</w:t>
            </w:r>
            <w:r w:rsidR="00C61962">
              <w:rPr>
                <w:noProof/>
                <w:webHidden/>
              </w:rPr>
              <w:fldChar w:fldCharType="end"/>
            </w:r>
          </w:hyperlink>
        </w:p>
        <w:p w14:paraId="68F19A93" w14:textId="2FCEBBE8" w:rsidR="00C61962" w:rsidRDefault="00706345">
          <w:pPr>
            <w:pStyle w:val="TM1"/>
            <w:rPr>
              <w:rFonts w:eastAsiaTheme="minorEastAsia"/>
              <w:noProof/>
            </w:rPr>
          </w:pPr>
          <w:hyperlink w:anchor="_Toc102573225" w:history="1">
            <w:r w:rsidR="00C61962" w:rsidRPr="00B268A0">
              <w:rPr>
                <w:rStyle w:val="Lienhypertexte"/>
                <w:rFonts w:cs="Times New Roman"/>
                <w:noProof/>
              </w:rPr>
              <w:t>Evolution of permeate flux (Jv) and diafiltration volume (DV) as a function of time, with 5.19 g L</w:t>
            </w:r>
            <w:r w:rsidR="00C61962" w:rsidRPr="00B268A0">
              <w:rPr>
                <w:rStyle w:val="Lienhypertexte"/>
                <w:rFonts w:cs="Times New Roman"/>
                <w:noProof/>
                <w:vertAlign w:val="superscript"/>
              </w:rPr>
              <w:t>-1</w:t>
            </w:r>
            <w:r w:rsidR="00C61962" w:rsidRPr="00B268A0">
              <w:rPr>
                <w:rStyle w:val="Lienhypertexte"/>
                <w:rFonts w:cs="Times New Roman"/>
                <w:noProof/>
              </w:rPr>
              <w:t xml:space="preserve"> solution (experiments were carried on in duplicate)</w:t>
            </w:r>
            <w:r w:rsidR="00C61962">
              <w:rPr>
                <w:noProof/>
                <w:webHidden/>
              </w:rPr>
              <w:tab/>
            </w:r>
            <w:r w:rsidR="00C61962" w:rsidRPr="00C61962">
              <w:rPr>
                <w:noProof/>
                <w:webHidden/>
              </w:rPr>
              <w:t>S-</w:t>
            </w:r>
            <w:r w:rsidR="00C61962">
              <w:rPr>
                <w:noProof/>
                <w:webHidden/>
              </w:rPr>
              <w:fldChar w:fldCharType="begin"/>
            </w:r>
            <w:r w:rsidR="00C61962">
              <w:rPr>
                <w:noProof/>
                <w:webHidden/>
              </w:rPr>
              <w:instrText xml:space="preserve"> PAGEREF _Toc102573225 \h </w:instrText>
            </w:r>
            <w:r w:rsidR="00C61962">
              <w:rPr>
                <w:noProof/>
                <w:webHidden/>
              </w:rPr>
            </w:r>
            <w:r w:rsidR="00C61962">
              <w:rPr>
                <w:noProof/>
                <w:webHidden/>
              </w:rPr>
              <w:fldChar w:fldCharType="separate"/>
            </w:r>
            <w:r w:rsidR="00C61962">
              <w:rPr>
                <w:noProof/>
                <w:webHidden/>
              </w:rPr>
              <w:t>12</w:t>
            </w:r>
            <w:r w:rsidR="00C61962">
              <w:rPr>
                <w:noProof/>
                <w:webHidden/>
              </w:rPr>
              <w:fldChar w:fldCharType="end"/>
            </w:r>
          </w:hyperlink>
        </w:p>
        <w:p w14:paraId="17C3F556" w14:textId="290B724C" w:rsidR="00C61962" w:rsidRDefault="00706345">
          <w:pPr>
            <w:pStyle w:val="TM1"/>
            <w:rPr>
              <w:rFonts w:eastAsiaTheme="minorEastAsia"/>
              <w:noProof/>
            </w:rPr>
          </w:pPr>
          <w:hyperlink w:anchor="_Toc102573226" w:history="1">
            <w:r w:rsidR="00C61962" w:rsidRPr="00B268A0">
              <w:rPr>
                <w:rStyle w:val="Lienhypertexte"/>
                <w:rFonts w:cs="Times New Roman"/>
                <w:noProof/>
              </w:rPr>
              <w:t>Dia-ultrafiltration alimentation chromatogram for 5.19 g L</w:t>
            </w:r>
            <w:r w:rsidR="00C61962" w:rsidRPr="00B268A0">
              <w:rPr>
                <w:rStyle w:val="Lienhypertexte"/>
                <w:rFonts w:cs="Times New Roman"/>
                <w:noProof/>
                <w:vertAlign w:val="superscript"/>
              </w:rPr>
              <w:t>-1</w:t>
            </w:r>
            <w:r w:rsidR="00C61962">
              <w:rPr>
                <w:noProof/>
                <w:webHidden/>
              </w:rPr>
              <w:tab/>
            </w:r>
            <w:r w:rsidR="00C61962" w:rsidRPr="00C61962">
              <w:rPr>
                <w:noProof/>
                <w:webHidden/>
              </w:rPr>
              <w:t>S-</w:t>
            </w:r>
            <w:r w:rsidR="00C61962">
              <w:rPr>
                <w:noProof/>
                <w:webHidden/>
              </w:rPr>
              <w:fldChar w:fldCharType="begin"/>
            </w:r>
            <w:r w:rsidR="00C61962">
              <w:rPr>
                <w:noProof/>
                <w:webHidden/>
              </w:rPr>
              <w:instrText xml:space="preserve"> PAGEREF _Toc102573226 \h </w:instrText>
            </w:r>
            <w:r w:rsidR="00C61962">
              <w:rPr>
                <w:noProof/>
                <w:webHidden/>
              </w:rPr>
            </w:r>
            <w:r w:rsidR="00C61962">
              <w:rPr>
                <w:noProof/>
                <w:webHidden/>
              </w:rPr>
              <w:fldChar w:fldCharType="separate"/>
            </w:r>
            <w:r w:rsidR="00C61962">
              <w:rPr>
                <w:noProof/>
                <w:webHidden/>
              </w:rPr>
              <w:t>12</w:t>
            </w:r>
            <w:r w:rsidR="00C61962">
              <w:rPr>
                <w:noProof/>
                <w:webHidden/>
              </w:rPr>
              <w:fldChar w:fldCharType="end"/>
            </w:r>
          </w:hyperlink>
        </w:p>
        <w:p w14:paraId="53A7A85A" w14:textId="372C9E3C" w:rsidR="00C61962" w:rsidRDefault="00706345">
          <w:pPr>
            <w:pStyle w:val="TM1"/>
            <w:rPr>
              <w:rFonts w:eastAsiaTheme="minorEastAsia"/>
              <w:noProof/>
            </w:rPr>
          </w:pPr>
          <w:hyperlink w:anchor="_Toc102573227" w:history="1">
            <w:r w:rsidR="00C61962" w:rsidRPr="00B268A0">
              <w:rPr>
                <w:rStyle w:val="Lienhypertexte"/>
                <w:rFonts w:cs="Times New Roman"/>
                <w:noProof/>
              </w:rPr>
              <w:t>Dia-ultrafiltration retentate at DV2 chromatogram, for 5.19 g L</w:t>
            </w:r>
            <w:r w:rsidR="00C61962" w:rsidRPr="00B268A0">
              <w:rPr>
                <w:rStyle w:val="Lienhypertexte"/>
                <w:rFonts w:cs="Times New Roman"/>
                <w:noProof/>
                <w:vertAlign w:val="superscript"/>
              </w:rPr>
              <w:t>-1</w:t>
            </w:r>
            <w:r w:rsidR="00C61962">
              <w:rPr>
                <w:noProof/>
                <w:webHidden/>
              </w:rPr>
              <w:tab/>
            </w:r>
            <w:r w:rsidR="00C61962" w:rsidRPr="00C61962">
              <w:rPr>
                <w:noProof/>
                <w:webHidden/>
              </w:rPr>
              <w:t>S-</w:t>
            </w:r>
            <w:r w:rsidR="00C61962">
              <w:rPr>
                <w:noProof/>
                <w:webHidden/>
              </w:rPr>
              <w:fldChar w:fldCharType="begin"/>
            </w:r>
            <w:r w:rsidR="00C61962">
              <w:rPr>
                <w:noProof/>
                <w:webHidden/>
              </w:rPr>
              <w:instrText xml:space="preserve"> PAGEREF _Toc102573227 \h </w:instrText>
            </w:r>
            <w:r w:rsidR="00C61962">
              <w:rPr>
                <w:noProof/>
                <w:webHidden/>
              </w:rPr>
            </w:r>
            <w:r w:rsidR="00C61962">
              <w:rPr>
                <w:noProof/>
                <w:webHidden/>
              </w:rPr>
              <w:fldChar w:fldCharType="separate"/>
            </w:r>
            <w:r w:rsidR="00C61962">
              <w:rPr>
                <w:noProof/>
                <w:webHidden/>
              </w:rPr>
              <w:t>13</w:t>
            </w:r>
            <w:r w:rsidR="00C61962">
              <w:rPr>
                <w:noProof/>
                <w:webHidden/>
              </w:rPr>
              <w:fldChar w:fldCharType="end"/>
            </w:r>
          </w:hyperlink>
        </w:p>
        <w:p w14:paraId="61F262CE" w14:textId="45BF285B" w:rsidR="00C61962" w:rsidRDefault="00706345">
          <w:pPr>
            <w:pStyle w:val="TM1"/>
            <w:rPr>
              <w:rFonts w:eastAsiaTheme="minorEastAsia"/>
              <w:noProof/>
            </w:rPr>
          </w:pPr>
          <w:hyperlink w:anchor="_Toc102573228" w:history="1">
            <w:r w:rsidR="00C61962" w:rsidRPr="00B268A0">
              <w:rPr>
                <w:rStyle w:val="Lienhypertexte"/>
                <w:rFonts w:cs="Times New Roman"/>
                <w:noProof/>
              </w:rPr>
              <w:t>Dia-ultrafiltration final retentate chromatogram, for 5.19 g L</w:t>
            </w:r>
            <w:r w:rsidR="00C61962" w:rsidRPr="00B268A0">
              <w:rPr>
                <w:rStyle w:val="Lienhypertexte"/>
                <w:rFonts w:cs="Times New Roman"/>
                <w:noProof/>
                <w:vertAlign w:val="superscript"/>
              </w:rPr>
              <w:t>-1</w:t>
            </w:r>
            <w:r w:rsidR="00C61962">
              <w:rPr>
                <w:noProof/>
                <w:webHidden/>
              </w:rPr>
              <w:tab/>
            </w:r>
            <w:r w:rsidR="00C61962" w:rsidRPr="00C61962">
              <w:rPr>
                <w:noProof/>
                <w:webHidden/>
              </w:rPr>
              <w:t>S-</w:t>
            </w:r>
            <w:r w:rsidR="00C61962">
              <w:rPr>
                <w:noProof/>
                <w:webHidden/>
              </w:rPr>
              <w:fldChar w:fldCharType="begin"/>
            </w:r>
            <w:r w:rsidR="00C61962">
              <w:rPr>
                <w:noProof/>
                <w:webHidden/>
              </w:rPr>
              <w:instrText xml:space="preserve"> PAGEREF _Toc102573228 \h </w:instrText>
            </w:r>
            <w:r w:rsidR="00C61962">
              <w:rPr>
                <w:noProof/>
                <w:webHidden/>
              </w:rPr>
            </w:r>
            <w:r w:rsidR="00C61962">
              <w:rPr>
                <w:noProof/>
                <w:webHidden/>
              </w:rPr>
              <w:fldChar w:fldCharType="separate"/>
            </w:r>
            <w:r w:rsidR="00C61962">
              <w:rPr>
                <w:noProof/>
                <w:webHidden/>
              </w:rPr>
              <w:t>13</w:t>
            </w:r>
            <w:r w:rsidR="00C61962">
              <w:rPr>
                <w:noProof/>
                <w:webHidden/>
              </w:rPr>
              <w:fldChar w:fldCharType="end"/>
            </w:r>
          </w:hyperlink>
        </w:p>
        <w:p w14:paraId="2AC55812" w14:textId="517C0C9D" w:rsidR="00C61962" w:rsidRDefault="00706345">
          <w:pPr>
            <w:pStyle w:val="TM1"/>
            <w:rPr>
              <w:rFonts w:eastAsiaTheme="minorEastAsia"/>
              <w:noProof/>
            </w:rPr>
          </w:pPr>
          <w:hyperlink w:anchor="_Toc102573229" w:history="1">
            <w:r w:rsidR="00C61962" w:rsidRPr="00B268A0">
              <w:rPr>
                <w:rStyle w:val="Lienhypertexte"/>
                <w:rFonts w:cs="Times New Roman"/>
                <w:noProof/>
              </w:rPr>
              <w:t>Dia-ultrafiltration final permeate chromatogram, for 5.19 g L</w:t>
            </w:r>
            <w:r w:rsidR="00C61962" w:rsidRPr="00B268A0">
              <w:rPr>
                <w:rStyle w:val="Lienhypertexte"/>
                <w:rFonts w:cs="Times New Roman"/>
                <w:noProof/>
                <w:vertAlign w:val="superscript"/>
              </w:rPr>
              <w:t>-1</w:t>
            </w:r>
            <w:r w:rsidR="00C61962">
              <w:rPr>
                <w:noProof/>
                <w:webHidden/>
              </w:rPr>
              <w:tab/>
            </w:r>
            <w:r w:rsidR="00C61962" w:rsidRPr="00C61962">
              <w:rPr>
                <w:noProof/>
                <w:webHidden/>
              </w:rPr>
              <w:t>S-</w:t>
            </w:r>
            <w:r w:rsidR="00C61962">
              <w:rPr>
                <w:noProof/>
                <w:webHidden/>
              </w:rPr>
              <w:fldChar w:fldCharType="begin"/>
            </w:r>
            <w:r w:rsidR="00C61962">
              <w:rPr>
                <w:noProof/>
                <w:webHidden/>
              </w:rPr>
              <w:instrText xml:space="preserve"> PAGEREF _Toc102573229 \h </w:instrText>
            </w:r>
            <w:r w:rsidR="00C61962">
              <w:rPr>
                <w:noProof/>
                <w:webHidden/>
              </w:rPr>
            </w:r>
            <w:r w:rsidR="00C61962">
              <w:rPr>
                <w:noProof/>
                <w:webHidden/>
              </w:rPr>
              <w:fldChar w:fldCharType="separate"/>
            </w:r>
            <w:r w:rsidR="00C61962">
              <w:rPr>
                <w:noProof/>
                <w:webHidden/>
              </w:rPr>
              <w:t>14</w:t>
            </w:r>
            <w:r w:rsidR="00C61962">
              <w:rPr>
                <w:noProof/>
                <w:webHidden/>
              </w:rPr>
              <w:fldChar w:fldCharType="end"/>
            </w:r>
          </w:hyperlink>
        </w:p>
        <w:p w14:paraId="600066F5" w14:textId="6EC66416" w:rsidR="00E40158" w:rsidRPr="00135DD3" w:rsidRDefault="00C03D4F">
          <w:pPr>
            <w:pStyle w:val="TM1"/>
            <w:rPr>
              <w:rFonts w:ascii="Times New Roman" w:hAnsi="Times New Roman" w:cs="Times New Roman"/>
            </w:rPr>
          </w:pPr>
          <w:r w:rsidRPr="008806B8">
            <w:rPr>
              <w:rFonts w:ascii="Times New Roman" w:hAnsi="Times New Roman" w:cs="Times New Roman"/>
              <w:b/>
              <w:bCs/>
              <w:sz w:val="20"/>
            </w:rPr>
            <w:fldChar w:fldCharType="end"/>
          </w:r>
        </w:p>
      </w:sdtContent>
    </w:sdt>
    <w:bookmarkEnd w:id="2" w:displacedByCustomXml="prev"/>
    <w:p w14:paraId="0A7A9FE5" w14:textId="5ED766DF" w:rsidR="001E7A6C" w:rsidRPr="00135DD3" w:rsidRDefault="001E7A6C" w:rsidP="001E7A6C">
      <w:pPr>
        <w:pStyle w:val="Titre1"/>
        <w:rPr>
          <w:rFonts w:cs="Times New Roman"/>
        </w:rPr>
      </w:pPr>
      <w:bookmarkStart w:id="3" w:name="_Toc102573210"/>
      <w:r w:rsidRPr="00135DD3">
        <w:rPr>
          <w:rFonts w:cs="Times New Roman"/>
        </w:rPr>
        <w:lastRenderedPageBreak/>
        <w:t>Retention profile of the selected membranes towards model solution</w:t>
      </w:r>
      <w:bookmarkEnd w:id="3"/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976"/>
        <w:gridCol w:w="1597"/>
        <w:gridCol w:w="1430"/>
        <w:gridCol w:w="1430"/>
        <w:gridCol w:w="1430"/>
        <w:gridCol w:w="1425"/>
      </w:tblGrid>
      <w:tr w:rsidR="001E7A6C" w:rsidRPr="00135DD3" w14:paraId="2BDF520D" w14:textId="77777777" w:rsidTr="001E7A6C">
        <w:trPr>
          <w:trHeight w:val="680"/>
        </w:trPr>
        <w:tc>
          <w:tcPr>
            <w:tcW w:w="1063" w:type="pct"/>
            <w:shd w:val="clear" w:color="auto" w:fill="D9D9D9" w:themeFill="background1" w:themeFillShade="D9"/>
            <w:vAlign w:val="center"/>
          </w:tcPr>
          <w:p w14:paraId="1D54D455" w14:textId="77777777" w:rsidR="001E7A6C" w:rsidRPr="00135DD3" w:rsidRDefault="001E7A6C" w:rsidP="001E7A6C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135DD3">
              <w:rPr>
                <w:b/>
              </w:rPr>
              <w:t>Membrane</w:t>
            </w:r>
          </w:p>
        </w:tc>
        <w:tc>
          <w:tcPr>
            <w:tcW w:w="859" w:type="pct"/>
            <w:shd w:val="clear" w:color="auto" w:fill="D9D9D9" w:themeFill="background1" w:themeFillShade="D9"/>
            <w:vAlign w:val="center"/>
          </w:tcPr>
          <w:p w14:paraId="5A6286F0" w14:textId="77777777" w:rsidR="001E7A6C" w:rsidRPr="00135DD3" w:rsidRDefault="001E7A6C" w:rsidP="001E7A6C">
            <w:pPr>
              <w:spacing w:after="0" w:line="240" w:lineRule="auto"/>
              <w:jc w:val="center"/>
              <w:rPr>
                <w:b/>
              </w:rPr>
            </w:pPr>
            <w:r w:rsidRPr="00135DD3">
              <w:rPr>
                <w:b/>
              </w:rPr>
              <w:t>Pression (bar)</w:t>
            </w:r>
          </w:p>
        </w:tc>
        <w:tc>
          <w:tcPr>
            <w:tcW w:w="770" w:type="pct"/>
            <w:shd w:val="clear" w:color="auto" w:fill="D9D9D9" w:themeFill="background1" w:themeFillShade="D9"/>
            <w:vAlign w:val="center"/>
          </w:tcPr>
          <w:p w14:paraId="10DF78A9" w14:textId="77777777" w:rsidR="001E7A6C" w:rsidRPr="00135DD3" w:rsidRDefault="001E7A6C" w:rsidP="001E7A6C">
            <w:pPr>
              <w:spacing w:after="0" w:line="240" w:lineRule="auto"/>
              <w:jc w:val="center"/>
              <w:rPr>
                <w:b/>
              </w:rPr>
            </w:pPr>
            <w:r w:rsidRPr="00135DD3">
              <w:rPr>
                <w:b/>
              </w:rPr>
              <w:t>Retention of (CoAS)</w:t>
            </w:r>
            <w:r w:rsidRPr="00135DD3">
              <w:rPr>
                <w:b/>
                <w:vertAlign w:val="subscript"/>
              </w:rPr>
              <w:t>2</w:t>
            </w:r>
            <w:r w:rsidRPr="00135DD3">
              <w:rPr>
                <w:b/>
              </w:rPr>
              <w:t xml:space="preserve"> (%)</w:t>
            </w:r>
          </w:p>
        </w:tc>
        <w:tc>
          <w:tcPr>
            <w:tcW w:w="770" w:type="pct"/>
            <w:shd w:val="clear" w:color="auto" w:fill="D9D9D9" w:themeFill="background1" w:themeFillShade="D9"/>
            <w:vAlign w:val="center"/>
          </w:tcPr>
          <w:p w14:paraId="6824AC35" w14:textId="77777777" w:rsidR="001E7A6C" w:rsidRPr="00135DD3" w:rsidRDefault="001E7A6C" w:rsidP="001E7A6C">
            <w:pPr>
              <w:spacing w:after="0" w:line="240" w:lineRule="auto"/>
              <w:jc w:val="center"/>
              <w:rPr>
                <w:b/>
              </w:rPr>
            </w:pPr>
            <w:r w:rsidRPr="00135DD3">
              <w:rPr>
                <w:b/>
              </w:rPr>
              <w:t>Retention of ATP (%)</w:t>
            </w:r>
          </w:p>
        </w:tc>
        <w:tc>
          <w:tcPr>
            <w:tcW w:w="770" w:type="pct"/>
            <w:shd w:val="clear" w:color="auto" w:fill="D9D9D9" w:themeFill="background1" w:themeFillShade="D9"/>
            <w:vAlign w:val="center"/>
          </w:tcPr>
          <w:p w14:paraId="61EF4BA9" w14:textId="77777777" w:rsidR="001E7A6C" w:rsidRPr="00135DD3" w:rsidRDefault="001E7A6C" w:rsidP="001E7A6C">
            <w:pPr>
              <w:spacing w:after="0" w:line="240" w:lineRule="auto"/>
              <w:jc w:val="center"/>
              <w:rPr>
                <w:b/>
              </w:rPr>
            </w:pPr>
            <w:r w:rsidRPr="00135DD3">
              <w:rPr>
                <w:b/>
              </w:rPr>
              <w:t>Retention of ADP (%)</w:t>
            </w:r>
          </w:p>
        </w:tc>
        <w:tc>
          <w:tcPr>
            <w:tcW w:w="767" w:type="pct"/>
            <w:shd w:val="clear" w:color="auto" w:fill="D9D9D9" w:themeFill="background1" w:themeFillShade="D9"/>
            <w:vAlign w:val="center"/>
          </w:tcPr>
          <w:p w14:paraId="34368D81" w14:textId="77777777" w:rsidR="001E7A6C" w:rsidRPr="00135DD3" w:rsidRDefault="001E7A6C" w:rsidP="001E7A6C">
            <w:pPr>
              <w:spacing w:after="0" w:line="240" w:lineRule="auto"/>
              <w:jc w:val="center"/>
              <w:rPr>
                <w:b/>
              </w:rPr>
            </w:pPr>
            <w:r w:rsidRPr="00135DD3">
              <w:rPr>
                <w:b/>
              </w:rPr>
              <w:t>Retention of AMP (%)</w:t>
            </w:r>
          </w:p>
        </w:tc>
      </w:tr>
      <w:tr w:rsidR="001E7A6C" w:rsidRPr="00135DD3" w14:paraId="55920465" w14:textId="77777777" w:rsidTr="001E7A6C">
        <w:trPr>
          <w:trHeight w:val="397"/>
        </w:trPr>
        <w:tc>
          <w:tcPr>
            <w:tcW w:w="1063" w:type="pct"/>
            <w:vMerge w:val="restart"/>
            <w:vAlign w:val="center"/>
          </w:tcPr>
          <w:p w14:paraId="315B7B70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NP010</w:t>
            </w:r>
          </w:p>
        </w:tc>
        <w:tc>
          <w:tcPr>
            <w:tcW w:w="859" w:type="pct"/>
            <w:vAlign w:val="center"/>
          </w:tcPr>
          <w:p w14:paraId="1D9B52CD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</w:t>
            </w:r>
          </w:p>
        </w:tc>
        <w:tc>
          <w:tcPr>
            <w:tcW w:w="770" w:type="pct"/>
            <w:vAlign w:val="center"/>
          </w:tcPr>
          <w:p w14:paraId="6AC45784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5.26</w:t>
            </w:r>
          </w:p>
        </w:tc>
        <w:tc>
          <w:tcPr>
            <w:tcW w:w="770" w:type="pct"/>
            <w:vAlign w:val="center"/>
          </w:tcPr>
          <w:p w14:paraId="095E4304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1.87</w:t>
            </w:r>
          </w:p>
        </w:tc>
        <w:tc>
          <w:tcPr>
            <w:tcW w:w="770" w:type="pct"/>
            <w:vAlign w:val="center"/>
          </w:tcPr>
          <w:p w14:paraId="003D9EB0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88.53</w:t>
            </w:r>
          </w:p>
        </w:tc>
        <w:tc>
          <w:tcPr>
            <w:tcW w:w="767" w:type="pct"/>
            <w:vAlign w:val="center"/>
          </w:tcPr>
          <w:p w14:paraId="56FD7C2F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86.78</w:t>
            </w:r>
          </w:p>
        </w:tc>
      </w:tr>
      <w:tr w:rsidR="001E7A6C" w:rsidRPr="00135DD3" w14:paraId="62C2A414" w14:textId="77777777" w:rsidTr="001E7A6C">
        <w:trPr>
          <w:trHeight w:val="397"/>
        </w:trPr>
        <w:tc>
          <w:tcPr>
            <w:tcW w:w="1063" w:type="pct"/>
            <w:vMerge/>
            <w:vAlign w:val="center"/>
          </w:tcPr>
          <w:p w14:paraId="5DBF7F71" w14:textId="77777777" w:rsidR="001E7A6C" w:rsidRPr="00135DD3" w:rsidRDefault="001E7A6C" w:rsidP="001E7A6C">
            <w:pPr>
              <w:spacing w:after="0" w:line="240" w:lineRule="auto"/>
              <w:jc w:val="center"/>
            </w:pPr>
          </w:p>
        </w:tc>
        <w:tc>
          <w:tcPr>
            <w:tcW w:w="859" w:type="pct"/>
            <w:shd w:val="clear" w:color="auto" w:fill="FFFFFF" w:themeFill="background1"/>
            <w:vAlign w:val="center"/>
          </w:tcPr>
          <w:p w14:paraId="1688E958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20</w:t>
            </w:r>
          </w:p>
        </w:tc>
        <w:tc>
          <w:tcPr>
            <w:tcW w:w="770" w:type="pct"/>
            <w:shd w:val="clear" w:color="auto" w:fill="FFFFFF" w:themeFill="background1"/>
            <w:vAlign w:val="center"/>
          </w:tcPr>
          <w:p w14:paraId="1D6C9FE6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0</w:t>
            </w:r>
          </w:p>
        </w:tc>
        <w:tc>
          <w:tcPr>
            <w:tcW w:w="770" w:type="pct"/>
            <w:shd w:val="clear" w:color="auto" w:fill="FFFFFF" w:themeFill="background1"/>
            <w:vAlign w:val="center"/>
          </w:tcPr>
          <w:p w14:paraId="6B3F069B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1.78</w:t>
            </w:r>
          </w:p>
        </w:tc>
        <w:tc>
          <w:tcPr>
            <w:tcW w:w="770" w:type="pct"/>
            <w:shd w:val="clear" w:color="auto" w:fill="FFFFFF" w:themeFill="background1"/>
            <w:vAlign w:val="center"/>
          </w:tcPr>
          <w:p w14:paraId="6BED5028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87.57</w:t>
            </w:r>
          </w:p>
        </w:tc>
        <w:tc>
          <w:tcPr>
            <w:tcW w:w="767" w:type="pct"/>
            <w:shd w:val="clear" w:color="auto" w:fill="FFFFFF" w:themeFill="background1"/>
            <w:vAlign w:val="center"/>
          </w:tcPr>
          <w:p w14:paraId="0A290572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85.17</w:t>
            </w:r>
          </w:p>
        </w:tc>
      </w:tr>
      <w:tr w:rsidR="001E7A6C" w:rsidRPr="00135DD3" w14:paraId="57B806A6" w14:textId="77777777" w:rsidTr="001E7A6C">
        <w:trPr>
          <w:trHeight w:val="397"/>
        </w:trPr>
        <w:tc>
          <w:tcPr>
            <w:tcW w:w="1063" w:type="pct"/>
            <w:vMerge/>
            <w:vAlign w:val="center"/>
          </w:tcPr>
          <w:p w14:paraId="601D7FE9" w14:textId="77777777" w:rsidR="001E7A6C" w:rsidRPr="00135DD3" w:rsidRDefault="001E7A6C" w:rsidP="001E7A6C">
            <w:pPr>
              <w:spacing w:after="0" w:line="240" w:lineRule="auto"/>
              <w:jc w:val="center"/>
            </w:pPr>
          </w:p>
        </w:tc>
        <w:tc>
          <w:tcPr>
            <w:tcW w:w="859" w:type="pct"/>
            <w:vAlign w:val="center"/>
          </w:tcPr>
          <w:p w14:paraId="66C0F605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30</w:t>
            </w:r>
          </w:p>
        </w:tc>
        <w:tc>
          <w:tcPr>
            <w:tcW w:w="770" w:type="pct"/>
            <w:vAlign w:val="center"/>
          </w:tcPr>
          <w:p w14:paraId="13AAF8A2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0</w:t>
            </w:r>
          </w:p>
        </w:tc>
        <w:tc>
          <w:tcPr>
            <w:tcW w:w="770" w:type="pct"/>
            <w:vAlign w:val="center"/>
          </w:tcPr>
          <w:p w14:paraId="21111806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3.72</w:t>
            </w:r>
          </w:p>
        </w:tc>
        <w:tc>
          <w:tcPr>
            <w:tcW w:w="770" w:type="pct"/>
            <w:vAlign w:val="center"/>
          </w:tcPr>
          <w:p w14:paraId="27D3685C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89.73</w:t>
            </w:r>
          </w:p>
        </w:tc>
        <w:tc>
          <w:tcPr>
            <w:tcW w:w="767" w:type="pct"/>
            <w:vAlign w:val="center"/>
          </w:tcPr>
          <w:p w14:paraId="74576484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86.69</w:t>
            </w:r>
          </w:p>
        </w:tc>
      </w:tr>
      <w:tr w:rsidR="001E7A6C" w:rsidRPr="00135DD3" w14:paraId="3227F7C2" w14:textId="77777777" w:rsidTr="001E7A6C">
        <w:trPr>
          <w:trHeight w:val="397"/>
        </w:trPr>
        <w:tc>
          <w:tcPr>
            <w:tcW w:w="1063" w:type="pct"/>
            <w:vMerge/>
            <w:vAlign w:val="center"/>
          </w:tcPr>
          <w:p w14:paraId="49E40152" w14:textId="77777777" w:rsidR="001E7A6C" w:rsidRPr="00135DD3" w:rsidRDefault="001E7A6C" w:rsidP="001E7A6C">
            <w:pPr>
              <w:spacing w:after="0" w:line="240" w:lineRule="auto"/>
              <w:jc w:val="center"/>
            </w:pPr>
          </w:p>
        </w:tc>
        <w:tc>
          <w:tcPr>
            <w:tcW w:w="859" w:type="pct"/>
            <w:vAlign w:val="center"/>
          </w:tcPr>
          <w:p w14:paraId="4B1379A9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35</w:t>
            </w:r>
          </w:p>
        </w:tc>
        <w:tc>
          <w:tcPr>
            <w:tcW w:w="770" w:type="pct"/>
            <w:vAlign w:val="center"/>
          </w:tcPr>
          <w:p w14:paraId="452F1E30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0</w:t>
            </w:r>
          </w:p>
        </w:tc>
        <w:tc>
          <w:tcPr>
            <w:tcW w:w="770" w:type="pct"/>
            <w:vAlign w:val="center"/>
          </w:tcPr>
          <w:p w14:paraId="3BA5F074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4.27</w:t>
            </w:r>
          </w:p>
        </w:tc>
        <w:tc>
          <w:tcPr>
            <w:tcW w:w="770" w:type="pct"/>
            <w:vAlign w:val="center"/>
          </w:tcPr>
          <w:p w14:paraId="680663E3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0.27</w:t>
            </w:r>
          </w:p>
        </w:tc>
        <w:tc>
          <w:tcPr>
            <w:tcW w:w="767" w:type="pct"/>
            <w:vAlign w:val="center"/>
          </w:tcPr>
          <w:p w14:paraId="5832DBD2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86.94</w:t>
            </w:r>
          </w:p>
        </w:tc>
      </w:tr>
      <w:tr w:rsidR="001E7A6C" w:rsidRPr="00135DD3" w14:paraId="19F33CC9" w14:textId="77777777" w:rsidTr="001E7A6C">
        <w:trPr>
          <w:trHeight w:val="397"/>
        </w:trPr>
        <w:tc>
          <w:tcPr>
            <w:tcW w:w="1063" w:type="pct"/>
            <w:vMerge w:val="restart"/>
            <w:vAlign w:val="center"/>
          </w:tcPr>
          <w:p w14:paraId="4258999B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GE</w:t>
            </w:r>
          </w:p>
        </w:tc>
        <w:tc>
          <w:tcPr>
            <w:tcW w:w="859" w:type="pct"/>
            <w:vAlign w:val="center"/>
          </w:tcPr>
          <w:p w14:paraId="5C0997C3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</w:t>
            </w:r>
          </w:p>
        </w:tc>
        <w:tc>
          <w:tcPr>
            <w:tcW w:w="770" w:type="pct"/>
            <w:vAlign w:val="center"/>
          </w:tcPr>
          <w:p w14:paraId="7710067A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7.52</w:t>
            </w:r>
          </w:p>
        </w:tc>
        <w:tc>
          <w:tcPr>
            <w:tcW w:w="770" w:type="pct"/>
            <w:vAlign w:val="center"/>
          </w:tcPr>
          <w:p w14:paraId="3CD57314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0</w:t>
            </w:r>
          </w:p>
        </w:tc>
        <w:tc>
          <w:tcPr>
            <w:tcW w:w="770" w:type="pct"/>
            <w:vAlign w:val="center"/>
          </w:tcPr>
          <w:p w14:paraId="63AC8A60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6.68</w:t>
            </w:r>
          </w:p>
        </w:tc>
        <w:tc>
          <w:tcPr>
            <w:tcW w:w="767" w:type="pct"/>
            <w:vAlign w:val="center"/>
          </w:tcPr>
          <w:p w14:paraId="6D4562FC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1.68</w:t>
            </w:r>
          </w:p>
        </w:tc>
      </w:tr>
      <w:tr w:rsidR="001E7A6C" w:rsidRPr="00135DD3" w14:paraId="2EB6341A" w14:textId="77777777" w:rsidTr="001E7A6C">
        <w:trPr>
          <w:trHeight w:val="397"/>
        </w:trPr>
        <w:tc>
          <w:tcPr>
            <w:tcW w:w="1063" w:type="pct"/>
            <w:vMerge/>
            <w:vAlign w:val="center"/>
          </w:tcPr>
          <w:p w14:paraId="236F9967" w14:textId="77777777" w:rsidR="001E7A6C" w:rsidRPr="00135DD3" w:rsidRDefault="001E7A6C" w:rsidP="001E7A6C">
            <w:pPr>
              <w:spacing w:after="0" w:line="240" w:lineRule="auto"/>
              <w:jc w:val="center"/>
            </w:pPr>
          </w:p>
        </w:tc>
        <w:tc>
          <w:tcPr>
            <w:tcW w:w="859" w:type="pct"/>
            <w:vAlign w:val="center"/>
          </w:tcPr>
          <w:p w14:paraId="0B5CC89B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20</w:t>
            </w:r>
          </w:p>
        </w:tc>
        <w:tc>
          <w:tcPr>
            <w:tcW w:w="770" w:type="pct"/>
            <w:vAlign w:val="center"/>
          </w:tcPr>
          <w:p w14:paraId="0188A107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8.34</w:t>
            </w:r>
          </w:p>
        </w:tc>
        <w:tc>
          <w:tcPr>
            <w:tcW w:w="770" w:type="pct"/>
            <w:vAlign w:val="center"/>
          </w:tcPr>
          <w:p w14:paraId="71963E4A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0</w:t>
            </w:r>
          </w:p>
        </w:tc>
        <w:tc>
          <w:tcPr>
            <w:tcW w:w="770" w:type="pct"/>
            <w:vAlign w:val="center"/>
          </w:tcPr>
          <w:p w14:paraId="2BE0984B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7.23</w:t>
            </w:r>
          </w:p>
        </w:tc>
        <w:tc>
          <w:tcPr>
            <w:tcW w:w="767" w:type="pct"/>
            <w:vAlign w:val="center"/>
          </w:tcPr>
          <w:p w14:paraId="623F3A8E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6.78</w:t>
            </w:r>
          </w:p>
        </w:tc>
      </w:tr>
      <w:tr w:rsidR="001E7A6C" w:rsidRPr="00135DD3" w14:paraId="37CE1CA8" w14:textId="77777777" w:rsidTr="001E7A6C">
        <w:trPr>
          <w:trHeight w:val="397"/>
        </w:trPr>
        <w:tc>
          <w:tcPr>
            <w:tcW w:w="1063" w:type="pct"/>
            <w:vMerge/>
            <w:vAlign w:val="center"/>
          </w:tcPr>
          <w:p w14:paraId="1EF98D1C" w14:textId="77777777" w:rsidR="001E7A6C" w:rsidRPr="00135DD3" w:rsidRDefault="001E7A6C" w:rsidP="001E7A6C">
            <w:pPr>
              <w:spacing w:after="0" w:line="240" w:lineRule="auto"/>
              <w:jc w:val="center"/>
            </w:pPr>
          </w:p>
        </w:tc>
        <w:tc>
          <w:tcPr>
            <w:tcW w:w="859" w:type="pct"/>
            <w:vAlign w:val="center"/>
          </w:tcPr>
          <w:p w14:paraId="66A71F78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30</w:t>
            </w:r>
          </w:p>
        </w:tc>
        <w:tc>
          <w:tcPr>
            <w:tcW w:w="770" w:type="pct"/>
            <w:vAlign w:val="center"/>
          </w:tcPr>
          <w:p w14:paraId="346F368E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4</w:t>
            </w:r>
          </w:p>
        </w:tc>
        <w:tc>
          <w:tcPr>
            <w:tcW w:w="770" w:type="pct"/>
            <w:vAlign w:val="center"/>
          </w:tcPr>
          <w:p w14:paraId="298CB802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1.98</w:t>
            </w:r>
          </w:p>
        </w:tc>
        <w:tc>
          <w:tcPr>
            <w:tcW w:w="770" w:type="pct"/>
            <w:vAlign w:val="center"/>
          </w:tcPr>
          <w:p w14:paraId="167BF713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0.59</w:t>
            </w:r>
          </w:p>
        </w:tc>
        <w:tc>
          <w:tcPr>
            <w:tcW w:w="767" w:type="pct"/>
            <w:vAlign w:val="center"/>
          </w:tcPr>
          <w:p w14:paraId="2CC25F48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0.57</w:t>
            </w:r>
          </w:p>
        </w:tc>
      </w:tr>
      <w:tr w:rsidR="001E7A6C" w:rsidRPr="00135DD3" w14:paraId="75DC0181" w14:textId="77777777" w:rsidTr="001E7A6C">
        <w:trPr>
          <w:trHeight w:val="397"/>
        </w:trPr>
        <w:tc>
          <w:tcPr>
            <w:tcW w:w="1063" w:type="pct"/>
            <w:vMerge/>
            <w:vAlign w:val="center"/>
          </w:tcPr>
          <w:p w14:paraId="792E2827" w14:textId="77777777" w:rsidR="001E7A6C" w:rsidRPr="00135DD3" w:rsidRDefault="001E7A6C" w:rsidP="001E7A6C">
            <w:pPr>
              <w:spacing w:after="0" w:line="240" w:lineRule="auto"/>
              <w:jc w:val="center"/>
            </w:pPr>
          </w:p>
        </w:tc>
        <w:tc>
          <w:tcPr>
            <w:tcW w:w="859" w:type="pct"/>
            <w:vAlign w:val="center"/>
          </w:tcPr>
          <w:p w14:paraId="7AC7592D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35</w:t>
            </w:r>
          </w:p>
        </w:tc>
        <w:tc>
          <w:tcPr>
            <w:tcW w:w="770" w:type="pct"/>
            <w:vAlign w:val="center"/>
          </w:tcPr>
          <w:p w14:paraId="4CB4FAAC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5.20</w:t>
            </w:r>
          </w:p>
        </w:tc>
        <w:tc>
          <w:tcPr>
            <w:tcW w:w="770" w:type="pct"/>
            <w:vAlign w:val="center"/>
          </w:tcPr>
          <w:p w14:paraId="560184E8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3.23</w:t>
            </w:r>
          </w:p>
        </w:tc>
        <w:tc>
          <w:tcPr>
            <w:tcW w:w="770" w:type="pct"/>
            <w:vAlign w:val="center"/>
          </w:tcPr>
          <w:p w14:paraId="13548BC1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1.43</w:t>
            </w:r>
          </w:p>
        </w:tc>
        <w:tc>
          <w:tcPr>
            <w:tcW w:w="767" w:type="pct"/>
            <w:vAlign w:val="center"/>
          </w:tcPr>
          <w:p w14:paraId="2D822BED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1.12</w:t>
            </w:r>
          </w:p>
        </w:tc>
      </w:tr>
      <w:tr w:rsidR="001E7A6C" w:rsidRPr="00135DD3" w14:paraId="3DE569E1" w14:textId="77777777" w:rsidTr="001E7A6C">
        <w:trPr>
          <w:trHeight w:val="397"/>
        </w:trPr>
        <w:tc>
          <w:tcPr>
            <w:tcW w:w="1063" w:type="pct"/>
            <w:vMerge w:val="restart"/>
            <w:vAlign w:val="center"/>
          </w:tcPr>
          <w:p w14:paraId="6A3DCE79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GK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6026E367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4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4EEED264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7.44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3B0A165A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62.30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0D08543D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46.64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13945DF6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7.55</w:t>
            </w:r>
          </w:p>
        </w:tc>
      </w:tr>
      <w:tr w:rsidR="001E7A6C" w:rsidRPr="00135DD3" w14:paraId="7794C1AA" w14:textId="77777777" w:rsidTr="001E7A6C">
        <w:trPr>
          <w:trHeight w:val="397"/>
        </w:trPr>
        <w:tc>
          <w:tcPr>
            <w:tcW w:w="1063" w:type="pct"/>
            <w:vMerge/>
            <w:vAlign w:val="center"/>
          </w:tcPr>
          <w:p w14:paraId="251BA978" w14:textId="77777777" w:rsidR="001E7A6C" w:rsidRPr="00135DD3" w:rsidRDefault="001E7A6C" w:rsidP="001E7A6C">
            <w:pPr>
              <w:spacing w:after="0" w:line="240" w:lineRule="auto"/>
              <w:jc w:val="center"/>
            </w:pPr>
          </w:p>
        </w:tc>
        <w:tc>
          <w:tcPr>
            <w:tcW w:w="859" w:type="pct"/>
            <w:vAlign w:val="center"/>
          </w:tcPr>
          <w:p w14:paraId="31411412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6</w:t>
            </w:r>
          </w:p>
        </w:tc>
        <w:tc>
          <w:tcPr>
            <w:tcW w:w="770" w:type="pct"/>
            <w:vAlign w:val="center"/>
          </w:tcPr>
          <w:p w14:paraId="28ABC836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7.22</w:t>
            </w:r>
          </w:p>
        </w:tc>
        <w:tc>
          <w:tcPr>
            <w:tcW w:w="770" w:type="pct"/>
            <w:vAlign w:val="center"/>
          </w:tcPr>
          <w:p w14:paraId="612C9901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66.20</w:t>
            </w:r>
          </w:p>
        </w:tc>
        <w:tc>
          <w:tcPr>
            <w:tcW w:w="770" w:type="pct"/>
            <w:vAlign w:val="center"/>
          </w:tcPr>
          <w:p w14:paraId="06F6AFF5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52.07</w:t>
            </w:r>
          </w:p>
        </w:tc>
        <w:tc>
          <w:tcPr>
            <w:tcW w:w="767" w:type="pct"/>
            <w:vAlign w:val="center"/>
          </w:tcPr>
          <w:p w14:paraId="40C8EF65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2.78</w:t>
            </w:r>
          </w:p>
        </w:tc>
      </w:tr>
      <w:tr w:rsidR="001E7A6C" w:rsidRPr="00135DD3" w14:paraId="1988E196" w14:textId="77777777" w:rsidTr="001E7A6C">
        <w:trPr>
          <w:trHeight w:val="397"/>
        </w:trPr>
        <w:tc>
          <w:tcPr>
            <w:tcW w:w="1063" w:type="pct"/>
            <w:vMerge/>
            <w:vAlign w:val="center"/>
          </w:tcPr>
          <w:p w14:paraId="20D69E01" w14:textId="77777777" w:rsidR="001E7A6C" w:rsidRPr="00135DD3" w:rsidRDefault="001E7A6C" w:rsidP="001E7A6C">
            <w:pPr>
              <w:spacing w:after="0" w:line="240" w:lineRule="auto"/>
              <w:jc w:val="center"/>
            </w:pPr>
          </w:p>
        </w:tc>
        <w:tc>
          <w:tcPr>
            <w:tcW w:w="859" w:type="pct"/>
            <w:vAlign w:val="center"/>
          </w:tcPr>
          <w:p w14:paraId="647860F5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8</w:t>
            </w:r>
          </w:p>
        </w:tc>
        <w:tc>
          <w:tcPr>
            <w:tcW w:w="770" w:type="pct"/>
            <w:vAlign w:val="center"/>
          </w:tcPr>
          <w:p w14:paraId="792C739D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7.35</w:t>
            </w:r>
          </w:p>
        </w:tc>
        <w:tc>
          <w:tcPr>
            <w:tcW w:w="770" w:type="pct"/>
            <w:vAlign w:val="center"/>
          </w:tcPr>
          <w:p w14:paraId="395C3B5B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67.46</w:t>
            </w:r>
          </w:p>
        </w:tc>
        <w:tc>
          <w:tcPr>
            <w:tcW w:w="770" w:type="pct"/>
            <w:vAlign w:val="center"/>
          </w:tcPr>
          <w:p w14:paraId="225DEC80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54.05</w:t>
            </w:r>
          </w:p>
        </w:tc>
        <w:tc>
          <w:tcPr>
            <w:tcW w:w="767" w:type="pct"/>
            <w:vAlign w:val="center"/>
          </w:tcPr>
          <w:p w14:paraId="0846A732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2.80</w:t>
            </w:r>
          </w:p>
        </w:tc>
      </w:tr>
      <w:tr w:rsidR="001E7A6C" w:rsidRPr="00135DD3" w14:paraId="1E4B77C9" w14:textId="77777777" w:rsidTr="001E7A6C">
        <w:trPr>
          <w:trHeight w:val="397"/>
        </w:trPr>
        <w:tc>
          <w:tcPr>
            <w:tcW w:w="1063" w:type="pct"/>
            <w:vMerge/>
            <w:vAlign w:val="center"/>
          </w:tcPr>
          <w:p w14:paraId="334308B7" w14:textId="77777777" w:rsidR="001E7A6C" w:rsidRPr="00135DD3" w:rsidRDefault="001E7A6C" w:rsidP="001E7A6C">
            <w:pPr>
              <w:spacing w:after="0" w:line="240" w:lineRule="auto"/>
              <w:jc w:val="center"/>
            </w:pPr>
          </w:p>
        </w:tc>
        <w:tc>
          <w:tcPr>
            <w:tcW w:w="859" w:type="pct"/>
            <w:vAlign w:val="center"/>
          </w:tcPr>
          <w:p w14:paraId="2DB22A6D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</w:t>
            </w:r>
          </w:p>
        </w:tc>
        <w:tc>
          <w:tcPr>
            <w:tcW w:w="770" w:type="pct"/>
            <w:vAlign w:val="center"/>
          </w:tcPr>
          <w:p w14:paraId="27125830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6.72</w:t>
            </w:r>
          </w:p>
        </w:tc>
        <w:tc>
          <w:tcPr>
            <w:tcW w:w="770" w:type="pct"/>
            <w:vAlign w:val="center"/>
          </w:tcPr>
          <w:p w14:paraId="05CDF2F2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67.84</w:t>
            </w:r>
          </w:p>
        </w:tc>
        <w:tc>
          <w:tcPr>
            <w:tcW w:w="770" w:type="pct"/>
            <w:vAlign w:val="center"/>
          </w:tcPr>
          <w:p w14:paraId="48EDE8A8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55.48</w:t>
            </w:r>
          </w:p>
        </w:tc>
        <w:tc>
          <w:tcPr>
            <w:tcW w:w="767" w:type="pct"/>
            <w:vAlign w:val="center"/>
          </w:tcPr>
          <w:p w14:paraId="6A035E74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5.33</w:t>
            </w:r>
          </w:p>
        </w:tc>
      </w:tr>
      <w:tr w:rsidR="001E7A6C" w:rsidRPr="00135DD3" w14:paraId="1CB01C7E" w14:textId="77777777" w:rsidTr="001E7A6C">
        <w:trPr>
          <w:trHeight w:val="397"/>
        </w:trPr>
        <w:tc>
          <w:tcPr>
            <w:tcW w:w="1063" w:type="pct"/>
            <w:vMerge w:val="restart"/>
            <w:vAlign w:val="center"/>
          </w:tcPr>
          <w:p w14:paraId="503F2639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HydraCore50-PS 7450</w:t>
            </w:r>
          </w:p>
        </w:tc>
        <w:tc>
          <w:tcPr>
            <w:tcW w:w="859" w:type="pct"/>
            <w:vAlign w:val="center"/>
          </w:tcPr>
          <w:p w14:paraId="21AA2822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</w:t>
            </w:r>
          </w:p>
        </w:tc>
        <w:tc>
          <w:tcPr>
            <w:tcW w:w="770" w:type="pct"/>
            <w:vAlign w:val="center"/>
          </w:tcPr>
          <w:p w14:paraId="17D26883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0</w:t>
            </w:r>
          </w:p>
        </w:tc>
        <w:tc>
          <w:tcPr>
            <w:tcW w:w="770" w:type="pct"/>
            <w:vAlign w:val="center"/>
          </w:tcPr>
          <w:p w14:paraId="7E0019FD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9.83</w:t>
            </w:r>
          </w:p>
        </w:tc>
        <w:tc>
          <w:tcPr>
            <w:tcW w:w="770" w:type="pct"/>
            <w:vAlign w:val="center"/>
          </w:tcPr>
          <w:p w14:paraId="64F20C26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9.93</w:t>
            </w:r>
          </w:p>
        </w:tc>
        <w:tc>
          <w:tcPr>
            <w:tcW w:w="767" w:type="pct"/>
            <w:vAlign w:val="center"/>
          </w:tcPr>
          <w:p w14:paraId="34C8F6C8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9.28</w:t>
            </w:r>
          </w:p>
        </w:tc>
      </w:tr>
      <w:tr w:rsidR="001E7A6C" w:rsidRPr="00135DD3" w14:paraId="6081FE5B" w14:textId="77777777" w:rsidTr="001E7A6C">
        <w:trPr>
          <w:trHeight w:val="397"/>
        </w:trPr>
        <w:tc>
          <w:tcPr>
            <w:tcW w:w="1063" w:type="pct"/>
            <w:vMerge/>
            <w:vAlign w:val="center"/>
          </w:tcPr>
          <w:p w14:paraId="2B41CC57" w14:textId="77777777" w:rsidR="001E7A6C" w:rsidRPr="00135DD3" w:rsidRDefault="001E7A6C" w:rsidP="001E7A6C">
            <w:pPr>
              <w:spacing w:after="0" w:line="240" w:lineRule="auto"/>
              <w:jc w:val="center"/>
            </w:pPr>
          </w:p>
        </w:tc>
        <w:tc>
          <w:tcPr>
            <w:tcW w:w="859" w:type="pct"/>
            <w:vAlign w:val="center"/>
          </w:tcPr>
          <w:p w14:paraId="1648F2C9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20</w:t>
            </w:r>
          </w:p>
        </w:tc>
        <w:tc>
          <w:tcPr>
            <w:tcW w:w="770" w:type="pct"/>
            <w:vAlign w:val="center"/>
          </w:tcPr>
          <w:p w14:paraId="0796BFF2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0</w:t>
            </w:r>
          </w:p>
        </w:tc>
        <w:tc>
          <w:tcPr>
            <w:tcW w:w="770" w:type="pct"/>
            <w:vAlign w:val="center"/>
          </w:tcPr>
          <w:p w14:paraId="3D4E5FDC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0</w:t>
            </w:r>
          </w:p>
        </w:tc>
        <w:tc>
          <w:tcPr>
            <w:tcW w:w="770" w:type="pct"/>
            <w:vAlign w:val="center"/>
          </w:tcPr>
          <w:p w14:paraId="02C05690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0</w:t>
            </w:r>
          </w:p>
        </w:tc>
        <w:tc>
          <w:tcPr>
            <w:tcW w:w="767" w:type="pct"/>
            <w:vAlign w:val="center"/>
          </w:tcPr>
          <w:p w14:paraId="27C58B69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9.60</w:t>
            </w:r>
          </w:p>
        </w:tc>
      </w:tr>
      <w:tr w:rsidR="001E7A6C" w:rsidRPr="00135DD3" w14:paraId="5DBBC975" w14:textId="77777777" w:rsidTr="001E7A6C">
        <w:trPr>
          <w:trHeight w:val="397"/>
        </w:trPr>
        <w:tc>
          <w:tcPr>
            <w:tcW w:w="1063" w:type="pct"/>
            <w:vMerge/>
            <w:vAlign w:val="center"/>
          </w:tcPr>
          <w:p w14:paraId="7607D746" w14:textId="77777777" w:rsidR="001E7A6C" w:rsidRPr="00135DD3" w:rsidRDefault="001E7A6C" w:rsidP="001E7A6C">
            <w:pPr>
              <w:spacing w:after="0" w:line="240" w:lineRule="auto"/>
              <w:jc w:val="center"/>
            </w:pPr>
          </w:p>
        </w:tc>
        <w:tc>
          <w:tcPr>
            <w:tcW w:w="859" w:type="pct"/>
            <w:vAlign w:val="center"/>
          </w:tcPr>
          <w:p w14:paraId="25DAA00D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30</w:t>
            </w:r>
          </w:p>
        </w:tc>
        <w:tc>
          <w:tcPr>
            <w:tcW w:w="770" w:type="pct"/>
            <w:vAlign w:val="center"/>
          </w:tcPr>
          <w:p w14:paraId="4F3AE3DF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0</w:t>
            </w:r>
          </w:p>
        </w:tc>
        <w:tc>
          <w:tcPr>
            <w:tcW w:w="770" w:type="pct"/>
            <w:vAlign w:val="center"/>
          </w:tcPr>
          <w:p w14:paraId="2144B0FD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0</w:t>
            </w:r>
          </w:p>
        </w:tc>
        <w:tc>
          <w:tcPr>
            <w:tcW w:w="770" w:type="pct"/>
            <w:vAlign w:val="center"/>
          </w:tcPr>
          <w:p w14:paraId="63469E9E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0</w:t>
            </w:r>
          </w:p>
        </w:tc>
        <w:tc>
          <w:tcPr>
            <w:tcW w:w="767" w:type="pct"/>
            <w:vAlign w:val="center"/>
          </w:tcPr>
          <w:p w14:paraId="274002E5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9.58</w:t>
            </w:r>
          </w:p>
        </w:tc>
      </w:tr>
      <w:tr w:rsidR="001E7A6C" w:rsidRPr="00135DD3" w14:paraId="6B7EDB5C" w14:textId="77777777" w:rsidTr="001E7A6C">
        <w:trPr>
          <w:trHeight w:val="397"/>
        </w:trPr>
        <w:tc>
          <w:tcPr>
            <w:tcW w:w="1063" w:type="pct"/>
            <w:vMerge/>
            <w:vAlign w:val="center"/>
          </w:tcPr>
          <w:p w14:paraId="082C652C" w14:textId="77777777" w:rsidR="001E7A6C" w:rsidRPr="00135DD3" w:rsidRDefault="001E7A6C" w:rsidP="001E7A6C">
            <w:pPr>
              <w:spacing w:after="0" w:line="240" w:lineRule="auto"/>
              <w:jc w:val="center"/>
            </w:pPr>
          </w:p>
        </w:tc>
        <w:tc>
          <w:tcPr>
            <w:tcW w:w="859" w:type="pct"/>
            <w:vAlign w:val="center"/>
          </w:tcPr>
          <w:p w14:paraId="2A321065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35</w:t>
            </w:r>
          </w:p>
        </w:tc>
        <w:tc>
          <w:tcPr>
            <w:tcW w:w="770" w:type="pct"/>
            <w:vAlign w:val="center"/>
          </w:tcPr>
          <w:p w14:paraId="5DABAA23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0</w:t>
            </w:r>
          </w:p>
        </w:tc>
        <w:tc>
          <w:tcPr>
            <w:tcW w:w="770" w:type="pct"/>
            <w:vAlign w:val="center"/>
          </w:tcPr>
          <w:p w14:paraId="1DAAEA71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0</w:t>
            </w:r>
          </w:p>
        </w:tc>
        <w:tc>
          <w:tcPr>
            <w:tcW w:w="770" w:type="pct"/>
            <w:vAlign w:val="center"/>
          </w:tcPr>
          <w:p w14:paraId="40F0AFD7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0</w:t>
            </w:r>
          </w:p>
        </w:tc>
        <w:tc>
          <w:tcPr>
            <w:tcW w:w="767" w:type="pct"/>
            <w:vAlign w:val="center"/>
          </w:tcPr>
          <w:p w14:paraId="6C96AD2F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9.70</w:t>
            </w:r>
          </w:p>
        </w:tc>
      </w:tr>
      <w:tr w:rsidR="001E7A6C" w:rsidRPr="00135DD3" w14:paraId="410888A8" w14:textId="77777777" w:rsidTr="001E7A6C">
        <w:trPr>
          <w:trHeight w:val="397"/>
        </w:trPr>
        <w:tc>
          <w:tcPr>
            <w:tcW w:w="1063" w:type="pct"/>
            <w:vMerge w:val="restart"/>
            <w:vAlign w:val="center"/>
          </w:tcPr>
          <w:p w14:paraId="7CB238DA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HydraCore70pHT Series 7470PHT</w:t>
            </w:r>
          </w:p>
        </w:tc>
        <w:tc>
          <w:tcPr>
            <w:tcW w:w="859" w:type="pct"/>
            <w:vAlign w:val="center"/>
          </w:tcPr>
          <w:p w14:paraId="5C3BFAB4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</w:t>
            </w:r>
          </w:p>
        </w:tc>
        <w:tc>
          <w:tcPr>
            <w:tcW w:w="770" w:type="pct"/>
            <w:vAlign w:val="center"/>
          </w:tcPr>
          <w:p w14:paraId="040DC0CF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9.26</w:t>
            </w:r>
          </w:p>
        </w:tc>
        <w:tc>
          <w:tcPr>
            <w:tcW w:w="770" w:type="pct"/>
            <w:vAlign w:val="center"/>
          </w:tcPr>
          <w:p w14:paraId="1EAA6A84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8.93</w:t>
            </w:r>
          </w:p>
        </w:tc>
        <w:tc>
          <w:tcPr>
            <w:tcW w:w="770" w:type="pct"/>
            <w:vAlign w:val="center"/>
          </w:tcPr>
          <w:p w14:paraId="0AC50EF7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9.73</w:t>
            </w:r>
          </w:p>
        </w:tc>
        <w:tc>
          <w:tcPr>
            <w:tcW w:w="767" w:type="pct"/>
            <w:vAlign w:val="center"/>
          </w:tcPr>
          <w:p w14:paraId="44DBD85F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9.45</w:t>
            </w:r>
          </w:p>
        </w:tc>
      </w:tr>
      <w:tr w:rsidR="001E7A6C" w:rsidRPr="00135DD3" w14:paraId="2BD77235" w14:textId="77777777" w:rsidTr="001E7A6C">
        <w:trPr>
          <w:trHeight w:val="397"/>
        </w:trPr>
        <w:tc>
          <w:tcPr>
            <w:tcW w:w="1063" w:type="pct"/>
            <w:vMerge/>
            <w:vAlign w:val="center"/>
          </w:tcPr>
          <w:p w14:paraId="7F6F6E31" w14:textId="77777777" w:rsidR="001E7A6C" w:rsidRPr="00135DD3" w:rsidRDefault="001E7A6C" w:rsidP="001E7A6C">
            <w:pPr>
              <w:spacing w:after="0" w:line="240" w:lineRule="auto"/>
              <w:jc w:val="center"/>
            </w:pPr>
          </w:p>
        </w:tc>
        <w:tc>
          <w:tcPr>
            <w:tcW w:w="859" w:type="pct"/>
            <w:vAlign w:val="center"/>
          </w:tcPr>
          <w:p w14:paraId="70E353D8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20</w:t>
            </w:r>
          </w:p>
        </w:tc>
        <w:tc>
          <w:tcPr>
            <w:tcW w:w="770" w:type="pct"/>
            <w:vAlign w:val="center"/>
          </w:tcPr>
          <w:p w14:paraId="5C148405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0</w:t>
            </w:r>
          </w:p>
        </w:tc>
        <w:tc>
          <w:tcPr>
            <w:tcW w:w="770" w:type="pct"/>
            <w:vAlign w:val="center"/>
          </w:tcPr>
          <w:p w14:paraId="1A19AC14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0</w:t>
            </w:r>
          </w:p>
        </w:tc>
        <w:tc>
          <w:tcPr>
            <w:tcW w:w="770" w:type="pct"/>
            <w:vAlign w:val="center"/>
          </w:tcPr>
          <w:p w14:paraId="65EB4332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0</w:t>
            </w:r>
          </w:p>
        </w:tc>
        <w:tc>
          <w:tcPr>
            <w:tcW w:w="767" w:type="pct"/>
            <w:vAlign w:val="center"/>
          </w:tcPr>
          <w:p w14:paraId="0D7DBD65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9.72</w:t>
            </w:r>
          </w:p>
        </w:tc>
      </w:tr>
      <w:tr w:rsidR="001E7A6C" w:rsidRPr="00135DD3" w14:paraId="2648337D" w14:textId="77777777" w:rsidTr="001E7A6C">
        <w:trPr>
          <w:trHeight w:val="397"/>
        </w:trPr>
        <w:tc>
          <w:tcPr>
            <w:tcW w:w="1063" w:type="pct"/>
            <w:vMerge/>
            <w:vAlign w:val="center"/>
          </w:tcPr>
          <w:p w14:paraId="03451CAC" w14:textId="77777777" w:rsidR="001E7A6C" w:rsidRPr="00135DD3" w:rsidRDefault="001E7A6C" w:rsidP="001E7A6C">
            <w:pPr>
              <w:spacing w:after="0" w:line="240" w:lineRule="auto"/>
              <w:jc w:val="center"/>
            </w:pPr>
          </w:p>
        </w:tc>
        <w:tc>
          <w:tcPr>
            <w:tcW w:w="859" w:type="pct"/>
            <w:vAlign w:val="center"/>
          </w:tcPr>
          <w:p w14:paraId="0D69958E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30</w:t>
            </w:r>
          </w:p>
        </w:tc>
        <w:tc>
          <w:tcPr>
            <w:tcW w:w="770" w:type="pct"/>
            <w:vAlign w:val="center"/>
          </w:tcPr>
          <w:p w14:paraId="269B1C5E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0</w:t>
            </w:r>
          </w:p>
        </w:tc>
        <w:tc>
          <w:tcPr>
            <w:tcW w:w="770" w:type="pct"/>
            <w:vAlign w:val="center"/>
          </w:tcPr>
          <w:p w14:paraId="279BF9F9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0</w:t>
            </w:r>
          </w:p>
        </w:tc>
        <w:tc>
          <w:tcPr>
            <w:tcW w:w="770" w:type="pct"/>
            <w:vAlign w:val="center"/>
          </w:tcPr>
          <w:p w14:paraId="25D1854C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0</w:t>
            </w:r>
          </w:p>
        </w:tc>
        <w:tc>
          <w:tcPr>
            <w:tcW w:w="767" w:type="pct"/>
            <w:vAlign w:val="center"/>
          </w:tcPr>
          <w:p w14:paraId="71F38528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9.81</w:t>
            </w:r>
          </w:p>
        </w:tc>
      </w:tr>
      <w:tr w:rsidR="001E7A6C" w:rsidRPr="00135DD3" w14:paraId="348D9421" w14:textId="77777777" w:rsidTr="001E7A6C">
        <w:trPr>
          <w:trHeight w:val="397"/>
        </w:trPr>
        <w:tc>
          <w:tcPr>
            <w:tcW w:w="1063" w:type="pct"/>
            <w:vMerge/>
            <w:vAlign w:val="center"/>
          </w:tcPr>
          <w:p w14:paraId="3AEC01E0" w14:textId="77777777" w:rsidR="001E7A6C" w:rsidRPr="00135DD3" w:rsidRDefault="001E7A6C" w:rsidP="001E7A6C">
            <w:pPr>
              <w:spacing w:after="0" w:line="240" w:lineRule="auto"/>
              <w:jc w:val="center"/>
            </w:pPr>
          </w:p>
        </w:tc>
        <w:tc>
          <w:tcPr>
            <w:tcW w:w="859" w:type="pct"/>
            <w:vAlign w:val="center"/>
          </w:tcPr>
          <w:p w14:paraId="0B10C273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35</w:t>
            </w:r>
          </w:p>
        </w:tc>
        <w:tc>
          <w:tcPr>
            <w:tcW w:w="770" w:type="pct"/>
            <w:vAlign w:val="center"/>
          </w:tcPr>
          <w:p w14:paraId="1D00619D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0</w:t>
            </w:r>
          </w:p>
        </w:tc>
        <w:tc>
          <w:tcPr>
            <w:tcW w:w="770" w:type="pct"/>
            <w:vAlign w:val="center"/>
          </w:tcPr>
          <w:p w14:paraId="32AD817A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0</w:t>
            </w:r>
          </w:p>
        </w:tc>
        <w:tc>
          <w:tcPr>
            <w:tcW w:w="770" w:type="pct"/>
            <w:vAlign w:val="center"/>
          </w:tcPr>
          <w:p w14:paraId="454CFD10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0</w:t>
            </w:r>
          </w:p>
        </w:tc>
        <w:tc>
          <w:tcPr>
            <w:tcW w:w="767" w:type="pct"/>
            <w:vAlign w:val="center"/>
          </w:tcPr>
          <w:p w14:paraId="35951D30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99.84</w:t>
            </w:r>
          </w:p>
        </w:tc>
      </w:tr>
      <w:tr w:rsidR="001E7A6C" w:rsidRPr="00135DD3" w14:paraId="34F65047" w14:textId="77777777" w:rsidTr="001E7A6C">
        <w:trPr>
          <w:trHeight w:val="397"/>
        </w:trPr>
        <w:tc>
          <w:tcPr>
            <w:tcW w:w="1063" w:type="pct"/>
            <w:vMerge w:val="restart"/>
            <w:vAlign w:val="center"/>
          </w:tcPr>
          <w:p w14:paraId="367879B9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GR95PP</w:t>
            </w:r>
          </w:p>
        </w:tc>
        <w:tc>
          <w:tcPr>
            <w:tcW w:w="859" w:type="pct"/>
            <w:vAlign w:val="center"/>
          </w:tcPr>
          <w:p w14:paraId="46E28FD7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4</w:t>
            </w:r>
          </w:p>
        </w:tc>
        <w:tc>
          <w:tcPr>
            <w:tcW w:w="770" w:type="pct"/>
            <w:vAlign w:val="center"/>
          </w:tcPr>
          <w:p w14:paraId="7CB4F894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65.38</w:t>
            </w:r>
          </w:p>
        </w:tc>
        <w:tc>
          <w:tcPr>
            <w:tcW w:w="770" w:type="pct"/>
            <w:vAlign w:val="center"/>
          </w:tcPr>
          <w:p w14:paraId="45B13EED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31.18</w:t>
            </w:r>
          </w:p>
        </w:tc>
        <w:tc>
          <w:tcPr>
            <w:tcW w:w="770" w:type="pct"/>
            <w:vAlign w:val="center"/>
          </w:tcPr>
          <w:p w14:paraId="3BC7D8FF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22.85</w:t>
            </w:r>
          </w:p>
        </w:tc>
        <w:tc>
          <w:tcPr>
            <w:tcW w:w="767" w:type="pct"/>
            <w:vAlign w:val="center"/>
          </w:tcPr>
          <w:p w14:paraId="7CDC92BD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2.87</w:t>
            </w:r>
          </w:p>
        </w:tc>
      </w:tr>
      <w:tr w:rsidR="001E7A6C" w:rsidRPr="00135DD3" w14:paraId="488BBBE8" w14:textId="77777777" w:rsidTr="001E7A6C">
        <w:trPr>
          <w:trHeight w:val="397"/>
        </w:trPr>
        <w:tc>
          <w:tcPr>
            <w:tcW w:w="1063" w:type="pct"/>
            <w:vMerge/>
            <w:vAlign w:val="center"/>
          </w:tcPr>
          <w:p w14:paraId="687271C2" w14:textId="77777777" w:rsidR="001E7A6C" w:rsidRPr="00135DD3" w:rsidRDefault="001E7A6C" w:rsidP="001E7A6C">
            <w:pPr>
              <w:spacing w:after="0" w:line="240" w:lineRule="auto"/>
              <w:jc w:val="center"/>
            </w:pPr>
          </w:p>
        </w:tc>
        <w:tc>
          <w:tcPr>
            <w:tcW w:w="859" w:type="pct"/>
            <w:vAlign w:val="center"/>
          </w:tcPr>
          <w:p w14:paraId="098301A3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6</w:t>
            </w:r>
          </w:p>
        </w:tc>
        <w:tc>
          <w:tcPr>
            <w:tcW w:w="770" w:type="pct"/>
            <w:vAlign w:val="center"/>
          </w:tcPr>
          <w:p w14:paraId="01E27BBF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73.11</w:t>
            </w:r>
          </w:p>
        </w:tc>
        <w:tc>
          <w:tcPr>
            <w:tcW w:w="770" w:type="pct"/>
            <w:vAlign w:val="center"/>
          </w:tcPr>
          <w:p w14:paraId="68B20455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41.94</w:t>
            </w:r>
          </w:p>
        </w:tc>
        <w:tc>
          <w:tcPr>
            <w:tcW w:w="770" w:type="pct"/>
            <w:vAlign w:val="center"/>
          </w:tcPr>
          <w:p w14:paraId="105D28B2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32.33</w:t>
            </w:r>
          </w:p>
        </w:tc>
        <w:tc>
          <w:tcPr>
            <w:tcW w:w="767" w:type="pct"/>
            <w:vAlign w:val="center"/>
          </w:tcPr>
          <w:p w14:paraId="60EEE9C9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8.44</w:t>
            </w:r>
          </w:p>
        </w:tc>
      </w:tr>
      <w:tr w:rsidR="001E7A6C" w:rsidRPr="00135DD3" w14:paraId="20A8E29F" w14:textId="77777777" w:rsidTr="001E7A6C">
        <w:trPr>
          <w:trHeight w:val="397"/>
        </w:trPr>
        <w:tc>
          <w:tcPr>
            <w:tcW w:w="1063" w:type="pct"/>
            <w:vMerge/>
            <w:vAlign w:val="center"/>
          </w:tcPr>
          <w:p w14:paraId="33B47EBC" w14:textId="77777777" w:rsidR="001E7A6C" w:rsidRPr="00135DD3" w:rsidRDefault="001E7A6C" w:rsidP="001E7A6C">
            <w:pPr>
              <w:spacing w:after="0" w:line="240" w:lineRule="auto"/>
              <w:jc w:val="center"/>
            </w:pPr>
          </w:p>
        </w:tc>
        <w:tc>
          <w:tcPr>
            <w:tcW w:w="859" w:type="pct"/>
            <w:vAlign w:val="center"/>
          </w:tcPr>
          <w:p w14:paraId="2E6EC8C4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8</w:t>
            </w:r>
          </w:p>
        </w:tc>
        <w:tc>
          <w:tcPr>
            <w:tcW w:w="770" w:type="pct"/>
            <w:vAlign w:val="center"/>
          </w:tcPr>
          <w:p w14:paraId="6B18D234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75.01</w:t>
            </w:r>
          </w:p>
        </w:tc>
        <w:tc>
          <w:tcPr>
            <w:tcW w:w="770" w:type="pct"/>
            <w:vAlign w:val="center"/>
          </w:tcPr>
          <w:p w14:paraId="32450E47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48.90</w:t>
            </w:r>
          </w:p>
        </w:tc>
        <w:tc>
          <w:tcPr>
            <w:tcW w:w="770" w:type="pct"/>
            <w:vAlign w:val="center"/>
          </w:tcPr>
          <w:p w14:paraId="1E417729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39.49</w:t>
            </w:r>
          </w:p>
        </w:tc>
        <w:tc>
          <w:tcPr>
            <w:tcW w:w="767" w:type="pct"/>
            <w:vAlign w:val="center"/>
          </w:tcPr>
          <w:p w14:paraId="508530AB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24.63</w:t>
            </w:r>
          </w:p>
        </w:tc>
      </w:tr>
      <w:tr w:rsidR="001E7A6C" w:rsidRPr="00135DD3" w14:paraId="4CFE2196" w14:textId="77777777" w:rsidTr="001E7A6C">
        <w:trPr>
          <w:trHeight w:val="397"/>
        </w:trPr>
        <w:tc>
          <w:tcPr>
            <w:tcW w:w="1063" w:type="pct"/>
            <w:vMerge/>
            <w:vAlign w:val="center"/>
          </w:tcPr>
          <w:p w14:paraId="0A0AA0B7" w14:textId="77777777" w:rsidR="001E7A6C" w:rsidRPr="00135DD3" w:rsidRDefault="001E7A6C" w:rsidP="001E7A6C">
            <w:pPr>
              <w:spacing w:after="0" w:line="240" w:lineRule="auto"/>
              <w:jc w:val="center"/>
            </w:pPr>
          </w:p>
        </w:tc>
        <w:tc>
          <w:tcPr>
            <w:tcW w:w="859" w:type="pct"/>
            <w:vAlign w:val="center"/>
          </w:tcPr>
          <w:p w14:paraId="54C453BD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10</w:t>
            </w:r>
          </w:p>
        </w:tc>
        <w:tc>
          <w:tcPr>
            <w:tcW w:w="770" w:type="pct"/>
            <w:vAlign w:val="center"/>
          </w:tcPr>
          <w:p w14:paraId="0ACD498A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75.44</w:t>
            </w:r>
          </w:p>
        </w:tc>
        <w:tc>
          <w:tcPr>
            <w:tcW w:w="770" w:type="pct"/>
            <w:vAlign w:val="center"/>
          </w:tcPr>
          <w:p w14:paraId="008AD860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51.52</w:t>
            </w:r>
          </w:p>
        </w:tc>
        <w:tc>
          <w:tcPr>
            <w:tcW w:w="770" w:type="pct"/>
            <w:vAlign w:val="center"/>
          </w:tcPr>
          <w:p w14:paraId="699B98EA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42.33</w:t>
            </w:r>
          </w:p>
        </w:tc>
        <w:tc>
          <w:tcPr>
            <w:tcW w:w="767" w:type="pct"/>
            <w:vAlign w:val="center"/>
          </w:tcPr>
          <w:p w14:paraId="11463223" w14:textId="77777777" w:rsidR="001E7A6C" w:rsidRPr="00135DD3" w:rsidRDefault="001E7A6C" w:rsidP="001E7A6C">
            <w:pPr>
              <w:spacing w:after="0" w:line="240" w:lineRule="auto"/>
              <w:jc w:val="center"/>
            </w:pPr>
            <w:r w:rsidRPr="00135DD3">
              <w:t>27.26</w:t>
            </w:r>
          </w:p>
        </w:tc>
      </w:tr>
    </w:tbl>
    <w:p w14:paraId="4C5B4C29" w14:textId="77777777" w:rsidR="001E7A6C" w:rsidRPr="00135DD3" w:rsidRDefault="001E7A6C" w:rsidP="00EA1AF7">
      <w:pPr>
        <w:tabs>
          <w:tab w:val="left" w:pos="360"/>
        </w:tabs>
        <w:spacing w:after="240" w:line="480" w:lineRule="auto"/>
        <w:jc w:val="both"/>
        <w:rPr>
          <w:rFonts w:ascii="Times New Roman" w:hAnsi="Times New Roman" w:cs="Times New Roman"/>
          <w:bCs/>
          <w:szCs w:val="24"/>
        </w:rPr>
      </w:pPr>
    </w:p>
    <w:p w14:paraId="6585A479" w14:textId="77777777" w:rsidR="00C407B4" w:rsidRPr="00135DD3" w:rsidRDefault="00C407B4" w:rsidP="00EA1AF7">
      <w:pPr>
        <w:tabs>
          <w:tab w:val="left" w:pos="360"/>
        </w:tabs>
        <w:spacing w:after="240" w:line="480" w:lineRule="auto"/>
        <w:jc w:val="both"/>
        <w:rPr>
          <w:rFonts w:ascii="Times New Roman" w:hAnsi="Times New Roman" w:cs="Times New Roman"/>
          <w:bCs/>
          <w:szCs w:val="24"/>
        </w:rPr>
      </w:pPr>
    </w:p>
    <w:p w14:paraId="53039F28" w14:textId="7CD9A80E" w:rsidR="00C407B4" w:rsidRPr="00135DD3" w:rsidRDefault="00C407B4" w:rsidP="00C407B4">
      <w:pPr>
        <w:pStyle w:val="Titre1"/>
        <w:rPr>
          <w:rFonts w:cs="Times New Roman"/>
        </w:rPr>
      </w:pPr>
      <w:bookmarkStart w:id="4" w:name="_Toc102573211"/>
      <w:r w:rsidRPr="00135DD3">
        <w:rPr>
          <w:rFonts w:cs="Times New Roman"/>
        </w:rPr>
        <w:lastRenderedPageBreak/>
        <w:t>Effect of pressure (TMP) on permeate flux (</w:t>
      </w:r>
      <w:proofErr w:type="spellStart"/>
      <w:r w:rsidRPr="00135DD3">
        <w:rPr>
          <w:rFonts w:cs="Times New Roman"/>
        </w:rPr>
        <w:t>J</w:t>
      </w:r>
      <w:r w:rsidRPr="00135DD3">
        <w:rPr>
          <w:rFonts w:cs="Times New Roman"/>
          <w:vertAlign w:val="subscript"/>
        </w:rPr>
        <w:t>v</w:t>
      </w:r>
      <w:proofErr w:type="spellEnd"/>
      <w:r w:rsidRPr="00135DD3">
        <w:rPr>
          <w:rFonts w:cs="Times New Roman"/>
        </w:rPr>
        <w:t>) for membranes screened with model solution. 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373E755E" wp14:editId="2B2D1DB6">
                <wp:extent cx="71755" cy="71755"/>
                <wp:effectExtent l="7620" t="12065" r="6350" b="11430"/>
                <wp:docPr id="62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71755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8567D4E" id="Rectangle 44" o:spid="_x0000_s1026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" fillcolor="black [3213]">
                <w10:anchorlock/>
              </v:rect>
            </w:pict>
          </mc:Fallback>
        </mc:AlternateContent>
      </w:r>
      <w:r w:rsidRPr="00135DD3">
        <w:rPr>
          <w:rFonts w:cs="Times New Roman"/>
        </w:rPr>
        <w:t>) NP010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39F1D651" wp14:editId="72C833A1">
                <wp:extent cx="66675" cy="76200"/>
                <wp:effectExtent l="18415" t="21590" r="19685" b="6985"/>
                <wp:docPr id="61" name="Triangle isocè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675" cy="762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71B76FB" id="Triangle isocèle 45" o:spid="_x0000_s1026" type="#_x0000_t5" style="width:5.2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" fillcolor="black [3213]">
                <w10:anchorlock/>
              </v:shape>
            </w:pict>
          </mc:Fallback>
        </mc:AlternateContent>
      </w:r>
      <w:r w:rsidRPr="00135DD3">
        <w:rPr>
          <w:rFonts w:cs="Times New Roman"/>
        </w:rPr>
        <w:t>) GE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5C0DF795" wp14:editId="4BE876C7">
                <wp:extent cx="76200" cy="71755"/>
                <wp:effectExtent l="8255" t="12065" r="10795" b="11430"/>
                <wp:docPr id="60" name="Ellips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200" cy="71755"/>
                        </a:xfrm>
                        <a:prstGeom prst="ellipse">
                          <a:avLst/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oval w14:anchorId="30B014E6" id="Ellipse 46" o:spid="_x0000_s1026" style="width:6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" fillcolor="black [3213]">
                <w10:anchorlock/>
              </v:oval>
            </w:pict>
          </mc:Fallback>
        </mc:AlternateContent>
      </w:r>
      <w:r w:rsidRPr="00135DD3">
        <w:rPr>
          <w:rFonts w:cs="Times New Roman"/>
        </w:rPr>
        <w:t>) 7450, (x) 7470 PHT</w:t>
      </w:r>
      <w:bookmarkEnd w:id="4"/>
    </w:p>
    <w:p w14:paraId="4CFD9C45" w14:textId="77777777" w:rsidR="00C407B4" w:rsidRPr="00135DD3" w:rsidRDefault="00C407B4" w:rsidP="00C407B4">
      <w:pPr>
        <w:rPr>
          <w:rFonts w:ascii="Times New Roman" w:hAnsi="Times New Roman" w:cs="Times New Roman"/>
        </w:rPr>
      </w:pPr>
      <w:r w:rsidRPr="00135DD3">
        <w:rPr>
          <w:rFonts w:ascii="Times New Roman" w:hAnsi="Times New Roman" w:cs="Times New Roman"/>
          <w:noProof/>
          <w:sz w:val="36"/>
          <w:lang w:val="fr-FR" w:eastAsia="fr-FR"/>
        </w:rPr>
        <w:drawing>
          <wp:inline distT="0" distB="0" distL="0" distR="0" wp14:anchorId="1EDFEE84" wp14:editId="0FCDFA33">
            <wp:extent cx="5400000" cy="3681819"/>
            <wp:effectExtent l="0" t="0" r="10795" b="13970"/>
            <wp:docPr id="23" name="Graphique 2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1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860DBA2" w14:textId="685B2F19" w:rsidR="00C407B4" w:rsidRPr="00135DD3" w:rsidRDefault="00C407B4" w:rsidP="00C407B4">
      <w:pPr>
        <w:pStyle w:val="Titre1"/>
        <w:rPr>
          <w:rFonts w:cs="Times New Roman"/>
        </w:rPr>
      </w:pPr>
      <w:bookmarkStart w:id="5" w:name="_Toc102573212"/>
      <w:r w:rsidRPr="00135DD3">
        <w:rPr>
          <w:rFonts w:cs="Times New Roman"/>
        </w:rPr>
        <w:t>Effect of pressure (TMP) on permeate flux (</w:t>
      </w:r>
      <w:proofErr w:type="spellStart"/>
      <w:r w:rsidRPr="00135DD3">
        <w:rPr>
          <w:rFonts w:cs="Times New Roman"/>
        </w:rPr>
        <w:t>J</w:t>
      </w:r>
      <w:r w:rsidRPr="00135DD3">
        <w:rPr>
          <w:rFonts w:cs="Times New Roman"/>
          <w:vertAlign w:val="subscript"/>
        </w:rPr>
        <w:t>v</w:t>
      </w:r>
      <w:proofErr w:type="spellEnd"/>
      <w:r w:rsidRPr="00135DD3">
        <w:rPr>
          <w:rFonts w:cs="Times New Roman"/>
        </w:rPr>
        <w:t>) for membranes screened with model solution. (+) GK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7705B772" wp14:editId="2C94E9AF">
                <wp:extent cx="71755" cy="71755"/>
                <wp:effectExtent l="15240" t="12700" r="17780" b="20320"/>
                <wp:docPr id="59" name="Losang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71755"/>
                        </a:xfrm>
                        <a:prstGeom prst="diamond">
                          <a:avLst/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5603716" id="Losange 47" o:spid="_x0000_s1026" type="#_x0000_t4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" fillcolor="black [3213]">
                <w10:anchorlock/>
              </v:shape>
            </w:pict>
          </mc:Fallback>
        </mc:AlternateContent>
      </w:r>
      <w:r w:rsidRPr="00135DD3">
        <w:rPr>
          <w:rFonts w:cs="Times New Roman"/>
        </w:rPr>
        <w:t>) GR95PP</w:t>
      </w:r>
      <w:bookmarkEnd w:id="5"/>
    </w:p>
    <w:p w14:paraId="76D6A426" w14:textId="77777777" w:rsidR="00C407B4" w:rsidRPr="00135DD3" w:rsidRDefault="00C407B4" w:rsidP="00C407B4">
      <w:pPr>
        <w:rPr>
          <w:rFonts w:ascii="Times New Roman" w:hAnsi="Times New Roman" w:cs="Times New Roman"/>
        </w:rPr>
      </w:pPr>
      <w:r w:rsidRPr="00135DD3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3661878C" wp14:editId="5699D85B">
            <wp:extent cx="5400000" cy="3681818"/>
            <wp:effectExtent l="0" t="0" r="10795" b="13970"/>
            <wp:docPr id="24" name="Graphique 2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16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3643EE4" w14:textId="43AF525C" w:rsidR="00C407B4" w:rsidRPr="00135DD3" w:rsidRDefault="00C407B4" w:rsidP="00C407B4">
      <w:pPr>
        <w:pStyle w:val="Titre1"/>
        <w:rPr>
          <w:rFonts w:cs="Times New Roman"/>
        </w:rPr>
      </w:pPr>
      <w:bookmarkStart w:id="6" w:name="_Toc102573213"/>
      <w:r w:rsidRPr="00135DD3">
        <w:rPr>
          <w:rFonts w:cs="Times New Roman"/>
        </w:rPr>
        <w:lastRenderedPageBreak/>
        <w:t xml:space="preserve">Effect of pressure (TMP) on the </w:t>
      </w:r>
      <w:proofErr w:type="gramStart"/>
      <w:r w:rsidRPr="00135DD3">
        <w:rPr>
          <w:rFonts w:cs="Times New Roman"/>
        </w:rPr>
        <w:t>compounds</w:t>
      </w:r>
      <w:proofErr w:type="gramEnd"/>
      <w:r w:rsidRPr="00135DD3">
        <w:rPr>
          <w:rFonts w:cs="Times New Roman"/>
        </w:rPr>
        <w:t xml:space="preserve"> retention for NP010 membranes with model solution. (x) (CoAS)</w:t>
      </w:r>
      <w:r w:rsidRPr="00135DD3">
        <w:rPr>
          <w:rFonts w:cs="Times New Roman"/>
          <w:vertAlign w:val="subscript"/>
        </w:rPr>
        <w:t>2</w:t>
      </w:r>
      <w:r w:rsidRPr="00135DD3">
        <w:rPr>
          <w:rFonts w:cs="Times New Roman"/>
        </w:rPr>
        <w:t>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1D64CE22" wp14:editId="78ED53A8">
                <wp:extent cx="71755" cy="71755"/>
                <wp:effectExtent l="10795" t="5715" r="12700" b="8255"/>
                <wp:docPr id="5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71755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AE83E0B" id="Rectangle 37" o:spid="_x0000_s1026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" fillcolor="black [3213]">
                <w10:anchorlock/>
              </v:rect>
            </w:pict>
          </mc:Fallback>
        </mc:AlternateContent>
      </w:r>
      <w:r w:rsidRPr="00135DD3">
        <w:rPr>
          <w:rFonts w:cs="Times New Roman"/>
        </w:rPr>
        <w:t>) ATP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4B4282AC" wp14:editId="4E97EA92">
                <wp:extent cx="71755" cy="71755"/>
                <wp:effectExtent l="19050" t="15240" r="13970" b="17780"/>
                <wp:docPr id="56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71755"/>
                        </a:xfrm>
                        <a:prstGeom prst="diamond">
                          <a:avLst/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C664282" id="AutoShape 36" o:spid="_x0000_s1026" type="#_x0000_t4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" fillcolor="black [3213]">
                <w10:anchorlock/>
              </v:shape>
            </w:pict>
          </mc:Fallback>
        </mc:AlternateContent>
      </w:r>
      <w:r w:rsidRPr="00135DD3">
        <w:rPr>
          <w:rFonts w:cs="Times New Roman"/>
        </w:rPr>
        <w:t>) ADP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64A8C196" wp14:editId="64D42446">
                <wp:extent cx="66675" cy="76200"/>
                <wp:effectExtent l="15875" t="24765" r="12700" b="13335"/>
                <wp:docPr id="55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675" cy="762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6196E65" id="AutoShape 35" o:spid="_x0000_s1026" type="#_x0000_t5" style="width:5.2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" fillcolor="black [3213]">
                <w10:anchorlock/>
              </v:shape>
            </w:pict>
          </mc:Fallback>
        </mc:AlternateContent>
      </w:r>
      <w:r w:rsidRPr="00135DD3">
        <w:rPr>
          <w:rFonts w:cs="Times New Roman"/>
        </w:rPr>
        <w:t>) AMP</w:t>
      </w:r>
      <w:bookmarkEnd w:id="6"/>
    </w:p>
    <w:p w14:paraId="57CD78AF" w14:textId="77777777" w:rsidR="00C407B4" w:rsidRPr="00135DD3" w:rsidRDefault="00C407B4" w:rsidP="00C407B4">
      <w:pPr>
        <w:rPr>
          <w:rFonts w:ascii="Times New Roman" w:hAnsi="Times New Roman" w:cs="Times New Roman"/>
        </w:rPr>
      </w:pPr>
      <w:r w:rsidRPr="00135DD3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391791A0" wp14:editId="583A83CF">
            <wp:extent cx="5400000" cy="3682800"/>
            <wp:effectExtent l="0" t="0" r="10795" b="13335"/>
            <wp:docPr id="25" name="Graphique 2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14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09BB2D6" w14:textId="0EDDDAB0" w:rsidR="00C407B4" w:rsidRPr="00135DD3" w:rsidRDefault="00C407B4" w:rsidP="00C407B4">
      <w:pPr>
        <w:pStyle w:val="Titre1"/>
        <w:rPr>
          <w:rFonts w:cs="Times New Roman"/>
        </w:rPr>
      </w:pPr>
      <w:bookmarkStart w:id="7" w:name="_Toc102573214"/>
      <w:r w:rsidRPr="00135DD3">
        <w:rPr>
          <w:rFonts w:cs="Times New Roman"/>
        </w:rPr>
        <w:t xml:space="preserve">Effect of pressure (TMP) on the </w:t>
      </w:r>
      <w:proofErr w:type="gramStart"/>
      <w:r w:rsidRPr="00135DD3">
        <w:rPr>
          <w:rFonts w:cs="Times New Roman"/>
        </w:rPr>
        <w:t>compounds</w:t>
      </w:r>
      <w:proofErr w:type="gramEnd"/>
      <w:r w:rsidRPr="00135DD3">
        <w:rPr>
          <w:rFonts w:cs="Times New Roman"/>
        </w:rPr>
        <w:t xml:space="preserve"> retention for GE membranes with model solution. (x) (CoAS)</w:t>
      </w:r>
      <w:r w:rsidRPr="00135DD3">
        <w:rPr>
          <w:rFonts w:cs="Times New Roman"/>
          <w:vertAlign w:val="subscript"/>
        </w:rPr>
        <w:t>2</w:t>
      </w:r>
      <w:r w:rsidRPr="00135DD3">
        <w:rPr>
          <w:rFonts w:cs="Times New Roman"/>
        </w:rPr>
        <w:t>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36B6E1A7" wp14:editId="115F44C4">
                <wp:extent cx="71755" cy="71755"/>
                <wp:effectExtent l="10795" t="12700" r="12700" b="10795"/>
                <wp:docPr id="5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71755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45D80D9" id="Rectangle 34" o:spid="_x0000_s1026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" fillcolor="black [3213]">
                <w10:anchorlock/>
              </v:rect>
            </w:pict>
          </mc:Fallback>
        </mc:AlternateContent>
      </w:r>
      <w:r w:rsidRPr="00135DD3">
        <w:rPr>
          <w:rFonts w:cs="Times New Roman"/>
        </w:rPr>
        <w:t>) ATP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703AF15F" wp14:editId="275B83E1">
                <wp:extent cx="71755" cy="71755"/>
                <wp:effectExtent l="19050" t="12700" r="13970" b="20320"/>
                <wp:docPr id="53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71755"/>
                        </a:xfrm>
                        <a:prstGeom prst="diamond">
                          <a:avLst/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9927451" id="AutoShape 33" o:spid="_x0000_s1026" type="#_x0000_t4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" fillcolor="black [3213]">
                <w10:anchorlock/>
              </v:shape>
            </w:pict>
          </mc:Fallback>
        </mc:AlternateContent>
      </w:r>
      <w:r w:rsidRPr="00135DD3">
        <w:rPr>
          <w:rFonts w:cs="Times New Roman"/>
        </w:rPr>
        <w:t>) ADP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6BB9D63C" wp14:editId="13470EA6">
                <wp:extent cx="66675" cy="76200"/>
                <wp:effectExtent l="15875" t="22225" r="12700" b="6350"/>
                <wp:docPr id="52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675" cy="762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67AA24A" id="AutoShape 32" o:spid="_x0000_s1026" type="#_x0000_t5" style="width:5.2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" fillcolor="black [3213]">
                <w10:anchorlock/>
              </v:shape>
            </w:pict>
          </mc:Fallback>
        </mc:AlternateContent>
      </w:r>
      <w:r w:rsidRPr="00135DD3">
        <w:rPr>
          <w:rFonts w:cs="Times New Roman"/>
        </w:rPr>
        <w:t>) AMP</w:t>
      </w:r>
      <w:bookmarkEnd w:id="7"/>
    </w:p>
    <w:p w14:paraId="70286660" w14:textId="77777777" w:rsidR="00C407B4" w:rsidRPr="00135DD3" w:rsidRDefault="00C407B4" w:rsidP="00C407B4">
      <w:pPr>
        <w:rPr>
          <w:rFonts w:ascii="Times New Roman" w:hAnsi="Times New Roman" w:cs="Times New Roman"/>
        </w:rPr>
      </w:pPr>
      <w:r w:rsidRPr="00135DD3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535CA5BF" wp14:editId="244F643C">
            <wp:extent cx="5400000" cy="3682800"/>
            <wp:effectExtent l="0" t="0" r="10795" b="13335"/>
            <wp:docPr id="26" name="Graphique 2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19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8EC5847" w14:textId="4C18A803" w:rsidR="00C407B4" w:rsidRPr="00135DD3" w:rsidRDefault="00C407B4" w:rsidP="00C407B4">
      <w:pPr>
        <w:pStyle w:val="Titre1"/>
        <w:rPr>
          <w:rFonts w:cs="Times New Roman"/>
        </w:rPr>
      </w:pPr>
      <w:bookmarkStart w:id="8" w:name="_Toc102573215"/>
      <w:r w:rsidRPr="00135DD3">
        <w:rPr>
          <w:rFonts w:cs="Times New Roman"/>
        </w:rPr>
        <w:lastRenderedPageBreak/>
        <w:t xml:space="preserve">Effect of pressure (TMP) on the </w:t>
      </w:r>
      <w:proofErr w:type="gramStart"/>
      <w:r w:rsidRPr="00135DD3">
        <w:rPr>
          <w:rFonts w:cs="Times New Roman"/>
        </w:rPr>
        <w:t>compounds</w:t>
      </w:r>
      <w:proofErr w:type="gramEnd"/>
      <w:r w:rsidRPr="00135DD3">
        <w:rPr>
          <w:rFonts w:cs="Times New Roman"/>
        </w:rPr>
        <w:t xml:space="preserve"> retention for 7450 membranes with model solution. (x) (CoAS)</w:t>
      </w:r>
      <w:r w:rsidRPr="00135DD3">
        <w:rPr>
          <w:rFonts w:cs="Times New Roman"/>
          <w:vertAlign w:val="subscript"/>
        </w:rPr>
        <w:t>2</w:t>
      </w:r>
      <w:r w:rsidRPr="00135DD3">
        <w:rPr>
          <w:rFonts w:cs="Times New Roman"/>
        </w:rPr>
        <w:t>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66E0AF28" wp14:editId="7ED4FDC7">
                <wp:extent cx="71755" cy="71755"/>
                <wp:effectExtent l="10795" t="5715" r="12700" b="8255"/>
                <wp:docPr id="5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71755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AA9EF01" id="Rectangle 31" o:spid="_x0000_s1026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" fillcolor="black [3213]">
                <w10:anchorlock/>
              </v:rect>
            </w:pict>
          </mc:Fallback>
        </mc:AlternateContent>
      </w:r>
      <w:r w:rsidRPr="00135DD3">
        <w:rPr>
          <w:rFonts w:cs="Times New Roman"/>
        </w:rPr>
        <w:t>) ATP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7AE41087" wp14:editId="78491464">
                <wp:extent cx="71755" cy="71755"/>
                <wp:effectExtent l="19050" t="15240" r="13970" b="17780"/>
                <wp:docPr id="50" name="Auto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71755"/>
                        </a:xfrm>
                        <a:prstGeom prst="diamond">
                          <a:avLst/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087CB56" id="AutoShape 30" o:spid="_x0000_s1026" type="#_x0000_t4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" fillcolor="black [3213]">
                <w10:anchorlock/>
              </v:shape>
            </w:pict>
          </mc:Fallback>
        </mc:AlternateContent>
      </w:r>
      <w:r w:rsidRPr="00135DD3">
        <w:rPr>
          <w:rFonts w:cs="Times New Roman"/>
        </w:rPr>
        <w:t>) ADP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2F897BB4" wp14:editId="1101274E">
                <wp:extent cx="66675" cy="76200"/>
                <wp:effectExtent l="15875" t="24765" r="12700" b="13335"/>
                <wp:docPr id="49" name="Auto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675" cy="762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48F995C" id="AutoShape 29" o:spid="_x0000_s1026" type="#_x0000_t5" style="width:5.2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" fillcolor="black [3213]">
                <w10:anchorlock/>
              </v:shape>
            </w:pict>
          </mc:Fallback>
        </mc:AlternateContent>
      </w:r>
      <w:r w:rsidRPr="00135DD3">
        <w:rPr>
          <w:rFonts w:cs="Times New Roman"/>
        </w:rPr>
        <w:t>) AMP</w:t>
      </w:r>
      <w:bookmarkEnd w:id="8"/>
    </w:p>
    <w:p w14:paraId="7E037448" w14:textId="77777777" w:rsidR="00C407B4" w:rsidRPr="00135DD3" w:rsidRDefault="00C407B4" w:rsidP="00C407B4">
      <w:pPr>
        <w:rPr>
          <w:rFonts w:ascii="Times New Roman" w:hAnsi="Times New Roman" w:cs="Times New Roman"/>
          <w:bCs/>
          <w:szCs w:val="24"/>
        </w:rPr>
      </w:pPr>
      <w:r w:rsidRPr="00135DD3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485B800E" wp14:editId="794C86DA">
            <wp:extent cx="5400000" cy="3682800"/>
            <wp:effectExtent l="0" t="0" r="10795" b="13335"/>
            <wp:docPr id="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1B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590DBD9" w14:textId="10D01B49" w:rsidR="00C407B4" w:rsidRPr="00135DD3" w:rsidRDefault="00C407B4" w:rsidP="00C407B4">
      <w:pPr>
        <w:pStyle w:val="Titre1"/>
        <w:rPr>
          <w:rFonts w:cs="Times New Roman"/>
        </w:rPr>
      </w:pPr>
      <w:bookmarkStart w:id="9" w:name="_Toc102573216"/>
      <w:r w:rsidRPr="00135DD3">
        <w:rPr>
          <w:rFonts w:cs="Times New Roman"/>
        </w:rPr>
        <w:t xml:space="preserve">Effect of pressure (TMP) on the </w:t>
      </w:r>
      <w:proofErr w:type="gramStart"/>
      <w:r w:rsidRPr="00135DD3">
        <w:rPr>
          <w:rFonts w:cs="Times New Roman"/>
        </w:rPr>
        <w:t>compounds</w:t>
      </w:r>
      <w:proofErr w:type="gramEnd"/>
      <w:r w:rsidRPr="00135DD3">
        <w:rPr>
          <w:rFonts w:cs="Times New Roman"/>
        </w:rPr>
        <w:t xml:space="preserve"> retention for 7470 PHT membranes with model solution. (x) (CoAS)</w:t>
      </w:r>
      <w:r w:rsidRPr="00135DD3">
        <w:rPr>
          <w:rFonts w:cs="Times New Roman"/>
          <w:vertAlign w:val="subscript"/>
        </w:rPr>
        <w:t>2</w:t>
      </w:r>
      <w:r w:rsidRPr="00135DD3">
        <w:rPr>
          <w:rFonts w:cs="Times New Roman"/>
        </w:rPr>
        <w:t>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78B0C8DE" wp14:editId="325C0F9F">
                <wp:extent cx="71755" cy="71755"/>
                <wp:effectExtent l="10795" t="12700" r="12700" b="10795"/>
                <wp:docPr id="4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71755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1C1161D" id="Rectangle 28" o:spid="_x0000_s1026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" fillcolor="black [3213]">
                <w10:anchorlock/>
              </v:rect>
            </w:pict>
          </mc:Fallback>
        </mc:AlternateContent>
      </w:r>
      <w:r w:rsidRPr="00135DD3">
        <w:rPr>
          <w:rFonts w:cs="Times New Roman"/>
        </w:rPr>
        <w:t>) ATP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593B457D" wp14:editId="03FD87C9">
                <wp:extent cx="71755" cy="71755"/>
                <wp:effectExtent l="19050" t="12700" r="13970" b="20320"/>
                <wp:docPr id="47" name="AutoShap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71755"/>
                        </a:xfrm>
                        <a:prstGeom prst="diamond">
                          <a:avLst/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3F4500A" id="AutoShape 27" o:spid="_x0000_s1026" type="#_x0000_t4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" fillcolor="black [3213]">
                <w10:anchorlock/>
              </v:shape>
            </w:pict>
          </mc:Fallback>
        </mc:AlternateContent>
      </w:r>
      <w:r w:rsidRPr="00135DD3">
        <w:rPr>
          <w:rFonts w:cs="Times New Roman"/>
        </w:rPr>
        <w:t>) ADP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72E84E41" wp14:editId="3C894917">
                <wp:extent cx="66675" cy="76200"/>
                <wp:effectExtent l="15875" t="22225" r="12700" b="6350"/>
                <wp:docPr id="46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675" cy="762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A1B9142" id="AutoShape 26" o:spid="_x0000_s1026" type="#_x0000_t5" style="width:5.2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" fillcolor="black [3213]">
                <w10:anchorlock/>
              </v:shape>
            </w:pict>
          </mc:Fallback>
        </mc:AlternateContent>
      </w:r>
      <w:r w:rsidRPr="00135DD3">
        <w:rPr>
          <w:rFonts w:cs="Times New Roman"/>
        </w:rPr>
        <w:t>) AMP</w:t>
      </w:r>
      <w:bookmarkEnd w:id="9"/>
    </w:p>
    <w:p w14:paraId="014F110B" w14:textId="77777777" w:rsidR="00C407B4" w:rsidRPr="00135DD3" w:rsidRDefault="00C407B4" w:rsidP="00C407B4">
      <w:pPr>
        <w:rPr>
          <w:rFonts w:ascii="Times New Roman" w:hAnsi="Times New Roman" w:cs="Times New Roman"/>
          <w:bCs/>
          <w:szCs w:val="24"/>
        </w:rPr>
      </w:pPr>
      <w:r w:rsidRPr="00135DD3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550F0BCC" wp14:editId="3D447870">
            <wp:extent cx="5400000" cy="3682800"/>
            <wp:effectExtent l="0" t="0" r="10795" b="13335"/>
            <wp:docPr id="33" name="Graphique 3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1A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14D741D" w14:textId="0C6640AA" w:rsidR="00C407B4" w:rsidRPr="00135DD3" w:rsidRDefault="00C407B4" w:rsidP="00C407B4">
      <w:pPr>
        <w:pStyle w:val="Titre1"/>
        <w:rPr>
          <w:rFonts w:cs="Times New Roman"/>
        </w:rPr>
      </w:pPr>
      <w:bookmarkStart w:id="10" w:name="_Toc102573217"/>
      <w:r w:rsidRPr="00135DD3">
        <w:rPr>
          <w:rFonts w:cs="Times New Roman"/>
        </w:rPr>
        <w:lastRenderedPageBreak/>
        <w:t xml:space="preserve">Effect of pressure (TMP) on the </w:t>
      </w:r>
      <w:proofErr w:type="gramStart"/>
      <w:r w:rsidRPr="00135DD3">
        <w:rPr>
          <w:rFonts w:cs="Times New Roman"/>
        </w:rPr>
        <w:t>compounds</w:t>
      </w:r>
      <w:proofErr w:type="gramEnd"/>
      <w:r w:rsidRPr="00135DD3">
        <w:rPr>
          <w:rFonts w:cs="Times New Roman"/>
        </w:rPr>
        <w:t xml:space="preserve"> retention for GK membranes with model solution. (x) (CoAS)</w:t>
      </w:r>
      <w:r w:rsidRPr="00135DD3">
        <w:rPr>
          <w:rFonts w:cs="Times New Roman"/>
          <w:vertAlign w:val="subscript"/>
        </w:rPr>
        <w:t>2</w:t>
      </w:r>
      <w:r w:rsidRPr="00135DD3">
        <w:rPr>
          <w:rFonts w:cs="Times New Roman"/>
        </w:rPr>
        <w:t>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075160FD" wp14:editId="130A4784">
                <wp:extent cx="71755" cy="71755"/>
                <wp:effectExtent l="10795" t="5715" r="12700" b="8255"/>
                <wp:docPr id="4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71755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848A95F" id="Rectangle 25" o:spid="_x0000_s1026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" fillcolor="black [3213]">
                <w10:anchorlock/>
              </v:rect>
            </w:pict>
          </mc:Fallback>
        </mc:AlternateContent>
      </w:r>
      <w:r w:rsidRPr="00135DD3">
        <w:rPr>
          <w:rFonts w:cs="Times New Roman"/>
        </w:rPr>
        <w:t>) ATP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752ED280" wp14:editId="2DCF6A7E">
                <wp:extent cx="71755" cy="71755"/>
                <wp:effectExtent l="19050" t="15240" r="13970" b="17780"/>
                <wp:docPr id="44" name="Auto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71755"/>
                        </a:xfrm>
                        <a:prstGeom prst="diamond">
                          <a:avLst/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3ECA19C" id="AutoShape 24" o:spid="_x0000_s1026" type="#_x0000_t4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" fillcolor="black [3213]">
                <w10:anchorlock/>
              </v:shape>
            </w:pict>
          </mc:Fallback>
        </mc:AlternateContent>
      </w:r>
      <w:r w:rsidRPr="00135DD3">
        <w:rPr>
          <w:rFonts w:cs="Times New Roman"/>
        </w:rPr>
        <w:t>) ADP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7D3D05ED" wp14:editId="3B20D238">
                <wp:extent cx="66675" cy="76200"/>
                <wp:effectExtent l="15875" t="24765" r="12700" b="13335"/>
                <wp:docPr id="43" name="Auto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675" cy="762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A9842BA" id="AutoShape 23" o:spid="_x0000_s1026" type="#_x0000_t5" style="width:5.2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" fillcolor="black [3213]">
                <w10:anchorlock/>
              </v:shape>
            </w:pict>
          </mc:Fallback>
        </mc:AlternateContent>
      </w:r>
      <w:r w:rsidRPr="00135DD3">
        <w:rPr>
          <w:rFonts w:cs="Times New Roman"/>
        </w:rPr>
        <w:t>) AMP</w:t>
      </w:r>
      <w:bookmarkEnd w:id="10"/>
    </w:p>
    <w:p w14:paraId="236C6151" w14:textId="77777777" w:rsidR="00C407B4" w:rsidRPr="00135DD3" w:rsidRDefault="00C407B4" w:rsidP="00C407B4">
      <w:pPr>
        <w:rPr>
          <w:rFonts w:ascii="Times New Roman" w:hAnsi="Times New Roman" w:cs="Times New Roman"/>
        </w:rPr>
      </w:pPr>
      <w:r w:rsidRPr="00135DD3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2919463E" wp14:editId="49A876CA">
            <wp:extent cx="5400000" cy="3682800"/>
            <wp:effectExtent l="0" t="0" r="10795" b="13335"/>
            <wp:docPr id="34" name="Graphique 3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1C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FDE2B22" w14:textId="7F43AD66" w:rsidR="00C407B4" w:rsidRPr="00135DD3" w:rsidRDefault="00C407B4" w:rsidP="00C407B4">
      <w:pPr>
        <w:pStyle w:val="Titre1"/>
        <w:rPr>
          <w:rFonts w:cs="Times New Roman"/>
        </w:rPr>
      </w:pPr>
      <w:bookmarkStart w:id="11" w:name="_Toc102573218"/>
      <w:r w:rsidRPr="00135DD3">
        <w:rPr>
          <w:rFonts w:cs="Times New Roman"/>
        </w:rPr>
        <w:t xml:space="preserve">Effect of pressure (TMP) on the </w:t>
      </w:r>
      <w:proofErr w:type="gramStart"/>
      <w:r w:rsidRPr="00135DD3">
        <w:rPr>
          <w:rFonts w:cs="Times New Roman"/>
        </w:rPr>
        <w:t>compounds</w:t>
      </w:r>
      <w:proofErr w:type="gramEnd"/>
      <w:r w:rsidRPr="00135DD3">
        <w:rPr>
          <w:rFonts w:cs="Times New Roman"/>
        </w:rPr>
        <w:t xml:space="preserve"> retention for GR95PP membranes with model solution. (x) (CoAS)</w:t>
      </w:r>
      <w:r w:rsidRPr="00135DD3">
        <w:rPr>
          <w:rFonts w:cs="Times New Roman"/>
          <w:vertAlign w:val="subscript"/>
        </w:rPr>
        <w:t>2</w:t>
      </w:r>
      <w:r w:rsidRPr="00135DD3">
        <w:rPr>
          <w:rFonts w:cs="Times New Roman"/>
        </w:rPr>
        <w:t>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1E68E922" wp14:editId="279E4ED9">
                <wp:extent cx="71755" cy="71755"/>
                <wp:effectExtent l="10795" t="12700" r="12700" b="10795"/>
                <wp:docPr id="41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71755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F2F4BA2" id="Rectangle 22" o:spid="_x0000_s1026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" fillcolor="black [3213]">
                <w10:anchorlock/>
              </v:rect>
            </w:pict>
          </mc:Fallback>
        </mc:AlternateContent>
      </w:r>
      <w:r w:rsidRPr="00135DD3">
        <w:rPr>
          <w:rFonts w:cs="Times New Roman"/>
        </w:rPr>
        <w:t>) ATP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40C19FD5" wp14:editId="4E6B38E1">
                <wp:extent cx="71755" cy="71755"/>
                <wp:effectExtent l="19050" t="12700" r="13970" b="20320"/>
                <wp:docPr id="40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71755"/>
                        </a:xfrm>
                        <a:prstGeom prst="diamond">
                          <a:avLst/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5A5F9AA" id="AutoShape 21" o:spid="_x0000_s1026" type="#_x0000_t4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" fillcolor="black [3213]">
                <w10:anchorlock/>
              </v:shape>
            </w:pict>
          </mc:Fallback>
        </mc:AlternateContent>
      </w:r>
      <w:r w:rsidRPr="00135DD3">
        <w:rPr>
          <w:rFonts w:cs="Times New Roman"/>
        </w:rPr>
        <w:t>) ADP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0CB1AA7E" wp14:editId="3ABB771B">
                <wp:extent cx="66675" cy="76200"/>
                <wp:effectExtent l="15875" t="22225" r="12700" b="6350"/>
                <wp:docPr id="39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675" cy="762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F815E07" id="AutoShape 20" o:spid="_x0000_s1026" type="#_x0000_t5" style="width:5.2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" fillcolor="black [3213]">
                <w10:anchorlock/>
              </v:shape>
            </w:pict>
          </mc:Fallback>
        </mc:AlternateContent>
      </w:r>
      <w:r w:rsidRPr="00135DD3">
        <w:rPr>
          <w:rFonts w:cs="Times New Roman"/>
        </w:rPr>
        <w:t>) AMP</w:t>
      </w:r>
      <w:bookmarkEnd w:id="11"/>
    </w:p>
    <w:p w14:paraId="59296E7F" w14:textId="77777777" w:rsidR="00C407B4" w:rsidRPr="00135DD3" w:rsidRDefault="00C407B4" w:rsidP="00C407B4">
      <w:pPr>
        <w:rPr>
          <w:rFonts w:ascii="Times New Roman" w:hAnsi="Times New Roman" w:cs="Times New Roman"/>
        </w:rPr>
      </w:pPr>
      <w:r w:rsidRPr="00135DD3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16E64E56" wp14:editId="1C57F350">
            <wp:extent cx="5400000" cy="3682800"/>
            <wp:effectExtent l="0" t="0" r="10795" b="13335"/>
            <wp:docPr id="38" name="Graphique 3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18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ED259B0" w14:textId="567DECAE" w:rsidR="00C407B4" w:rsidRPr="008806B8" w:rsidRDefault="002C143E" w:rsidP="00C407B4">
      <w:pPr>
        <w:rPr>
          <w:rFonts w:ascii="Times New Roman" w:hAnsi="Times New Roman" w:cs="Times New Roman"/>
          <w:bCs/>
          <w:sz w:val="24"/>
          <w:u w:val="single"/>
        </w:rPr>
      </w:pPr>
      <w:r w:rsidRPr="00135DD3">
        <w:rPr>
          <w:rFonts w:ascii="Times New Roman" w:hAnsi="Times New Roman" w:cs="Times New Roman"/>
          <w:bCs/>
          <w:sz w:val="24"/>
          <w:u w:val="single"/>
        </w:rPr>
        <w:lastRenderedPageBreak/>
        <w:t>Effects of concentrations on permeate flux (</w:t>
      </w:r>
      <w:proofErr w:type="spellStart"/>
      <w:r w:rsidRPr="00135DD3">
        <w:rPr>
          <w:rFonts w:ascii="Times New Roman" w:hAnsi="Times New Roman" w:cs="Times New Roman"/>
          <w:bCs/>
          <w:sz w:val="24"/>
          <w:u w:val="single"/>
        </w:rPr>
        <w:t>Jv</w:t>
      </w:r>
      <w:proofErr w:type="spellEnd"/>
      <w:r w:rsidRPr="00135DD3">
        <w:rPr>
          <w:rFonts w:ascii="Times New Roman" w:hAnsi="Times New Roman" w:cs="Times New Roman"/>
          <w:bCs/>
          <w:sz w:val="24"/>
          <w:u w:val="single"/>
        </w:rPr>
        <w:t>) as a function of transmembrane pressure (TMP). (</w:t>
      </w:r>
      <w:r w:rsidR="00303D00">
        <w:rPr>
          <w:rFonts w:ascii="Times New Roman" w:hAnsi="Times New Roman" w:cs="Times New Roman"/>
          <w:b/>
          <w:bCs/>
          <w:noProof/>
          <w:sz w:val="24"/>
          <w:u w:val="single"/>
        </w:rPr>
        <mc:AlternateContent>
          <mc:Choice Requires="wps">
            <w:drawing>
              <wp:inline distT="0" distB="0" distL="0" distR="0" wp14:anchorId="000DFCF0" wp14:editId="4A0C574C">
                <wp:extent cx="71755" cy="71755"/>
                <wp:effectExtent l="12700" t="9525" r="10795" b="13970"/>
                <wp:docPr id="32" name="Oval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71755"/>
                        </a:xfrm>
                        <a:prstGeom prst="ellipse">
                          <a:avLst/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oval w14:anchorId="4D4FFED8" id="Oval 16" o:spid="_x0000_s1026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" fillcolor="black [3213]">
                <w10:anchorlock/>
              </v:oval>
            </w:pict>
          </mc:Fallback>
        </mc:AlternateContent>
      </w:r>
      <w:r w:rsidRPr="00135DD3">
        <w:rPr>
          <w:rFonts w:ascii="Times New Roman" w:hAnsi="Times New Roman" w:cs="Times New Roman"/>
          <w:bCs/>
          <w:sz w:val="24"/>
          <w:u w:val="single"/>
        </w:rPr>
        <w:t>) 10.71 g L</w:t>
      </w:r>
      <w:r w:rsidRPr="00135DD3">
        <w:rPr>
          <w:rFonts w:ascii="Times New Roman" w:hAnsi="Times New Roman" w:cs="Times New Roman"/>
          <w:bCs/>
          <w:sz w:val="24"/>
          <w:u w:val="single"/>
          <w:vertAlign w:val="superscript"/>
        </w:rPr>
        <w:t>-1</w:t>
      </w:r>
      <w:r w:rsidRPr="00135DD3">
        <w:rPr>
          <w:rFonts w:ascii="Times New Roman" w:hAnsi="Times New Roman" w:cs="Times New Roman"/>
          <w:bCs/>
          <w:sz w:val="24"/>
          <w:u w:val="single"/>
        </w:rPr>
        <w:t>, (</w:t>
      </w:r>
      <w:r w:rsidR="00303D00">
        <w:rPr>
          <w:rFonts w:ascii="Times New Roman" w:hAnsi="Times New Roman" w:cs="Times New Roman"/>
          <w:bCs/>
          <w:noProof/>
          <w:sz w:val="24"/>
          <w:u w:val="single"/>
          <w:lang w:val="fr-FR"/>
        </w:rPr>
        <mc:AlternateContent>
          <mc:Choice Requires="wps">
            <w:drawing>
              <wp:inline distT="0" distB="0" distL="0" distR="0" wp14:anchorId="15C69891" wp14:editId="131AB5E5">
                <wp:extent cx="66675" cy="76200"/>
                <wp:effectExtent l="15875" t="19050" r="12700" b="9525"/>
                <wp:docPr id="31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675" cy="762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0A0CA34" id="AutoShape 15" o:spid="_x0000_s1026" type="#_x0000_t5" style="width:5.2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" fillcolor="black [3213]">
                <w10:anchorlock/>
              </v:shape>
            </w:pict>
          </mc:Fallback>
        </mc:AlternateContent>
      </w:r>
      <w:r w:rsidRPr="00135DD3">
        <w:rPr>
          <w:rFonts w:ascii="Times New Roman" w:hAnsi="Times New Roman" w:cs="Times New Roman"/>
          <w:bCs/>
          <w:sz w:val="24"/>
          <w:u w:val="single"/>
        </w:rPr>
        <w:t>) 1.51 g L</w:t>
      </w:r>
      <w:r w:rsidRPr="00135DD3">
        <w:rPr>
          <w:rFonts w:ascii="Times New Roman" w:hAnsi="Times New Roman" w:cs="Times New Roman"/>
          <w:bCs/>
          <w:sz w:val="24"/>
          <w:u w:val="single"/>
          <w:vertAlign w:val="superscript"/>
        </w:rPr>
        <w:t>-1</w:t>
      </w:r>
      <w:r w:rsidRPr="00135DD3">
        <w:rPr>
          <w:rFonts w:ascii="Times New Roman" w:hAnsi="Times New Roman" w:cs="Times New Roman"/>
          <w:bCs/>
          <w:sz w:val="24"/>
          <w:u w:val="single"/>
        </w:rPr>
        <w:t>, (</w:t>
      </w:r>
      <w:r w:rsidRPr="00FE3CC4">
        <w:rPr>
          <w:rFonts w:ascii="Times New Roman" w:hAnsi="Times New Roman" w:cs="Times New Roman"/>
          <w:bCs/>
          <w:sz w:val="24"/>
          <w:u w:val="single"/>
        </w:rPr>
        <w:t>x</w:t>
      </w:r>
      <w:r w:rsidRPr="00135DD3">
        <w:rPr>
          <w:rFonts w:ascii="Times New Roman" w:hAnsi="Times New Roman" w:cs="Times New Roman"/>
          <w:bCs/>
          <w:sz w:val="24"/>
          <w:u w:val="single"/>
        </w:rPr>
        <w:t>) 2.43 g L</w:t>
      </w:r>
      <w:r w:rsidRPr="00135DD3">
        <w:rPr>
          <w:rFonts w:ascii="Times New Roman" w:hAnsi="Times New Roman" w:cs="Times New Roman"/>
          <w:bCs/>
          <w:sz w:val="24"/>
          <w:u w:val="single"/>
          <w:vertAlign w:val="superscript"/>
        </w:rPr>
        <w:t>-1</w:t>
      </w:r>
      <w:r w:rsidRPr="00135DD3">
        <w:rPr>
          <w:rFonts w:ascii="Times New Roman" w:hAnsi="Times New Roman" w:cs="Times New Roman"/>
          <w:bCs/>
          <w:sz w:val="24"/>
          <w:u w:val="single"/>
        </w:rPr>
        <w:t>, (</w:t>
      </w:r>
      <w:r w:rsidR="00303D00">
        <w:rPr>
          <w:rFonts w:ascii="Times New Roman" w:hAnsi="Times New Roman" w:cs="Times New Roman"/>
          <w:b/>
          <w:bCs/>
          <w:noProof/>
          <w:sz w:val="24"/>
          <w:u w:val="single"/>
        </w:rPr>
        <mc:AlternateContent>
          <mc:Choice Requires="wps">
            <w:drawing>
              <wp:inline distT="0" distB="0" distL="0" distR="0" wp14:anchorId="318C9DA9" wp14:editId="7705CD7B">
                <wp:extent cx="71755" cy="71755"/>
                <wp:effectExtent l="12065" t="9525" r="11430" b="13970"/>
                <wp:docPr id="30" name="Oval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71755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oval w14:anchorId="27B1BF8E" id="Oval 14" o:spid="_x0000_s1026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">
                <w10:anchorlock/>
              </v:oval>
            </w:pict>
          </mc:Fallback>
        </mc:AlternateContent>
      </w:r>
      <w:r w:rsidRPr="00135DD3">
        <w:rPr>
          <w:rFonts w:ascii="Times New Roman" w:hAnsi="Times New Roman" w:cs="Times New Roman"/>
          <w:bCs/>
          <w:sz w:val="24"/>
          <w:u w:val="single"/>
        </w:rPr>
        <w:t>) 5.19 g L</w:t>
      </w:r>
      <w:r w:rsidRPr="00135DD3">
        <w:rPr>
          <w:rFonts w:ascii="Times New Roman" w:hAnsi="Times New Roman" w:cs="Times New Roman"/>
          <w:bCs/>
          <w:sz w:val="24"/>
          <w:u w:val="single"/>
          <w:vertAlign w:val="superscript"/>
        </w:rPr>
        <w:t>-1</w:t>
      </w:r>
      <w:r w:rsidR="00BB7CA3">
        <w:rPr>
          <w:rFonts w:ascii="Times New Roman" w:hAnsi="Times New Roman" w:cs="Times New Roman"/>
          <w:bCs/>
          <w:sz w:val="24"/>
          <w:u w:val="single"/>
        </w:rPr>
        <w:t xml:space="preserve"> (</w:t>
      </w:r>
      <w:r w:rsidR="00BB7CA3" w:rsidRPr="008806B8">
        <w:rPr>
          <w:rFonts w:ascii="Times New Roman" w:hAnsi="Times New Roman" w:cs="Times New Roman"/>
          <w:bCs/>
          <w:sz w:val="24"/>
          <w:u w:val="single"/>
        </w:rPr>
        <w:t>experiments were carried on in duplicate)</w:t>
      </w:r>
    </w:p>
    <w:p w14:paraId="3F5F3D42" w14:textId="5A214566" w:rsidR="00BF5559" w:rsidRPr="00BB7CA3" w:rsidRDefault="00BF5559" w:rsidP="00C407B4">
      <w:pPr>
        <w:rPr>
          <w:rFonts w:ascii="Times New Roman" w:hAnsi="Times New Roman" w:cs="Times New Roman"/>
          <w:sz w:val="24"/>
          <w:u w:val="single"/>
        </w:rPr>
      </w:pPr>
      <w:r>
        <w:rPr>
          <w:noProof/>
        </w:rPr>
        <w:drawing>
          <wp:inline distT="0" distB="0" distL="0" distR="0" wp14:anchorId="497039D0" wp14:editId="33B3891D">
            <wp:extent cx="5400000" cy="3643200"/>
            <wp:effectExtent l="0" t="0" r="0" b="0"/>
            <wp:docPr id="13" name="Graphique 1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3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15500C08" w14:textId="38405E8D" w:rsidR="00402128" w:rsidRPr="00135DD3" w:rsidRDefault="00402128" w:rsidP="00402128">
      <w:pPr>
        <w:pStyle w:val="Titre1"/>
        <w:rPr>
          <w:rFonts w:cs="Times New Roman"/>
        </w:rPr>
      </w:pPr>
      <w:bookmarkStart w:id="12" w:name="_Toc102573219"/>
      <w:r w:rsidRPr="00135DD3">
        <w:rPr>
          <w:rFonts w:cs="Times New Roman"/>
        </w:rPr>
        <w:t>Effects of 1.51 g L</w:t>
      </w:r>
      <w:r w:rsidRPr="00135DD3">
        <w:rPr>
          <w:rFonts w:cs="Times New Roman"/>
          <w:vertAlign w:val="superscript"/>
        </w:rPr>
        <w:t xml:space="preserve">-1 </w:t>
      </w:r>
      <w:r w:rsidRPr="00135DD3">
        <w:rPr>
          <w:rFonts w:cs="Times New Roman"/>
        </w:rPr>
        <w:t>concentration on the compounds retention as a function of transmembrane pressure (TMP). (x) (CoAS)</w:t>
      </w:r>
      <w:r w:rsidRPr="00135DD3">
        <w:rPr>
          <w:rFonts w:cs="Times New Roman"/>
          <w:vertAlign w:val="subscript"/>
        </w:rPr>
        <w:t>2</w:t>
      </w:r>
      <w:r w:rsidRPr="00135DD3">
        <w:rPr>
          <w:rFonts w:cs="Times New Roman"/>
        </w:rPr>
        <w:t>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07C70AA5" wp14:editId="6BAF1EE0">
                <wp:extent cx="71755" cy="71755"/>
                <wp:effectExtent l="10160" t="5715" r="13335" b="8255"/>
                <wp:docPr id="29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71755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A504901" id="Rectangle 13" o:spid="_x0000_s1026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" fillcolor="black [3213]">
                <w10:anchorlock/>
              </v:rect>
            </w:pict>
          </mc:Fallback>
        </mc:AlternateContent>
      </w:r>
      <w:r w:rsidRPr="00135DD3">
        <w:rPr>
          <w:rFonts w:cs="Times New Roman"/>
        </w:rPr>
        <w:t>) ATP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79F004ED" wp14:editId="30C566A1">
                <wp:extent cx="71755" cy="71755"/>
                <wp:effectExtent l="18415" t="15240" r="14605" b="17780"/>
                <wp:docPr id="28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71755"/>
                        </a:xfrm>
                        <a:prstGeom prst="diamond">
                          <a:avLst/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0F7EF87" id="AutoShape 12" o:spid="_x0000_s1026" type="#_x0000_t4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" fillcolor="black [3213]">
                <w10:anchorlock/>
              </v:shape>
            </w:pict>
          </mc:Fallback>
        </mc:AlternateContent>
      </w:r>
      <w:r w:rsidRPr="00135DD3">
        <w:rPr>
          <w:rFonts w:cs="Times New Roman"/>
        </w:rPr>
        <w:t>) ADP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07F9DFA7" wp14:editId="4B2669E3">
                <wp:extent cx="66675" cy="76200"/>
                <wp:effectExtent l="15240" t="24765" r="13335" b="13335"/>
                <wp:docPr id="27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675" cy="762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D887F0E" id="AutoShape 11" o:spid="_x0000_s1026" type="#_x0000_t5" style="width:5.2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" fillcolor="black [3213]">
                <w10:anchorlock/>
              </v:shape>
            </w:pict>
          </mc:Fallback>
        </mc:AlternateContent>
      </w:r>
      <w:r w:rsidRPr="00135DD3">
        <w:rPr>
          <w:rFonts w:cs="Times New Roman"/>
        </w:rPr>
        <w:t>) AMP</w:t>
      </w:r>
      <w:r w:rsidR="00BB7CA3">
        <w:rPr>
          <w:rFonts w:cs="Times New Roman"/>
        </w:rPr>
        <w:t xml:space="preserve"> </w:t>
      </w:r>
      <w:bookmarkStart w:id="13" w:name="_Hlk95225204"/>
      <w:r w:rsidR="00BB7CA3" w:rsidRPr="00BB7CA3">
        <w:rPr>
          <w:rFonts w:cs="Times New Roman"/>
        </w:rPr>
        <w:t>(experiments were carr</w:t>
      </w:r>
      <w:r w:rsidR="00BB7CA3">
        <w:rPr>
          <w:rFonts w:cs="Times New Roman"/>
        </w:rPr>
        <w:t>ied</w:t>
      </w:r>
      <w:r w:rsidR="00BB7CA3" w:rsidRPr="00BB7CA3">
        <w:rPr>
          <w:rFonts w:cs="Times New Roman"/>
        </w:rPr>
        <w:t xml:space="preserve"> on in duplicate)</w:t>
      </w:r>
      <w:bookmarkEnd w:id="12"/>
      <w:bookmarkEnd w:id="13"/>
    </w:p>
    <w:p w14:paraId="72494486" w14:textId="4496D8B0" w:rsidR="001D71D8" w:rsidRPr="00135DD3" w:rsidRDefault="001D71D8" w:rsidP="00C407B4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A03BE5D" wp14:editId="3A1001CE">
            <wp:extent cx="5400000" cy="3643200"/>
            <wp:effectExtent l="0" t="0" r="0" b="0"/>
            <wp:docPr id="3" name="Graphique 3">
              <a:extLst xmlns:a="http://schemas.openxmlformats.org/drawingml/2006/main">
                <a:ext uri="{FF2B5EF4-FFF2-40B4-BE49-F238E27FC236}">
                  <a16:creationId xmlns:a16="http://schemas.microsoft.com/office/drawing/2014/main" id="{8FD70B2F-B364-4BBB-B6D7-88EF80622AA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36A59B5E" w14:textId="56723094" w:rsidR="00402128" w:rsidRPr="00135DD3" w:rsidRDefault="00402128" w:rsidP="00402128">
      <w:pPr>
        <w:pStyle w:val="Titre1"/>
        <w:rPr>
          <w:rFonts w:cs="Times New Roman"/>
        </w:rPr>
      </w:pPr>
      <w:bookmarkStart w:id="14" w:name="_Toc102573220"/>
      <w:r w:rsidRPr="00135DD3">
        <w:rPr>
          <w:rFonts w:cs="Times New Roman"/>
        </w:rPr>
        <w:lastRenderedPageBreak/>
        <w:t>Effects of 2.43 g L</w:t>
      </w:r>
      <w:r w:rsidRPr="00135DD3">
        <w:rPr>
          <w:rFonts w:cs="Times New Roman"/>
          <w:vertAlign w:val="superscript"/>
        </w:rPr>
        <w:t xml:space="preserve">-1 </w:t>
      </w:r>
      <w:r w:rsidRPr="00135DD3">
        <w:rPr>
          <w:rFonts w:cs="Times New Roman"/>
        </w:rPr>
        <w:t>concentration on the compounds retention as a function of transmembrane pressure (TMP). (x) (CoAS)</w:t>
      </w:r>
      <w:r w:rsidRPr="00135DD3">
        <w:rPr>
          <w:rFonts w:cs="Times New Roman"/>
          <w:vertAlign w:val="subscript"/>
        </w:rPr>
        <w:t>2</w:t>
      </w:r>
      <w:r w:rsidRPr="00135DD3">
        <w:rPr>
          <w:rFonts w:cs="Times New Roman"/>
        </w:rPr>
        <w:t>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0DEE3D9C" wp14:editId="3C3849C0">
                <wp:extent cx="71755" cy="71755"/>
                <wp:effectExtent l="10160" t="5715" r="13335" b="8255"/>
                <wp:docPr id="22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71755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98A9985" id="Rectangle 10" o:spid="_x0000_s1026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" fillcolor="black [3213]">
                <w10:anchorlock/>
              </v:rect>
            </w:pict>
          </mc:Fallback>
        </mc:AlternateContent>
      </w:r>
      <w:r w:rsidRPr="00135DD3">
        <w:rPr>
          <w:rFonts w:cs="Times New Roman"/>
        </w:rPr>
        <w:t>) ATP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07BE417F" wp14:editId="25979978">
                <wp:extent cx="71755" cy="71755"/>
                <wp:effectExtent l="18415" t="15240" r="14605" b="17780"/>
                <wp:docPr id="21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71755"/>
                        </a:xfrm>
                        <a:prstGeom prst="diamond">
                          <a:avLst/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5C7A7B7" id="AutoShape 9" o:spid="_x0000_s1026" type="#_x0000_t4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" fillcolor="black [3213]">
                <w10:anchorlock/>
              </v:shape>
            </w:pict>
          </mc:Fallback>
        </mc:AlternateContent>
      </w:r>
      <w:r w:rsidRPr="00135DD3">
        <w:rPr>
          <w:rFonts w:cs="Times New Roman"/>
        </w:rPr>
        <w:t>) ADP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28E364FA" wp14:editId="781B9E39">
                <wp:extent cx="66675" cy="76200"/>
                <wp:effectExtent l="15240" t="24765" r="13335" b="13335"/>
                <wp:docPr id="20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675" cy="762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19A4E38" id="AutoShape 8" o:spid="_x0000_s1026" type="#_x0000_t5" style="width:5.2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" fillcolor="black [3213]">
                <w10:anchorlock/>
              </v:shape>
            </w:pict>
          </mc:Fallback>
        </mc:AlternateContent>
      </w:r>
      <w:r w:rsidRPr="00135DD3">
        <w:rPr>
          <w:rFonts w:cs="Times New Roman"/>
        </w:rPr>
        <w:t>) AMP</w:t>
      </w:r>
      <w:r w:rsidR="00BB7CA3">
        <w:rPr>
          <w:rFonts w:cs="Times New Roman"/>
        </w:rPr>
        <w:t xml:space="preserve"> </w:t>
      </w:r>
      <w:r w:rsidR="00BB7CA3" w:rsidRPr="00BB7CA3">
        <w:rPr>
          <w:rFonts w:cs="Times New Roman"/>
        </w:rPr>
        <w:t>(experiments were carr</w:t>
      </w:r>
      <w:r w:rsidR="00BB7CA3">
        <w:rPr>
          <w:rFonts w:cs="Times New Roman"/>
        </w:rPr>
        <w:t>ied</w:t>
      </w:r>
      <w:r w:rsidR="00BB7CA3" w:rsidRPr="00BB7CA3">
        <w:rPr>
          <w:rFonts w:cs="Times New Roman"/>
        </w:rPr>
        <w:t xml:space="preserve"> on in duplicate)</w:t>
      </w:r>
      <w:bookmarkEnd w:id="14"/>
      <w:r w:rsidR="00BB7CA3">
        <w:rPr>
          <w:rFonts w:cs="Times New Roman"/>
        </w:rPr>
        <w:t xml:space="preserve"> </w:t>
      </w:r>
    </w:p>
    <w:p w14:paraId="34E3A6D0" w14:textId="1B00E120" w:rsidR="001D71D8" w:rsidRPr="00135DD3" w:rsidRDefault="001D71D8" w:rsidP="00C407B4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BC93E81" wp14:editId="540B095D">
            <wp:extent cx="5400000" cy="3643200"/>
            <wp:effectExtent l="0" t="0" r="0" b="0"/>
            <wp:docPr id="5" name="Graphique 5">
              <a:extLst xmlns:a="http://schemas.openxmlformats.org/drawingml/2006/main">
                <a:ext uri="{FF2B5EF4-FFF2-40B4-BE49-F238E27FC236}">
                  <a16:creationId xmlns:a16="http://schemas.microsoft.com/office/drawing/2014/main" id="{1C5B9D27-FBAE-47E3-80DD-17D9025D03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0A170AC7" w14:textId="4B512F27" w:rsidR="00402128" w:rsidRPr="00135DD3" w:rsidRDefault="00402128" w:rsidP="00402128">
      <w:pPr>
        <w:pStyle w:val="Titre1"/>
        <w:rPr>
          <w:rFonts w:cs="Times New Roman"/>
        </w:rPr>
      </w:pPr>
      <w:bookmarkStart w:id="15" w:name="_Toc102573221"/>
      <w:r w:rsidRPr="00135DD3">
        <w:rPr>
          <w:rFonts w:cs="Times New Roman"/>
        </w:rPr>
        <w:lastRenderedPageBreak/>
        <w:t>Effects of 5.19 g L</w:t>
      </w:r>
      <w:r w:rsidRPr="00135DD3">
        <w:rPr>
          <w:rFonts w:cs="Times New Roman"/>
          <w:vertAlign w:val="superscript"/>
        </w:rPr>
        <w:t xml:space="preserve">-1 </w:t>
      </w:r>
      <w:r w:rsidRPr="00135DD3">
        <w:rPr>
          <w:rFonts w:cs="Times New Roman"/>
        </w:rPr>
        <w:t>concentration on the compounds retention as a function of transmembrane pressure (TMP). (x) (CoAS)</w:t>
      </w:r>
      <w:r w:rsidRPr="00135DD3">
        <w:rPr>
          <w:rFonts w:cs="Times New Roman"/>
          <w:vertAlign w:val="subscript"/>
        </w:rPr>
        <w:t>2</w:t>
      </w:r>
      <w:r w:rsidRPr="00135DD3">
        <w:rPr>
          <w:rFonts w:cs="Times New Roman"/>
        </w:rPr>
        <w:t>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03EA0EE9" wp14:editId="7294A37F">
                <wp:extent cx="71755" cy="71755"/>
                <wp:effectExtent l="10160" t="5715" r="13335" b="8255"/>
                <wp:docPr id="19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71755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A2CE0D7" id="Rectangle 7" o:spid="_x0000_s1026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" fillcolor="black [3213]">
                <w10:anchorlock/>
              </v:rect>
            </w:pict>
          </mc:Fallback>
        </mc:AlternateContent>
      </w:r>
      <w:r w:rsidRPr="00135DD3">
        <w:rPr>
          <w:rFonts w:cs="Times New Roman"/>
        </w:rPr>
        <w:t>) ATP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454AAFA0" wp14:editId="7D65AF20">
                <wp:extent cx="71755" cy="71755"/>
                <wp:effectExtent l="18415" t="15240" r="14605" b="17780"/>
                <wp:docPr id="17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71755"/>
                        </a:xfrm>
                        <a:prstGeom prst="diamond">
                          <a:avLst/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3608282" id="AutoShape 6" o:spid="_x0000_s1026" type="#_x0000_t4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" fillcolor="black [3213]">
                <w10:anchorlock/>
              </v:shape>
            </w:pict>
          </mc:Fallback>
        </mc:AlternateContent>
      </w:r>
      <w:r w:rsidRPr="00135DD3">
        <w:rPr>
          <w:rFonts w:cs="Times New Roman"/>
        </w:rPr>
        <w:t>) ADP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5D4062B1" wp14:editId="7A9B3AAA">
                <wp:extent cx="66675" cy="76200"/>
                <wp:effectExtent l="15240" t="24765" r="13335" b="13335"/>
                <wp:docPr id="16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675" cy="762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9A4D3FB" id="AutoShape 5" o:spid="_x0000_s1026" type="#_x0000_t5" style="width:5.2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" fillcolor="black [3213]">
                <w10:anchorlock/>
              </v:shape>
            </w:pict>
          </mc:Fallback>
        </mc:AlternateContent>
      </w:r>
      <w:r w:rsidRPr="00135DD3">
        <w:rPr>
          <w:rFonts w:cs="Times New Roman"/>
        </w:rPr>
        <w:t>) AMP</w:t>
      </w:r>
      <w:r w:rsidR="00BB7CA3">
        <w:rPr>
          <w:rFonts w:cs="Times New Roman"/>
        </w:rPr>
        <w:t xml:space="preserve"> </w:t>
      </w:r>
      <w:r w:rsidR="00BB7CA3" w:rsidRPr="00BB7CA3">
        <w:rPr>
          <w:rFonts w:cs="Times New Roman"/>
        </w:rPr>
        <w:t>(experiments were carr</w:t>
      </w:r>
      <w:r w:rsidR="00BB7CA3">
        <w:rPr>
          <w:rFonts w:cs="Times New Roman"/>
        </w:rPr>
        <w:t>ied</w:t>
      </w:r>
      <w:r w:rsidR="00BB7CA3" w:rsidRPr="00BB7CA3">
        <w:rPr>
          <w:rFonts w:cs="Times New Roman"/>
        </w:rPr>
        <w:t xml:space="preserve"> on in duplicate)</w:t>
      </w:r>
      <w:bookmarkEnd w:id="15"/>
    </w:p>
    <w:p w14:paraId="723A28F7" w14:textId="4EC824D2" w:rsidR="001D71D8" w:rsidRPr="00135DD3" w:rsidRDefault="001D71D8" w:rsidP="00C407B4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F396749" wp14:editId="61C3DBEA">
            <wp:extent cx="5400000" cy="3643200"/>
            <wp:effectExtent l="0" t="0" r="0" b="0"/>
            <wp:docPr id="8" name="Graphique 8">
              <a:extLst xmlns:a="http://schemas.openxmlformats.org/drawingml/2006/main">
                <a:ext uri="{FF2B5EF4-FFF2-40B4-BE49-F238E27FC236}">
                  <a16:creationId xmlns:a16="http://schemas.microsoft.com/office/drawing/2014/main" id="{66D833A8-DE93-438D-80B0-F52EEEDA98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11A19DC5" w14:textId="088CD485" w:rsidR="00402128" w:rsidRPr="00135DD3" w:rsidRDefault="00402128" w:rsidP="00402128">
      <w:pPr>
        <w:pStyle w:val="Titre1"/>
        <w:rPr>
          <w:rFonts w:cs="Times New Roman"/>
        </w:rPr>
      </w:pPr>
      <w:bookmarkStart w:id="16" w:name="_Toc102573222"/>
      <w:r w:rsidRPr="00135DD3">
        <w:rPr>
          <w:rFonts w:cs="Times New Roman"/>
        </w:rPr>
        <w:lastRenderedPageBreak/>
        <w:t>Effects of 10.71 g L</w:t>
      </w:r>
      <w:r w:rsidRPr="00135DD3">
        <w:rPr>
          <w:rFonts w:cs="Times New Roman"/>
          <w:vertAlign w:val="superscript"/>
        </w:rPr>
        <w:t xml:space="preserve">-1 </w:t>
      </w:r>
      <w:r w:rsidRPr="00135DD3">
        <w:rPr>
          <w:rFonts w:cs="Times New Roman"/>
        </w:rPr>
        <w:t>concentration on the compounds retention as a function of transmembrane pressure (TMP). (x) (CoAS)</w:t>
      </w:r>
      <w:r w:rsidRPr="00135DD3">
        <w:rPr>
          <w:rFonts w:cs="Times New Roman"/>
          <w:vertAlign w:val="subscript"/>
        </w:rPr>
        <w:t>2</w:t>
      </w:r>
      <w:r w:rsidRPr="00135DD3">
        <w:rPr>
          <w:rFonts w:cs="Times New Roman"/>
        </w:rPr>
        <w:t>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1846886F" wp14:editId="53193180">
                <wp:extent cx="71755" cy="71755"/>
                <wp:effectExtent l="10160" t="5715" r="13335" b="8255"/>
                <wp:docPr id="15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71755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95F05C9" id="Rectangle 57" o:spid="_x0000_s1026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" fillcolor="black [3213]">
                <w10:anchorlock/>
              </v:rect>
            </w:pict>
          </mc:Fallback>
        </mc:AlternateContent>
      </w:r>
      <w:r w:rsidRPr="00135DD3">
        <w:rPr>
          <w:rFonts w:cs="Times New Roman"/>
        </w:rPr>
        <w:t>) ATP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64ECDBFE" wp14:editId="12FF9400">
                <wp:extent cx="71755" cy="71755"/>
                <wp:effectExtent l="18415" t="15240" r="14605" b="17780"/>
                <wp:docPr id="4" name="Losang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71755"/>
                        </a:xfrm>
                        <a:prstGeom prst="diamond">
                          <a:avLst/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A52E120" id="Losange 58" o:spid="_x0000_s1026" type="#_x0000_t4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" fillcolor="black [3213]">
                <w10:anchorlock/>
              </v:shape>
            </w:pict>
          </mc:Fallback>
        </mc:AlternateContent>
      </w:r>
      <w:r w:rsidRPr="00135DD3">
        <w:rPr>
          <w:rFonts w:cs="Times New Roman"/>
        </w:rPr>
        <w:t>) ADP, (</w:t>
      </w:r>
      <w:r w:rsidR="00303D00">
        <w:rPr>
          <w:rFonts w:cs="Times New Roman"/>
          <w:noProof/>
        </w:rPr>
        <mc:AlternateContent>
          <mc:Choice Requires="wps">
            <w:drawing>
              <wp:inline distT="0" distB="0" distL="0" distR="0" wp14:anchorId="6DC09F06" wp14:editId="6A92528A">
                <wp:extent cx="66675" cy="76200"/>
                <wp:effectExtent l="15240" t="24765" r="13335" b="13335"/>
                <wp:docPr id="2" name="Triangle isocè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675" cy="762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AFE2AA4" id="Triangle isocèle 59" o:spid="_x0000_s1026" type="#_x0000_t5" style="width:5.2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" fillcolor="black [3213]">
                <w10:anchorlock/>
              </v:shape>
            </w:pict>
          </mc:Fallback>
        </mc:AlternateContent>
      </w:r>
      <w:r w:rsidRPr="00135DD3">
        <w:rPr>
          <w:rFonts w:cs="Times New Roman"/>
        </w:rPr>
        <w:t>) AMP</w:t>
      </w:r>
      <w:r w:rsidR="00BB7CA3">
        <w:rPr>
          <w:rFonts w:cs="Times New Roman"/>
        </w:rPr>
        <w:t xml:space="preserve"> </w:t>
      </w:r>
      <w:r w:rsidR="00BB7CA3" w:rsidRPr="00BB7CA3">
        <w:rPr>
          <w:rFonts w:cs="Times New Roman"/>
        </w:rPr>
        <w:t>(experiments were carr</w:t>
      </w:r>
      <w:r w:rsidR="00BB7CA3">
        <w:rPr>
          <w:rFonts w:cs="Times New Roman"/>
        </w:rPr>
        <w:t>ied</w:t>
      </w:r>
      <w:r w:rsidR="00BB7CA3" w:rsidRPr="00BB7CA3">
        <w:rPr>
          <w:rFonts w:cs="Times New Roman"/>
        </w:rPr>
        <w:t xml:space="preserve"> on in duplicate)</w:t>
      </w:r>
      <w:bookmarkEnd w:id="16"/>
    </w:p>
    <w:p w14:paraId="12A71580" w14:textId="5C4DE543" w:rsidR="001D71D8" w:rsidRDefault="001D71D8" w:rsidP="00C407B4">
      <w:pPr>
        <w:tabs>
          <w:tab w:val="left" w:pos="360"/>
        </w:tabs>
        <w:spacing w:after="360" w:line="276" w:lineRule="auto"/>
        <w:rPr>
          <w:rFonts w:ascii="Times New Roman" w:hAnsi="Times New Roman" w:cs="Times New Roman"/>
          <w:bCs/>
          <w:szCs w:val="24"/>
          <w:vertAlign w:val="superscript"/>
        </w:rPr>
      </w:pPr>
      <w:r>
        <w:rPr>
          <w:noProof/>
        </w:rPr>
        <w:drawing>
          <wp:inline distT="0" distB="0" distL="0" distR="0" wp14:anchorId="33610FC9" wp14:editId="61D43875">
            <wp:extent cx="5400000" cy="3643200"/>
            <wp:effectExtent l="0" t="0" r="0" b="0"/>
            <wp:docPr id="10" name="Graphique 10">
              <a:extLst xmlns:a="http://schemas.openxmlformats.org/drawingml/2006/main">
                <a:ext uri="{FF2B5EF4-FFF2-40B4-BE49-F238E27FC236}">
                  <a16:creationId xmlns:a16="http://schemas.microsoft.com/office/drawing/2014/main" id="{218BDCE2-3D29-45DA-AFAF-1006C0E37F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4EBD63F6" w14:textId="7E6CA51D" w:rsidR="00A27BAE" w:rsidRPr="00135DD3" w:rsidRDefault="00A27BAE" w:rsidP="00A27BAE">
      <w:pPr>
        <w:pStyle w:val="Titre1"/>
        <w:rPr>
          <w:rFonts w:cs="Times New Roman"/>
          <w:bCs/>
          <w:szCs w:val="24"/>
          <w:vertAlign w:val="superscript"/>
        </w:rPr>
      </w:pPr>
      <w:bookmarkStart w:id="17" w:name="_Hlk95225478"/>
      <w:bookmarkStart w:id="18" w:name="_Toc102573223"/>
      <w:r w:rsidRPr="00135DD3">
        <w:rPr>
          <w:rFonts w:cs="Times New Roman"/>
          <w:bCs/>
          <w:szCs w:val="24"/>
        </w:rPr>
        <w:lastRenderedPageBreak/>
        <w:t xml:space="preserve">Evolution of </w:t>
      </w:r>
      <w:r w:rsidRPr="00135DD3">
        <w:rPr>
          <w:rFonts w:cs="Times New Roman"/>
        </w:rPr>
        <w:t>(CoAS)</w:t>
      </w:r>
      <w:r w:rsidRPr="00135DD3">
        <w:rPr>
          <w:rFonts w:cs="Times New Roman"/>
          <w:vertAlign w:val="subscript"/>
        </w:rPr>
        <w:t>2</w:t>
      </w:r>
      <w:r w:rsidRPr="00135DD3">
        <w:rPr>
          <w:rFonts w:cs="Times New Roman"/>
        </w:rPr>
        <w:t xml:space="preserve"> purity and loss as a function of diafiltration volume (DV) during </w:t>
      </w:r>
      <w:proofErr w:type="spellStart"/>
      <w:r w:rsidRPr="00135DD3">
        <w:rPr>
          <w:rFonts w:cs="Times New Roman"/>
        </w:rPr>
        <w:t>dia</w:t>
      </w:r>
      <w:proofErr w:type="spellEnd"/>
      <w:r w:rsidRPr="00135DD3">
        <w:rPr>
          <w:rFonts w:cs="Times New Roman"/>
        </w:rPr>
        <w:t>-ultrafiltration process with 5.19 g L</w:t>
      </w:r>
      <w:r w:rsidRPr="00135DD3">
        <w:rPr>
          <w:rFonts w:cs="Times New Roman"/>
          <w:vertAlign w:val="superscript"/>
        </w:rPr>
        <w:t>-1</w:t>
      </w:r>
      <w:r w:rsidRPr="00135DD3">
        <w:rPr>
          <w:rFonts w:cs="Times New Roman"/>
        </w:rPr>
        <w:t xml:space="preserve"> solution</w:t>
      </w:r>
      <w:r w:rsidR="00BB7CA3">
        <w:rPr>
          <w:rFonts w:cs="Times New Roman"/>
        </w:rPr>
        <w:t xml:space="preserve"> </w:t>
      </w:r>
      <w:r w:rsidR="00BB7CA3" w:rsidRPr="00BB7CA3">
        <w:rPr>
          <w:rFonts w:cs="Times New Roman"/>
        </w:rPr>
        <w:t>(experiments were carr</w:t>
      </w:r>
      <w:r w:rsidR="00BB7CA3">
        <w:rPr>
          <w:rFonts w:cs="Times New Roman"/>
        </w:rPr>
        <w:t>ied</w:t>
      </w:r>
      <w:r w:rsidR="00BB7CA3" w:rsidRPr="00BB7CA3">
        <w:rPr>
          <w:rFonts w:cs="Times New Roman"/>
        </w:rPr>
        <w:t xml:space="preserve"> on in duplicate)</w:t>
      </w:r>
      <w:r w:rsidR="00C50145">
        <w:rPr>
          <w:rFonts w:cs="Times New Roman"/>
        </w:rPr>
        <w:t>. Trend lines for purity and loss were applied to linear part</w:t>
      </w:r>
      <w:bookmarkEnd w:id="17"/>
      <w:bookmarkEnd w:id="18"/>
    </w:p>
    <w:p w14:paraId="2E12A1BC" w14:textId="4C06AB4F" w:rsidR="00E4041D" w:rsidRPr="00135DD3" w:rsidRDefault="00E4041D" w:rsidP="00C407B4">
      <w:pPr>
        <w:tabs>
          <w:tab w:val="left" w:pos="360"/>
        </w:tabs>
        <w:spacing w:after="360" w:line="276" w:lineRule="auto"/>
        <w:rPr>
          <w:rFonts w:ascii="Times New Roman" w:hAnsi="Times New Roman" w:cs="Times New Roman"/>
          <w:bCs/>
          <w:szCs w:val="24"/>
          <w:vertAlign w:val="superscript"/>
        </w:rPr>
      </w:pPr>
      <w:r>
        <w:rPr>
          <w:noProof/>
        </w:rPr>
        <w:drawing>
          <wp:inline distT="0" distB="0" distL="0" distR="0" wp14:anchorId="36E6D7C8" wp14:editId="666024EC">
            <wp:extent cx="5400000" cy="3643200"/>
            <wp:effectExtent l="0" t="0" r="10795" b="14605"/>
            <wp:docPr id="14" name="Graphique 1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1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0C071B5C" w14:textId="2E4D9384" w:rsidR="00E574A2" w:rsidRPr="00135DD3" w:rsidRDefault="00E574A2" w:rsidP="00E574A2">
      <w:pPr>
        <w:pStyle w:val="Titre1"/>
        <w:rPr>
          <w:rFonts w:cs="Times New Roman"/>
          <w:bCs/>
          <w:szCs w:val="24"/>
          <w:vertAlign w:val="superscript"/>
        </w:rPr>
      </w:pPr>
      <w:bookmarkStart w:id="19" w:name="_Toc102573224"/>
      <w:r w:rsidRPr="00135DD3">
        <w:rPr>
          <w:rFonts w:cs="Times New Roman"/>
          <w:bCs/>
          <w:szCs w:val="24"/>
        </w:rPr>
        <w:t xml:space="preserve">Evolution of </w:t>
      </w:r>
      <w:r w:rsidRPr="00135DD3">
        <w:rPr>
          <w:rFonts w:cs="Times New Roman"/>
        </w:rPr>
        <w:t>(CoAS)</w:t>
      </w:r>
      <w:r w:rsidRPr="00135DD3">
        <w:rPr>
          <w:rFonts w:cs="Times New Roman"/>
          <w:vertAlign w:val="subscript"/>
        </w:rPr>
        <w:t>2</w:t>
      </w:r>
      <w:r w:rsidRPr="00135DD3">
        <w:rPr>
          <w:rFonts w:cs="Times New Roman"/>
        </w:rPr>
        <w:t xml:space="preserve"> purity and loss as a function of diafiltration volume (DV) during </w:t>
      </w:r>
      <w:proofErr w:type="spellStart"/>
      <w:r w:rsidRPr="00135DD3">
        <w:rPr>
          <w:rFonts w:cs="Times New Roman"/>
        </w:rPr>
        <w:t>dia</w:t>
      </w:r>
      <w:proofErr w:type="spellEnd"/>
      <w:r w:rsidRPr="00135DD3">
        <w:rPr>
          <w:rFonts w:cs="Times New Roman"/>
        </w:rPr>
        <w:t>-ultrafiltration process with 5.19 g L</w:t>
      </w:r>
      <w:r w:rsidRPr="00135DD3">
        <w:rPr>
          <w:rFonts w:cs="Times New Roman"/>
          <w:vertAlign w:val="superscript"/>
        </w:rPr>
        <w:t>-1</w:t>
      </w:r>
      <w:r w:rsidRPr="00135DD3">
        <w:rPr>
          <w:rFonts w:cs="Times New Roman"/>
        </w:rPr>
        <w:t xml:space="preserve"> solution</w:t>
      </w:r>
      <w:r w:rsidR="00270009">
        <w:rPr>
          <w:rFonts w:cs="Times New Roman"/>
        </w:rPr>
        <w:t xml:space="preserve"> </w:t>
      </w:r>
      <w:r w:rsidR="00270009" w:rsidRPr="00BB7CA3">
        <w:rPr>
          <w:rFonts w:cs="Times New Roman"/>
        </w:rPr>
        <w:t>(experiments were carr</w:t>
      </w:r>
      <w:r w:rsidR="00270009">
        <w:rPr>
          <w:rFonts w:cs="Times New Roman"/>
        </w:rPr>
        <w:t>ied</w:t>
      </w:r>
      <w:r w:rsidR="00270009" w:rsidRPr="00BB7CA3">
        <w:rPr>
          <w:rFonts w:cs="Times New Roman"/>
        </w:rPr>
        <w:t xml:space="preserve"> on in duplicate)</w:t>
      </w:r>
      <w:bookmarkEnd w:id="19"/>
    </w:p>
    <w:p w14:paraId="7159ACC7" w14:textId="05CA10FF" w:rsidR="001D71D8" w:rsidRPr="00135DD3" w:rsidRDefault="001D71D8" w:rsidP="00C407B4">
      <w:pPr>
        <w:tabs>
          <w:tab w:val="left" w:pos="360"/>
        </w:tabs>
        <w:spacing w:after="360" w:line="276" w:lineRule="auto"/>
        <w:rPr>
          <w:rFonts w:ascii="Times New Roman" w:hAnsi="Times New Roman" w:cs="Times New Roman"/>
          <w:bCs/>
          <w:szCs w:val="24"/>
          <w:vertAlign w:val="superscript"/>
        </w:rPr>
      </w:pPr>
      <w:r>
        <w:rPr>
          <w:noProof/>
        </w:rPr>
        <w:drawing>
          <wp:inline distT="0" distB="0" distL="0" distR="0" wp14:anchorId="33FAA9DB" wp14:editId="4DADCD01">
            <wp:extent cx="5400000" cy="3643200"/>
            <wp:effectExtent l="0" t="0" r="0" b="0"/>
            <wp:docPr id="12" name="Graphique 1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3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14E2FED9" w14:textId="1C0295DE" w:rsidR="00E574A2" w:rsidRPr="00135DD3" w:rsidRDefault="00E574A2" w:rsidP="00E574A2">
      <w:pPr>
        <w:pStyle w:val="Titre1"/>
        <w:rPr>
          <w:rFonts w:cs="Times New Roman"/>
        </w:rPr>
      </w:pPr>
      <w:bookmarkStart w:id="20" w:name="_Toc102573225"/>
      <w:r w:rsidRPr="00135DD3">
        <w:rPr>
          <w:rFonts w:cs="Times New Roman"/>
        </w:rPr>
        <w:lastRenderedPageBreak/>
        <w:t>Evolution of permeate flux (</w:t>
      </w:r>
      <w:proofErr w:type="spellStart"/>
      <w:r w:rsidRPr="00135DD3">
        <w:rPr>
          <w:rFonts w:cs="Times New Roman"/>
        </w:rPr>
        <w:t>Jv</w:t>
      </w:r>
      <w:proofErr w:type="spellEnd"/>
      <w:r w:rsidRPr="00135DD3">
        <w:rPr>
          <w:rFonts w:cs="Times New Roman"/>
        </w:rPr>
        <w:t>) and diafiltration volume (DV) as a function of time, with 5.19 g L</w:t>
      </w:r>
      <w:r w:rsidRPr="00135DD3">
        <w:rPr>
          <w:rFonts w:cs="Times New Roman"/>
          <w:vertAlign w:val="superscript"/>
        </w:rPr>
        <w:t>-1</w:t>
      </w:r>
      <w:r w:rsidRPr="00135DD3">
        <w:rPr>
          <w:rFonts w:cs="Times New Roman"/>
        </w:rPr>
        <w:t xml:space="preserve"> solution</w:t>
      </w:r>
      <w:r w:rsidR="00270009">
        <w:rPr>
          <w:rFonts w:cs="Times New Roman"/>
        </w:rPr>
        <w:t xml:space="preserve"> </w:t>
      </w:r>
      <w:r w:rsidR="00270009" w:rsidRPr="00BB7CA3">
        <w:rPr>
          <w:rFonts w:cs="Times New Roman"/>
        </w:rPr>
        <w:t>(experiments were carr</w:t>
      </w:r>
      <w:r w:rsidR="00270009">
        <w:rPr>
          <w:rFonts w:cs="Times New Roman"/>
        </w:rPr>
        <w:t>ied</w:t>
      </w:r>
      <w:r w:rsidR="00270009" w:rsidRPr="00BB7CA3">
        <w:rPr>
          <w:rFonts w:cs="Times New Roman"/>
        </w:rPr>
        <w:t xml:space="preserve"> on in duplicate)</w:t>
      </w:r>
      <w:bookmarkEnd w:id="20"/>
    </w:p>
    <w:p w14:paraId="32B05297" w14:textId="1D1B1F4B" w:rsidR="00E574A2" w:rsidRDefault="00E574A2" w:rsidP="00C407B4">
      <w:pPr>
        <w:rPr>
          <w:rFonts w:ascii="Times New Roman" w:hAnsi="Times New Roman" w:cs="Times New Roman"/>
        </w:rPr>
      </w:pPr>
      <w:r w:rsidRPr="00135DD3">
        <w:rPr>
          <w:rFonts w:ascii="Times New Roman" w:hAnsi="Times New Roman" w:cs="Times New Roman"/>
          <w:noProof/>
        </w:rPr>
        <w:drawing>
          <wp:inline distT="0" distB="0" distL="0" distR="0" wp14:anchorId="71D31781" wp14:editId="041F5376">
            <wp:extent cx="5400000" cy="3643200"/>
            <wp:effectExtent l="0" t="0" r="0" b="0"/>
            <wp:docPr id="18" name="Graphique 1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3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060AA17E" w14:textId="3F90B6AE" w:rsidR="00AD48DD" w:rsidRPr="00135DD3" w:rsidRDefault="00AD48DD" w:rsidP="00AD48DD">
      <w:pPr>
        <w:pStyle w:val="Titre1"/>
        <w:rPr>
          <w:rFonts w:cs="Times New Roman"/>
        </w:rPr>
      </w:pPr>
      <w:bookmarkStart w:id="21" w:name="_Toc102573226"/>
      <w:proofErr w:type="spellStart"/>
      <w:r w:rsidRPr="00135DD3">
        <w:rPr>
          <w:rFonts w:cs="Times New Roman"/>
        </w:rPr>
        <w:t>Dia</w:t>
      </w:r>
      <w:proofErr w:type="spellEnd"/>
      <w:r w:rsidRPr="00135DD3">
        <w:rPr>
          <w:rFonts w:cs="Times New Roman"/>
        </w:rPr>
        <w:t>-ultrafiltration alimentation chromatogram for 5.19 g L</w:t>
      </w:r>
      <w:r w:rsidRPr="00135DD3">
        <w:rPr>
          <w:rFonts w:cs="Times New Roman"/>
          <w:vertAlign w:val="superscript"/>
        </w:rPr>
        <w:t>-1</w:t>
      </w:r>
      <w:bookmarkEnd w:id="21"/>
    </w:p>
    <w:p w14:paraId="30D34FFF" w14:textId="0F06BB15" w:rsidR="00AD48DD" w:rsidRPr="00135DD3" w:rsidRDefault="00AD48DD" w:rsidP="00EA1AF7">
      <w:pPr>
        <w:tabs>
          <w:tab w:val="left" w:pos="360"/>
        </w:tabs>
        <w:spacing w:after="240" w:line="480" w:lineRule="auto"/>
        <w:jc w:val="both"/>
        <w:rPr>
          <w:rFonts w:ascii="Times New Roman" w:hAnsi="Times New Roman" w:cs="Times New Roman"/>
          <w:bCs/>
          <w:szCs w:val="24"/>
        </w:rPr>
      </w:pPr>
      <w:r w:rsidRPr="00135DD3">
        <w:rPr>
          <w:rFonts w:ascii="Times New Roman" w:hAnsi="Times New Roman" w:cs="Times New Roman"/>
          <w:bCs/>
          <w:noProof/>
          <w:szCs w:val="24"/>
        </w:rPr>
        <w:drawing>
          <wp:inline distT="0" distB="0" distL="0" distR="0" wp14:anchorId="59AAB78A" wp14:editId="1480F1AD">
            <wp:extent cx="5400000" cy="3093851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0938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E59603" w14:textId="77777777" w:rsidR="004425F1" w:rsidRPr="00135DD3" w:rsidRDefault="004425F1" w:rsidP="00B37DA0">
      <w:pPr>
        <w:rPr>
          <w:rFonts w:ascii="Times New Roman" w:hAnsi="Times New Roman" w:cs="Times New Roman"/>
        </w:rPr>
      </w:pPr>
    </w:p>
    <w:p w14:paraId="749857A3" w14:textId="45ECE5C7" w:rsidR="00370B94" w:rsidRPr="00135DD3" w:rsidRDefault="00370B94" w:rsidP="00370B94">
      <w:pPr>
        <w:pStyle w:val="Titre1"/>
        <w:rPr>
          <w:rFonts w:cs="Times New Roman"/>
        </w:rPr>
      </w:pPr>
      <w:bookmarkStart w:id="22" w:name="_Toc102573227"/>
      <w:proofErr w:type="spellStart"/>
      <w:r w:rsidRPr="00135DD3">
        <w:rPr>
          <w:rFonts w:cs="Times New Roman"/>
        </w:rPr>
        <w:lastRenderedPageBreak/>
        <w:t>Dia</w:t>
      </w:r>
      <w:proofErr w:type="spellEnd"/>
      <w:r w:rsidRPr="00135DD3">
        <w:rPr>
          <w:rFonts w:cs="Times New Roman"/>
        </w:rPr>
        <w:t>-ultrafiltration retentate at DV2 chromatogram, for 5.19 g L</w:t>
      </w:r>
      <w:r w:rsidRPr="00135DD3">
        <w:rPr>
          <w:rFonts w:cs="Times New Roman"/>
          <w:vertAlign w:val="superscript"/>
        </w:rPr>
        <w:t>-1</w:t>
      </w:r>
      <w:bookmarkEnd w:id="22"/>
    </w:p>
    <w:p w14:paraId="298C6471" w14:textId="6700E5F3" w:rsidR="00370B94" w:rsidRPr="00135DD3" w:rsidRDefault="00370B94" w:rsidP="00EA1AF7">
      <w:pPr>
        <w:tabs>
          <w:tab w:val="left" w:pos="360"/>
        </w:tabs>
        <w:spacing w:after="240" w:line="480" w:lineRule="auto"/>
        <w:jc w:val="both"/>
        <w:rPr>
          <w:rFonts w:ascii="Times New Roman" w:hAnsi="Times New Roman" w:cs="Times New Roman"/>
          <w:bCs/>
          <w:szCs w:val="24"/>
        </w:rPr>
      </w:pPr>
      <w:r w:rsidRPr="00135DD3">
        <w:rPr>
          <w:rFonts w:ascii="Times New Roman" w:hAnsi="Times New Roman" w:cs="Times New Roman"/>
          <w:bCs/>
          <w:noProof/>
          <w:szCs w:val="24"/>
        </w:rPr>
        <w:drawing>
          <wp:inline distT="0" distB="0" distL="0" distR="0" wp14:anchorId="0DF5E4BB" wp14:editId="0C206D68">
            <wp:extent cx="5400000" cy="3096335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096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BB1597" w14:textId="06C553B3" w:rsidR="00370B94" w:rsidRPr="00135DD3" w:rsidRDefault="00370B94" w:rsidP="00370B94">
      <w:pPr>
        <w:pStyle w:val="Titre1"/>
        <w:rPr>
          <w:rFonts w:cs="Times New Roman"/>
        </w:rPr>
      </w:pPr>
    </w:p>
    <w:p w14:paraId="5F4BB216" w14:textId="56FAC0A5" w:rsidR="00370B94" w:rsidRPr="00135DD3" w:rsidRDefault="00370B94" w:rsidP="00370B94">
      <w:pPr>
        <w:pStyle w:val="Titre1"/>
        <w:rPr>
          <w:rFonts w:cs="Times New Roman"/>
          <w:vertAlign w:val="superscript"/>
        </w:rPr>
      </w:pPr>
      <w:bookmarkStart w:id="23" w:name="_Toc102573228"/>
      <w:proofErr w:type="spellStart"/>
      <w:r w:rsidRPr="00135DD3">
        <w:rPr>
          <w:rFonts w:cs="Times New Roman"/>
        </w:rPr>
        <w:t>Dia</w:t>
      </w:r>
      <w:proofErr w:type="spellEnd"/>
      <w:r w:rsidRPr="00135DD3">
        <w:rPr>
          <w:rFonts w:cs="Times New Roman"/>
        </w:rPr>
        <w:t xml:space="preserve">-ultrafiltration final retentate chromatogram, for </w:t>
      </w:r>
      <w:r w:rsidR="00270009" w:rsidRPr="00135DD3">
        <w:rPr>
          <w:rFonts w:cs="Times New Roman"/>
        </w:rPr>
        <w:t>5.19 g L</w:t>
      </w:r>
      <w:r w:rsidR="00270009" w:rsidRPr="00135DD3">
        <w:rPr>
          <w:rFonts w:cs="Times New Roman"/>
          <w:vertAlign w:val="superscript"/>
        </w:rPr>
        <w:t>-1</w:t>
      </w:r>
      <w:bookmarkEnd w:id="23"/>
    </w:p>
    <w:p w14:paraId="288A7037" w14:textId="5BA5B2C1" w:rsidR="00370B94" w:rsidRPr="00135DD3" w:rsidRDefault="00370B94" w:rsidP="00F63209">
      <w:pPr>
        <w:rPr>
          <w:rFonts w:ascii="Times New Roman" w:hAnsi="Times New Roman" w:cs="Times New Roman"/>
        </w:rPr>
      </w:pPr>
      <w:r w:rsidRPr="00135DD3">
        <w:rPr>
          <w:rFonts w:ascii="Times New Roman" w:hAnsi="Times New Roman" w:cs="Times New Roman"/>
          <w:noProof/>
        </w:rPr>
        <w:drawing>
          <wp:inline distT="0" distB="0" distL="0" distR="0" wp14:anchorId="5FA28748" wp14:editId="04878820">
            <wp:extent cx="5400000" cy="3089233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0892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DBE376" w14:textId="4C2EC27F" w:rsidR="00370B94" w:rsidRPr="00135DD3" w:rsidRDefault="00370B94" w:rsidP="00370B94">
      <w:pPr>
        <w:pStyle w:val="Titre1"/>
        <w:rPr>
          <w:rFonts w:cs="Times New Roman"/>
        </w:rPr>
      </w:pPr>
    </w:p>
    <w:p w14:paraId="6397BF76" w14:textId="781EE969" w:rsidR="00370B94" w:rsidRPr="00135DD3" w:rsidRDefault="00370B94" w:rsidP="00370B94">
      <w:pPr>
        <w:pStyle w:val="Titre1"/>
        <w:rPr>
          <w:rFonts w:cs="Times New Roman"/>
          <w:vertAlign w:val="superscript"/>
        </w:rPr>
      </w:pPr>
      <w:bookmarkStart w:id="24" w:name="_Toc102573229"/>
      <w:proofErr w:type="spellStart"/>
      <w:r w:rsidRPr="00135DD3">
        <w:rPr>
          <w:rFonts w:cs="Times New Roman"/>
        </w:rPr>
        <w:t>Dia</w:t>
      </w:r>
      <w:proofErr w:type="spellEnd"/>
      <w:r w:rsidRPr="00135DD3">
        <w:rPr>
          <w:rFonts w:cs="Times New Roman"/>
        </w:rPr>
        <w:t>-ultrafiltration final permeate chromatogram, for 5.19 g L</w:t>
      </w:r>
      <w:r w:rsidRPr="00135DD3">
        <w:rPr>
          <w:rFonts w:cs="Times New Roman"/>
          <w:vertAlign w:val="superscript"/>
        </w:rPr>
        <w:t>-1</w:t>
      </w:r>
      <w:bookmarkEnd w:id="24"/>
    </w:p>
    <w:p w14:paraId="27703E7D" w14:textId="1D9A1716" w:rsidR="00370B94" w:rsidRPr="00135DD3" w:rsidRDefault="00967BC4" w:rsidP="00F63209">
      <w:pPr>
        <w:rPr>
          <w:rFonts w:ascii="Times New Roman" w:hAnsi="Times New Roman" w:cs="Times New Roman"/>
        </w:rPr>
      </w:pPr>
      <w:r w:rsidRPr="00135DD3">
        <w:rPr>
          <w:rFonts w:ascii="Times New Roman" w:hAnsi="Times New Roman" w:cs="Times New Roman"/>
          <w:noProof/>
        </w:rPr>
        <w:drawing>
          <wp:inline distT="0" distB="0" distL="0" distR="0" wp14:anchorId="490FD629" wp14:editId="58FD3CCD">
            <wp:extent cx="5400000" cy="3092172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0921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70B94" w:rsidRPr="00135DD3" w:rsidSect="00FE0E2F">
      <w:footerReference w:type="default" r:id="rId28"/>
      <w:pgSz w:w="11906" w:h="16838"/>
      <w:pgMar w:top="1418" w:right="1304" w:bottom="1418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875225" w14:textId="77777777" w:rsidR="00706345" w:rsidRDefault="00706345" w:rsidP="006B1DA3">
      <w:pPr>
        <w:spacing w:after="0" w:line="240" w:lineRule="auto"/>
      </w:pPr>
      <w:r>
        <w:separator/>
      </w:r>
    </w:p>
  </w:endnote>
  <w:endnote w:type="continuationSeparator" w:id="0">
    <w:p w14:paraId="69CA6321" w14:textId="77777777" w:rsidR="00706345" w:rsidRDefault="00706345" w:rsidP="006B1D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45131880"/>
      <w:docPartObj>
        <w:docPartGallery w:val="Page Numbers (Bottom of Page)"/>
        <w:docPartUnique/>
      </w:docPartObj>
    </w:sdtPr>
    <w:sdtEndPr/>
    <w:sdtContent>
      <w:p w14:paraId="699EA575" w14:textId="77777777" w:rsidR="00BF5559" w:rsidRDefault="00BF5559">
        <w:pPr>
          <w:pStyle w:val="Pieddepage"/>
          <w:jc w:val="center"/>
        </w:pPr>
        <w:r>
          <w:t>S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285093">
          <w:rPr>
            <w:noProof/>
            <w:lang w:val="fr-FR"/>
          </w:rPr>
          <w:t>9</w:t>
        </w:r>
        <w:r>
          <w:rPr>
            <w:noProof/>
            <w:lang w:val="fr-FR"/>
          </w:rPr>
          <w:fldChar w:fldCharType="end"/>
        </w:r>
      </w:p>
    </w:sdtContent>
  </w:sdt>
  <w:p w14:paraId="063E6B06" w14:textId="77777777" w:rsidR="00BF5559" w:rsidRPr="006B1DA3" w:rsidRDefault="00BF5559" w:rsidP="006B1DA3">
    <w:pPr>
      <w:pStyle w:val="Pieddepage"/>
      <w:jc w:val="center"/>
      <w:rPr>
        <w:lang w:val="fr-F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3EE943" w14:textId="77777777" w:rsidR="00706345" w:rsidRDefault="00706345" w:rsidP="006B1DA3">
      <w:pPr>
        <w:spacing w:after="0" w:line="240" w:lineRule="auto"/>
      </w:pPr>
      <w:r>
        <w:separator/>
      </w:r>
    </w:p>
  </w:footnote>
  <w:footnote w:type="continuationSeparator" w:id="0">
    <w:p w14:paraId="3795BEB1" w14:textId="77777777" w:rsidR="00706345" w:rsidRDefault="00706345" w:rsidP="006B1D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5958AB"/>
    <w:multiLevelType w:val="hybridMultilevel"/>
    <w:tmpl w:val="FA4A7DC2"/>
    <w:lvl w:ilvl="0" w:tplc="E37EE7CC">
      <w:start w:val="2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  <w:b w:val="0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63508A"/>
    <w:multiLevelType w:val="hybridMultilevel"/>
    <w:tmpl w:val="2388A3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4C4"/>
    <w:rsid w:val="000019C4"/>
    <w:rsid w:val="000022B2"/>
    <w:rsid w:val="00071C05"/>
    <w:rsid w:val="00081322"/>
    <w:rsid w:val="0009530D"/>
    <w:rsid w:val="000A7396"/>
    <w:rsid w:val="000A7D98"/>
    <w:rsid w:val="000D256C"/>
    <w:rsid w:val="000E4817"/>
    <w:rsid w:val="001055AD"/>
    <w:rsid w:val="00124CBA"/>
    <w:rsid w:val="00135DD3"/>
    <w:rsid w:val="0014544B"/>
    <w:rsid w:val="00166BE8"/>
    <w:rsid w:val="001900CF"/>
    <w:rsid w:val="001D71D8"/>
    <w:rsid w:val="001E7A6C"/>
    <w:rsid w:val="001F1C7D"/>
    <w:rsid w:val="002455B4"/>
    <w:rsid w:val="002629F5"/>
    <w:rsid w:val="00265F97"/>
    <w:rsid w:val="00270009"/>
    <w:rsid w:val="00284A52"/>
    <w:rsid w:val="00285093"/>
    <w:rsid w:val="002A4CF7"/>
    <w:rsid w:val="002C143E"/>
    <w:rsid w:val="002E20F6"/>
    <w:rsid w:val="002E74FC"/>
    <w:rsid w:val="002E77CE"/>
    <w:rsid w:val="002F17FB"/>
    <w:rsid w:val="002F423F"/>
    <w:rsid w:val="00303D00"/>
    <w:rsid w:val="003207F8"/>
    <w:rsid w:val="00320F19"/>
    <w:rsid w:val="00362C10"/>
    <w:rsid w:val="003651CB"/>
    <w:rsid w:val="00370B94"/>
    <w:rsid w:val="00394236"/>
    <w:rsid w:val="003A0C59"/>
    <w:rsid w:val="003C50C5"/>
    <w:rsid w:val="003D3DC6"/>
    <w:rsid w:val="003D61D4"/>
    <w:rsid w:val="003E5045"/>
    <w:rsid w:val="003F2704"/>
    <w:rsid w:val="003F3B1A"/>
    <w:rsid w:val="00402128"/>
    <w:rsid w:val="00402206"/>
    <w:rsid w:val="0040550A"/>
    <w:rsid w:val="004425F1"/>
    <w:rsid w:val="0049680E"/>
    <w:rsid w:val="004D29DA"/>
    <w:rsid w:val="004F491F"/>
    <w:rsid w:val="0050145E"/>
    <w:rsid w:val="005046CD"/>
    <w:rsid w:val="00530DEB"/>
    <w:rsid w:val="00531FB8"/>
    <w:rsid w:val="00532EFA"/>
    <w:rsid w:val="005458F2"/>
    <w:rsid w:val="00556F4E"/>
    <w:rsid w:val="00562080"/>
    <w:rsid w:val="006475D2"/>
    <w:rsid w:val="00661A10"/>
    <w:rsid w:val="00690389"/>
    <w:rsid w:val="006967BE"/>
    <w:rsid w:val="006A46A0"/>
    <w:rsid w:val="006A7D9D"/>
    <w:rsid w:val="006B1DA3"/>
    <w:rsid w:val="00705EF4"/>
    <w:rsid w:val="00706345"/>
    <w:rsid w:val="00706DFD"/>
    <w:rsid w:val="00711250"/>
    <w:rsid w:val="00735837"/>
    <w:rsid w:val="007606E8"/>
    <w:rsid w:val="007B1567"/>
    <w:rsid w:val="007B5986"/>
    <w:rsid w:val="007D7C24"/>
    <w:rsid w:val="007D7F27"/>
    <w:rsid w:val="0080733A"/>
    <w:rsid w:val="008524C4"/>
    <w:rsid w:val="00875F60"/>
    <w:rsid w:val="008777B3"/>
    <w:rsid w:val="008806B8"/>
    <w:rsid w:val="00880F8B"/>
    <w:rsid w:val="008A1E61"/>
    <w:rsid w:val="008A284C"/>
    <w:rsid w:val="008A4B9B"/>
    <w:rsid w:val="008B29FE"/>
    <w:rsid w:val="008C0AD0"/>
    <w:rsid w:val="00925F94"/>
    <w:rsid w:val="009568B8"/>
    <w:rsid w:val="00967BC4"/>
    <w:rsid w:val="00972AD0"/>
    <w:rsid w:val="00974F32"/>
    <w:rsid w:val="009B4D0A"/>
    <w:rsid w:val="009F1EEB"/>
    <w:rsid w:val="009F737C"/>
    <w:rsid w:val="00A03090"/>
    <w:rsid w:val="00A27BAE"/>
    <w:rsid w:val="00A425B9"/>
    <w:rsid w:val="00A72AB2"/>
    <w:rsid w:val="00A8286D"/>
    <w:rsid w:val="00A915E8"/>
    <w:rsid w:val="00AB3E75"/>
    <w:rsid w:val="00AB63F1"/>
    <w:rsid w:val="00AD48DD"/>
    <w:rsid w:val="00AD72C8"/>
    <w:rsid w:val="00B14DE5"/>
    <w:rsid w:val="00B23EBC"/>
    <w:rsid w:val="00B308FF"/>
    <w:rsid w:val="00B344FF"/>
    <w:rsid w:val="00B3473F"/>
    <w:rsid w:val="00B35A00"/>
    <w:rsid w:val="00B37DA0"/>
    <w:rsid w:val="00B46199"/>
    <w:rsid w:val="00B65158"/>
    <w:rsid w:val="00B8111A"/>
    <w:rsid w:val="00B82444"/>
    <w:rsid w:val="00BA5070"/>
    <w:rsid w:val="00BB7CA3"/>
    <w:rsid w:val="00BC07C7"/>
    <w:rsid w:val="00BE3498"/>
    <w:rsid w:val="00BE55D8"/>
    <w:rsid w:val="00BF5559"/>
    <w:rsid w:val="00C02FE9"/>
    <w:rsid w:val="00C03D4F"/>
    <w:rsid w:val="00C407B4"/>
    <w:rsid w:val="00C50145"/>
    <w:rsid w:val="00C56252"/>
    <w:rsid w:val="00C61962"/>
    <w:rsid w:val="00C9098C"/>
    <w:rsid w:val="00CC30A9"/>
    <w:rsid w:val="00CD6FC4"/>
    <w:rsid w:val="00CF02E5"/>
    <w:rsid w:val="00D415B1"/>
    <w:rsid w:val="00D604FC"/>
    <w:rsid w:val="00D643AA"/>
    <w:rsid w:val="00D922FA"/>
    <w:rsid w:val="00E27122"/>
    <w:rsid w:val="00E40158"/>
    <w:rsid w:val="00E4041D"/>
    <w:rsid w:val="00E574A2"/>
    <w:rsid w:val="00E63AC8"/>
    <w:rsid w:val="00EA1A91"/>
    <w:rsid w:val="00EA1AF7"/>
    <w:rsid w:val="00EB1403"/>
    <w:rsid w:val="00EB29FD"/>
    <w:rsid w:val="00EE3801"/>
    <w:rsid w:val="00F0493C"/>
    <w:rsid w:val="00F20027"/>
    <w:rsid w:val="00F2007B"/>
    <w:rsid w:val="00F32888"/>
    <w:rsid w:val="00F35A6F"/>
    <w:rsid w:val="00F62F57"/>
    <w:rsid w:val="00F63209"/>
    <w:rsid w:val="00F734B6"/>
    <w:rsid w:val="00F804CF"/>
    <w:rsid w:val="00F93C72"/>
    <w:rsid w:val="00FC78D3"/>
    <w:rsid w:val="00FE0E2F"/>
    <w:rsid w:val="00FE3CC4"/>
    <w:rsid w:val="00FF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D3195"/>
  <w15:docId w15:val="{3D4D0D8F-A001-4555-B95C-E374E86C1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24C4"/>
    <w:pPr>
      <w:spacing w:after="160" w:line="259" w:lineRule="auto"/>
    </w:pPr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1E7A6C"/>
    <w:pPr>
      <w:keepNext/>
      <w:keepLines/>
      <w:spacing w:before="240" w:after="240"/>
      <w:outlineLvl w:val="0"/>
    </w:pPr>
    <w:rPr>
      <w:rFonts w:ascii="Times New Roman" w:eastAsiaTheme="majorEastAsia" w:hAnsi="Times New Roman" w:cstheme="majorBidi"/>
      <w:sz w:val="24"/>
      <w:szCs w:val="32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524C4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85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524C4"/>
    <w:rPr>
      <w:rFonts w:ascii="Tahoma" w:hAnsi="Tahoma" w:cs="Tahoma"/>
      <w:sz w:val="16"/>
      <w:szCs w:val="16"/>
      <w:lang w:val="en-US"/>
    </w:rPr>
  </w:style>
  <w:style w:type="paragraph" w:customStyle="1" w:styleId="003First-LevelSubheadingBOLD">
    <w:name w:val="003 First-Level Subheading BOLD"/>
    <w:basedOn w:val="Normal"/>
    <w:next w:val="Normal"/>
    <w:uiPriority w:val="99"/>
    <w:rsid w:val="008524C4"/>
    <w:pPr>
      <w:keepNext/>
      <w:spacing w:after="240" w:line="240" w:lineRule="auto"/>
      <w:jc w:val="center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014FigureCaption">
    <w:name w:val="014 Figure Caption"/>
    <w:basedOn w:val="Normal"/>
    <w:next w:val="Normal"/>
    <w:uiPriority w:val="99"/>
    <w:rsid w:val="008524C4"/>
    <w:pPr>
      <w:spacing w:after="240" w:line="240" w:lineRule="auto"/>
      <w:ind w:left="1077" w:hanging="1077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006BodyText">
    <w:name w:val="006 Body Text"/>
    <w:basedOn w:val="Normal"/>
    <w:link w:val="006BodyTextCar"/>
    <w:qFormat/>
    <w:rsid w:val="008524C4"/>
    <w:pPr>
      <w:spacing w:after="0" w:line="480" w:lineRule="auto"/>
      <w:ind w:firstLine="720"/>
    </w:pPr>
    <w:rPr>
      <w:rFonts w:ascii="Times New Roman" w:eastAsia="Calibri" w:hAnsi="Times New Roman" w:cs="Arial"/>
      <w:sz w:val="24"/>
      <w:szCs w:val="24"/>
    </w:rPr>
  </w:style>
  <w:style w:type="character" w:customStyle="1" w:styleId="006BodyTextCar">
    <w:name w:val="006 Body Text Car"/>
    <w:basedOn w:val="Policepardfaut"/>
    <w:link w:val="006BodyText"/>
    <w:rsid w:val="008524C4"/>
    <w:rPr>
      <w:rFonts w:ascii="Times New Roman" w:eastAsia="Calibri" w:hAnsi="Times New Roman" w:cs="Arial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524C4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ar">
    <w:name w:val="EndNote Bibliography Car"/>
    <w:basedOn w:val="Policepardfaut"/>
    <w:link w:val="EndNoteBibliography"/>
    <w:rsid w:val="008524C4"/>
    <w:rPr>
      <w:rFonts w:ascii="Times New Roman" w:hAnsi="Times New Roman" w:cs="Times New Roman"/>
      <w:noProof/>
      <w:sz w:val="24"/>
      <w:lang w:val="en-US"/>
    </w:rPr>
  </w:style>
  <w:style w:type="paragraph" w:styleId="En-tte">
    <w:name w:val="header"/>
    <w:basedOn w:val="Normal"/>
    <w:link w:val="En-tteCar"/>
    <w:uiPriority w:val="99"/>
    <w:unhideWhenUsed/>
    <w:rsid w:val="006B1DA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B1DA3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B1DA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B1DA3"/>
    <w:rPr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1E7A6C"/>
    <w:rPr>
      <w:rFonts w:ascii="Times New Roman" w:eastAsiaTheme="majorEastAsia" w:hAnsi="Times New Roman" w:cstheme="majorBidi"/>
      <w:sz w:val="24"/>
      <w:szCs w:val="32"/>
      <w:u w:val="single"/>
      <w:lang w:val="en-US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E40158"/>
    <w:pPr>
      <w:spacing w:after="0"/>
      <w:outlineLvl w:val="9"/>
    </w:pPr>
    <w:rPr>
      <w:rFonts w:asciiTheme="majorHAnsi" w:hAnsiTheme="majorHAnsi"/>
      <w:color w:val="365F91" w:themeColor="accent1" w:themeShade="BF"/>
      <w:sz w:val="32"/>
      <w:u w:val="none"/>
      <w:lang w:val="fr-FR"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4425F1"/>
    <w:pPr>
      <w:tabs>
        <w:tab w:val="right" w:leader="dot" w:pos="9062"/>
      </w:tabs>
      <w:spacing w:after="100"/>
    </w:pPr>
  </w:style>
  <w:style w:type="character" w:styleId="Lienhypertexte">
    <w:name w:val="Hyperlink"/>
    <w:basedOn w:val="Policepardfaut"/>
    <w:uiPriority w:val="99"/>
    <w:unhideWhenUsed/>
    <w:rsid w:val="00E40158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284A52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124CB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24CB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24CBA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24CB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4CBA"/>
    <w:rPr>
      <w:b/>
      <w:bCs/>
      <w:sz w:val="20"/>
      <w:szCs w:val="20"/>
      <w:lang w:val="en-US"/>
    </w:rPr>
  </w:style>
  <w:style w:type="table" w:styleId="Grilledutableau">
    <w:name w:val="Table Grid"/>
    <w:basedOn w:val="TableauNormal"/>
    <w:uiPriority w:val="59"/>
    <w:rsid w:val="001E7A6C"/>
    <w:pPr>
      <w:spacing w:after="0" w:line="240" w:lineRule="auto"/>
    </w:pPr>
    <w:rPr>
      <w:rFonts w:ascii="Times New Roman" w:eastAsia="Times New Roman" w:hAnsi="Times New Roman" w:cs="Times New Roman"/>
      <w:lang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vision">
    <w:name w:val="Revision"/>
    <w:hidden/>
    <w:uiPriority w:val="99"/>
    <w:semiHidden/>
    <w:rsid w:val="00AD48D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65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26" Type="http://schemas.openxmlformats.org/officeDocument/2006/relationships/image" Target="media/image3.png"/><Relationship Id="rId3" Type="http://schemas.openxmlformats.org/officeDocument/2006/relationships/styles" Target="styles.xml"/><Relationship Id="rId21" Type="http://schemas.openxmlformats.org/officeDocument/2006/relationships/chart" Target="charts/chart14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24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28" Type="http://schemas.openxmlformats.org/officeDocument/2006/relationships/footer" Target="footer1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chart" Target="charts/chart15.xml"/><Relationship Id="rId27" Type="http://schemas.openxmlformats.org/officeDocument/2006/relationships/image" Target="media/image4.png"/><Relationship Id="rId30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aelle.WILLIG\Downloads\Screening%20METcell%20Co-AS2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\\NAS-01\PRODUCTION\AgroParisTech\COMMUN\Projets\CoA\Data\Screening%20METcell%20Co-AS2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\\NAS-01\PRODUCTION\AgroParisTech\COMMUN\Projets\CoA\Data\Screening%20METcell%20Co-AS2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\\NAS-01\PRODUCTION\AgroParisTech\COMMUN\Projets\CoA\Data\Screening%20METcell%20Co-AS2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\\NAS-01\PRODUCTION\AgroParisTech\COMMUN\Projets\CoA\Data\Screening%20METcell%20Co-AS2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\\NAS-01\PRODUCTION\AgroParisTech\COMMUN\Projets\CoA\Data\Screening%20METcell%20Co-AS2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\\NAS-01\PRODUCTION\AgroParisTech\COMMUN\Projets\CoA\Data\Screening%20METcell%20Co-AS2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\\NAS-01\PRODUCTION\AgroParisTech\COMMUN\Projets\CoA\Data\Screening%20METcell%20Co-AS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aelle.WILLIG\Downloads\Screening%20METcell%20Co-AS2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aelle.WILLIG\Downloads\Screening%20METcell%20Co-AS2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aelle.WILLIG\Downloads\Screening%20METcell%20Co-AS2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aelle.WILLIG\Downloads\Screening%20METcell%20Co-AS2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aelle.WILLIG\Desktop\Screening%20METcell%20Co-AS2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aelle.WILLIG\Desktop\Screening%20METcell%20Co-AS2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aelle.WILLIG\Desktop\Screening%20METcell%20Co-AS2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\\NAS-01\PRODUCTION\AgroParisTech\COMMUN\Projets\CoA\Data\Screening%20METcell%20Co-AS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06113450979993"/>
          <c:y val="9.990178064204662E-2"/>
          <c:w val="0.7721438149909492"/>
          <c:h val="0.73181909416775515"/>
        </c:manualLayout>
      </c:layout>
      <c:scatterChart>
        <c:scatterStyle val="lineMarker"/>
        <c:varyColors val="0"/>
        <c:ser>
          <c:idx val="1"/>
          <c:order val="0"/>
          <c:tx>
            <c:strRef>
              <c:f>Flux!$G$98</c:f>
              <c:strCache>
                <c:ptCount val="1"/>
                <c:pt idx="0">
                  <c:v>NP010-1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tx1"/>
              </a:solidFill>
              <a:ln w="6350">
                <a:solidFill>
                  <a:schemeClr val="tx1"/>
                </a:solidFill>
              </a:ln>
            </c:spPr>
          </c:marker>
          <c:xVal>
            <c:numRef>
              <c:f>(Flux!$C$104,Flux!$C$107,Flux!$C$111,Flux!$C$115)</c:f>
              <c:numCache>
                <c:formatCode>General</c:formatCode>
                <c:ptCount val="4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35</c:v>
                </c:pt>
              </c:numCache>
            </c:numRef>
          </c:xVal>
          <c:yVal>
            <c:numRef>
              <c:f>(Flux!$G$104,Flux!$G$107,Flux!$G$111,Flux!$G$115)</c:f>
              <c:numCache>
                <c:formatCode>0.00</c:formatCode>
                <c:ptCount val="4"/>
                <c:pt idx="0">
                  <c:v>122.8794914391701</c:v>
                </c:pt>
                <c:pt idx="1">
                  <c:v>233.01984156130163</c:v>
                </c:pt>
                <c:pt idx="2">
                  <c:v>291.23218799702636</c:v>
                </c:pt>
                <c:pt idx="3">
                  <c:v>315.501536996778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91B-444B-A1E0-7868DD9BE1F1}"/>
            </c:ext>
          </c:extLst>
        </c:ser>
        <c:ser>
          <c:idx val="2"/>
          <c:order val="1"/>
          <c:tx>
            <c:strRef>
              <c:f>Flux!$J$98</c:f>
              <c:strCache>
                <c:ptCount val="1"/>
                <c:pt idx="0">
                  <c:v>GE-1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chemeClr val="tx1"/>
              </a:solidFill>
              <a:ln w="6350">
                <a:solidFill>
                  <a:schemeClr val="tx1"/>
                </a:solidFill>
              </a:ln>
            </c:spPr>
          </c:marker>
          <c:xVal>
            <c:numRef>
              <c:f>(Flux!$C$104,Flux!$C$107,Flux!$C$111,Flux!$C$115)</c:f>
              <c:numCache>
                <c:formatCode>General</c:formatCode>
                <c:ptCount val="4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35</c:v>
                </c:pt>
              </c:numCache>
            </c:numRef>
          </c:xVal>
          <c:yVal>
            <c:numRef>
              <c:f>(Flux!$J$104,Flux!$J$107,Flux!$J$111,Flux!$J$115)</c:f>
              <c:numCache>
                <c:formatCode>0.00</c:formatCode>
                <c:ptCount val="4"/>
                <c:pt idx="0">
                  <c:v>19.819272812769363</c:v>
                </c:pt>
                <c:pt idx="1">
                  <c:v>44.193418227143432</c:v>
                </c:pt>
                <c:pt idx="2">
                  <c:v>68.763155499297952</c:v>
                </c:pt>
                <c:pt idx="3">
                  <c:v>76.8529384992153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91B-444B-A1E0-7868DD9BE1F1}"/>
            </c:ext>
          </c:extLst>
        </c:ser>
        <c:ser>
          <c:idx val="4"/>
          <c:order val="2"/>
          <c:tx>
            <c:strRef>
              <c:f>Flux!$J$250</c:f>
              <c:strCache>
                <c:ptCount val="1"/>
                <c:pt idx="0">
                  <c:v>7450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 w="6350">
                <a:solidFill>
                  <a:schemeClr val="tx1"/>
                </a:solidFill>
              </a:ln>
            </c:spPr>
          </c:marker>
          <c:xVal>
            <c:numRef>
              <c:f>(Flux!$C$261,Flux!$C$268,Flux!$C$272,Flux!$C$275)</c:f>
              <c:numCache>
                <c:formatCode>General</c:formatCode>
                <c:ptCount val="4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35</c:v>
                </c:pt>
              </c:numCache>
            </c:numRef>
          </c:xVal>
          <c:yVal>
            <c:numRef>
              <c:f>(Flux!$J$261,Flux!$J$268,Flux!$J$272,Flux!$J$275)</c:f>
              <c:numCache>
                <c:formatCode>0.00</c:formatCode>
                <c:ptCount val="4"/>
                <c:pt idx="0">
                  <c:v>27.623421163764441</c:v>
                </c:pt>
                <c:pt idx="1">
                  <c:v>39.112794861895523</c:v>
                </c:pt>
                <c:pt idx="2">
                  <c:v>54.879486443217779</c:v>
                </c:pt>
                <c:pt idx="3">
                  <c:v>62.8588546250324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91B-444B-A1E0-7868DD9BE1F1}"/>
            </c:ext>
          </c:extLst>
        </c:ser>
        <c:ser>
          <c:idx val="3"/>
          <c:order val="3"/>
          <c:tx>
            <c:strRef>
              <c:f>Flux!$G$250</c:f>
              <c:strCache>
                <c:ptCount val="1"/>
                <c:pt idx="0">
                  <c:v>7470 PHT</c:v>
                </c:pt>
              </c:strCache>
            </c:strRef>
          </c:tx>
          <c:spPr>
            <a:ln w="28575">
              <a:noFill/>
            </a:ln>
          </c:spPr>
          <c:marker>
            <c:symbol val="x"/>
            <c:size val="5"/>
            <c:spPr>
              <a:noFill/>
              <a:ln w="6350">
                <a:solidFill>
                  <a:schemeClr val="tx1"/>
                </a:solidFill>
              </a:ln>
            </c:spPr>
          </c:marker>
          <c:xVal>
            <c:numRef>
              <c:f>(Flux!$C$261,Flux!$C$268,Flux!$C$272,Flux!$C$275)</c:f>
              <c:numCache>
                <c:formatCode>General</c:formatCode>
                <c:ptCount val="4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35</c:v>
                </c:pt>
              </c:numCache>
            </c:numRef>
          </c:xVal>
          <c:yVal>
            <c:numRef>
              <c:f>(Flux!$G$261,Flux!$G$268,Flux!$G$272,Flux!$G$275)</c:f>
              <c:numCache>
                <c:formatCode>0.00</c:formatCode>
                <c:ptCount val="4"/>
                <c:pt idx="0">
                  <c:v>15.78481209357968</c:v>
                </c:pt>
                <c:pt idx="1">
                  <c:v>27.378956403326875</c:v>
                </c:pt>
                <c:pt idx="2">
                  <c:v>43.119596491099685</c:v>
                </c:pt>
                <c:pt idx="3">
                  <c:v>47.1441409687743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91B-444B-A1E0-7868DD9BE1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713600"/>
        <c:axId val="55485184"/>
      </c:scatterChart>
      <c:valAx>
        <c:axId val="407136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/>
                </a:pPr>
                <a:r>
                  <a:rPr lang="fr-FR" sz="900"/>
                  <a:t>TMP (bar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55485184"/>
        <c:crosses val="autoZero"/>
        <c:crossBetween val="midCat"/>
      </c:valAx>
      <c:valAx>
        <c:axId val="5548518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900"/>
                </a:pPr>
                <a:r>
                  <a:rPr lang="fr-FR" sz="900"/>
                  <a:t>Jv (L h</a:t>
                </a:r>
                <a:r>
                  <a:rPr lang="fr-FR" sz="900" baseline="30000"/>
                  <a:t>-1 </a:t>
                </a:r>
                <a:r>
                  <a:rPr lang="fr-FR" sz="900"/>
                  <a:t>m-²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40713600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59961134656189"/>
          <c:y val="8.8618061636902223E-2"/>
          <c:w val="0.7939945134148868"/>
          <c:h val="0.74072887109660679"/>
        </c:manualLayout>
      </c:layout>
      <c:scatterChart>
        <c:scatterStyle val="lineMarker"/>
        <c:varyColors val="0"/>
        <c:ser>
          <c:idx val="3"/>
          <c:order val="0"/>
          <c:tx>
            <c:strRef>
              <c:f>Rétention!$F$968</c:f>
              <c:strCache>
                <c:ptCount val="1"/>
                <c:pt idx="0">
                  <c:v>(CoAS)2</c:v>
                </c:pt>
              </c:strCache>
            </c:strRef>
          </c:tx>
          <c:spPr>
            <a:ln w="28575">
              <a:noFill/>
            </a:ln>
          </c:spPr>
          <c:marker>
            <c:symbol val="x"/>
            <c:size val="5"/>
            <c:spPr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étention!$F$977:$F$980</c:f>
                <c:numCache>
                  <c:formatCode>General</c:formatCode>
                  <c:ptCount val="4"/>
                  <c:pt idx="0">
                    <c:v>0.147740820240646</c:v>
                  </c:pt>
                  <c:pt idx="1">
                    <c:v>0.16134051840893834</c:v>
                  </c:pt>
                  <c:pt idx="2">
                    <c:v>7.8618881899695209E-2</c:v>
                  </c:pt>
                  <c:pt idx="3">
                    <c:v>7.5748880472552294E-2</c:v>
                  </c:pt>
                </c:numCache>
              </c:numRef>
            </c:plus>
            <c:minus>
              <c:numRef>
                <c:f>Rétention!$F$977:$F$980</c:f>
                <c:numCache>
                  <c:formatCode>General</c:formatCode>
                  <c:ptCount val="4"/>
                  <c:pt idx="0">
                    <c:v>0.147740820240646</c:v>
                  </c:pt>
                  <c:pt idx="1">
                    <c:v>0.16134051840893834</c:v>
                  </c:pt>
                  <c:pt idx="2">
                    <c:v>7.8618881899695209E-2</c:v>
                  </c:pt>
                  <c:pt idx="3">
                    <c:v>7.5748880472552294E-2</c:v>
                  </c:pt>
                </c:numCache>
              </c:numRef>
            </c:minus>
          </c:errBars>
          <c:xVal>
            <c:numRef>
              <c:f>Rétention!$B$969:$B$972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Rétention!$F$969:$F$972</c:f>
              <c:numCache>
                <c:formatCode>0.00</c:formatCode>
                <c:ptCount val="4"/>
                <c:pt idx="0">
                  <c:v>97.865140334310695</c:v>
                </c:pt>
                <c:pt idx="1">
                  <c:v>97.727318270042645</c:v>
                </c:pt>
                <c:pt idx="2">
                  <c:v>97.922654122836292</c:v>
                </c:pt>
                <c:pt idx="3">
                  <c:v>97.8849712659238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56D-4FE4-9F45-AEC84EAC89B2}"/>
            </c:ext>
          </c:extLst>
        </c:ser>
        <c:ser>
          <c:idx val="1"/>
          <c:order val="1"/>
          <c:tx>
            <c:strRef>
              <c:f>Rétention!$C$968</c:f>
              <c:strCache>
                <c:ptCount val="1"/>
                <c:pt idx="0">
                  <c:v>ATP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stdErr"/>
            <c:noEndCap val="0"/>
          </c:errBars>
          <c:xVal>
            <c:numRef>
              <c:f>Rétention!$B$969:$B$972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Rétention!$C$969:$C$972</c:f>
              <c:numCache>
                <c:formatCode>0.00</c:formatCode>
                <c:ptCount val="4"/>
                <c:pt idx="0">
                  <c:v>76.745078645751505</c:v>
                </c:pt>
                <c:pt idx="1">
                  <c:v>79.970067772809955</c:v>
                </c:pt>
                <c:pt idx="2">
                  <c:v>81.283270680167746</c:v>
                </c:pt>
                <c:pt idx="3">
                  <c:v>82.0946997035386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56D-4FE4-9F45-AEC84EAC89B2}"/>
            </c:ext>
          </c:extLst>
        </c:ser>
        <c:ser>
          <c:idx val="0"/>
          <c:order val="2"/>
          <c:tx>
            <c:strRef>
              <c:f>Rétention!$D$968</c:f>
              <c:strCache>
                <c:ptCount val="1"/>
                <c:pt idx="0">
                  <c:v>ADP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étention!$D$977:$D$980</c:f>
                <c:numCache>
                  <c:formatCode>General</c:formatCode>
                  <c:ptCount val="4"/>
                  <c:pt idx="0">
                    <c:v>0.45299737428735409</c:v>
                  </c:pt>
                  <c:pt idx="1">
                    <c:v>0.70246811113273278</c:v>
                  </c:pt>
                  <c:pt idx="2">
                    <c:v>0.42929601020388519</c:v>
                  </c:pt>
                  <c:pt idx="3">
                    <c:v>6.2564848844793783E-2</c:v>
                  </c:pt>
                </c:numCache>
              </c:numRef>
            </c:plus>
            <c:minus>
              <c:numRef>
                <c:f>Rétention!$D$977:$D$980</c:f>
                <c:numCache>
                  <c:formatCode>General</c:formatCode>
                  <c:ptCount val="4"/>
                  <c:pt idx="0">
                    <c:v>0.45299737428735409</c:v>
                  </c:pt>
                  <c:pt idx="1">
                    <c:v>0.70246811113273278</c:v>
                  </c:pt>
                  <c:pt idx="2">
                    <c:v>0.42929601020388519</c:v>
                  </c:pt>
                  <c:pt idx="3">
                    <c:v>6.2564848844793783E-2</c:v>
                  </c:pt>
                </c:numCache>
              </c:numRef>
            </c:minus>
          </c:errBars>
          <c:xVal>
            <c:numRef>
              <c:f>Rétention!$B$969:$B$972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Rétention!$D$969:$D$972</c:f>
              <c:numCache>
                <c:formatCode>0.00</c:formatCode>
                <c:ptCount val="4"/>
                <c:pt idx="0">
                  <c:v>51.681983553665333</c:v>
                </c:pt>
                <c:pt idx="1">
                  <c:v>56.866814806820699</c:v>
                </c:pt>
                <c:pt idx="2">
                  <c:v>59.777828972635874</c:v>
                </c:pt>
                <c:pt idx="3">
                  <c:v>61.4582938605094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56D-4FE4-9F45-AEC84EAC89B2}"/>
            </c:ext>
          </c:extLst>
        </c:ser>
        <c:ser>
          <c:idx val="2"/>
          <c:order val="3"/>
          <c:tx>
            <c:strRef>
              <c:f>Rétention!$E$968</c:f>
              <c:strCache>
                <c:ptCount val="1"/>
                <c:pt idx="0">
                  <c:v>AMP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7"/>
            <c:spPr>
              <a:solidFill>
                <a:schemeClr val="tx1"/>
              </a:solidFill>
              <a:ln>
                <a:solidFill>
                  <a:schemeClr val="bg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étention!$E$977:$E$980</c:f>
                <c:numCache>
                  <c:formatCode>General</c:formatCode>
                  <c:ptCount val="4"/>
                  <c:pt idx="0">
                    <c:v>1.0150364410195079</c:v>
                  </c:pt>
                  <c:pt idx="1">
                    <c:v>0.64400791193718399</c:v>
                  </c:pt>
                  <c:pt idx="2">
                    <c:v>1.9962775217529136</c:v>
                  </c:pt>
                  <c:pt idx="3">
                    <c:v>1.0521271651876183</c:v>
                  </c:pt>
                </c:numCache>
              </c:numRef>
            </c:plus>
            <c:minus>
              <c:numRef>
                <c:f>Rétention!$E$977:$E$980</c:f>
                <c:numCache>
                  <c:formatCode>General</c:formatCode>
                  <c:ptCount val="4"/>
                  <c:pt idx="0">
                    <c:v>1.0150364410195079</c:v>
                  </c:pt>
                  <c:pt idx="1">
                    <c:v>0.64400791193718399</c:v>
                  </c:pt>
                  <c:pt idx="2">
                    <c:v>1.9962775217529136</c:v>
                  </c:pt>
                  <c:pt idx="3">
                    <c:v>1.0521271651876183</c:v>
                  </c:pt>
                </c:numCache>
              </c:numRef>
            </c:minus>
          </c:errBars>
          <c:xVal>
            <c:numRef>
              <c:f>Rétention!$B$977:$B$980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Rétention!$E$969:$E$972</c:f>
              <c:numCache>
                <c:formatCode>0.00</c:formatCode>
                <c:ptCount val="4"/>
                <c:pt idx="0">
                  <c:v>13.190259986446106</c:v>
                </c:pt>
                <c:pt idx="1">
                  <c:v>15.856125714379893</c:v>
                </c:pt>
                <c:pt idx="2">
                  <c:v>17.705967224555621</c:v>
                </c:pt>
                <c:pt idx="3">
                  <c:v>18.847020386312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56D-4FE4-9F45-AEC84EAC89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7125760"/>
        <c:axId val="167127680"/>
      </c:scatterChart>
      <c:valAx>
        <c:axId val="1671257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TMP (bar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67127680"/>
        <c:crosses val="autoZero"/>
        <c:crossBetween val="midCat"/>
      </c:valAx>
      <c:valAx>
        <c:axId val="167127680"/>
        <c:scaling>
          <c:orientation val="minMax"/>
          <c:max val="1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/>
                  <a:t>R (%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167125760"/>
        <c:crosses val="autoZero"/>
        <c:crossBetween val="midCat"/>
        <c:majorUnit val="20"/>
      </c:valAx>
    </c:plotArea>
    <c:plotVisOnly val="1"/>
    <c:dispBlanksAs val="gap"/>
    <c:showDLblsOverMax val="0"/>
  </c:chart>
  <c:txPr>
    <a:bodyPr/>
    <a:lstStyle/>
    <a:p>
      <a:pPr>
        <a:defRPr sz="900"/>
      </a:pPr>
      <a:endParaRPr lang="en-US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59961134656189"/>
          <c:y val="8.8618061636902223E-2"/>
          <c:w val="0.7939945134148868"/>
          <c:h val="0.74072887109660679"/>
        </c:manualLayout>
      </c:layout>
      <c:scatterChart>
        <c:scatterStyle val="lineMarker"/>
        <c:varyColors val="0"/>
        <c:ser>
          <c:idx val="3"/>
          <c:order val="0"/>
          <c:tx>
            <c:strRef>
              <c:f>Rétention!$F$1039</c:f>
              <c:strCache>
                <c:ptCount val="1"/>
                <c:pt idx="0">
                  <c:v>(CoAS)2</c:v>
                </c:pt>
              </c:strCache>
            </c:strRef>
          </c:tx>
          <c:spPr>
            <a:ln w="28575">
              <a:noFill/>
            </a:ln>
          </c:spPr>
          <c:marker>
            <c:symbol val="x"/>
            <c:size val="5"/>
            <c:spPr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étention!$F$1048:$F$1051</c:f>
                <c:numCache>
                  <c:formatCode>General</c:formatCode>
                  <c:ptCount val="4"/>
                  <c:pt idx="0">
                    <c:v>0.20104180819672798</c:v>
                  </c:pt>
                  <c:pt idx="1">
                    <c:v>0.18826310773080887</c:v>
                  </c:pt>
                  <c:pt idx="2">
                    <c:v>1.0645942350749804E-2</c:v>
                  </c:pt>
                  <c:pt idx="3">
                    <c:v>2.0165220244264596E-2</c:v>
                  </c:pt>
                </c:numCache>
              </c:numRef>
            </c:plus>
            <c:minus>
              <c:numRef>
                <c:f>Rétention!$F$1048:$F$1051</c:f>
                <c:numCache>
                  <c:formatCode>General</c:formatCode>
                  <c:ptCount val="4"/>
                  <c:pt idx="0">
                    <c:v>0.20104180819672798</c:v>
                  </c:pt>
                  <c:pt idx="1">
                    <c:v>0.18826310773080887</c:v>
                  </c:pt>
                  <c:pt idx="2">
                    <c:v>1.0645942350749804E-2</c:v>
                  </c:pt>
                  <c:pt idx="3">
                    <c:v>2.0165220244264596E-2</c:v>
                  </c:pt>
                </c:numCache>
              </c:numRef>
            </c:minus>
          </c:errBars>
          <c:xVal>
            <c:numRef>
              <c:f>Rétention!$B$1040:$B$1043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Rétention!$F$1040:$F$1043</c:f>
              <c:numCache>
                <c:formatCode>0.00</c:formatCode>
                <c:ptCount val="4"/>
                <c:pt idx="0">
                  <c:v>98.015512181988242</c:v>
                </c:pt>
                <c:pt idx="1">
                  <c:v>97.904389254161572</c:v>
                </c:pt>
                <c:pt idx="2">
                  <c:v>98.03201875801561</c:v>
                </c:pt>
                <c:pt idx="3">
                  <c:v>97.9966155016677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C3B-4560-8A33-3BA23968CD4D}"/>
            </c:ext>
          </c:extLst>
        </c:ser>
        <c:ser>
          <c:idx val="1"/>
          <c:order val="1"/>
          <c:tx>
            <c:strRef>
              <c:f>Rétention!$C$1039</c:f>
              <c:strCache>
                <c:ptCount val="1"/>
                <c:pt idx="0">
                  <c:v>ATP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étention!$C$1048:$C$1051</c:f>
                <c:numCache>
                  <c:formatCode>General</c:formatCode>
                  <c:ptCount val="4"/>
                  <c:pt idx="0">
                    <c:v>2.0461356924652375E-2</c:v>
                  </c:pt>
                  <c:pt idx="1">
                    <c:v>0.38260052609441086</c:v>
                  </c:pt>
                  <c:pt idx="2">
                    <c:v>0.10724949969145157</c:v>
                  </c:pt>
                  <c:pt idx="3">
                    <c:v>0.13764159476108076</c:v>
                  </c:pt>
                </c:numCache>
              </c:numRef>
            </c:plus>
            <c:minus>
              <c:numRef>
                <c:f>Rétention!$C$1048:$C$1051</c:f>
                <c:numCache>
                  <c:formatCode>General</c:formatCode>
                  <c:ptCount val="4"/>
                  <c:pt idx="0">
                    <c:v>2.0461356924652375E-2</c:v>
                  </c:pt>
                  <c:pt idx="1">
                    <c:v>0.38260052609441086</c:v>
                  </c:pt>
                  <c:pt idx="2">
                    <c:v>0.10724949969145157</c:v>
                  </c:pt>
                  <c:pt idx="3">
                    <c:v>0.13764159476108076</c:v>
                  </c:pt>
                </c:numCache>
              </c:numRef>
            </c:minus>
          </c:errBars>
          <c:xVal>
            <c:numRef>
              <c:f>Rétention!$B$1040:$B$1043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Rétention!$C$1040:$C$1043</c:f>
              <c:numCache>
                <c:formatCode>0.00</c:formatCode>
                <c:ptCount val="4"/>
                <c:pt idx="0">
                  <c:v>75.096976615058793</c:v>
                </c:pt>
                <c:pt idx="1">
                  <c:v>78.37648613029549</c:v>
                </c:pt>
                <c:pt idx="2">
                  <c:v>80.038236466024031</c:v>
                </c:pt>
                <c:pt idx="3">
                  <c:v>80.5465201020597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C3B-4560-8A33-3BA23968CD4D}"/>
            </c:ext>
          </c:extLst>
        </c:ser>
        <c:ser>
          <c:idx val="0"/>
          <c:order val="2"/>
          <c:tx>
            <c:strRef>
              <c:f>Rétention!$D$1039</c:f>
              <c:strCache>
                <c:ptCount val="1"/>
                <c:pt idx="0">
                  <c:v>ADP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étention!$D$1048:$D$1051</c:f>
                <c:numCache>
                  <c:formatCode>General</c:formatCode>
                  <c:ptCount val="4"/>
                  <c:pt idx="0">
                    <c:v>0.68938988087123965</c:v>
                  </c:pt>
                  <c:pt idx="1">
                    <c:v>0.10426669418984916</c:v>
                  </c:pt>
                  <c:pt idx="2">
                    <c:v>2.1413959200374522E-2</c:v>
                  </c:pt>
                  <c:pt idx="3">
                    <c:v>0.32009933688558156</c:v>
                  </c:pt>
                </c:numCache>
              </c:numRef>
            </c:plus>
            <c:minus>
              <c:numRef>
                <c:f>Rétention!$D$1048:$D$1051</c:f>
                <c:numCache>
                  <c:formatCode>General</c:formatCode>
                  <c:ptCount val="4"/>
                  <c:pt idx="0">
                    <c:v>0.68938988087123965</c:v>
                  </c:pt>
                  <c:pt idx="1">
                    <c:v>0.10426669418984916</c:v>
                  </c:pt>
                  <c:pt idx="2">
                    <c:v>2.1413959200374522E-2</c:v>
                  </c:pt>
                  <c:pt idx="3">
                    <c:v>0.32009933688558156</c:v>
                  </c:pt>
                </c:numCache>
              </c:numRef>
            </c:minus>
          </c:errBars>
          <c:xVal>
            <c:numRef>
              <c:f>Rétention!$B$1040:$B$1043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Rétention!$D$1040:$D$1043</c:f>
              <c:numCache>
                <c:formatCode>0.00</c:formatCode>
                <c:ptCount val="4"/>
                <c:pt idx="0">
                  <c:v>54.123670654241721</c:v>
                </c:pt>
                <c:pt idx="1">
                  <c:v>59.226472648292557</c:v>
                </c:pt>
                <c:pt idx="2">
                  <c:v>62.554957961302257</c:v>
                </c:pt>
                <c:pt idx="3">
                  <c:v>63.2889779180208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C3B-4560-8A33-3BA23968CD4D}"/>
            </c:ext>
          </c:extLst>
        </c:ser>
        <c:ser>
          <c:idx val="2"/>
          <c:order val="3"/>
          <c:tx>
            <c:strRef>
              <c:f>Rétention!$E$1039</c:f>
              <c:strCache>
                <c:ptCount val="1"/>
                <c:pt idx="0">
                  <c:v>AMP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7"/>
            <c:spPr>
              <a:solidFill>
                <a:schemeClr val="tx1"/>
              </a:solidFill>
              <a:ln>
                <a:solidFill>
                  <a:schemeClr val="bg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étention!$E$1048:$E$1051</c:f>
                <c:numCache>
                  <c:formatCode>General</c:formatCode>
                  <c:ptCount val="4"/>
                  <c:pt idx="0">
                    <c:v>0.2998913227048583</c:v>
                  </c:pt>
                  <c:pt idx="1">
                    <c:v>0.25582115689125035</c:v>
                  </c:pt>
                  <c:pt idx="2">
                    <c:v>0.40075432214385315</c:v>
                  </c:pt>
                  <c:pt idx="3">
                    <c:v>1.3474386284953277</c:v>
                  </c:pt>
                </c:numCache>
              </c:numRef>
            </c:plus>
            <c:minus>
              <c:numRef>
                <c:f>Rétention!$E$1048:$E$1051</c:f>
                <c:numCache>
                  <c:formatCode>General</c:formatCode>
                  <c:ptCount val="4"/>
                  <c:pt idx="0">
                    <c:v>0.2998913227048583</c:v>
                  </c:pt>
                  <c:pt idx="1">
                    <c:v>0.25582115689125035</c:v>
                  </c:pt>
                  <c:pt idx="2">
                    <c:v>0.40075432214385315</c:v>
                  </c:pt>
                  <c:pt idx="3">
                    <c:v>1.3474386284953277</c:v>
                  </c:pt>
                </c:numCache>
              </c:numRef>
            </c:minus>
          </c:errBars>
          <c:xVal>
            <c:numRef>
              <c:f>Rétention!$B$1040:$B$1043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Rétention!$E$1040:$E$1043</c:f>
              <c:numCache>
                <c:formatCode>0.00</c:formatCode>
                <c:ptCount val="4"/>
                <c:pt idx="0">
                  <c:v>17.685980246590798</c:v>
                </c:pt>
                <c:pt idx="1">
                  <c:v>21.053534384242745</c:v>
                </c:pt>
                <c:pt idx="2">
                  <c:v>24.110100931365459</c:v>
                </c:pt>
                <c:pt idx="3">
                  <c:v>23.869652488931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C3B-4560-8A33-3BA23968CD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7125760"/>
        <c:axId val="167127680"/>
      </c:scatterChart>
      <c:valAx>
        <c:axId val="1671257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TMP (bar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67127680"/>
        <c:crosses val="autoZero"/>
        <c:crossBetween val="midCat"/>
      </c:valAx>
      <c:valAx>
        <c:axId val="167127680"/>
        <c:scaling>
          <c:orientation val="minMax"/>
          <c:max val="1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/>
                  <a:t>R (%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167125760"/>
        <c:crosses val="autoZero"/>
        <c:crossBetween val="midCat"/>
        <c:majorUnit val="20"/>
      </c:valAx>
    </c:plotArea>
    <c:plotVisOnly val="1"/>
    <c:dispBlanksAs val="gap"/>
    <c:showDLblsOverMax val="0"/>
  </c:chart>
  <c:txPr>
    <a:bodyPr/>
    <a:lstStyle/>
    <a:p>
      <a:pPr>
        <a:defRPr sz="900"/>
      </a:pPr>
      <a:endParaRPr lang="en-US"/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59961134656189"/>
          <c:y val="8.8618061636902223E-2"/>
          <c:w val="0.7939945134148868"/>
          <c:h val="0.74072887109660679"/>
        </c:manualLayout>
      </c:layout>
      <c:scatterChart>
        <c:scatterStyle val="lineMarker"/>
        <c:varyColors val="0"/>
        <c:ser>
          <c:idx val="3"/>
          <c:order val="0"/>
          <c:tx>
            <c:strRef>
              <c:f>Rétention!$F$1110</c:f>
              <c:strCache>
                <c:ptCount val="1"/>
                <c:pt idx="0">
                  <c:v>(CoAS)2</c:v>
                </c:pt>
              </c:strCache>
            </c:strRef>
          </c:tx>
          <c:spPr>
            <a:ln w="28575">
              <a:noFill/>
            </a:ln>
          </c:spPr>
          <c:marker>
            <c:symbol val="x"/>
            <c:size val="5"/>
            <c:spPr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étention!$F$1119:$F$1122</c:f>
                <c:numCache>
                  <c:formatCode>General</c:formatCode>
                  <c:ptCount val="4"/>
                  <c:pt idx="0">
                    <c:v>8.749270147394822E-2</c:v>
                  </c:pt>
                  <c:pt idx="1">
                    <c:v>0.17889425277787294</c:v>
                  </c:pt>
                  <c:pt idx="2">
                    <c:v>0.14225370506921126</c:v>
                  </c:pt>
                  <c:pt idx="3">
                    <c:v>0.12404144864730914</c:v>
                  </c:pt>
                </c:numCache>
              </c:numRef>
            </c:plus>
            <c:minus>
              <c:numRef>
                <c:f>Rétention!$F$1119:$F$1122</c:f>
                <c:numCache>
                  <c:formatCode>General</c:formatCode>
                  <c:ptCount val="4"/>
                  <c:pt idx="0">
                    <c:v>8.749270147394822E-2</c:v>
                  </c:pt>
                  <c:pt idx="1">
                    <c:v>0.17889425277787294</c:v>
                  </c:pt>
                  <c:pt idx="2">
                    <c:v>0.14225370506921126</c:v>
                  </c:pt>
                  <c:pt idx="3">
                    <c:v>0.12404144864730914</c:v>
                  </c:pt>
                </c:numCache>
              </c:numRef>
            </c:minus>
          </c:errBars>
          <c:xVal>
            <c:numRef>
              <c:f>Rétention!$B$1111:$B$1114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Rétention!$F$1111:$F$1114</c:f>
              <c:numCache>
                <c:formatCode>0.00</c:formatCode>
                <c:ptCount val="4"/>
                <c:pt idx="0">
                  <c:v>97.230734019530502</c:v>
                </c:pt>
                <c:pt idx="1">
                  <c:v>97.32907915938415</c:v>
                </c:pt>
                <c:pt idx="2">
                  <c:v>97.335360446797594</c:v>
                </c:pt>
                <c:pt idx="3">
                  <c:v>97.4203578631782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5A4-4604-AD06-ECCEFC1E50F1}"/>
            </c:ext>
          </c:extLst>
        </c:ser>
        <c:ser>
          <c:idx val="1"/>
          <c:order val="1"/>
          <c:tx>
            <c:strRef>
              <c:f>Rétention!$C$1110</c:f>
              <c:strCache>
                <c:ptCount val="1"/>
                <c:pt idx="0">
                  <c:v>ATP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étention!$C$1119:$C$1122</c:f>
                <c:numCache>
                  <c:formatCode>General</c:formatCode>
                  <c:ptCount val="4"/>
                  <c:pt idx="0">
                    <c:v>9.6480640259059454E-3</c:v>
                  </c:pt>
                  <c:pt idx="1">
                    <c:v>5.924546402801336E-2</c:v>
                  </c:pt>
                  <c:pt idx="2">
                    <c:v>0.16297687399376201</c:v>
                  </c:pt>
                  <c:pt idx="3">
                    <c:v>0.25588630075313074</c:v>
                  </c:pt>
                </c:numCache>
              </c:numRef>
            </c:plus>
            <c:minus>
              <c:numRef>
                <c:f>Rétention!$C$1119:$C$1122</c:f>
                <c:numCache>
                  <c:formatCode>General</c:formatCode>
                  <c:ptCount val="4"/>
                  <c:pt idx="0">
                    <c:v>9.6480640259059454E-3</c:v>
                  </c:pt>
                  <c:pt idx="1">
                    <c:v>5.924546402801336E-2</c:v>
                  </c:pt>
                  <c:pt idx="2">
                    <c:v>0.16297687399376201</c:v>
                  </c:pt>
                  <c:pt idx="3">
                    <c:v>0.25588630075313074</c:v>
                  </c:pt>
                </c:numCache>
              </c:numRef>
            </c:minus>
          </c:errBars>
          <c:xVal>
            <c:numRef>
              <c:f>Rétention!$B$1111:$B$1114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Rétention!$C$1111:$C$1114</c:f>
              <c:numCache>
                <c:formatCode>0.00</c:formatCode>
                <c:ptCount val="4"/>
                <c:pt idx="0">
                  <c:v>68.103003539621625</c:v>
                </c:pt>
                <c:pt idx="1">
                  <c:v>72.417337513146833</c:v>
                </c:pt>
                <c:pt idx="2">
                  <c:v>75.332346374187395</c:v>
                </c:pt>
                <c:pt idx="3">
                  <c:v>76.2093437641108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5A4-4604-AD06-ECCEFC1E50F1}"/>
            </c:ext>
          </c:extLst>
        </c:ser>
        <c:ser>
          <c:idx val="0"/>
          <c:order val="2"/>
          <c:tx>
            <c:strRef>
              <c:f>Rétention!$D$1110</c:f>
              <c:strCache>
                <c:ptCount val="1"/>
                <c:pt idx="0">
                  <c:v>ADP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étention!$D$1119:$D$1122</c:f>
                <c:numCache>
                  <c:formatCode>General</c:formatCode>
                  <c:ptCount val="4"/>
                  <c:pt idx="0">
                    <c:v>0.12342171849642802</c:v>
                  </c:pt>
                  <c:pt idx="1">
                    <c:v>0.73656290096869526</c:v>
                  </c:pt>
                  <c:pt idx="2">
                    <c:v>0.56252631903369354</c:v>
                  </c:pt>
                  <c:pt idx="3">
                    <c:v>9.4716647018536007E-3</c:v>
                  </c:pt>
                </c:numCache>
              </c:numRef>
            </c:plus>
            <c:minus>
              <c:numRef>
                <c:f>Rétention!$D$1119:$D$1122</c:f>
                <c:numCache>
                  <c:formatCode>General</c:formatCode>
                  <c:ptCount val="4"/>
                  <c:pt idx="0">
                    <c:v>0.12342171849642802</c:v>
                  </c:pt>
                  <c:pt idx="1">
                    <c:v>0.73656290096869526</c:v>
                  </c:pt>
                  <c:pt idx="2">
                    <c:v>0.56252631903369354</c:v>
                  </c:pt>
                  <c:pt idx="3">
                    <c:v>9.4716647018536007E-3</c:v>
                  </c:pt>
                </c:numCache>
              </c:numRef>
            </c:minus>
          </c:errBars>
          <c:xVal>
            <c:numRef>
              <c:f>Rétention!$B$1111:$B$1114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Rétention!$D$1111:$D$1114</c:f>
              <c:numCache>
                <c:formatCode>0.00</c:formatCode>
                <c:ptCount val="4"/>
                <c:pt idx="0">
                  <c:v>47.505072371234519</c:v>
                </c:pt>
                <c:pt idx="1">
                  <c:v>53.875080099614749</c:v>
                </c:pt>
                <c:pt idx="2">
                  <c:v>57.147990938151736</c:v>
                </c:pt>
                <c:pt idx="3">
                  <c:v>59.0538745052612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5A4-4604-AD06-ECCEFC1E50F1}"/>
            </c:ext>
          </c:extLst>
        </c:ser>
        <c:ser>
          <c:idx val="2"/>
          <c:order val="3"/>
          <c:tx>
            <c:strRef>
              <c:f>Rétention!$E$1110</c:f>
              <c:strCache>
                <c:ptCount val="1"/>
                <c:pt idx="0">
                  <c:v>AMP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7"/>
            <c:spPr>
              <a:solidFill>
                <a:schemeClr val="tx1"/>
              </a:solidFill>
              <a:ln>
                <a:solidFill>
                  <a:schemeClr val="bg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étention!$E$1119:$E$1122</c:f>
                <c:numCache>
                  <c:formatCode>General</c:formatCode>
                  <c:ptCount val="4"/>
                  <c:pt idx="0">
                    <c:v>0.63040875513494887</c:v>
                  </c:pt>
                  <c:pt idx="1">
                    <c:v>0.6239301770526523</c:v>
                  </c:pt>
                  <c:pt idx="2">
                    <c:v>0.46998969657012829</c:v>
                  </c:pt>
                  <c:pt idx="3">
                    <c:v>0.4744575433601449</c:v>
                  </c:pt>
                </c:numCache>
              </c:numRef>
            </c:plus>
            <c:minus>
              <c:numRef>
                <c:f>Rétention!$E$1119:$E$1122</c:f>
                <c:numCache>
                  <c:formatCode>General</c:formatCode>
                  <c:ptCount val="4"/>
                  <c:pt idx="0">
                    <c:v>0.63040875513494887</c:v>
                  </c:pt>
                  <c:pt idx="1">
                    <c:v>0.6239301770526523</c:v>
                  </c:pt>
                  <c:pt idx="2">
                    <c:v>0.46998969657012829</c:v>
                  </c:pt>
                  <c:pt idx="3">
                    <c:v>0.4744575433601449</c:v>
                  </c:pt>
                </c:numCache>
              </c:numRef>
            </c:minus>
          </c:errBars>
          <c:xVal>
            <c:numRef>
              <c:f>Rétention!$B$1111:$B$1114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Rétention!$E$1111:$E$1114</c:f>
              <c:numCache>
                <c:formatCode>0.00</c:formatCode>
                <c:ptCount val="4"/>
                <c:pt idx="0">
                  <c:v>19.496020445698242</c:v>
                </c:pt>
                <c:pt idx="1">
                  <c:v>24.039406579303154</c:v>
                </c:pt>
                <c:pt idx="2">
                  <c:v>26.979209149166067</c:v>
                </c:pt>
                <c:pt idx="3">
                  <c:v>27.9037708126344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5A4-4604-AD06-ECCEFC1E50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7125760"/>
        <c:axId val="167127680"/>
      </c:scatterChart>
      <c:valAx>
        <c:axId val="1671257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TMP (bar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67127680"/>
        <c:crosses val="autoZero"/>
        <c:crossBetween val="midCat"/>
      </c:valAx>
      <c:valAx>
        <c:axId val="167127680"/>
        <c:scaling>
          <c:orientation val="minMax"/>
          <c:max val="1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/>
                  <a:t>R (%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167125760"/>
        <c:crosses val="autoZero"/>
        <c:crossBetween val="midCat"/>
        <c:majorUnit val="20"/>
      </c:valAx>
    </c:plotArea>
    <c:plotVisOnly val="1"/>
    <c:dispBlanksAs val="gap"/>
    <c:showDLblsOverMax val="0"/>
  </c:chart>
  <c:txPr>
    <a:bodyPr/>
    <a:lstStyle/>
    <a:p>
      <a:pPr>
        <a:defRPr sz="900"/>
      </a:pPr>
      <a:endParaRPr lang="en-US"/>
    </a:p>
  </c:tx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59961134656189"/>
          <c:y val="8.8618061636902223E-2"/>
          <c:w val="0.7939945134148868"/>
          <c:h val="0.74072887109660679"/>
        </c:manualLayout>
      </c:layout>
      <c:scatterChart>
        <c:scatterStyle val="lineMarker"/>
        <c:varyColors val="0"/>
        <c:ser>
          <c:idx val="3"/>
          <c:order val="0"/>
          <c:tx>
            <c:strRef>
              <c:f>Rétention!$F$1336</c:f>
              <c:strCache>
                <c:ptCount val="1"/>
                <c:pt idx="0">
                  <c:v>(CoAS)2</c:v>
                </c:pt>
              </c:strCache>
            </c:strRef>
          </c:tx>
          <c:spPr>
            <a:ln w="28575">
              <a:noFill/>
            </a:ln>
          </c:spPr>
          <c:marker>
            <c:symbol val="x"/>
            <c:size val="5"/>
            <c:spPr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étention!$F$1345:$F$1348</c:f>
                <c:numCache>
                  <c:formatCode>General</c:formatCode>
                  <c:ptCount val="4"/>
                  <c:pt idx="0">
                    <c:v>0.43050171718338132</c:v>
                  </c:pt>
                  <c:pt idx="1">
                    <c:v>0.41776280412237798</c:v>
                  </c:pt>
                  <c:pt idx="2">
                    <c:v>0.99101345606468871</c:v>
                  </c:pt>
                  <c:pt idx="3">
                    <c:v>6.2584688205668357E-2</c:v>
                  </c:pt>
                </c:numCache>
              </c:numRef>
            </c:plus>
            <c:minus>
              <c:numRef>
                <c:f>Rétention!$F$1345:$F$1348</c:f>
                <c:numCache>
                  <c:formatCode>General</c:formatCode>
                  <c:ptCount val="4"/>
                  <c:pt idx="0">
                    <c:v>0.43050171718338132</c:v>
                  </c:pt>
                  <c:pt idx="1">
                    <c:v>0.41776280412237798</c:v>
                  </c:pt>
                  <c:pt idx="2">
                    <c:v>0.99101345606468871</c:v>
                  </c:pt>
                  <c:pt idx="3">
                    <c:v>6.2584688205668357E-2</c:v>
                  </c:pt>
                </c:numCache>
              </c:numRef>
            </c:minus>
          </c:errBars>
          <c:xVal>
            <c:numRef>
              <c:f>Rétention!$B$1337:$B$1340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Rétention!$F$1337:$F$1340</c:f>
              <c:numCache>
                <c:formatCode>0.00</c:formatCode>
                <c:ptCount val="4"/>
                <c:pt idx="0">
                  <c:v>92.000280575138092</c:v>
                </c:pt>
                <c:pt idx="1">
                  <c:v>92.331369514163043</c:v>
                </c:pt>
                <c:pt idx="2">
                  <c:v>91.817920284790574</c:v>
                </c:pt>
                <c:pt idx="3">
                  <c:v>92.1271453734945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4ED-4A31-B1DA-955C861BB606}"/>
            </c:ext>
          </c:extLst>
        </c:ser>
        <c:ser>
          <c:idx val="1"/>
          <c:order val="1"/>
          <c:tx>
            <c:strRef>
              <c:f>Rétention!$C$1336</c:f>
              <c:strCache>
                <c:ptCount val="1"/>
                <c:pt idx="0">
                  <c:v>ATP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étention!$C$1345:$C$1348</c:f>
                <c:numCache>
                  <c:formatCode>General</c:formatCode>
                  <c:ptCount val="4"/>
                  <c:pt idx="0">
                    <c:v>1.8317272209026174E-2</c:v>
                  </c:pt>
                  <c:pt idx="1">
                    <c:v>2.4305327942242032E-2</c:v>
                  </c:pt>
                  <c:pt idx="2">
                    <c:v>0.8841523935446497</c:v>
                  </c:pt>
                  <c:pt idx="3">
                    <c:v>0.46311323179428271</c:v>
                  </c:pt>
                </c:numCache>
              </c:numRef>
            </c:plus>
            <c:minus>
              <c:numRef>
                <c:f>Rétention!$C$1345:$C$1348</c:f>
                <c:numCache>
                  <c:formatCode>General</c:formatCode>
                  <c:ptCount val="4"/>
                  <c:pt idx="0">
                    <c:v>1.8317272209026174E-2</c:v>
                  </c:pt>
                  <c:pt idx="1">
                    <c:v>2.4305327942242032E-2</c:v>
                  </c:pt>
                  <c:pt idx="2">
                    <c:v>0.8841523935446497</c:v>
                  </c:pt>
                  <c:pt idx="3">
                    <c:v>0.46311323179428271</c:v>
                  </c:pt>
                </c:numCache>
              </c:numRef>
            </c:minus>
          </c:errBars>
          <c:xVal>
            <c:numRef>
              <c:f>Rétention!$B$1337:$B$1340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Rétention!$C$1337:$C$1340</c:f>
              <c:numCache>
                <c:formatCode>0.00</c:formatCode>
                <c:ptCount val="4"/>
                <c:pt idx="0">
                  <c:v>58.934796794984152</c:v>
                </c:pt>
                <c:pt idx="1">
                  <c:v>64.526170925702701</c:v>
                </c:pt>
                <c:pt idx="2">
                  <c:v>67.240040536952293</c:v>
                </c:pt>
                <c:pt idx="3">
                  <c:v>68.7163290539009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4ED-4A31-B1DA-955C861BB606}"/>
            </c:ext>
          </c:extLst>
        </c:ser>
        <c:ser>
          <c:idx val="0"/>
          <c:order val="2"/>
          <c:tx>
            <c:strRef>
              <c:f>Rétention!$D$1336</c:f>
              <c:strCache>
                <c:ptCount val="1"/>
                <c:pt idx="0">
                  <c:v>ADP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étention!$D$1345:$D$1348</c:f>
                <c:numCache>
                  <c:formatCode>General</c:formatCode>
                  <c:ptCount val="4"/>
                  <c:pt idx="0">
                    <c:v>0.39791004128923479</c:v>
                  </c:pt>
                  <c:pt idx="1">
                    <c:v>0.11502774244670087</c:v>
                  </c:pt>
                  <c:pt idx="2">
                    <c:v>0.37242882240144137</c:v>
                  </c:pt>
                  <c:pt idx="3">
                    <c:v>6.9326730866410516E-2</c:v>
                  </c:pt>
                </c:numCache>
              </c:numRef>
            </c:plus>
            <c:minus>
              <c:numRef>
                <c:f>Rétention!$D$1345:$D$1348</c:f>
                <c:numCache>
                  <c:formatCode>General</c:formatCode>
                  <c:ptCount val="4"/>
                  <c:pt idx="0">
                    <c:v>0.39791004128923479</c:v>
                  </c:pt>
                  <c:pt idx="1">
                    <c:v>0.11502774244670087</c:v>
                  </c:pt>
                  <c:pt idx="2">
                    <c:v>0.37242882240144137</c:v>
                  </c:pt>
                  <c:pt idx="3">
                    <c:v>6.9326730866410516E-2</c:v>
                  </c:pt>
                </c:numCache>
              </c:numRef>
            </c:minus>
          </c:errBars>
          <c:xVal>
            <c:numRef>
              <c:f>Rétention!$B$1337:$B$1340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Rétention!$D$1337:$D$1340</c:f>
              <c:numCache>
                <c:formatCode>0.00</c:formatCode>
                <c:ptCount val="4"/>
                <c:pt idx="0">
                  <c:v>37.475246474382345</c:v>
                </c:pt>
                <c:pt idx="1">
                  <c:v>44.122990408635893</c:v>
                </c:pt>
                <c:pt idx="2">
                  <c:v>45.116406036672203</c:v>
                </c:pt>
                <c:pt idx="3">
                  <c:v>46.4262766372741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4ED-4A31-B1DA-955C861BB606}"/>
            </c:ext>
          </c:extLst>
        </c:ser>
        <c:ser>
          <c:idx val="2"/>
          <c:order val="3"/>
          <c:tx>
            <c:strRef>
              <c:f>Rétention!$E$1336</c:f>
              <c:strCache>
                <c:ptCount val="1"/>
                <c:pt idx="0">
                  <c:v>AMP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7"/>
            <c:spPr>
              <a:solidFill>
                <a:schemeClr val="tx1"/>
              </a:solidFill>
              <a:ln>
                <a:solidFill>
                  <a:schemeClr val="bg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étention!$E$1345:$E$1348</c:f>
                <c:numCache>
                  <c:formatCode>General</c:formatCode>
                  <c:ptCount val="4"/>
                  <c:pt idx="0">
                    <c:v>0.21051709372717112</c:v>
                  </c:pt>
                  <c:pt idx="1">
                    <c:v>5.0840554175293151E-2</c:v>
                  </c:pt>
                  <c:pt idx="2">
                    <c:v>0.80087788325668596</c:v>
                  </c:pt>
                  <c:pt idx="3">
                    <c:v>0.2997155657823769</c:v>
                  </c:pt>
                </c:numCache>
              </c:numRef>
            </c:plus>
            <c:minus>
              <c:numRef>
                <c:f>Rétention!$E$1345:$E$1348</c:f>
                <c:numCache>
                  <c:formatCode>General</c:formatCode>
                  <c:ptCount val="4"/>
                  <c:pt idx="0">
                    <c:v>0.21051709372717112</c:v>
                  </c:pt>
                  <c:pt idx="1">
                    <c:v>5.0840554175293151E-2</c:v>
                  </c:pt>
                  <c:pt idx="2">
                    <c:v>0.80087788325668596</c:v>
                  </c:pt>
                  <c:pt idx="3">
                    <c:v>0.2997155657823769</c:v>
                  </c:pt>
                </c:numCache>
              </c:numRef>
            </c:minus>
          </c:errBars>
          <c:xVal>
            <c:numRef>
              <c:f>Rétention!$B$1337:$B$1340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Rétention!$E$1337:$E$1340</c:f>
              <c:numCache>
                <c:formatCode>0.00</c:formatCode>
                <c:ptCount val="4"/>
                <c:pt idx="0">
                  <c:v>21.70593362074149</c:v>
                </c:pt>
                <c:pt idx="1">
                  <c:v>27.18319666539908</c:v>
                </c:pt>
                <c:pt idx="2">
                  <c:v>30.727787798793958</c:v>
                </c:pt>
                <c:pt idx="3">
                  <c:v>32.8147383246687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4ED-4A31-B1DA-955C861BB6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7125760"/>
        <c:axId val="167127680"/>
      </c:scatterChart>
      <c:valAx>
        <c:axId val="1671257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TMP (bar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67127680"/>
        <c:crosses val="autoZero"/>
        <c:crossBetween val="midCat"/>
      </c:valAx>
      <c:valAx>
        <c:axId val="167127680"/>
        <c:scaling>
          <c:orientation val="minMax"/>
          <c:max val="1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/>
                  <a:t>R (%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167125760"/>
        <c:crosses val="autoZero"/>
        <c:crossBetween val="midCat"/>
        <c:majorUnit val="20"/>
      </c:valAx>
    </c:plotArea>
    <c:plotVisOnly val="1"/>
    <c:dispBlanksAs val="gap"/>
    <c:showDLblsOverMax val="0"/>
  </c:chart>
  <c:txPr>
    <a:bodyPr/>
    <a:lstStyle/>
    <a:p>
      <a:pPr>
        <a:defRPr sz="900"/>
      </a:pPr>
      <a:endParaRPr lang="en-US"/>
    </a:p>
  </c:tx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256814266368797"/>
          <c:y val="0.10431869636377392"/>
          <c:w val="0.73449886346745263"/>
          <c:h val="0.72927800232792195"/>
        </c:manualLayout>
      </c:layout>
      <c:scatterChart>
        <c:scatterStyle val="lineMarker"/>
        <c:varyColors val="0"/>
        <c:ser>
          <c:idx val="1"/>
          <c:order val="0"/>
          <c:tx>
            <c:strRef>
              <c:f>Diafiltration!$AL$1171</c:f>
              <c:strCache>
                <c:ptCount val="1"/>
                <c:pt idx="0">
                  <c:v>Real Purity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tx1"/>
              </a:solidFill>
              <a:ln>
                <a:noFill/>
              </a:ln>
            </c:spPr>
          </c:marker>
          <c:trendline>
            <c:spPr>
              <a:ln>
                <a:solidFill>
                  <a:schemeClr val="accent2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1.5091662877668928E-2"/>
                  <c:y val="0.1872805205606925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>
                      <a:solidFill>
                        <a:schemeClr val="accent2"/>
                      </a:solidFill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Diafiltration!$AN$1174:$AN$1178</c:f>
                <c:numCache>
                  <c:formatCode>General</c:formatCode>
                  <c:ptCount val="5"/>
                  <c:pt idx="0">
                    <c:v>0.63939903866578607</c:v>
                  </c:pt>
                  <c:pt idx="1">
                    <c:v>0.76963533257160532</c:v>
                  </c:pt>
                  <c:pt idx="2">
                    <c:v>0.45757985613507474</c:v>
                  </c:pt>
                  <c:pt idx="3">
                    <c:v>0.28019163995269453</c:v>
                  </c:pt>
                  <c:pt idx="4">
                    <c:v>0.18086453541858255</c:v>
                  </c:pt>
                </c:numCache>
              </c:numRef>
            </c:plus>
            <c:minus>
              <c:numRef>
                <c:f>Diafiltration!$AN$1174:$AN$1178</c:f>
                <c:numCache>
                  <c:formatCode>General</c:formatCode>
                  <c:ptCount val="5"/>
                  <c:pt idx="0">
                    <c:v>0.63939903866578607</c:v>
                  </c:pt>
                  <c:pt idx="1">
                    <c:v>0.76963533257160532</c:v>
                  </c:pt>
                  <c:pt idx="2">
                    <c:v>0.45757985613507474</c:v>
                  </c:pt>
                  <c:pt idx="3">
                    <c:v>0.28019163995269453</c:v>
                  </c:pt>
                  <c:pt idx="4">
                    <c:v>0.18086453541858255</c:v>
                  </c:pt>
                </c:numCache>
              </c:numRef>
            </c:minus>
          </c:errBars>
          <c:xVal>
            <c:numRef>
              <c:f>Diafiltration!$AK$1174:$AK$1178</c:f>
              <c:numCache>
                <c:formatCode>0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4.83</c:v>
                </c:pt>
              </c:numCache>
            </c:numRef>
          </c:xVal>
          <c:yVal>
            <c:numRef>
              <c:f>Diafiltration!$AL$1174:$AL$1178</c:f>
              <c:numCache>
                <c:formatCode>0.00</c:formatCode>
                <c:ptCount val="5"/>
                <c:pt idx="0">
                  <c:v>41.311881448237855</c:v>
                </c:pt>
                <c:pt idx="1">
                  <c:v>48.615436692513072</c:v>
                </c:pt>
                <c:pt idx="2">
                  <c:v>55.328065748431783</c:v>
                </c:pt>
                <c:pt idx="3">
                  <c:v>62.905387018538008</c:v>
                </c:pt>
                <c:pt idx="4">
                  <c:v>68.2147477015874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80F-4701-9CC7-15853BCBE7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7677440"/>
        <c:axId val="177679360"/>
      </c:scatterChart>
      <c:scatterChart>
        <c:scatterStyle val="lineMarker"/>
        <c:varyColors val="0"/>
        <c:ser>
          <c:idx val="3"/>
          <c:order val="1"/>
          <c:tx>
            <c:strRef>
              <c:f>Diafiltration!$AM$1171</c:f>
              <c:strCache>
                <c:ptCount val="1"/>
                <c:pt idx="0">
                  <c:v>Real Loss</c:v>
                </c:pt>
              </c:strCache>
            </c:strRef>
          </c:tx>
          <c:spPr>
            <a:ln>
              <a:noFill/>
            </a:ln>
          </c:spPr>
          <c:marker>
            <c:symbol val="triangle"/>
            <c:size val="7"/>
            <c:spPr>
              <a:solidFill>
                <a:schemeClr val="tx1"/>
              </a:solidFill>
              <a:ln>
                <a:noFill/>
              </a:ln>
            </c:spPr>
          </c:marker>
          <c:trendline>
            <c:spPr>
              <a:ln>
                <a:solidFill>
                  <a:schemeClr val="accent1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-0.13525527349772798"/>
                  <c:y val="7.3983082600991767E-3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>
                      <a:solidFill>
                        <a:schemeClr val="accent1"/>
                      </a:solidFill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Diafiltration!$AO$1174:$AO$1178</c:f>
                <c:numCache>
                  <c:formatCode>General</c:formatCode>
                  <c:ptCount val="5"/>
                  <c:pt idx="0">
                    <c:v>0.73858681769753587</c:v>
                  </c:pt>
                  <c:pt idx="1">
                    <c:v>0.92613485896305592</c:v>
                  </c:pt>
                  <c:pt idx="2">
                    <c:v>1.953938074865746</c:v>
                  </c:pt>
                  <c:pt idx="3">
                    <c:v>0.80964924426045393</c:v>
                  </c:pt>
                  <c:pt idx="4">
                    <c:v>0.60207294059117544</c:v>
                  </c:pt>
                </c:numCache>
              </c:numRef>
            </c:plus>
            <c:minus>
              <c:numRef>
                <c:f>Diafiltration!$AO$1174:$AO$1178</c:f>
                <c:numCache>
                  <c:formatCode>General</c:formatCode>
                  <c:ptCount val="5"/>
                  <c:pt idx="0">
                    <c:v>0.73858681769753587</c:v>
                  </c:pt>
                  <c:pt idx="1">
                    <c:v>0.92613485896305592</c:v>
                  </c:pt>
                  <c:pt idx="2">
                    <c:v>1.953938074865746</c:v>
                  </c:pt>
                  <c:pt idx="3">
                    <c:v>0.80964924426045393</c:v>
                  </c:pt>
                  <c:pt idx="4">
                    <c:v>0.60207294059117544</c:v>
                  </c:pt>
                </c:numCache>
              </c:numRef>
            </c:minus>
          </c:errBars>
          <c:xVal>
            <c:numRef>
              <c:f>Diafiltration!$AK$1174:$AK$1178</c:f>
              <c:numCache>
                <c:formatCode>0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4.83</c:v>
                </c:pt>
              </c:numCache>
            </c:numRef>
          </c:xVal>
          <c:yVal>
            <c:numRef>
              <c:f>Diafiltration!$AM$1174:$AM$1178</c:f>
              <c:numCache>
                <c:formatCode>0</c:formatCode>
                <c:ptCount val="5"/>
                <c:pt idx="0">
                  <c:v>3.2650293047264256</c:v>
                </c:pt>
                <c:pt idx="1">
                  <c:v>8.3955892466559181</c:v>
                </c:pt>
                <c:pt idx="2">
                  <c:v>8.8611564623511789</c:v>
                </c:pt>
                <c:pt idx="3">
                  <c:v>16.763356296856813</c:v>
                </c:pt>
                <c:pt idx="4">
                  <c:v>19.7594077084371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80F-4701-9CC7-15853BCBE7CD}"/>
            </c:ext>
          </c:extLst>
        </c:ser>
        <c:ser>
          <c:idx val="0"/>
          <c:order val="2"/>
          <c:tx>
            <c:strRef>
              <c:f>Diafiltration!$AP$1171</c:f>
              <c:strCache>
                <c:ptCount val="1"/>
                <c:pt idx="0">
                  <c:v>alim t0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Diafiltration!$AK$1173:$AK$1178</c:f>
              <c:numCache>
                <c:formatCode>0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4.83</c:v>
                </c:pt>
              </c:numCache>
            </c:numRef>
          </c:xVal>
          <c:yVal>
            <c:numRef>
              <c:f>Diafiltration!$AP$1173:$AP$1178</c:f>
              <c:numCache>
                <c:formatCode>General</c:formatCode>
                <c:ptCount val="6"/>
                <c:pt idx="0" formatCode="0.00">
                  <c:v>39.2779233806006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480F-4701-9CC7-15853BCBE7CD}"/>
            </c:ext>
          </c:extLst>
        </c:ser>
        <c:ser>
          <c:idx val="2"/>
          <c:order val="3"/>
          <c:tx>
            <c:strRef>
              <c:f>Diafiltration!$AQ$1171</c:f>
              <c:strCache>
                <c:ptCount val="1"/>
                <c:pt idx="0">
                  <c:v>Predicted Purity</c:v>
                </c:pt>
              </c:strCache>
            </c:strRef>
          </c:tx>
          <c:spPr>
            <a:ln>
              <a:prstDash val="sysDash"/>
            </a:ln>
          </c:spPr>
          <c:marker>
            <c:symbol val="none"/>
          </c:marker>
          <c:xVal>
            <c:numRef>
              <c:f>Diafiltration!$AK$1174:$AK$1183</c:f>
              <c:numCache>
                <c:formatCode>0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4.83</c:v>
                </c:pt>
                <c:pt idx="5">
                  <c:v>5.7733333333333299</c:v>
                </c:pt>
                <c:pt idx="6">
                  <c:v>6.6883333333333299</c:v>
                </c:pt>
                <c:pt idx="7">
                  <c:v>7.6033333333333299</c:v>
                </c:pt>
                <c:pt idx="8">
                  <c:v>8.5183333333333309</c:v>
                </c:pt>
                <c:pt idx="9">
                  <c:v>10</c:v>
                </c:pt>
              </c:numCache>
            </c:numRef>
          </c:xVal>
          <c:yVal>
            <c:numRef>
              <c:f>Diafiltration!$AQ$1174:$AQ$1183</c:f>
              <c:numCache>
                <c:formatCode>0.00</c:formatCode>
                <c:ptCount val="10"/>
                <c:pt idx="0">
                  <c:v>50.029940214082004</c:v>
                </c:pt>
                <c:pt idx="1">
                  <c:v>60.266821370942822</c:v>
                </c:pt>
                <c:pt idx="2">
                  <c:v>69.218553495436069</c:v>
                </c:pt>
                <c:pt idx="3">
                  <c:v>76.565396564295924</c:v>
                </c:pt>
                <c:pt idx="4">
                  <c:v>82.323108590518558</c:v>
                </c:pt>
                <c:pt idx="5" formatCode="General">
                  <c:v>86.700112212842214</c:v>
                </c:pt>
                <c:pt idx="6" formatCode="General">
                  <c:v>89.969817342969378</c:v>
                </c:pt>
                <c:pt idx="7" formatCode="General">
                  <c:v>92.393949562040461</c:v>
                </c:pt>
                <c:pt idx="8" formatCode="General">
                  <c:v>94.190424194239299</c:v>
                </c:pt>
                <c:pt idx="9" formatCode="General">
                  <c:v>95.5275951388767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80F-4701-9CC7-15853BCBE7CD}"/>
            </c:ext>
          </c:extLst>
        </c:ser>
        <c:ser>
          <c:idx val="4"/>
          <c:order val="4"/>
          <c:tx>
            <c:strRef>
              <c:f>Diafiltration!$AR$1171</c:f>
              <c:strCache>
                <c:ptCount val="1"/>
                <c:pt idx="0">
                  <c:v>Predicted Loss</c:v>
                </c:pt>
              </c:strCache>
            </c:strRef>
          </c:tx>
          <c:spPr>
            <a:ln>
              <a:solidFill>
                <a:schemeClr val="accent6"/>
              </a:solidFill>
              <a:prstDash val="sysDash"/>
            </a:ln>
          </c:spPr>
          <c:marker>
            <c:symbol val="none"/>
          </c:marker>
          <c:xVal>
            <c:numRef>
              <c:f>Diafiltration!$AK$1174:$AK$1183</c:f>
              <c:numCache>
                <c:formatCode>0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4.83</c:v>
                </c:pt>
                <c:pt idx="5">
                  <c:v>5.7733333333333299</c:v>
                </c:pt>
                <c:pt idx="6">
                  <c:v>6.6883333333333299</c:v>
                </c:pt>
                <c:pt idx="7">
                  <c:v>7.6033333333333299</c:v>
                </c:pt>
                <c:pt idx="8">
                  <c:v>8.5183333333333309</c:v>
                </c:pt>
                <c:pt idx="9">
                  <c:v>10</c:v>
                </c:pt>
              </c:numCache>
            </c:numRef>
          </c:xVal>
          <c:yVal>
            <c:numRef>
              <c:f>Diafiltration!$AR$1174:$AR$1183</c:f>
              <c:numCache>
                <c:formatCode>0.00</c:formatCode>
                <c:ptCount val="10"/>
                <c:pt idx="0">
                  <c:v>2.1122328397705821</c:v>
                </c:pt>
                <c:pt idx="1">
                  <c:v>4.1798504038470954</c:v>
                </c:pt>
                <c:pt idx="2">
                  <c:v>6.2037950707343228</c:v>
                </c:pt>
                <c:pt idx="3">
                  <c:v>8.1849893137087832</c:v>
                </c:pt>
                <c:pt idx="4">
                  <c:v>10.124336121263491</c:v>
                </c:pt>
                <c:pt idx="5" formatCode="General">
                  <c:v>12.022719408671986</c:v>
                </c:pt>
                <c:pt idx="6" formatCode="General">
                  <c:v>13.881004420859119</c:v>
                </c:pt>
                <c:pt idx="7" formatCode="General">
                  <c:v>15.700038126762303</c:v>
                </c:pt>
                <c:pt idx="8" formatCode="General">
                  <c:v>17.480649605362895</c:v>
                </c:pt>
                <c:pt idx="9" formatCode="General">
                  <c:v>19.2236504235637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480F-4701-9CC7-15853BCBE7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7695744"/>
        <c:axId val="177693824"/>
      </c:scatterChart>
      <c:valAx>
        <c:axId val="177677440"/>
        <c:scaling>
          <c:orientation val="minMax"/>
          <c:max val="1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DV</a:t>
                </a: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crossAx val="177679360"/>
        <c:crosses val="autoZero"/>
        <c:crossBetween val="midCat"/>
      </c:valAx>
      <c:valAx>
        <c:axId val="177679360"/>
        <c:scaling>
          <c:orientation val="minMax"/>
          <c:max val="100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(CoAS)</a:t>
                </a:r>
                <a:r>
                  <a:rPr lang="en-US" baseline="-25000"/>
                  <a:t>2</a:t>
                </a:r>
                <a:r>
                  <a:rPr lang="en-US"/>
                  <a:t> purity (%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177677440"/>
        <c:crosses val="autoZero"/>
        <c:crossBetween val="midCat"/>
      </c:valAx>
      <c:valAx>
        <c:axId val="177693824"/>
        <c:scaling>
          <c:orientation val="minMax"/>
          <c:max val="10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(COAS)</a:t>
                </a:r>
                <a:r>
                  <a:rPr lang="en-US" baseline="-25000"/>
                  <a:t>2 </a:t>
                </a:r>
                <a:r>
                  <a:rPr lang="en-US"/>
                  <a:t>loss (%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177695744"/>
        <c:crosses val="max"/>
        <c:crossBetween val="midCat"/>
      </c:valAx>
      <c:valAx>
        <c:axId val="177695744"/>
        <c:scaling>
          <c:orientation val="minMax"/>
        </c:scaling>
        <c:delete val="1"/>
        <c:axPos val="b"/>
        <c:numFmt formatCode="0" sourceLinked="1"/>
        <c:majorTickMark val="out"/>
        <c:minorTickMark val="none"/>
        <c:tickLblPos val="none"/>
        <c:crossAx val="177693824"/>
        <c:crosses val="autoZero"/>
        <c:crossBetween val="midCat"/>
      </c:valAx>
      <c:spPr>
        <a:ln>
          <a:solidFill>
            <a:srgbClr val="868686"/>
          </a:solidFill>
        </a:ln>
      </c:spPr>
    </c:plotArea>
    <c:legend>
      <c:legendPos val="r"/>
      <c:legendEntry>
        <c:idx val="2"/>
        <c:delete val="1"/>
      </c:legendEntry>
      <c:legendEntry>
        <c:idx val="5"/>
        <c:delete val="1"/>
      </c:legendEntry>
      <c:legendEntry>
        <c:idx val="6"/>
        <c:delete val="1"/>
      </c:legendEntry>
      <c:layout>
        <c:manualLayout>
          <c:xMode val="edge"/>
          <c:yMode val="edge"/>
          <c:x val="0.57265365350441388"/>
          <c:y val="0.27768662872169736"/>
          <c:w val="0.25825567817194672"/>
          <c:h val="0.25409889390460322"/>
        </c:manualLayout>
      </c:layout>
      <c:overlay val="0"/>
      <c:spPr>
        <a:ln>
          <a:solidFill>
            <a:srgbClr val="868686"/>
          </a:solidFill>
        </a:ln>
      </c:spPr>
      <c:txPr>
        <a:bodyPr/>
        <a:lstStyle/>
        <a:p>
          <a:pPr>
            <a:defRPr sz="10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631277056277067"/>
          <c:y val="0.11862492262547711"/>
          <c:w val="0.69784668109668113"/>
          <c:h val="0.71497188439731585"/>
        </c:manualLayout>
      </c:layout>
      <c:scatterChart>
        <c:scatterStyle val="lineMarker"/>
        <c:varyColors val="0"/>
        <c:ser>
          <c:idx val="1"/>
          <c:order val="0"/>
          <c:tx>
            <c:strRef>
              <c:f>Diafiltration!$AL$1171</c:f>
              <c:strCache>
                <c:ptCount val="1"/>
                <c:pt idx="0">
                  <c:v>Purity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noFill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iafiltration!$AN$1174:$AN$1178</c:f>
                <c:numCache>
                  <c:formatCode>General</c:formatCode>
                  <c:ptCount val="5"/>
                  <c:pt idx="0">
                    <c:v>0.63939903866578607</c:v>
                  </c:pt>
                  <c:pt idx="1">
                    <c:v>0.76963533257160532</c:v>
                  </c:pt>
                  <c:pt idx="2">
                    <c:v>0.45757985613507474</c:v>
                  </c:pt>
                  <c:pt idx="3">
                    <c:v>0.28019163995269453</c:v>
                  </c:pt>
                  <c:pt idx="4">
                    <c:v>0.18086453541858255</c:v>
                  </c:pt>
                </c:numCache>
              </c:numRef>
            </c:plus>
            <c:minus>
              <c:numRef>
                <c:f>Diafiltration!$AN$1174:$AN$1178</c:f>
                <c:numCache>
                  <c:formatCode>General</c:formatCode>
                  <c:ptCount val="5"/>
                  <c:pt idx="0">
                    <c:v>0.63939903866578607</c:v>
                  </c:pt>
                  <c:pt idx="1">
                    <c:v>0.76963533257160532</c:v>
                  </c:pt>
                  <c:pt idx="2">
                    <c:v>0.45757985613507474</c:v>
                  </c:pt>
                  <c:pt idx="3">
                    <c:v>0.28019163995269453</c:v>
                  </c:pt>
                  <c:pt idx="4">
                    <c:v>0.18086453541858255</c:v>
                  </c:pt>
                </c:numCache>
              </c:numRef>
            </c:minus>
          </c:errBars>
          <c:xVal>
            <c:numRef>
              <c:f>Diafiltration!$AK$1174:$AK$117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4.83</c:v>
                </c:pt>
              </c:numCache>
            </c:numRef>
          </c:xVal>
          <c:yVal>
            <c:numRef>
              <c:f>Diafiltration!$AL$1174:$AL$1178</c:f>
              <c:numCache>
                <c:formatCode>0.00</c:formatCode>
                <c:ptCount val="5"/>
                <c:pt idx="0">
                  <c:v>41.311881448237855</c:v>
                </c:pt>
                <c:pt idx="1">
                  <c:v>48.615436692513072</c:v>
                </c:pt>
                <c:pt idx="2">
                  <c:v>55.328065748431783</c:v>
                </c:pt>
                <c:pt idx="3">
                  <c:v>62.905387018538008</c:v>
                </c:pt>
                <c:pt idx="4">
                  <c:v>68.2147477015874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A49-45E7-A836-0EE6458820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7925632"/>
        <c:axId val="167927168"/>
      </c:scatterChart>
      <c:scatterChart>
        <c:scatterStyle val="lineMarker"/>
        <c:varyColors val="0"/>
        <c:ser>
          <c:idx val="3"/>
          <c:order val="1"/>
          <c:tx>
            <c:strRef>
              <c:f>Diafiltration!$AM$1171</c:f>
              <c:strCache>
                <c:ptCount val="1"/>
                <c:pt idx="0">
                  <c:v>Loss</c:v>
                </c:pt>
              </c:strCache>
            </c:strRef>
          </c:tx>
          <c:spPr>
            <a:ln>
              <a:noFill/>
            </a:ln>
          </c:spPr>
          <c:marker>
            <c:symbol val="triangle"/>
            <c:size val="6"/>
            <c:spPr>
              <a:solidFill>
                <a:schemeClr val="tx1"/>
              </a:solidFill>
              <a:ln>
                <a:noFill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iafiltration!$AO$1174:$AO$1178</c:f>
                <c:numCache>
                  <c:formatCode>General</c:formatCode>
                  <c:ptCount val="5"/>
                  <c:pt idx="0">
                    <c:v>0.73858681769753587</c:v>
                  </c:pt>
                  <c:pt idx="1">
                    <c:v>0.92613485896305592</c:v>
                  </c:pt>
                  <c:pt idx="2">
                    <c:v>1.953938074865746</c:v>
                  </c:pt>
                  <c:pt idx="3">
                    <c:v>0.80964924426045393</c:v>
                  </c:pt>
                  <c:pt idx="4">
                    <c:v>0.60207294059117544</c:v>
                  </c:pt>
                </c:numCache>
              </c:numRef>
            </c:plus>
            <c:minus>
              <c:numRef>
                <c:f>Diafiltration!$AO$1174:$AO$1178</c:f>
                <c:numCache>
                  <c:formatCode>General</c:formatCode>
                  <c:ptCount val="5"/>
                  <c:pt idx="0">
                    <c:v>0.73858681769753587</c:v>
                  </c:pt>
                  <c:pt idx="1">
                    <c:v>0.92613485896305592</c:v>
                  </c:pt>
                  <c:pt idx="2">
                    <c:v>1.953938074865746</c:v>
                  </c:pt>
                  <c:pt idx="3">
                    <c:v>0.80964924426045393</c:v>
                  </c:pt>
                  <c:pt idx="4">
                    <c:v>0.60207294059117544</c:v>
                  </c:pt>
                </c:numCache>
              </c:numRef>
            </c:minus>
          </c:errBars>
          <c:xVal>
            <c:numRef>
              <c:f>Diafiltration!$AK$1174:$AK$117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4.83</c:v>
                </c:pt>
              </c:numCache>
            </c:numRef>
          </c:xVal>
          <c:yVal>
            <c:numRef>
              <c:f>Diafiltration!$AM$1174:$AM$1178</c:f>
              <c:numCache>
                <c:formatCode>0.00</c:formatCode>
                <c:ptCount val="5"/>
                <c:pt idx="0">
                  <c:v>3.2650293047264256</c:v>
                </c:pt>
                <c:pt idx="1">
                  <c:v>8.3955892466559181</c:v>
                </c:pt>
                <c:pt idx="2">
                  <c:v>8.8611564623511789</c:v>
                </c:pt>
                <c:pt idx="3">
                  <c:v>16.763356296856813</c:v>
                </c:pt>
                <c:pt idx="4">
                  <c:v>19.7594077084371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A49-45E7-A836-0EE6458820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7943552"/>
        <c:axId val="167941632"/>
      </c:scatterChart>
      <c:valAx>
        <c:axId val="167925632"/>
        <c:scaling>
          <c:orientation val="minMax"/>
          <c:max val="5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DV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67927168"/>
        <c:crosses val="autoZero"/>
        <c:crossBetween val="midCat"/>
      </c:valAx>
      <c:valAx>
        <c:axId val="167927168"/>
        <c:scaling>
          <c:orientation val="minMax"/>
          <c:max val="100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(CoAS)</a:t>
                </a:r>
                <a:r>
                  <a:rPr lang="en-US" baseline="-25000"/>
                  <a:t>2</a:t>
                </a:r>
                <a:r>
                  <a:rPr lang="en-US"/>
                  <a:t> purity (%)</a:t>
                </a:r>
              </a:p>
            </c:rich>
          </c:tx>
          <c:layout>
            <c:manualLayout>
              <c:xMode val="edge"/>
              <c:yMode val="edge"/>
              <c:x val="3.610268168437078E-2"/>
              <c:y val="0.3818816660467555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167925632"/>
        <c:crosses val="autoZero"/>
        <c:crossBetween val="midCat"/>
      </c:valAx>
      <c:valAx>
        <c:axId val="167941632"/>
        <c:scaling>
          <c:orientation val="minMax"/>
          <c:max val="10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(CoAS)</a:t>
                </a:r>
                <a:r>
                  <a:rPr lang="en-US" baseline="-25000"/>
                  <a:t>2</a:t>
                </a:r>
                <a:r>
                  <a:rPr lang="en-US"/>
                  <a:t> loss (%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167943552"/>
        <c:crosses val="max"/>
        <c:crossBetween val="midCat"/>
      </c:valAx>
      <c:valAx>
        <c:axId val="16794355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167941632"/>
        <c:crosses val="autoZero"/>
        <c:crossBetween val="midCat"/>
      </c:valAx>
      <c:spPr>
        <a:ln>
          <a:solidFill>
            <a:srgbClr val="868686"/>
          </a:solidFill>
        </a:ln>
      </c:spPr>
    </c:plotArea>
    <c:legend>
      <c:legendPos val="r"/>
      <c:layout>
        <c:manualLayout>
          <c:xMode val="edge"/>
          <c:yMode val="edge"/>
          <c:x val="0.19239665152102223"/>
          <c:y val="0.18579558652729408"/>
          <c:w val="0.16133116883116891"/>
          <c:h val="0.18913182346109184"/>
        </c:manualLayout>
      </c:layout>
      <c:overlay val="0"/>
      <c:spPr>
        <a:ln>
          <a:solidFill>
            <a:srgbClr val="868686"/>
          </a:solidFill>
        </a:ln>
      </c:spPr>
    </c:legend>
    <c:plotVisOnly val="1"/>
    <c:dispBlanksAs val="gap"/>
    <c:showDLblsOverMax val="0"/>
  </c:chart>
  <c:txPr>
    <a:bodyPr/>
    <a:lstStyle/>
    <a:p>
      <a:pPr>
        <a:defRPr sz="900"/>
      </a:pPr>
      <a:endParaRPr lang="en-US"/>
    </a:p>
  </c:tx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51494618306516"/>
          <c:y val="9.0815112290848599E-2"/>
          <c:w val="0.76441838373734705"/>
          <c:h val="0.71878962227507859"/>
        </c:manualLayout>
      </c:layout>
      <c:scatterChart>
        <c:scatterStyle val="lineMarker"/>
        <c:varyColors val="0"/>
        <c:ser>
          <c:idx val="1"/>
          <c:order val="1"/>
          <c:tx>
            <c:strRef>
              <c:f>Diafiltration!$W$1144</c:f>
              <c:strCache>
                <c:ptCount val="1"/>
                <c:pt idx="0">
                  <c:v>Jv 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Diafiltration!$X$1145:$X$1151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22126750502616738</c:v>
                  </c:pt>
                  <c:pt idx="2">
                    <c:v>0.27906997964658764</c:v>
                  </c:pt>
                  <c:pt idx="3">
                    <c:v>0.2378221371727543</c:v>
                  </c:pt>
                  <c:pt idx="4">
                    <c:v>0.43936656775611499</c:v>
                  </c:pt>
                  <c:pt idx="5">
                    <c:v>0.43936656775611499</c:v>
                  </c:pt>
                  <c:pt idx="6">
                    <c:v>0.13668057211277684</c:v>
                  </c:pt>
                </c:numCache>
              </c:numRef>
            </c:plus>
            <c:minus>
              <c:numRef>
                <c:f>Diafiltration!$X$1145:$X$1151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22126750502616738</c:v>
                  </c:pt>
                  <c:pt idx="2">
                    <c:v>0.27906997964658764</c:v>
                  </c:pt>
                  <c:pt idx="3">
                    <c:v>0.2378221371727543</c:v>
                  </c:pt>
                  <c:pt idx="4">
                    <c:v>0.43936656775611499</c:v>
                  </c:pt>
                  <c:pt idx="5">
                    <c:v>0.43936656775611499</c:v>
                  </c:pt>
                  <c:pt idx="6">
                    <c:v>0.136680572112776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Diafiltration!$L$1145:$L$1151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115</c:v>
                </c:pt>
                <c:pt idx="3">
                  <c:v>228</c:v>
                </c:pt>
                <c:pt idx="4">
                  <c:v>344</c:v>
                </c:pt>
                <c:pt idx="5">
                  <c:v>451</c:v>
                </c:pt>
                <c:pt idx="6">
                  <c:v>543</c:v>
                </c:pt>
              </c:numCache>
            </c:numRef>
          </c:xVal>
          <c:yVal>
            <c:numRef>
              <c:f>Diafiltration!$W$1145:$W$1151</c:f>
              <c:numCache>
                <c:formatCode>0.00</c:formatCode>
                <c:ptCount val="7"/>
                <c:pt idx="0" formatCode="General">
                  <c:v>0</c:v>
                </c:pt>
                <c:pt idx="1">
                  <c:v>28.343018009135829</c:v>
                </c:pt>
                <c:pt idx="2">
                  <c:v>27.627927985012253</c:v>
                </c:pt>
                <c:pt idx="3">
                  <c:v>26.912108283524649</c:v>
                </c:pt>
                <c:pt idx="4">
                  <c:v>26.060429082836308</c:v>
                </c:pt>
                <c:pt idx="5">
                  <c:v>26.197109654949085</c:v>
                </c:pt>
                <c:pt idx="6">
                  <c:v>26.3793504177661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751-4C91-B105-335CCEB154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8206720"/>
        <c:axId val="168209024"/>
      </c:scatterChart>
      <c:scatterChart>
        <c:scatterStyle val="lineMarker"/>
        <c:varyColors val="0"/>
        <c:ser>
          <c:idx val="0"/>
          <c:order val="0"/>
          <c:tx>
            <c:strRef>
              <c:f>Diafiltration!$M$1144</c:f>
              <c:strCache>
                <c:ptCount val="1"/>
                <c:pt idx="0">
                  <c:v>DV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Diafiltration!$L$1145:$L$1151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115</c:v>
                </c:pt>
                <c:pt idx="3">
                  <c:v>228</c:v>
                </c:pt>
                <c:pt idx="4">
                  <c:v>344</c:v>
                </c:pt>
                <c:pt idx="5">
                  <c:v>451</c:v>
                </c:pt>
                <c:pt idx="6">
                  <c:v>543</c:v>
                </c:pt>
              </c:numCache>
            </c:numRef>
          </c:xVal>
          <c:yVal>
            <c:numRef>
              <c:f>Diafiltration!$M$1145:$M$1151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4.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751-4C91-B105-335CCEB154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8213120"/>
        <c:axId val="168211200"/>
      </c:scatterChart>
      <c:valAx>
        <c:axId val="168206720"/>
        <c:scaling>
          <c:orientation val="minMax"/>
          <c:min val="0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fr-FR"/>
                  <a:t>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rgbClr val="868686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68209024"/>
        <c:crosses val="autoZero"/>
        <c:crossBetween val="midCat"/>
      </c:valAx>
      <c:valAx>
        <c:axId val="1682090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/>
                  <a:t>Jv (L h</a:t>
                </a:r>
                <a:r>
                  <a:rPr lang="fr-FR" baseline="30000"/>
                  <a:t>-1</a:t>
                </a:r>
                <a:r>
                  <a:rPr lang="fr-FR"/>
                  <a:t> m</a:t>
                </a:r>
                <a:r>
                  <a:rPr lang="fr-FR" baseline="30000"/>
                  <a:t>-2</a:t>
                </a:r>
                <a:r>
                  <a:rPr lang="fr-FR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rgbClr val="868686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68206720"/>
        <c:crosses val="autoZero"/>
        <c:crossBetween val="midCat"/>
      </c:valAx>
      <c:valAx>
        <c:axId val="168211200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/>
                  <a:t>DV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rgbClr val="868686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68213120"/>
        <c:crosses val="max"/>
        <c:crossBetween val="midCat"/>
        <c:majorUnit val="1"/>
      </c:valAx>
      <c:valAx>
        <c:axId val="1682131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168211200"/>
        <c:crosses val="autoZero"/>
        <c:crossBetween val="midCat"/>
      </c:valAx>
      <c:spPr>
        <a:noFill/>
        <a:ln>
          <a:solidFill>
            <a:srgbClr val="868686"/>
          </a:solidFill>
        </a:ln>
        <a:effectLst/>
      </c:spPr>
    </c:plotArea>
    <c:legend>
      <c:legendPos val="b"/>
      <c:layout>
        <c:manualLayout>
          <c:xMode val="edge"/>
          <c:yMode val="edge"/>
          <c:x val="0.72608407247116979"/>
          <c:y val="0.53471663822916105"/>
          <c:w val="9.5189839299598789E-2"/>
          <c:h val="0.15624793437655127"/>
        </c:manualLayout>
      </c:layout>
      <c:overlay val="0"/>
      <c:spPr>
        <a:noFill/>
        <a:ln>
          <a:solidFill>
            <a:srgbClr val="868686"/>
          </a:solidFill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rgbClr val="868686"/>
      </a:solidFill>
      <a:round/>
    </a:ln>
    <a:effectLst/>
  </c:spPr>
  <c:txPr>
    <a:bodyPr/>
    <a:lstStyle/>
    <a:p>
      <a:pPr>
        <a:defRPr sz="900">
          <a:solidFill>
            <a:schemeClr val="tx1"/>
          </a:solidFill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955457351290691"/>
          <c:y val="0.11979734351387904"/>
          <c:w val="0.75966926206509588"/>
          <c:h val="0.69840586419753103"/>
        </c:manualLayout>
      </c:layout>
      <c:scatterChart>
        <c:scatterStyle val="lineMarker"/>
        <c:varyColors val="0"/>
        <c:ser>
          <c:idx val="0"/>
          <c:order val="0"/>
          <c:tx>
            <c:strRef>
              <c:f>Flux!$G$495</c:f>
              <c:strCache>
                <c:ptCount val="1"/>
                <c:pt idx="0">
                  <c:v>GK</c:v>
                </c:pt>
              </c:strCache>
            </c:strRef>
          </c:tx>
          <c:spPr>
            <a:ln w="28575">
              <a:noFill/>
            </a:ln>
          </c:spPr>
          <c:marker>
            <c:symbol val="plus"/>
            <c:size val="5"/>
            <c:spPr>
              <a:ln>
                <a:solidFill>
                  <a:schemeClr val="tx1"/>
                </a:solidFill>
              </a:ln>
            </c:spPr>
          </c:marker>
          <c:xVal>
            <c:numRef>
              <c:f>(Flux!$C$501,Flux!$C$505,Flux!$C$509,Flux!$C$513)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(Flux!$G$501,Flux!$G$505,Flux!$G$509,Flux!$G$513)</c:f>
              <c:numCache>
                <c:formatCode>0.00</c:formatCode>
                <c:ptCount val="4"/>
                <c:pt idx="0">
                  <c:v>43.618399944978485</c:v>
                </c:pt>
                <c:pt idx="1">
                  <c:v>62.176828161101298</c:v>
                </c:pt>
                <c:pt idx="2">
                  <c:v>82.544620747521392</c:v>
                </c:pt>
                <c:pt idx="3">
                  <c:v>101.3047618265034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4E8-4CAA-ADCA-ADDBCC831F1A}"/>
            </c:ext>
          </c:extLst>
        </c:ser>
        <c:ser>
          <c:idx val="2"/>
          <c:order val="1"/>
          <c:tx>
            <c:strRef>
              <c:f>Flux!$J$414</c:f>
              <c:strCache>
                <c:ptCount val="1"/>
                <c:pt idx="0">
                  <c:v>GR95PP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(Flux!$C$419,Flux!$C$423,Flux!$C$426,Flux!$C$429)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(Flux!$J$419,Flux!$J$423,Flux!$J$426,Flux!$J$429)</c:f>
              <c:numCache>
                <c:formatCode>0.00</c:formatCode>
                <c:ptCount val="4"/>
                <c:pt idx="0">
                  <c:v>11.971717900523888</c:v>
                </c:pt>
                <c:pt idx="1">
                  <c:v>19.643392070322637</c:v>
                </c:pt>
                <c:pt idx="2">
                  <c:v>23.415760601036126</c:v>
                </c:pt>
                <c:pt idx="3">
                  <c:v>27.2580350460722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4E8-4CAA-ADCA-ADDBCC831F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137664"/>
        <c:axId val="85170048"/>
      </c:scatterChart>
      <c:valAx>
        <c:axId val="851376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/>
                </a:pPr>
                <a:r>
                  <a:rPr lang="fr-FR" sz="900"/>
                  <a:t>TMP (bar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85170048"/>
        <c:crosses val="autoZero"/>
        <c:crossBetween val="midCat"/>
      </c:valAx>
      <c:valAx>
        <c:axId val="8517004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900"/>
                </a:pPr>
                <a:r>
                  <a:rPr lang="fr-FR" sz="900"/>
                  <a:t>Jv (L h</a:t>
                </a:r>
                <a:r>
                  <a:rPr lang="fr-FR" sz="900" baseline="30000"/>
                  <a:t>-1</a:t>
                </a:r>
                <a:r>
                  <a:rPr lang="fr-FR" sz="900"/>
                  <a:t> m-²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85137664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548938854272413"/>
          <c:y val="0.10201748971193415"/>
          <c:w val="0.78434974747474762"/>
          <c:h val="0.7311784979423871"/>
        </c:manualLayout>
      </c:layout>
      <c:scatterChart>
        <c:scatterStyle val="lineMarker"/>
        <c:varyColors val="0"/>
        <c:ser>
          <c:idx val="3"/>
          <c:order val="0"/>
          <c:tx>
            <c:strRef>
              <c:f>Rétention!$F$91</c:f>
              <c:strCache>
                <c:ptCount val="1"/>
                <c:pt idx="0">
                  <c:v>Rétention CoAS2 (%)</c:v>
                </c:pt>
              </c:strCache>
            </c:strRef>
          </c:tx>
          <c:spPr>
            <a:ln w="28575">
              <a:noFill/>
            </a:ln>
          </c:spPr>
          <c:marker>
            <c:symbol val="x"/>
            <c:size val="5"/>
            <c:spPr>
              <a:ln>
                <a:solidFill>
                  <a:schemeClr val="tx1"/>
                </a:solidFill>
              </a:ln>
            </c:spPr>
          </c:marker>
          <c:xVal>
            <c:numRef>
              <c:f>Rétention!$B$92:$B$95</c:f>
              <c:numCache>
                <c:formatCode>General</c:formatCode>
                <c:ptCount val="4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35</c:v>
                </c:pt>
              </c:numCache>
            </c:numRef>
          </c:xVal>
          <c:yVal>
            <c:numRef>
              <c:f>Rétention!$F$92:$F$95</c:f>
              <c:numCache>
                <c:formatCode>0.00</c:formatCode>
                <c:ptCount val="4"/>
                <c:pt idx="0">
                  <c:v>95.513666352497609</c:v>
                </c:pt>
                <c:pt idx="1">
                  <c:v>98.538601088490211</c:v>
                </c:pt>
                <c:pt idx="2">
                  <c:v>99.699759807846249</c:v>
                </c:pt>
                <c:pt idx="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EF2-4FBE-821D-2D99935D888C}"/>
            </c:ext>
          </c:extLst>
        </c:ser>
        <c:ser>
          <c:idx val="1"/>
          <c:order val="1"/>
          <c:tx>
            <c:strRef>
              <c:f>Rétention!$C$91</c:f>
              <c:strCache>
                <c:ptCount val="1"/>
                <c:pt idx="0">
                  <c:v>Rétention ATP (%)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Rétention!$B$92:$B$95</c:f>
              <c:numCache>
                <c:formatCode>General</c:formatCode>
                <c:ptCount val="4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35</c:v>
                </c:pt>
              </c:numCache>
            </c:numRef>
          </c:xVal>
          <c:yVal>
            <c:numRef>
              <c:f>Rétention!$C$92:$C$95</c:f>
              <c:numCache>
                <c:formatCode>0.00</c:formatCode>
                <c:ptCount val="4"/>
                <c:pt idx="0">
                  <c:v>92.276422764227632</c:v>
                </c:pt>
                <c:pt idx="1">
                  <c:v>92.346594740391097</c:v>
                </c:pt>
                <c:pt idx="2">
                  <c:v>94.230769230769212</c:v>
                </c:pt>
                <c:pt idx="3">
                  <c:v>94.8428290766208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EF2-4FBE-821D-2D99935D888C}"/>
            </c:ext>
          </c:extLst>
        </c:ser>
        <c:ser>
          <c:idx val="0"/>
          <c:order val="2"/>
          <c:tx>
            <c:strRef>
              <c:f>Rétention!$D$91</c:f>
              <c:strCache>
                <c:ptCount val="1"/>
                <c:pt idx="0">
                  <c:v>Rétention ADP (%)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Rétention!$B$92:$B$95</c:f>
              <c:numCache>
                <c:formatCode>General</c:formatCode>
                <c:ptCount val="4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35</c:v>
                </c:pt>
              </c:numCache>
            </c:numRef>
          </c:xVal>
          <c:yVal>
            <c:numRef>
              <c:f>Rétention!$D$92:$D$95</c:f>
              <c:numCache>
                <c:formatCode>0.00</c:formatCode>
                <c:ptCount val="4"/>
                <c:pt idx="0">
                  <c:v>89.175177360255645</c:v>
                </c:pt>
                <c:pt idx="1">
                  <c:v>88.421314741035886</c:v>
                </c:pt>
                <c:pt idx="2">
                  <c:v>90.479107952456744</c:v>
                </c:pt>
                <c:pt idx="3">
                  <c:v>91.0713723514780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EF2-4FBE-821D-2D99935D888C}"/>
            </c:ext>
          </c:extLst>
        </c:ser>
        <c:ser>
          <c:idx val="2"/>
          <c:order val="3"/>
          <c:tx>
            <c:strRef>
              <c:f>Rétention!$E$91</c:f>
              <c:strCache>
                <c:ptCount val="1"/>
                <c:pt idx="0">
                  <c:v>Rétention AMP (%)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Rétention!$B$92:$B$95</c:f>
              <c:numCache>
                <c:formatCode>General</c:formatCode>
                <c:ptCount val="4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35</c:v>
                </c:pt>
              </c:numCache>
            </c:numRef>
          </c:xVal>
          <c:yVal>
            <c:numRef>
              <c:f>Rétention!$E$92:$E$95</c:f>
              <c:numCache>
                <c:formatCode>0.00</c:formatCode>
                <c:ptCount val="4"/>
                <c:pt idx="0">
                  <c:v>87.375849451123855</c:v>
                </c:pt>
                <c:pt idx="1">
                  <c:v>85.357450473729514</c:v>
                </c:pt>
                <c:pt idx="2">
                  <c:v>87.287671232876676</c:v>
                </c:pt>
                <c:pt idx="3">
                  <c:v>87.5732217573221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EF2-4FBE-821D-2D99935D88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5662848"/>
        <c:axId val="100061184"/>
      </c:scatterChart>
      <c:valAx>
        <c:axId val="956628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/>
                </a:pPr>
                <a:r>
                  <a:rPr lang="fr-FR" sz="900"/>
                  <a:t>TMP (bar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00061184"/>
        <c:crosses val="autoZero"/>
        <c:crossBetween val="midCat"/>
      </c:valAx>
      <c:valAx>
        <c:axId val="100061184"/>
        <c:scaling>
          <c:orientation val="minMax"/>
          <c:max val="100"/>
          <c:min val="6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900"/>
                </a:pPr>
                <a:r>
                  <a:rPr lang="fr-FR" sz="900"/>
                  <a:t>R (%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95662848"/>
        <c:crosses val="autoZero"/>
        <c:crossBetween val="midCat"/>
        <c:majorUnit val="5"/>
      </c:valAx>
    </c:plotArea>
    <c:plotVisOnly val="1"/>
    <c:dispBlanksAs val="gap"/>
    <c:showDLblsOverMax val="0"/>
  </c:chart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145657968574628"/>
          <c:y val="9.7993827160493874E-2"/>
          <c:w val="0.79709701178451198"/>
          <c:h val="0.73241152263374509"/>
        </c:manualLayout>
      </c:layout>
      <c:scatterChart>
        <c:scatterStyle val="lineMarker"/>
        <c:varyColors val="0"/>
        <c:ser>
          <c:idx val="3"/>
          <c:order val="0"/>
          <c:tx>
            <c:strRef>
              <c:f>Rétention!$F$91</c:f>
              <c:strCache>
                <c:ptCount val="1"/>
                <c:pt idx="0">
                  <c:v>Rétention CoAS2 (%)</c:v>
                </c:pt>
              </c:strCache>
            </c:strRef>
          </c:tx>
          <c:spPr>
            <a:ln w="28575">
              <a:noFill/>
            </a:ln>
          </c:spPr>
          <c:marker>
            <c:symbol val="x"/>
            <c:size val="5"/>
            <c:spPr>
              <a:ln>
                <a:solidFill>
                  <a:schemeClr val="tx1"/>
                </a:solidFill>
              </a:ln>
            </c:spPr>
          </c:marker>
          <c:xVal>
            <c:numRef>
              <c:f>Rétention!$B$92:$B$95</c:f>
              <c:numCache>
                <c:formatCode>General</c:formatCode>
                <c:ptCount val="4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35</c:v>
                </c:pt>
              </c:numCache>
            </c:numRef>
          </c:xVal>
          <c:yVal>
            <c:numRef>
              <c:f>Rétention!$F$100:$F$103</c:f>
              <c:numCache>
                <c:formatCode>0.00</c:formatCode>
                <c:ptCount val="4"/>
                <c:pt idx="0">
                  <c:v>97.690857681432604</c:v>
                </c:pt>
                <c:pt idx="1">
                  <c:v>98.407579117113485</c:v>
                </c:pt>
                <c:pt idx="2">
                  <c:v>94.275420336268965</c:v>
                </c:pt>
                <c:pt idx="3">
                  <c:v>95.5167566767773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7D8-4C68-B5F8-59E0D26569C4}"/>
            </c:ext>
          </c:extLst>
        </c:ser>
        <c:ser>
          <c:idx val="1"/>
          <c:order val="1"/>
          <c:tx>
            <c:strRef>
              <c:f>Rétention!$C$91</c:f>
              <c:strCache>
                <c:ptCount val="1"/>
                <c:pt idx="0">
                  <c:v>Rétention ATP (%)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Rétention!$B$92:$B$95</c:f>
              <c:numCache>
                <c:formatCode>General</c:formatCode>
                <c:ptCount val="4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35</c:v>
                </c:pt>
              </c:numCache>
            </c:numRef>
          </c:xVal>
          <c:yVal>
            <c:numRef>
              <c:f>Rétention!$C$100:$C$103</c:f>
              <c:numCache>
                <c:formatCode>0.00</c:formatCode>
                <c:ptCount val="4"/>
                <c:pt idx="0">
                  <c:v>98.436522826766719</c:v>
                </c:pt>
                <c:pt idx="1">
                  <c:v>98.95482130815914</c:v>
                </c:pt>
                <c:pt idx="2">
                  <c:v>92.639257294429669</c:v>
                </c:pt>
                <c:pt idx="3">
                  <c:v>93.737721021610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7D8-4C68-B5F8-59E0D26569C4}"/>
            </c:ext>
          </c:extLst>
        </c:ser>
        <c:ser>
          <c:idx val="0"/>
          <c:order val="2"/>
          <c:tx>
            <c:strRef>
              <c:f>Rétention!$D$91</c:f>
              <c:strCache>
                <c:ptCount val="1"/>
                <c:pt idx="0">
                  <c:v>Rétention ADP (%)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Rétention!$B$92:$B$95</c:f>
              <c:numCache>
                <c:formatCode>General</c:formatCode>
                <c:ptCount val="4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35</c:v>
                </c:pt>
              </c:numCache>
            </c:numRef>
          </c:xVal>
          <c:yVal>
            <c:numRef>
              <c:f>Rétention!$D$100:$D$103</c:f>
              <c:numCache>
                <c:formatCode>0.00</c:formatCode>
                <c:ptCount val="4"/>
                <c:pt idx="0">
                  <c:v>96.901068059561851</c:v>
                </c:pt>
                <c:pt idx="1">
                  <c:v>97.456009296148736</c:v>
                </c:pt>
                <c:pt idx="2">
                  <c:v>91.300085773802238</c:v>
                </c:pt>
                <c:pt idx="3">
                  <c:v>92.0347574221578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7D8-4C68-B5F8-59E0D26569C4}"/>
            </c:ext>
          </c:extLst>
        </c:ser>
        <c:ser>
          <c:idx val="2"/>
          <c:order val="3"/>
          <c:tx>
            <c:strRef>
              <c:f>Rétention!$E$91</c:f>
              <c:strCache>
                <c:ptCount val="1"/>
                <c:pt idx="0">
                  <c:v>Rétention AMP (%)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Rétention!$B$92:$B$95</c:f>
              <c:numCache>
                <c:formatCode>General</c:formatCode>
                <c:ptCount val="4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35</c:v>
                </c:pt>
              </c:numCache>
            </c:numRef>
          </c:xVal>
          <c:yVal>
            <c:numRef>
              <c:f>Rétention!$E$100:$E$103</c:f>
              <c:numCache>
                <c:formatCode>0.00</c:formatCode>
                <c:ptCount val="4"/>
                <c:pt idx="0">
                  <c:v>96.053319393622559</c:v>
                </c:pt>
                <c:pt idx="1">
                  <c:v>96.698248636233103</c:v>
                </c:pt>
                <c:pt idx="2">
                  <c:v>90.931506849315127</c:v>
                </c:pt>
                <c:pt idx="3">
                  <c:v>91.5481171548116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7D8-4C68-B5F8-59E0D26569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3108096"/>
        <c:axId val="133447040"/>
      </c:scatterChart>
      <c:valAx>
        <c:axId val="1331080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/>
                </a:pPr>
                <a:r>
                  <a:rPr lang="fr-FR" sz="900"/>
                  <a:t>TMP (bar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33447040"/>
        <c:crosses val="autoZero"/>
        <c:crossBetween val="midCat"/>
        <c:majorUnit val="10"/>
      </c:valAx>
      <c:valAx>
        <c:axId val="133447040"/>
        <c:scaling>
          <c:orientation val="minMax"/>
          <c:max val="100"/>
          <c:min val="9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900"/>
                </a:pPr>
                <a:r>
                  <a:rPr lang="fr-FR" sz="900"/>
                  <a:t>R (%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33108096"/>
        <c:crosses val="autoZero"/>
        <c:crossBetween val="midCat"/>
        <c:majorUnit val="1"/>
      </c:valAx>
    </c:plotArea>
    <c:plotVisOnly val="1"/>
    <c:dispBlanksAs val="gap"/>
    <c:showDLblsOverMax val="0"/>
  </c:chart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145657968574628"/>
          <c:y val="9.1460905349794244E-2"/>
          <c:w val="0.79264274691358072"/>
          <c:h val="0.73241152263374509"/>
        </c:manualLayout>
      </c:layout>
      <c:scatterChart>
        <c:scatterStyle val="lineMarker"/>
        <c:varyColors val="0"/>
        <c:ser>
          <c:idx val="0"/>
          <c:order val="0"/>
          <c:tx>
            <c:strRef>
              <c:f>Rétention!$F$47</c:f>
              <c:strCache>
                <c:ptCount val="1"/>
                <c:pt idx="0">
                  <c:v>Rétention CoAS2 (%)</c:v>
                </c:pt>
              </c:strCache>
            </c:strRef>
          </c:tx>
          <c:spPr>
            <a:ln w="28575">
              <a:noFill/>
            </a:ln>
          </c:spPr>
          <c:marker>
            <c:symbol val="x"/>
            <c:size val="5"/>
            <c:spPr>
              <a:ln>
                <a:solidFill>
                  <a:schemeClr val="tx1"/>
                </a:solidFill>
              </a:ln>
            </c:spPr>
          </c:marker>
          <c:xVal>
            <c:numRef>
              <c:f>Rétention!$B$48:$B$51</c:f>
              <c:numCache>
                <c:formatCode>General</c:formatCode>
                <c:ptCount val="4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35</c:v>
                </c:pt>
              </c:numCache>
            </c:numRef>
          </c:xVal>
          <c:yVal>
            <c:numRef>
              <c:f>Rétention!$F$48:$F$51</c:f>
              <c:numCache>
                <c:formatCode>0.00</c:formatCode>
                <c:ptCount val="4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320-4366-81B3-E7B5F60BDF7A}"/>
            </c:ext>
          </c:extLst>
        </c:ser>
        <c:ser>
          <c:idx val="2"/>
          <c:order val="1"/>
          <c:tx>
            <c:strRef>
              <c:f>Rétention!$C$47</c:f>
              <c:strCache>
                <c:ptCount val="1"/>
                <c:pt idx="0">
                  <c:v>Rétention ATP (%)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Rétention!$B$48:$B$51</c:f>
              <c:numCache>
                <c:formatCode>General</c:formatCode>
                <c:ptCount val="4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35</c:v>
                </c:pt>
              </c:numCache>
            </c:numRef>
          </c:xVal>
          <c:yVal>
            <c:numRef>
              <c:f>Rétention!$C$48:$C$51</c:f>
              <c:numCache>
                <c:formatCode>0.00</c:formatCode>
                <c:ptCount val="4"/>
                <c:pt idx="0">
                  <c:v>99.263750541359883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320-4366-81B3-E7B5F60BDF7A}"/>
            </c:ext>
          </c:extLst>
        </c:ser>
        <c:ser>
          <c:idx val="3"/>
          <c:order val="2"/>
          <c:tx>
            <c:strRef>
              <c:f>Rétention!$D$47</c:f>
              <c:strCache>
                <c:ptCount val="1"/>
                <c:pt idx="0">
                  <c:v>Rétention ADP (%)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Rétention!$B$48:$B$51</c:f>
              <c:numCache>
                <c:formatCode>General</c:formatCode>
                <c:ptCount val="4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35</c:v>
                </c:pt>
              </c:numCache>
            </c:numRef>
          </c:xVal>
          <c:yVal>
            <c:numRef>
              <c:f>Rétention!$D$48:$D$51</c:f>
              <c:numCache>
                <c:formatCode>0.00</c:formatCode>
                <c:ptCount val="4"/>
                <c:pt idx="0">
                  <c:v>98.933285120231417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320-4366-81B3-E7B5F60BDF7A}"/>
            </c:ext>
          </c:extLst>
        </c:ser>
        <c:ser>
          <c:idx val="1"/>
          <c:order val="3"/>
          <c:tx>
            <c:strRef>
              <c:f>Rétention!$E$47</c:f>
              <c:strCache>
                <c:ptCount val="1"/>
                <c:pt idx="0">
                  <c:v>Rétention AMP (%)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Rétention!$B$48:$B$51</c:f>
              <c:numCache>
                <c:formatCode>General</c:formatCode>
                <c:ptCount val="4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35</c:v>
                </c:pt>
              </c:numCache>
            </c:numRef>
          </c:xVal>
          <c:yVal>
            <c:numRef>
              <c:f>Rétention!$E$48:$E$51</c:f>
              <c:numCache>
                <c:formatCode>0.00</c:formatCode>
                <c:ptCount val="4"/>
                <c:pt idx="0">
                  <c:v>98.283182573380088</c:v>
                </c:pt>
                <c:pt idx="1">
                  <c:v>99.595645412130608</c:v>
                </c:pt>
                <c:pt idx="2">
                  <c:v>99.57957022734351</c:v>
                </c:pt>
                <c:pt idx="3">
                  <c:v>99.6965317919075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320-4366-81B3-E7B5F60BDF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5990016"/>
        <c:axId val="145993728"/>
      </c:scatterChart>
      <c:valAx>
        <c:axId val="1459900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/>
                </a:pPr>
                <a:r>
                  <a:rPr lang="fr-FR" sz="900"/>
                  <a:t>TMP (bar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45993728"/>
        <c:crosses val="autoZero"/>
        <c:crossBetween val="midCat"/>
      </c:valAx>
      <c:valAx>
        <c:axId val="145993728"/>
        <c:scaling>
          <c:orientation val="minMax"/>
          <c:max val="100"/>
          <c:min val="95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900"/>
                </a:pPr>
                <a:r>
                  <a:rPr lang="fr-FR" sz="900"/>
                  <a:t>R (%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45990016"/>
        <c:crosses val="autoZero"/>
        <c:crossBetween val="midCat"/>
        <c:majorUnit val="1"/>
      </c:valAx>
    </c:plotArea>
    <c:plotVisOnly val="1"/>
    <c:dispBlanksAs val="gap"/>
    <c:showDLblsOverMax val="0"/>
  </c:chart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591084455667796"/>
          <c:y val="9.7993827160493874E-2"/>
          <c:w val="0.79264274691358072"/>
          <c:h val="0.73241152263374509"/>
        </c:manualLayout>
      </c:layout>
      <c:scatterChart>
        <c:scatterStyle val="lineMarker"/>
        <c:varyColors val="0"/>
        <c:ser>
          <c:idx val="0"/>
          <c:order val="0"/>
          <c:tx>
            <c:strRef>
              <c:f>Rétention!$F$47</c:f>
              <c:strCache>
                <c:ptCount val="1"/>
                <c:pt idx="0">
                  <c:v>Rétention CoAS2 (%)</c:v>
                </c:pt>
              </c:strCache>
            </c:strRef>
          </c:tx>
          <c:spPr>
            <a:ln w="28575">
              <a:noFill/>
            </a:ln>
          </c:spPr>
          <c:marker>
            <c:symbol val="x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Rétention!$B$48:$B$51</c:f>
              <c:numCache>
                <c:formatCode>General</c:formatCode>
                <c:ptCount val="4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35</c:v>
                </c:pt>
              </c:numCache>
            </c:numRef>
          </c:xVal>
          <c:yVal>
            <c:numRef>
              <c:f>Rétention!$F$48:$F$51</c:f>
              <c:numCache>
                <c:formatCode>0.00</c:formatCode>
                <c:ptCount val="4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280-423F-880F-B899F269337E}"/>
            </c:ext>
          </c:extLst>
        </c:ser>
        <c:ser>
          <c:idx val="2"/>
          <c:order val="1"/>
          <c:tx>
            <c:strRef>
              <c:f>Rétention!$C$39</c:f>
              <c:strCache>
                <c:ptCount val="1"/>
                <c:pt idx="0">
                  <c:v>Rétention ATP (%)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Rétention!$B$40:$B$43</c:f>
              <c:numCache>
                <c:formatCode>General</c:formatCode>
                <c:ptCount val="4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35</c:v>
                </c:pt>
              </c:numCache>
            </c:numRef>
          </c:xVal>
          <c:yVal>
            <c:numRef>
              <c:f>Rétention!$C$40:$C$43</c:f>
              <c:numCache>
                <c:formatCode>0.00</c:formatCode>
                <c:ptCount val="4"/>
                <c:pt idx="0">
                  <c:v>99.831095712429558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280-423F-880F-B899F269337E}"/>
            </c:ext>
          </c:extLst>
        </c:ser>
        <c:ser>
          <c:idx val="3"/>
          <c:order val="2"/>
          <c:tx>
            <c:strRef>
              <c:f>Rétention!$D$39</c:f>
              <c:strCache>
                <c:ptCount val="1"/>
                <c:pt idx="0">
                  <c:v>Rétention ADP (%)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Rétention!$B$40:$B$43</c:f>
              <c:numCache>
                <c:formatCode>General</c:formatCode>
                <c:ptCount val="4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35</c:v>
                </c:pt>
              </c:numCache>
            </c:numRef>
          </c:xVal>
          <c:yVal>
            <c:numRef>
              <c:f>Rétention!$D$40:$D$43</c:f>
              <c:numCache>
                <c:formatCode>0.00</c:formatCode>
                <c:ptCount val="4"/>
                <c:pt idx="0">
                  <c:v>99.728801301753705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280-423F-880F-B899F269337E}"/>
            </c:ext>
          </c:extLst>
        </c:ser>
        <c:ser>
          <c:idx val="1"/>
          <c:order val="3"/>
          <c:tx>
            <c:strRef>
              <c:f>Rétention!$E$39</c:f>
              <c:strCache>
                <c:ptCount val="1"/>
                <c:pt idx="0">
                  <c:v>Rétention AMP (%)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Rétention!$B$40:$B$43</c:f>
              <c:numCache>
                <c:formatCode>General</c:formatCode>
                <c:ptCount val="4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35</c:v>
                </c:pt>
              </c:numCache>
            </c:numRef>
          </c:xVal>
          <c:yVal>
            <c:numRef>
              <c:f>Rétention!$E$40:$E$43</c:f>
              <c:numCache>
                <c:formatCode>0.00</c:formatCode>
                <c:ptCount val="4"/>
                <c:pt idx="0">
                  <c:v>99.446187926896812</c:v>
                </c:pt>
                <c:pt idx="1">
                  <c:v>99.720062208398133</c:v>
                </c:pt>
                <c:pt idx="2">
                  <c:v>99.813142323263747</c:v>
                </c:pt>
                <c:pt idx="3">
                  <c:v>99.8410404624277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280-423F-880F-B899F26933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2766976"/>
        <c:axId val="217998464"/>
      </c:scatterChart>
      <c:valAx>
        <c:axId val="2027669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/>
                </a:pPr>
                <a:r>
                  <a:rPr lang="fr-FR" sz="900"/>
                  <a:t>TMP (bar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217998464"/>
        <c:crosses val="autoZero"/>
        <c:crossBetween val="midCat"/>
      </c:valAx>
      <c:valAx>
        <c:axId val="217998464"/>
        <c:scaling>
          <c:orientation val="minMax"/>
          <c:max val="100"/>
          <c:min val="95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900"/>
                </a:pPr>
                <a:r>
                  <a:rPr lang="fr-FR" sz="900"/>
                  <a:t>R (%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202766976"/>
        <c:crosses val="autoZero"/>
        <c:crossBetween val="midCat"/>
        <c:majorUnit val="1"/>
      </c:valAx>
    </c:plotArea>
    <c:plotVisOnly val="1"/>
    <c:dispBlanksAs val="gap"/>
    <c:showDLblsOverMax val="0"/>
  </c:chart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591084455667796"/>
          <c:y val="8.4927983539094726E-2"/>
          <c:w val="0.78818848204264857"/>
          <c:h val="0.73894444444444474"/>
        </c:manualLayout>
      </c:layout>
      <c:scatterChart>
        <c:scatterStyle val="lineMarker"/>
        <c:varyColors val="0"/>
        <c:ser>
          <c:idx val="3"/>
          <c:order val="0"/>
          <c:tx>
            <c:strRef>
              <c:f>Rétention!$F$203</c:f>
              <c:strCache>
                <c:ptCount val="1"/>
                <c:pt idx="0">
                  <c:v>Rétention CoAS2 (%)</c:v>
                </c:pt>
              </c:strCache>
            </c:strRef>
          </c:tx>
          <c:spPr>
            <a:ln w="28575">
              <a:noFill/>
            </a:ln>
          </c:spPr>
          <c:marker>
            <c:symbol val="x"/>
            <c:size val="5"/>
            <c:spPr>
              <a:ln>
                <a:solidFill>
                  <a:schemeClr val="tx1"/>
                </a:solidFill>
              </a:ln>
            </c:spPr>
          </c:marker>
          <c:xVal>
            <c:numRef>
              <c:f>Rétention!$B$204:$B$207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Rétention!$F$204:$F$207</c:f>
              <c:numCache>
                <c:formatCode>0</c:formatCode>
                <c:ptCount val="4"/>
                <c:pt idx="0">
                  <c:v>97.444499259990181</c:v>
                </c:pt>
                <c:pt idx="1">
                  <c:v>97.226699731349484</c:v>
                </c:pt>
                <c:pt idx="2">
                  <c:v>97.351581940988268</c:v>
                </c:pt>
                <c:pt idx="3">
                  <c:v>96.7280802763611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B9E-465A-8983-DF393182BDB6}"/>
            </c:ext>
          </c:extLst>
        </c:ser>
        <c:ser>
          <c:idx val="1"/>
          <c:order val="1"/>
          <c:tx>
            <c:strRef>
              <c:f>Rétention!$C$203</c:f>
              <c:strCache>
                <c:ptCount val="1"/>
                <c:pt idx="0">
                  <c:v>Rétention ATP (%)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Rétention!$B$204:$B$207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Rétention!$C$204:$C$207</c:f>
              <c:numCache>
                <c:formatCode>0</c:formatCode>
                <c:ptCount val="4"/>
                <c:pt idx="0">
                  <c:v>62.299503193754433</c:v>
                </c:pt>
                <c:pt idx="1">
                  <c:v>66.201395812562268</c:v>
                </c:pt>
                <c:pt idx="2">
                  <c:v>67.469715530148363</c:v>
                </c:pt>
                <c:pt idx="3">
                  <c:v>67.844827586206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B9E-465A-8983-DF393182BDB6}"/>
            </c:ext>
          </c:extLst>
        </c:ser>
        <c:ser>
          <c:idx val="0"/>
          <c:order val="2"/>
          <c:tx>
            <c:strRef>
              <c:f>Rétention!$D$203</c:f>
              <c:strCache>
                <c:ptCount val="1"/>
                <c:pt idx="0">
                  <c:v>Rétention ADP (%)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Rétention!$B$204:$B$207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Rétention!$D$204:$D$207</c:f>
              <c:numCache>
                <c:formatCode>0</c:formatCode>
                <c:ptCount val="4"/>
                <c:pt idx="0">
                  <c:v>46.643010551872251</c:v>
                </c:pt>
                <c:pt idx="1">
                  <c:v>52.071996651318514</c:v>
                </c:pt>
                <c:pt idx="2">
                  <c:v>54.054263565891432</c:v>
                </c:pt>
                <c:pt idx="3">
                  <c:v>55.4856846933490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B9E-465A-8983-DF393182BDB6}"/>
            </c:ext>
          </c:extLst>
        </c:ser>
        <c:ser>
          <c:idx val="2"/>
          <c:order val="3"/>
          <c:tx>
            <c:strRef>
              <c:f>Rétention!$E$203</c:f>
              <c:strCache>
                <c:ptCount val="1"/>
                <c:pt idx="0">
                  <c:v>Rétention AMP (%)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Rétention!$B$204:$B$207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Rétention!$E$204:$E$207</c:f>
              <c:numCache>
                <c:formatCode>0</c:formatCode>
                <c:ptCount val="4"/>
                <c:pt idx="0">
                  <c:v>7.5528700906344444</c:v>
                </c:pt>
                <c:pt idx="1">
                  <c:v>12.786259541984746</c:v>
                </c:pt>
                <c:pt idx="2">
                  <c:v>12.802249297094654</c:v>
                </c:pt>
                <c:pt idx="3">
                  <c:v>15.3284671532846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B9E-465A-8983-DF393182BD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6313216"/>
        <c:axId val="86327680"/>
      </c:scatterChart>
      <c:valAx>
        <c:axId val="863132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/>
                </a:pPr>
                <a:r>
                  <a:rPr lang="fr-FR" sz="900"/>
                  <a:t>TMP (bar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86327680"/>
        <c:crosses val="autoZero"/>
        <c:crossBetween val="midCat"/>
      </c:valAx>
      <c:valAx>
        <c:axId val="86327680"/>
        <c:scaling>
          <c:orientation val="minMax"/>
          <c:max val="1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900"/>
                </a:pPr>
                <a:r>
                  <a:rPr lang="fr-FR" sz="900"/>
                  <a:t>R (%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86313216"/>
        <c:crosses val="autoZero"/>
        <c:crossBetween val="midCat"/>
        <c:majorUnit val="20"/>
      </c:valAx>
    </c:plotArea>
    <c:plotVisOnly val="1"/>
    <c:dispBlanksAs val="gap"/>
    <c:showDLblsOverMax val="0"/>
  </c:chart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145657968574628"/>
          <c:y val="9.7993827160493874E-2"/>
          <c:w val="0.79709701178451198"/>
          <c:h val="0.73241152263374509"/>
        </c:manualLayout>
      </c:layout>
      <c:scatterChart>
        <c:scatterStyle val="lineMarker"/>
        <c:varyColors val="0"/>
        <c:ser>
          <c:idx val="3"/>
          <c:order val="0"/>
          <c:tx>
            <c:strRef>
              <c:f>Rétention!$F$152</c:f>
              <c:strCache>
                <c:ptCount val="1"/>
                <c:pt idx="0">
                  <c:v>Rétention CoAS2 (%)</c:v>
                </c:pt>
              </c:strCache>
            </c:strRef>
          </c:tx>
          <c:spPr>
            <a:ln w="28575">
              <a:noFill/>
            </a:ln>
          </c:spPr>
          <c:marker>
            <c:symbol val="x"/>
            <c:size val="5"/>
            <c:spPr>
              <a:ln>
                <a:solidFill>
                  <a:schemeClr val="tx1"/>
                </a:solidFill>
              </a:ln>
            </c:spPr>
          </c:marker>
          <c:xVal>
            <c:numRef>
              <c:f>Rétention!$B$153:$B$156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Rétention!$F$153:$F$156</c:f>
              <c:numCache>
                <c:formatCode>0</c:formatCode>
                <c:ptCount val="4"/>
                <c:pt idx="0">
                  <c:v>65.377033021192716</c:v>
                </c:pt>
                <c:pt idx="1">
                  <c:v>73.105400696864066</c:v>
                </c:pt>
                <c:pt idx="2">
                  <c:v>75.010326311441531</c:v>
                </c:pt>
                <c:pt idx="3">
                  <c:v>75.4421221864951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A5E-4A52-A22E-5B952DA1C420}"/>
            </c:ext>
          </c:extLst>
        </c:ser>
        <c:ser>
          <c:idx val="1"/>
          <c:order val="1"/>
          <c:tx>
            <c:strRef>
              <c:f>Rétention!$C$152</c:f>
              <c:strCache>
                <c:ptCount val="1"/>
                <c:pt idx="0">
                  <c:v>Rétention ATP (%)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Rétention!$B$153:$B$156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Rétention!$C$153:$C$156</c:f>
              <c:numCache>
                <c:formatCode>0</c:formatCode>
                <c:ptCount val="4"/>
                <c:pt idx="0">
                  <c:v>31.183383438097856</c:v>
                </c:pt>
                <c:pt idx="1">
                  <c:v>41.936286709805884</c:v>
                </c:pt>
                <c:pt idx="2">
                  <c:v>48.896797153024906</c:v>
                </c:pt>
                <c:pt idx="3">
                  <c:v>51.5221402214022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A5E-4A52-A22E-5B952DA1C420}"/>
            </c:ext>
          </c:extLst>
        </c:ser>
        <c:ser>
          <c:idx val="0"/>
          <c:order val="2"/>
          <c:tx>
            <c:strRef>
              <c:f>Rétention!$D$152</c:f>
              <c:strCache>
                <c:ptCount val="1"/>
                <c:pt idx="0">
                  <c:v>Rétention ADP (%)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Rétention!$B$153:$B$156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Rétention!$D$153:$D$156</c:f>
              <c:numCache>
                <c:formatCode>0</c:formatCode>
                <c:ptCount val="4"/>
                <c:pt idx="0">
                  <c:v>22.853557985302018</c:v>
                </c:pt>
                <c:pt idx="1">
                  <c:v>32.326483452999895</c:v>
                </c:pt>
                <c:pt idx="2">
                  <c:v>39.485317335017371</c:v>
                </c:pt>
                <c:pt idx="3">
                  <c:v>42.3334101913765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A5E-4A52-A22E-5B952DA1C420}"/>
            </c:ext>
          </c:extLst>
        </c:ser>
        <c:ser>
          <c:idx val="2"/>
          <c:order val="3"/>
          <c:tx>
            <c:strRef>
              <c:f>Rétention!$E$152</c:f>
              <c:strCache>
                <c:ptCount val="1"/>
                <c:pt idx="0">
                  <c:v>Rétention AMP (%)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Rétention!$B$153:$B$156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Rétention!$E$153:$E$156</c:f>
              <c:numCache>
                <c:formatCode>0</c:formatCode>
                <c:ptCount val="4"/>
                <c:pt idx="0">
                  <c:v>12.866603595080422</c:v>
                </c:pt>
                <c:pt idx="1">
                  <c:v>18.444846292947563</c:v>
                </c:pt>
                <c:pt idx="2">
                  <c:v>24.628820960698693</c:v>
                </c:pt>
                <c:pt idx="3">
                  <c:v>27.2649572649572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A5E-4A52-A22E-5B952DA1C4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6348928"/>
        <c:axId val="86350848"/>
      </c:scatterChart>
      <c:valAx>
        <c:axId val="863489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/>
                </a:pPr>
                <a:r>
                  <a:rPr lang="fr-FR" sz="900"/>
                  <a:t>TMP (bar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86350848"/>
        <c:crosses val="autoZero"/>
        <c:crossBetween val="midCat"/>
      </c:valAx>
      <c:valAx>
        <c:axId val="86350848"/>
        <c:scaling>
          <c:orientation val="minMax"/>
          <c:max val="1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900"/>
                </a:pPr>
                <a:r>
                  <a:rPr lang="fr-FR" sz="900"/>
                  <a:t>R (%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86348928"/>
        <c:crosses val="autoZero"/>
        <c:crossBetween val="midCat"/>
        <c:majorUnit val="20"/>
      </c:valAx>
    </c:plotArea>
    <c:plotVisOnly val="1"/>
    <c:dispBlanksAs val="gap"/>
    <c:showDLblsOverMax val="0"/>
  </c:chart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080933682373481"/>
          <c:y val="0.11385215378421908"/>
          <c:w val="0.75325407213496254"/>
          <c:h val="0.69085950080515302"/>
        </c:manualLayout>
      </c:layout>
      <c:scatterChart>
        <c:scatterStyle val="lineMarker"/>
        <c:varyColors val="0"/>
        <c:ser>
          <c:idx val="7"/>
          <c:order val="0"/>
          <c:tx>
            <c:v>10.71 g/L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Flux!$H$2022,Flux!$H$2026,Flux!$H$2030,Flux!$H$2034)</c:f>
                <c:numCache>
                  <c:formatCode>General</c:formatCode>
                  <c:ptCount val="4"/>
                  <c:pt idx="0">
                    <c:v>0.54206471178886606</c:v>
                  </c:pt>
                  <c:pt idx="1">
                    <c:v>0.86072956783788512</c:v>
                  </c:pt>
                  <c:pt idx="2">
                    <c:v>1.1533760692939137</c:v>
                  </c:pt>
                  <c:pt idx="3">
                    <c:v>1.3480115610838699</c:v>
                  </c:pt>
                </c:numCache>
              </c:numRef>
            </c:plus>
            <c:minus>
              <c:numRef>
                <c:f>(Flux!$H$2022,Flux!$H$2026,Flux!$H$2030,Flux!$H$2034)</c:f>
                <c:numCache>
                  <c:formatCode>General</c:formatCode>
                  <c:ptCount val="4"/>
                  <c:pt idx="0">
                    <c:v>0.54206471178886606</c:v>
                  </c:pt>
                  <c:pt idx="1">
                    <c:v>0.86072956783788512</c:v>
                  </c:pt>
                  <c:pt idx="2">
                    <c:v>1.1533760692939137</c:v>
                  </c:pt>
                  <c:pt idx="3">
                    <c:v>1.3480115610838699</c:v>
                  </c:pt>
                </c:numCache>
              </c:numRef>
            </c:minus>
          </c:errBars>
          <c:xVal>
            <c:numRef>
              <c:f>(Flux!$C$2022,Flux!$C$2026,Flux!$C$2030,Flux!$C$2034)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(Flux!$G$2022,Flux!$G$2026,Flux!$G$2030,Flux!$G$2034)</c:f>
              <c:numCache>
                <c:formatCode>0.00</c:formatCode>
                <c:ptCount val="4"/>
                <c:pt idx="0">
                  <c:v>27.103235589443301</c:v>
                </c:pt>
                <c:pt idx="1">
                  <c:v>43.036478391894256</c:v>
                </c:pt>
                <c:pt idx="2">
                  <c:v>57.668803464695685</c:v>
                </c:pt>
                <c:pt idx="3">
                  <c:v>67.4005780541934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D86-4FE8-B94C-AE75BBE7AB89}"/>
            </c:ext>
          </c:extLst>
        </c:ser>
        <c:ser>
          <c:idx val="4"/>
          <c:order val="1"/>
          <c:tx>
            <c:v>1.51 g/L</c:v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Flux!$H$1770,Flux!$H$1774,Flux!$H$1778,Flux!$H$1782)</c:f>
                <c:numCache>
                  <c:formatCode>General</c:formatCode>
                  <c:ptCount val="4"/>
                  <c:pt idx="0">
                    <c:v>0.56668096243153632</c:v>
                  </c:pt>
                  <c:pt idx="1">
                    <c:v>0.84900863127883675</c:v>
                  </c:pt>
                  <c:pt idx="2">
                    <c:v>1.0239425702912301</c:v>
                  </c:pt>
                  <c:pt idx="3">
                    <c:v>1.1783466086684791</c:v>
                  </c:pt>
                </c:numCache>
              </c:numRef>
            </c:plus>
            <c:minus>
              <c:numRef>
                <c:f>(Flux!$H$1770,Flux!$H$1774,Flux!$H$1778,Flux!$H$1782)</c:f>
                <c:numCache>
                  <c:formatCode>General</c:formatCode>
                  <c:ptCount val="4"/>
                  <c:pt idx="0">
                    <c:v>0.56668096243153632</c:v>
                  </c:pt>
                  <c:pt idx="1">
                    <c:v>0.84900863127883675</c:v>
                  </c:pt>
                  <c:pt idx="2">
                    <c:v>1.0239425702912301</c:v>
                  </c:pt>
                  <c:pt idx="3">
                    <c:v>1.1783466086684791</c:v>
                  </c:pt>
                </c:numCache>
              </c:numRef>
            </c:minus>
          </c:errBars>
          <c:xVal>
            <c:numRef>
              <c:f>(Flux!$C$1770,Flux!$C$1774,Flux!$C$1778,Flux!$C$1782)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(Flux!$G$1770,Flux!$G$1774,Flux!$G$1778,Flux!$G$1782)</c:f>
              <c:numCache>
                <c:formatCode>0.00</c:formatCode>
                <c:ptCount val="4"/>
                <c:pt idx="0">
                  <c:v>28.334048121576817</c:v>
                </c:pt>
                <c:pt idx="1">
                  <c:v>42.450431563941834</c:v>
                </c:pt>
                <c:pt idx="2">
                  <c:v>51.197128514561506</c:v>
                </c:pt>
                <c:pt idx="3">
                  <c:v>58.9173304334239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D86-4FE8-B94C-AE75BBE7AB89}"/>
            </c:ext>
          </c:extLst>
        </c:ser>
        <c:ser>
          <c:idx val="5"/>
          <c:order val="2"/>
          <c:tx>
            <c:v>2.43 g/L</c:v>
          </c:tx>
          <c:spPr>
            <a:ln w="28575">
              <a:noFill/>
            </a:ln>
          </c:spPr>
          <c:marker>
            <c:symbol val="x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Flux!$H$1797,Flux!$H$1801,Flux!$H$1805,Flux!$H$1809)</c:f>
                <c:numCache>
                  <c:formatCode>General</c:formatCode>
                  <c:ptCount val="4"/>
                  <c:pt idx="0">
                    <c:v>0.50088135848500093</c:v>
                  </c:pt>
                  <c:pt idx="1">
                    <c:v>0.74145604454608749</c:v>
                  </c:pt>
                  <c:pt idx="2">
                    <c:v>0.92669427892463374</c:v>
                  </c:pt>
                  <c:pt idx="3">
                    <c:v>1.0832853199536572</c:v>
                  </c:pt>
                </c:numCache>
              </c:numRef>
            </c:plus>
            <c:minus>
              <c:numRef>
                <c:f>(Flux!$H$1797,Flux!$H$1801,Flux!$H$1805,Flux!$H$1809)</c:f>
                <c:numCache>
                  <c:formatCode>General</c:formatCode>
                  <c:ptCount val="4"/>
                  <c:pt idx="0">
                    <c:v>0.50088135848500093</c:v>
                  </c:pt>
                  <c:pt idx="1">
                    <c:v>0.74145604454608749</c:v>
                  </c:pt>
                  <c:pt idx="2">
                    <c:v>0.92669427892463374</c:v>
                  </c:pt>
                  <c:pt idx="3">
                    <c:v>1.0832853199536572</c:v>
                  </c:pt>
                </c:numCache>
              </c:numRef>
            </c:minus>
          </c:errBars>
          <c:xVal>
            <c:numRef>
              <c:f>(Flux!$C$1797,Flux!$C$1801,Flux!$C$1805,Flux!$C$1809)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(Flux!$G$1797,Flux!$G$1801,Flux!$G$1805,Flux!$G$1809)</c:f>
              <c:numCache>
                <c:formatCode>0.00</c:formatCode>
                <c:ptCount val="4"/>
                <c:pt idx="0">
                  <c:v>25.044067924250044</c:v>
                </c:pt>
                <c:pt idx="1">
                  <c:v>37.072802227304372</c:v>
                </c:pt>
                <c:pt idx="2">
                  <c:v>46.334713946231687</c:v>
                </c:pt>
                <c:pt idx="3">
                  <c:v>54.1642659976828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D86-4FE8-B94C-AE75BBE7AB89}"/>
            </c:ext>
          </c:extLst>
        </c:ser>
        <c:ser>
          <c:idx val="0"/>
          <c:order val="3"/>
          <c:tx>
            <c:v>5.19 g/L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Flux!$H$1824,Flux!$H$1828,Flux!$H$1832,Flux!$H$1836)</c:f>
                <c:numCache>
                  <c:formatCode>General</c:formatCode>
                  <c:ptCount val="4"/>
                  <c:pt idx="0">
                    <c:v>0.46453534958798992</c:v>
                  </c:pt>
                  <c:pt idx="1">
                    <c:v>0.73471900783745503</c:v>
                  </c:pt>
                  <c:pt idx="2">
                    <c:v>0.93629528271541496</c:v>
                  </c:pt>
                  <c:pt idx="3">
                    <c:v>1.081582481757462</c:v>
                  </c:pt>
                </c:numCache>
              </c:numRef>
            </c:plus>
            <c:minus>
              <c:numRef>
                <c:f>(Flux!$H$1824,Flux!$H$1828,Flux!$H$1832,Flux!$H$1836)</c:f>
                <c:numCache>
                  <c:formatCode>General</c:formatCode>
                  <c:ptCount val="4"/>
                  <c:pt idx="0">
                    <c:v>0.46453534958798992</c:v>
                  </c:pt>
                  <c:pt idx="1">
                    <c:v>0.73471900783745503</c:v>
                  </c:pt>
                  <c:pt idx="2">
                    <c:v>0.93629528271541496</c:v>
                  </c:pt>
                  <c:pt idx="3">
                    <c:v>1.081582481757462</c:v>
                  </c:pt>
                </c:numCache>
              </c:numRef>
            </c:minus>
          </c:errBars>
          <c:xVal>
            <c:numRef>
              <c:f>(Flux!$C$1824,Flux!$C$1828,Flux!$C$1832,Flux!$C$1836)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</c:numCache>
            </c:numRef>
          </c:xVal>
          <c:yVal>
            <c:numRef>
              <c:f>(Flux!$G$1824,Flux!$G$1828,Flux!$G$1832,Flux!$G$1836)</c:f>
              <c:numCache>
                <c:formatCode>0.00</c:formatCode>
                <c:ptCount val="4"/>
                <c:pt idx="0">
                  <c:v>23.226767479399495</c:v>
                </c:pt>
                <c:pt idx="1">
                  <c:v>36.735950391872748</c:v>
                </c:pt>
                <c:pt idx="2">
                  <c:v>46.814764135770744</c:v>
                </c:pt>
                <c:pt idx="3">
                  <c:v>54.0791240878730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D86-4FE8-B94C-AE75BBE7AB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8120320"/>
        <c:axId val="168122624"/>
      </c:scatterChart>
      <c:valAx>
        <c:axId val="1681203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TMP (bar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68122624"/>
        <c:crosses val="autoZero"/>
        <c:crossBetween val="midCat"/>
      </c:valAx>
      <c:valAx>
        <c:axId val="168122624"/>
        <c:scaling>
          <c:orientation val="minMax"/>
          <c:max val="7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/>
                  <a:t>Jv (L h</a:t>
                </a:r>
                <a:r>
                  <a:rPr lang="fr-FR" baseline="30000"/>
                  <a:t>-1</a:t>
                </a:r>
                <a:r>
                  <a:rPr lang="fr-FR"/>
                  <a:t> m-²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168120320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9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515466-A16E-481D-A291-4A1B2F695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0</TotalTime>
  <Pages>15</Pages>
  <Words>1248</Words>
  <Characters>7118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.mouterde</dc:creator>
  <cp:lastModifiedBy>Louis.MOUTERDE@AGROPARISTECH</cp:lastModifiedBy>
  <cp:revision>9</cp:revision>
  <cp:lastPrinted>2020-05-21T15:37:00Z</cp:lastPrinted>
  <dcterms:created xsi:type="dcterms:W3CDTF">2022-02-11T07:43:00Z</dcterms:created>
  <dcterms:modified xsi:type="dcterms:W3CDTF">2022-07-21T07:25:00Z</dcterms:modified>
</cp:coreProperties>
</file>